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3F2557" w14:textId="306CDFC6" w:rsidR="0054548B" w:rsidRDefault="00E32846" w:rsidP="00452A49">
      <w:pPr>
        <w:jc w:val="center"/>
        <w:rPr>
          <w:rFonts w:eastAsiaTheme="minorEastAsia"/>
          <w:color w:val="auto"/>
          <w:sz w:val="20"/>
        </w:rPr>
      </w:pPr>
      <w:bookmarkStart w:id="0" w:name="_Hlk181265555"/>
      <w:r>
        <w:rPr>
          <w:noProof/>
          <w:snapToGrid/>
        </w:rPr>
        <w:drawing>
          <wp:inline distT="0" distB="0" distL="0" distR="0" wp14:anchorId="5BD17A75" wp14:editId="44954962">
            <wp:extent cx="5099468" cy="4773881"/>
            <wp:effectExtent l="0" t="0" r="6350" b="825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14581" cy="4788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38FE49" w14:textId="691F2603" w:rsidR="0054548B" w:rsidRPr="00E97428" w:rsidRDefault="00571E37" w:rsidP="0054548B">
      <w:pPr>
        <w:rPr>
          <w:rFonts w:eastAsiaTheme="minorEastAsia"/>
          <w:bCs/>
          <w:color w:val="auto"/>
          <w:sz w:val="20"/>
          <w:szCs w:val="20"/>
        </w:rPr>
      </w:pPr>
      <w:r>
        <w:rPr>
          <w:sz w:val="20"/>
        </w:rPr>
        <w:t>Supplementary Material 8</w:t>
      </w:r>
      <w:r w:rsidR="0054548B" w:rsidRPr="00E97428">
        <w:rPr>
          <w:b/>
          <w:bCs/>
          <w:color w:val="auto"/>
          <w:sz w:val="20"/>
          <w:szCs w:val="20"/>
        </w:rPr>
        <w:t>.</w:t>
      </w:r>
      <w:r w:rsidR="0054548B" w:rsidRPr="00E97428">
        <w:rPr>
          <w:bCs/>
          <w:color w:val="auto"/>
          <w:sz w:val="20"/>
          <w:szCs w:val="20"/>
        </w:rPr>
        <w:t xml:space="preserve"> HRs and 95% CIs for cause-specific mortality associated with a 10 </w:t>
      </w:r>
      <w:r w:rsidR="0054548B" w:rsidRPr="00E97428">
        <w:rPr>
          <w:color w:val="auto"/>
          <w:sz w:val="20"/>
          <w:szCs w:val="20"/>
        </w:rPr>
        <w:t>μg/m</w:t>
      </w:r>
      <w:r w:rsidR="0054548B" w:rsidRPr="00E97428">
        <w:rPr>
          <w:color w:val="auto"/>
          <w:sz w:val="20"/>
          <w:szCs w:val="20"/>
          <w:vertAlign w:val="superscript"/>
        </w:rPr>
        <w:t xml:space="preserve">3 </w:t>
      </w:r>
      <w:r w:rsidR="0054548B" w:rsidRPr="00E97428">
        <w:rPr>
          <w:bCs/>
          <w:color w:val="auto"/>
          <w:sz w:val="20"/>
          <w:szCs w:val="20"/>
        </w:rPr>
        <w:t>increase in the 12-month moving average PM</w:t>
      </w:r>
      <w:r w:rsidR="0054548B" w:rsidRPr="00E97428">
        <w:rPr>
          <w:bCs/>
          <w:color w:val="auto"/>
          <w:sz w:val="20"/>
          <w:szCs w:val="20"/>
          <w:vertAlign w:val="subscript"/>
        </w:rPr>
        <w:t>2.5</w:t>
      </w:r>
      <w:r w:rsidR="0054548B" w:rsidRPr="00E97428">
        <w:rPr>
          <w:bCs/>
          <w:color w:val="auto"/>
          <w:sz w:val="20"/>
          <w:szCs w:val="20"/>
        </w:rPr>
        <w:t xml:space="preserve"> con</w:t>
      </w:r>
      <w:r w:rsidR="001233E9">
        <w:rPr>
          <w:bCs/>
          <w:color w:val="auto"/>
          <w:sz w:val="20"/>
          <w:szCs w:val="20"/>
        </w:rPr>
        <w:t>centrations among elderly by gender</w:t>
      </w:r>
      <w:r w:rsidR="0054548B" w:rsidRPr="00E97428">
        <w:rPr>
          <w:bCs/>
          <w:color w:val="auto"/>
          <w:sz w:val="20"/>
          <w:szCs w:val="20"/>
        </w:rPr>
        <w:t xml:space="preserve">. </w:t>
      </w:r>
      <w:r w:rsidR="001233E9">
        <w:rPr>
          <w:bCs/>
          <w:color w:val="auto"/>
          <w:sz w:val="20"/>
          <w:szCs w:val="20"/>
        </w:rPr>
        <w:t>All models were adjusted for gender</w:t>
      </w:r>
      <w:r w:rsidR="0054548B" w:rsidRPr="00E97428">
        <w:rPr>
          <w:bCs/>
          <w:color w:val="auto"/>
          <w:sz w:val="20"/>
          <w:szCs w:val="20"/>
        </w:rPr>
        <w:t xml:space="preserve">, age, </w:t>
      </w:r>
      <w:r w:rsidR="0054548B" w:rsidRPr="00E97428">
        <w:rPr>
          <w:color w:val="auto"/>
          <w:sz w:val="20"/>
          <w:szCs w:val="20"/>
        </w:rPr>
        <w:t>type of insurance enrollment, income level</w:t>
      </w:r>
      <w:r w:rsidR="0054548B" w:rsidRPr="00E97428">
        <w:rPr>
          <w:bCs/>
          <w:color w:val="auto"/>
          <w:sz w:val="20"/>
          <w:szCs w:val="20"/>
        </w:rPr>
        <w:t>, underlying disease, number of population, proportion of elderly (≥65), education level, temperature, rainfall, smoking rate, and strata (region).</w:t>
      </w:r>
      <w:r w:rsidR="0054548B" w:rsidRPr="00E97428">
        <w:rPr>
          <w:rFonts w:eastAsiaTheme="minorEastAsia" w:hint="eastAsia"/>
          <w:bCs/>
          <w:color w:val="auto"/>
          <w:sz w:val="20"/>
          <w:szCs w:val="20"/>
        </w:rPr>
        <w:t xml:space="preserve"> </w:t>
      </w:r>
      <w:r w:rsidR="00E604C4">
        <w:rPr>
          <w:rFonts w:eastAsiaTheme="minorEastAsia"/>
          <w:bCs/>
          <w:color w:val="auto"/>
          <w:sz w:val="20"/>
          <w:szCs w:val="20"/>
        </w:rPr>
        <w:t>A t</w:t>
      </w:r>
      <w:r w:rsidR="0054548B" w:rsidRPr="00E97428">
        <w:rPr>
          <w:rFonts w:eastAsia="HY신명조"/>
          <w:color w:val="auto"/>
          <w:sz w:val="20"/>
          <w:szCs w:val="20"/>
          <w:shd w:val="clear" w:color="auto" w:fill="FFFFFF"/>
        </w:rPr>
        <w:t>-test</w:t>
      </w:r>
      <w:r w:rsidR="0054548B" w:rsidRPr="00E97428">
        <w:rPr>
          <w:rFonts w:eastAsia="HY신명조" w:hint="eastAsia"/>
          <w:color w:val="auto"/>
          <w:sz w:val="20"/>
          <w:szCs w:val="20"/>
          <w:shd w:val="clear" w:color="auto" w:fill="FFFFFF"/>
        </w:rPr>
        <w:t xml:space="preserve"> was conducted</w:t>
      </w:r>
      <w:r w:rsidR="0054548B" w:rsidRPr="00E97428">
        <w:rPr>
          <w:rFonts w:eastAsia="HY신명조"/>
          <w:color w:val="auto"/>
          <w:sz w:val="20"/>
          <w:szCs w:val="20"/>
          <w:shd w:val="clear" w:color="auto" w:fill="FFFFFF"/>
        </w:rPr>
        <w:t xml:space="preserve"> to assess the difference in effect size between the two groups in the subgroup analyses.</w:t>
      </w:r>
    </w:p>
    <w:p w14:paraId="36FA96F0" w14:textId="3B8E23EE" w:rsidR="006800D3" w:rsidRPr="00E97428" w:rsidRDefault="0054548B" w:rsidP="00451A5F">
      <w:pPr>
        <w:rPr>
          <w:rFonts w:eastAsiaTheme="minorEastAsia"/>
          <w:bCs/>
          <w:color w:val="auto"/>
          <w:sz w:val="20"/>
          <w:szCs w:val="20"/>
        </w:rPr>
      </w:pPr>
      <w:r w:rsidRPr="00E97428">
        <w:rPr>
          <w:b/>
          <w:bCs/>
          <w:color w:val="auto"/>
          <w:sz w:val="20"/>
          <w:szCs w:val="20"/>
        </w:rPr>
        <w:t>Abbreviations:</w:t>
      </w:r>
      <w:r w:rsidRPr="00E97428">
        <w:rPr>
          <w:bCs/>
          <w:color w:val="auto"/>
          <w:sz w:val="20"/>
          <w:szCs w:val="20"/>
        </w:rPr>
        <w:t xml:space="preserve"> </w:t>
      </w:r>
      <w:r w:rsidRPr="00E97428">
        <w:rPr>
          <w:color w:val="auto"/>
          <w:sz w:val="20"/>
          <w:szCs w:val="20"/>
        </w:rPr>
        <w:t xml:space="preserve">HR, hazard ratio; CI, confidence interval; </w:t>
      </w:r>
      <w:r w:rsidRPr="00E97428">
        <w:rPr>
          <w:bCs/>
          <w:color w:val="auto"/>
          <w:sz w:val="20"/>
          <w:szCs w:val="20"/>
        </w:rPr>
        <w:t>IHD, ischemic heart disease</w:t>
      </w:r>
      <w:r w:rsidRPr="00E97428">
        <w:rPr>
          <w:color w:val="auto"/>
          <w:sz w:val="20"/>
        </w:rPr>
        <w:t>;</w:t>
      </w:r>
      <w:r w:rsidRPr="00E97428">
        <w:rPr>
          <w:bCs/>
          <w:color w:val="auto"/>
          <w:sz w:val="20"/>
          <w:szCs w:val="20"/>
        </w:rPr>
        <w:t xml:space="preserve"> ALRI, acute lower respiratory infection; COPD, chronic obstructive pulmonary disease; LC, lung cancer; T2DM, type 2 diabetes mellitus</w:t>
      </w:r>
      <w:r w:rsidRPr="00E97428">
        <w:rPr>
          <w:color w:val="auto"/>
          <w:sz w:val="20"/>
        </w:rPr>
        <w:t>.</w:t>
      </w:r>
      <w:bookmarkEnd w:id="0"/>
    </w:p>
    <w:sectPr w:rsidR="006800D3" w:rsidRPr="00E97428" w:rsidSect="00451A5F">
      <w:footerReference w:type="default" r:id="rId9"/>
      <w:pgSz w:w="10660" w:h="14572"/>
      <w:pgMar w:top="1134" w:right="1418" w:bottom="1701" w:left="851" w:header="567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608B07" w14:textId="77777777" w:rsidR="00FB04F4" w:rsidRDefault="00FB04F4">
      <w:pPr>
        <w:spacing w:line="240" w:lineRule="auto"/>
      </w:pPr>
      <w:r>
        <w:separator/>
      </w:r>
    </w:p>
  </w:endnote>
  <w:endnote w:type="continuationSeparator" w:id="0">
    <w:p w14:paraId="652E63FD" w14:textId="77777777" w:rsidR="00FB04F4" w:rsidRDefault="00FB04F4">
      <w:pPr>
        <w:spacing w:line="240" w:lineRule="auto"/>
      </w:pPr>
      <w:r>
        <w:continuationSeparator/>
      </w:r>
    </w:p>
  </w:endnote>
  <w:endnote w:type="continuationNotice" w:id="1">
    <w:p w14:paraId="171CDABD" w14:textId="77777777" w:rsidR="00FB04F4" w:rsidRDefault="00FB04F4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함초롬바탕">
    <w:altName w:val="바탕"/>
    <w:charset w:val="81"/>
    <w:family w:val="roman"/>
    <w:pitch w:val="variable"/>
    <w:sig w:usb0="F7002EFF" w:usb1="19DFFFFF" w:usb2="001BFDD7" w:usb3="00000000" w:csb0="001F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" w:hAnsi="Times"/>
      </w:rPr>
      <w:id w:val="926773514"/>
      <w:docPartObj>
        <w:docPartGallery w:val="Page Numbers (Bottom of Page)"/>
        <w:docPartUnique/>
      </w:docPartObj>
    </w:sdtPr>
    <w:sdtContent>
      <w:p w14:paraId="5B4A2CC0" w14:textId="79C0E291" w:rsidR="004C6E1E" w:rsidRPr="00A80BD9" w:rsidRDefault="004C6E1E">
        <w:pPr>
          <w:pStyle w:val="a7"/>
          <w:jc w:val="center"/>
          <w:rPr>
            <w:rFonts w:ascii="Times" w:hAnsi="Times"/>
          </w:rPr>
        </w:pPr>
        <w:r w:rsidRPr="00A80BD9">
          <w:rPr>
            <w:rFonts w:ascii="Times" w:hAnsi="Times"/>
          </w:rPr>
          <w:fldChar w:fldCharType="begin"/>
        </w:r>
        <w:r w:rsidRPr="00A80BD9">
          <w:rPr>
            <w:rFonts w:ascii="Times" w:hAnsi="Times"/>
          </w:rPr>
          <w:instrText>PAGE   \* MERGEFORMAT</w:instrText>
        </w:r>
        <w:r w:rsidRPr="00A80BD9">
          <w:rPr>
            <w:rFonts w:ascii="Times" w:hAnsi="Times"/>
          </w:rPr>
          <w:fldChar w:fldCharType="separate"/>
        </w:r>
        <w:r w:rsidR="00C75762">
          <w:rPr>
            <w:rFonts w:ascii="Times" w:hAnsi="Times"/>
            <w:noProof/>
          </w:rPr>
          <w:t>18</w:t>
        </w:r>
        <w:r w:rsidRPr="00A80BD9">
          <w:rPr>
            <w:rFonts w:ascii="Times" w:hAnsi="Times"/>
          </w:rPr>
          <w:fldChar w:fldCharType="end"/>
        </w:r>
      </w:p>
    </w:sdtContent>
  </w:sdt>
  <w:p w14:paraId="47A39D9D" w14:textId="77777777" w:rsidR="004C6E1E" w:rsidRPr="00A80BD9" w:rsidRDefault="004C6E1E" w:rsidP="009D6F4F">
    <w:pPr>
      <w:pStyle w:val="a7"/>
      <w:jc w:val="right"/>
      <w:rPr>
        <w:rFonts w:ascii="Times" w:hAnsi="Time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835BF7" w14:textId="77777777" w:rsidR="00FB04F4" w:rsidRDefault="00FB04F4">
      <w:pPr>
        <w:spacing w:line="240" w:lineRule="auto"/>
      </w:pPr>
      <w:r>
        <w:separator/>
      </w:r>
    </w:p>
  </w:footnote>
  <w:footnote w:type="continuationSeparator" w:id="0">
    <w:p w14:paraId="42826FB0" w14:textId="77777777" w:rsidR="00FB04F4" w:rsidRDefault="00FB04F4">
      <w:pPr>
        <w:spacing w:line="240" w:lineRule="auto"/>
      </w:pPr>
      <w:r>
        <w:continuationSeparator/>
      </w:r>
    </w:p>
  </w:footnote>
  <w:footnote w:type="continuationNotice" w:id="1">
    <w:p w14:paraId="226D06C0" w14:textId="77777777" w:rsidR="00FB04F4" w:rsidRDefault="00FB04F4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C2129E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DB40D350"/>
    <w:lvl w:ilvl="0">
      <w:start w:val="1"/>
      <w:numFmt w:val="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2" w15:restartNumberingAfterBreak="0">
    <w:nsid w:val="0AF63023"/>
    <w:multiLevelType w:val="multilevel"/>
    <w:tmpl w:val="D08E6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DE632D"/>
    <w:multiLevelType w:val="hybridMultilevel"/>
    <w:tmpl w:val="E2601E24"/>
    <w:lvl w:ilvl="0" w:tplc="44143C4C">
      <w:start w:val="1"/>
      <w:numFmt w:val="decimal"/>
      <w:lvlText w:val="%1."/>
      <w:lvlJc w:val="left"/>
      <w:pPr>
        <w:ind w:left="800" w:hanging="400"/>
      </w:pPr>
    </w:lvl>
    <w:lvl w:ilvl="1" w:tplc="B1E6521A" w:tentative="1">
      <w:start w:val="1"/>
      <w:numFmt w:val="upperLetter"/>
      <w:lvlText w:val="%2."/>
      <w:lvlJc w:val="left"/>
      <w:pPr>
        <w:ind w:left="1200" w:hanging="400"/>
      </w:pPr>
    </w:lvl>
    <w:lvl w:ilvl="2" w:tplc="0B18D3C6" w:tentative="1">
      <w:start w:val="1"/>
      <w:numFmt w:val="lowerRoman"/>
      <w:lvlText w:val="%3."/>
      <w:lvlJc w:val="right"/>
      <w:pPr>
        <w:ind w:left="1600" w:hanging="400"/>
      </w:pPr>
    </w:lvl>
    <w:lvl w:ilvl="3" w:tplc="C9E26B54" w:tentative="1">
      <w:start w:val="1"/>
      <w:numFmt w:val="decimal"/>
      <w:lvlText w:val="%4."/>
      <w:lvlJc w:val="left"/>
      <w:pPr>
        <w:ind w:left="2000" w:hanging="400"/>
      </w:pPr>
    </w:lvl>
    <w:lvl w:ilvl="4" w:tplc="D424E540" w:tentative="1">
      <w:start w:val="1"/>
      <w:numFmt w:val="upperLetter"/>
      <w:lvlText w:val="%5."/>
      <w:lvlJc w:val="left"/>
      <w:pPr>
        <w:ind w:left="2400" w:hanging="400"/>
      </w:pPr>
    </w:lvl>
    <w:lvl w:ilvl="5" w:tplc="61FEAD22" w:tentative="1">
      <w:start w:val="1"/>
      <w:numFmt w:val="lowerRoman"/>
      <w:lvlText w:val="%6."/>
      <w:lvlJc w:val="right"/>
      <w:pPr>
        <w:ind w:left="2800" w:hanging="400"/>
      </w:pPr>
    </w:lvl>
    <w:lvl w:ilvl="6" w:tplc="7A44E360" w:tentative="1">
      <w:start w:val="1"/>
      <w:numFmt w:val="decimal"/>
      <w:lvlText w:val="%7."/>
      <w:lvlJc w:val="left"/>
      <w:pPr>
        <w:ind w:left="3200" w:hanging="400"/>
      </w:pPr>
    </w:lvl>
    <w:lvl w:ilvl="7" w:tplc="5B24F4DA" w:tentative="1">
      <w:start w:val="1"/>
      <w:numFmt w:val="upperLetter"/>
      <w:lvlText w:val="%8."/>
      <w:lvlJc w:val="left"/>
      <w:pPr>
        <w:ind w:left="3600" w:hanging="400"/>
      </w:pPr>
    </w:lvl>
    <w:lvl w:ilvl="8" w:tplc="0C22F86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19C4C9E"/>
    <w:multiLevelType w:val="hybridMultilevel"/>
    <w:tmpl w:val="380EEF66"/>
    <w:lvl w:ilvl="0" w:tplc="E43C7982">
      <w:start w:val="1"/>
      <w:numFmt w:val="bullet"/>
      <w:lvlText w:val=""/>
      <w:lvlJc w:val="left"/>
      <w:pPr>
        <w:ind w:left="801" w:hanging="400"/>
      </w:pPr>
      <w:rPr>
        <w:rFonts w:ascii="Wingdings" w:hAnsi="Wingdings" w:hint="default"/>
      </w:rPr>
    </w:lvl>
    <w:lvl w:ilvl="1" w:tplc="E9285AF6" w:tentative="1">
      <w:start w:val="1"/>
      <w:numFmt w:val="bullet"/>
      <w:lvlText w:val=""/>
      <w:lvlJc w:val="left"/>
      <w:pPr>
        <w:ind w:left="1201" w:hanging="400"/>
      </w:pPr>
      <w:rPr>
        <w:rFonts w:ascii="Wingdings" w:hAnsi="Wingdings" w:hint="default"/>
      </w:rPr>
    </w:lvl>
    <w:lvl w:ilvl="2" w:tplc="15387A30" w:tentative="1">
      <w:start w:val="1"/>
      <w:numFmt w:val="bullet"/>
      <w:lvlText w:val=""/>
      <w:lvlJc w:val="left"/>
      <w:pPr>
        <w:ind w:left="1601" w:hanging="400"/>
      </w:pPr>
      <w:rPr>
        <w:rFonts w:ascii="Wingdings" w:hAnsi="Wingdings" w:hint="default"/>
      </w:rPr>
    </w:lvl>
    <w:lvl w:ilvl="3" w:tplc="18C230B6" w:tentative="1">
      <w:start w:val="1"/>
      <w:numFmt w:val="bullet"/>
      <w:lvlText w:val=""/>
      <w:lvlJc w:val="left"/>
      <w:pPr>
        <w:ind w:left="2001" w:hanging="400"/>
      </w:pPr>
      <w:rPr>
        <w:rFonts w:ascii="Wingdings" w:hAnsi="Wingdings" w:hint="default"/>
      </w:rPr>
    </w:lvl>
    <w:lvl w:ilvl="4" w:tplc="2D5C8B90" w:tentative="1">
      <w:start w:val="1"/>
      <w:numFmt w:val="bullet"/>
      <w:lvlText w:val=""/>
      <w:lvlJc w:val="left"/>
      <w:pPr>
        <w:ind w:left="2401" w:hanging="400"/>
      </w:pPr>
      <w:rPr>
        <w:rFonts w:ascii="Wingdings" w:hAnsi="Wingdings" w:hint="default"/>
      </w:rPr>
    </w:lvl>
    <w:lvl w:ilvl="5" w:tplc="78A6E7C6" w:tentative="1">
      <w:start w:val="1"/>
      <w:numFmt w:val="bullet"/>
      <w:lvlText w:val=""/>
      <w:lvlJc w:val="left"/>
      <w:pPr>
        <w:ind w:left="2801" w:hanging="400"/>
      </w:pPr>
      <w:rPr>
        <w:rFonts w:ascii="Wingdings" w:hAnsi="Wingdings" w:hint="default"/>
      </w:rPr>
    </w:lvl>
    <w:lvl w:ilvl="6" w:tplc="29725124" w:tentative="1">
      <w:start w:val="1"/>
      <w:numFmt w:val="bullet"/>
      <w:lvlText w:val=""/>
      <w:lvlJc w:val="left"/>
      <w:pPr>
        <w:ind w:left="3201" w:hanging="400"/>
      </w:pPr>
      <w:rPr>
        <w:rFonts w:ascii="Wingdings" w:hAnsi="Wingdings" w:hint="default"/>
      </w:rPr>
    </w:lvl>
    <w:lvl w:ilvl="7" w:tplc="5B146A12" w:tentative="1">
      <w:start w:val="1"/>
      <w:numFmt w:val="bullet"/>
      <w:lvlText w:val=""/>
      <w:lvlJc w:val="left"/>
      <w:pPr>
        <w:ind w:left="3601" w:hanging="400"/>
      </w:pPr>
      <w:rPr>
        <w:rFonts w:ascii="Wingdings" w:hAnsi="Wingdings" w:hint="default"/>
      </w:rPr>
    </w:lvl>
    <w:lvl w:ilvl="8" w:tplc="D2767202" w:tentative="1">
      <w:start w:val="1"/>
      <w:numFmt w:val="bullet"/>
      <w:lvlText w:val=""/>
      <w:lvlJc w:val="left"/>
      <w:pPr>
        <w:ind w:left="4001" w:hanging="400"/>
      </w:pPr>
      <w:rPr>
        <w:rFonts w:ascii="Wingdings" w:hAnsi="Wingdings" w:hint="default"/>
      </w:rPr>
    </w:lvl>
  </w:abstractNum>
  <w:abstractNum w:abstractNumId="5" w15:restartNumberingAfterBreak="0">
    <w:nsid w:val="1D711F08"/>
    <w:multiLevelType w:val="hybridMultilevel"/>
    <w:tmpl w:val="60400542"/>
    <w:lvl w:ilvl="0" w:tplc="D450C0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19415B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7FE7F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203E3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8A7B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260E9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9E14B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D614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EF0A65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773777"/>
    <w:multiLevelType w:val="multilevel"/>
    <w:tmpl w:val="16701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52221F7"/>
    <w:multiLevelType w:val="hybridMultilevel"/>
    <w:tmpl w:val="8FC4BA40"/>
    <w:lvl w:ilvl="0" w:tplc="FE4A1002">
      <w:start w:val="1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5DECA0C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EF292F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14EC1A6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31CF40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25720BF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BC844B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70CA13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9DC8F4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82F2B52"/>
    <w:multiLevelType w:val="hybridMultilevel"/>
    <w:tmpl w:val="E2601E24"/>
    <w:lvl w:ilvl="0" w:tplc="A726C618">
      <w:start w:val="1"/>
      <w:numFmt w:val="decimal"/>
      <w:lvlText w:val="%1."/>
      <w:lvlJc w:val="left"/>
      <w:pPr>
        <w:ind w:left="800" w:hanging="400"/>
      </w:pPr>
    </w:lvl>
    <w:lvl w:ilvl="1" w:tplc="42D8B50C" w:tentative="1">
      <w:start w:val="1"/>
      <w:numFmt w:val="upperLetter"/>
      <w:lvlText w:val="%2."/>
      <w:lvlJc w:val="left"/>
      <w:pPr>
        <w:ind w:left="1200" w:hanging="400"/>
      </w:pPr>
    </w:lvl>
    <w:lvl w:ilvl="2" w:tplc="13D41436" w:tentative="1">
      <w:start w:val="1"/>
      <w:numFmt w:val="lowerRoman"/>
      <w:lvlText w:val="%3."/>
      <w:lvlJc w:val="right"/>
      <w:pPr>
        <w:ind w:left="1600" w:hanging="400"/>
      </w:pPr>
    </w:lvl>
    <w:lvl w:ilvl="3" w:tplc="C546B74C" w:tentative="1">
      <w:start w:val="1"/>
      <w:numFmt w:val="decimal"/>
      <w:lvlText w:val="%4."/>
      <w:lvlJc w:val="left"/>
      <w:pPr>
        <w:ind w:left="2000" w:hanging="400"/>
      </w:pPr>
    </w:lvl>
    <w:lvl w:ilvl="4" w:tplc="83060A5C" w:tentative="1">
      <w:start w:val="1"/>
      <w:numFmt w:val="upperLetter"/>
      <w:lvlText w:val="%5."/>
      <w:lvlJc w:val="left"/>
      <w:pPr>
        <w:ind w:left="2400" w:hanging="400"/>
      </w:pPr>
    </w:lvl>
    <w:lvl w:ilvl="5" w:tplc="CF8E113C" w:tentative="1">
      <w:start w:val="1"/>
      <w:numFmt w:val="lowerRoman"/>
      <w:lvlText w:val="%6."/>
      <w:lvlJc w:val="right"/>
      <w:pPr>
        <w:ind w:left="2800" w:hanging="400"/>
      </w:pPr>
    </w:lvl>
    <w:lvl w:ilvl="6" w:tplc="90F6B484" w:tentative="1">
      <w:start w:val="1"/>
      <w:numFmt w:val="decimal"/>
      <w:lvlText w:val="%7."/>
      <w:lvlJc w:val="left"/>
      <w:pPr>
        <w:ind w:left="3200" w:hanging="400"/>
      </w:pPr>
    </w:lvl>
    <w:lvl w:ilvl="7" w:tplc="AC305DE0" w:tentative="1">
      <w:start w:val="1"/>
      <w:numFmt w:val="upperLetter"/>
      <w:lvlText w:val="%8."/>
      <w:lvlJc w:val="left"/>
      <w:pPr>
        <w:ind w:left="3600" w:hanging="400"/>
      </w:pPr>
    </w:lvl>
    <w:lvl w:ilvl="8" w:tplc="E806BD1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3AFB7B99"/>
    <w:multiLevelType w:val="hybridMultilevel"/>
    <w:tmpl w:val="D66CA11A"/>
    <w:lvl w:ilvl="0" w:tplc="A5D6A4CA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76EEFE8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8E2AD2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FC2C6E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5F6A2E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4EAE14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344551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8CD2F2C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9F0321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492F47C7"/>
    <w:multiLevelType w:val="hybridMultilevel"/>
    <w:tmpl w:val="ACE41CD2"/>
    <w:lvl w:ilvl="0" w:tplc="81622742">
      <w:start w:val="1"/>
      <w:numFmt w:val="decimal"/>
      <w:lvlText w:val="%1."/>
      <w:lvlJc w:val="left"/>
      <w:pPr>
        <w:ind w:left="800" w:hanging="400"/>
      </w:pPr>
    </w:lvl>
    <w:lvl w:ilvl="1" w:tplc="7A3E030C" w:tentative="1">
      <w:start w:val="1"/>
      <w:numFmt w:val="upperLetter"/>
      <w:lvlText w:val="%2."/>
      <w:lvlJc w:val="left"/>
      <w:pPr>
        <w:ind w:left="1200" w:hanging="400"/>
      </w:pPr>
    </w:lvl>
    <w:lvl w:ilvl="2" w:tplc="2CAC2F2E" w:tentative="1">
      <w:start w:val="1"/>
      <w:numFmt w:val="lowerRoman"/>
      <w:lvlText w:val="%3."/>
      <w:lvlJc w:val="right"/>
      <w:pPr>
        <w:ind w:left="1600" w:hanging="400"/>
      </w:pPr>
    </w:lvl>
    <w:lvl w:ilvl="3" w:tplc="7D627DB0" w:tentative="1">
      <w:start w:val="1"/>
      <w:numFmt w:val="decimal"/>
      <w:lvlText w:val="%4."/>
      <w:lvlJc w:val="left"/>
      <w:pPr>
        <w:ind w:left="2000" w:hanging="400"/>
      </w:pPr>
    </w:lvl>
    <w:lvl w:ilvl="4" w:tplc="5D7AA0CE" w:tentative="1">
      <w:start w:val="1"/>
      <w:numFmt w:val="upperLetter"/>
      <w:lvlText w:val="%5."/>
      <w:lvlJc w:val="left"/>
      <w:pPr>
        <w:ind w:left="2400" w:hanging="400"/>
      </w:pPr>
    </w:lvl>
    <w:lvl w:ilvl="5" w:tplc="A002E366" w:tentative="1">
      <w:start w:val="1"/>
      <w:numFmt w:val="lowerRoman"/>
      <w:lvlText w:val="%6."/>
      <w:lvlJc w:val="right"/>
      <w:pPr>
        <w:ind w:left="2800" w:hanging="400"/>
      </w:pPr>
    </w:lvl>
    <w:lvl w:ilvl="6" w:tplc="7DE64CF8" w:tentative="1">
      <w:start w:val="1"/>
      <w:numFmt w:val="decimal"/>
      <w:lvlText w:val="%7."/>
      <w:lvlJc w:val="left"/>
      <w:pPr>
        <w:ind w:left="3200" w:hanging="400"/>
      </w:pPr>
    </w:lvl>
    <w:lvl w:ilvl="7" w:tplc="16E4A36C" w:tentative="1">
      <w:start w:val="1"/>
      <w:numFmt w:val="upperLetter"/>
      <w:lvlText w:val="%8."/>
      <w:lvlJc w:val="left"/>
      <w:pPr>
        <w:ind w:left="3600" w:hanging="400"/>
      </w:pPr>
    </w:lvl>
    <w:lvl w:ilvl="8" w:tplc="E6D2CD1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515F6741"/>
    <w:multiLevelType w:val="hybridMultilevel"/>
    <w:tmpl w:val="FCCE2C38"/>
    <w:lvl w:ilvl="0" w:tplc="0CC4FD6E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EB7ED1AE" w:tentative="1">
      <w:start w:val="1"/>
      <w:numFmt w:val="upperLetter"/>
      <w:lvlText w:val="%2."/>
      <w:lvlJc w:val="left"/>
      <w:pPr>
        <w:ind w:left="1040" w:hanging="400"/>
      </w:pPr>
    </w:lvl>
    <w:lvl w:ilvl="2" w:tplc="B89E16A8" w:tentative="1">
      <w:start w:val="1"/>
      <w:numFmt w:val="lowerRoman"/>
      <w:lvlText w:val="%3."/>
      <w:lvlJc w:val="right"/>
      <w:pPr>
        <w:ind w:left="1440" w:hanging="400"/>
      </w:pPr>
    </w:lvl>
    <w:lvl w:ilvl="3" w:tplc="A8F66502" w:tentative="1">
      <w:start w:val="1"/>
      <w:numFmt w:val="decimal"/>
      <w:lvlText w:val="%4."/>
      <w:lvlJc w:val="left"/>
      <w:pPr>
        <w:ind w:left="1840" w:hanging="400"/>
      </w:pPr>
    </w:lvl>
    <w:lvl w:ilvl="4" w:tplc="8CA07B2E" w:tentative="1">
      <w:start w:val="1"/>
      <w:numFmt w:val="upperLetter"/>
      <w:lvlText w:val="%5."/>
      <w:lvlJc w:val="left"/>
      <w:pPr>
        <w:ind w:left="2240" w:hanging="400"/>
      </w:pPr>
    </w:lvl>
    <w:lvl w:ilvl="5" w:tplc="26304E6C" w:tentative="1">
      <w:start w:val="1"/>
      <w:numFmt w:val="lowerRoman"/>
      <w:lvlText w:val="%6."/>
      <w:lvlJc w:val="right"/>
      <w:pPr>
        <w:ind w:left="2640" w:hanging="400"/>
      </w:pPr>
    </w:lvl>
    <w:lvl w:ilvl="6" w:tplc="D8D2AEE6" w:tentative="1">
      <w:start w:val="1"/>
      <w:numFmt w:val="decimal"/>
      <w:lvlText w:val="%7."/>
      <w:lvlJc w:val="left"/>
      <w:pPr>
        <w:ind w:left="3040" w:hanging="400"/>
      </w:pPr>
    </w:lvl>
    <w:lvl w:ilvl="7" w:tplc="279AA662" w:tentative="1">
      <w:start w:val="1"/>
      <w:numFmt w:val="upperLetter"/>
      <w:lvlText w:val="%8."/>
      <w:lvlJc w:val="left"/>
      <w:pPr>
        <w:ind w:left="3440" w:hanging="400"/>
      </w:pPr>
    </w:lvl>
    <w:lvl w:ilvl="8" w:tplc="A8704FC6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12" w15:restartNumberingAfterBreak="0">
    <w:nsid w:val="51DD59B3"/>
    <w:multiLevelType w:val="multilevel"/>
    <w:tmpl w:val="A9B4EF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9ED2890"/>
    <w:multiLevelType w:val="hybridMultilevel"/>
    <w:tmpl w:val="A4968E8E"/>
    <w:lvl w:ilvl="0" w:tplc="74508100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655A982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EDE136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1EA0AD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0F4E8C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4CC406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52ED9C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A34645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3C56FC4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6A145AE5"/>
    <w:multiLevelType w:val="hybridMultilevel"/>
    <w:tmpl w:val="E2601E24"/>
    <w:lvl w:ilvl="0" w:tplc="B880A50E">
      <w:start w:val="1"/>
      <w:numFmt w:val="decimal"/>
      <w:lvlText w:val="%1."/>
      <w:lvlJc w:val="left"/>
      <w:pPr>
        <w:ind w:left="800" w:hanging="400"/>
      </w:pPr>
    </w:lvl>
    <w:lvl w:ilvl="1" w:tplc="7C18377A" w:tentative="1">
      <w:start w:val="1"/>
      <w:numFmt w:val="upperLetter"/>
      <w:lvlText w:val="%2."/>
      <w:lvlJc w:val="left"/>
      <w:pPr>
        <w:ind w:left="1200" w:hanging="400"/>
      </w:pPr>
    </w:lvl>
    <w:lvl w:ilvl="2" w:tplc="B0C29D58" w:tentative="1">
      <w:start w:val="1"/>
      <w:numFmt w:val="lowerRoman"/>
      <w:lvlText w:val="%3."/>
      <w:lvlJc w:val="right"/>
      <w:pPr>
        <w:ind w:left="1600" w:hanging="400"/>
      </w:pPr>
    </w:lvl>
    <w:lvl w:ilvl="3" w:tplc="BB7E540E" w:tentative="1">
      <w:start w:val="1"/>
      <w:numFmt w:val="decimal"/>
      <w:lvlText w:val="%4."/>
      <w:lvlJc w:val="left"/>
      <w:pPr>
        <w:ind w:left="2000" w:hanging="400"/>
      </w:pPr>
    </w:lvl>
    <w:lvl w:ilvl="4" w:tplc="11BE1D2C" w:tentative="1">
      <w:start w:val="1"/>
      <w:numFmt w:val="upperLetter"/>
      <w:lvlText w:val="%5."/>
      <w:lvlJc w:val="left"/>
      <w:pPr>
        <w:ind w:left="2400" w:hanging="400"/>
      </w:pPr>
    </w:lvl>
    <w:lvl w:ilvl="5" w:tplc="7BEA27C6" w:tentative="1">
      <w:start w:val="1"/>
      <w:numFmt w:val="lowerRoman"/>
      <w:lvlText w:val="%6."/>
      <w:lvlJc w:val="right"/>
      <w:pPr>
        <w:ind w:left="2800" w:hanging="400"/>
      </w:pPr>
    </w:lvl>
    <w:lvl w:ilvl="6" w:tplc="226A8438" w:tentative="1">
      <w:start w:val="1"/>
      <w:numFmt w:val="decimal"/>
      <w:lvlText w:val="%7."/>
      <w:lvlJc w:val="left"/>
      <w:pPr>
        <w:ind w:left="3200" w:hanging="400"/>
      </w:pPr>
    </w:lvl>
    <w:lvl w:ilvl="7" w:tplc="DE6A2B94" w:tentative="1">
      <w:start w:val="1"/>
      <w:numFmt w:val="upperLetter"/>
      <w:lvlText w:val="%8."/>
      <w:lvlJc w:val="left"/>
      <w:pPr>
        <w:ind w:left="3600" w:hanging="400"/>
      </w:pPr>
    </w:lvl>
    <w:lvl w:ilvl="8" w:tplc="291C65D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73BC4AA3"/>
    <w:multiLevelType w:val="hybridMultilevel"/>
    <w:tmpl w:val="55CCCE06"/>
    <w:lvl w:ilvl="0" w:tplc="908E1B16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6444FD9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75EF9E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5DEB48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91A26A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4DE992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B6475C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2C8AA4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A94E3E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7D1F615E"/>
    <w:multiLevelType w:val="hybridMultilevel"/>
    <w:tmpl w:val="51521908"/>
    <w:lvl w:ilvl="0" w:tplc="E6BC684E">
      <w:start w:val="1"/>
      <w:numFmt w:val="decimal"/>
      <w:lvlText w:val="%1."/>
      <w:lvlJc w:val="left"/>
      <w:pPr>
        <w:ind w:left="800" w:hanging="400"/>
      </w:pPr>
    </w:lvl>
    <w:lvl w:ilvl="1" w:tplc="0F301C8E" w:tentative="1">
      <w:start w:val="1"/>
      <w:numFmt w:val="upperLetter"/>
      <w:lvlText w:val="%2."/>
      <w:lvlJc w:val="left"/>
      <w:pPr>
        <w:ind w:left="1200" w:hanging="400"/>
      </w:pPr>
    </w:lvl>
    <w:lvl w:ilvl="2" w:tplc="EEDC18BC" w:tentative="1">
      <w:start w:val="1"/>
      <w:numFmt w:val="lowerRoman"/>
      <w:lvlText w:val="%3."/>
      <w:lvlJc w:val="right"/>
      <w:pPr>
        <w:ind w:left="1600" w:hanging="400"/>
      </w:pPr>
    </w:lvl>
    <w:lvl w:ilvl="3" w:tplc="2F7CFA7C" w:tentative="1">
      <w:start w:val="1"/>
      <w:numFmt w:val="decimal"/>
      <w:lvlText w:val="%4."/>
      <w:lvlJc w:val="left"/>
      <w:pPr>
        <w:ind w:left="2000" w:hanging="400"/>
      </w:pPr>
    </w:lvl>
    <w:lvl w:ilvl="4" w:tplc="114CE876" w:tentative="1">
      <w:start w:val="1"/>
      <w:numFmt w:val="upperLetter"/>
      <w:lvlText w:val="%5."/>
      <w:lvlJc w:val="left"/>
      <w:pPr>
        <w:ind w:left="2400" w:hanging="400"/>
      </w:pPr>
    </w:lvl>
    <w:lvl w:ilvl="5" w:tplc="8B70EC18" w:tentative="1">
      <w:start w:val="1"/>
      <w:numFmt w:val="lowerRoman"/>
      <w:lvlText w:val="%6."/>
      <w:lvlJc w:val="right"/>
      <w:pPr>
        <w:ind w:left="2800" w:hanging="400"/>
      </w:pPr>
    </w:lvl>
    <w:lvl w:ilvl="6" w:tplc="EC54DC58" w:tentative="1">
      <w:start w:val="1"/>
      <w:numFmt w:val="decimal"/>
      <w:lvlText w:val="%7."/>
      <w:lvlJc w:val="left"/>
      <w:pPr>
        <w:ind w:left="3200" w:hanging="400"/>
      </w:pPr>
    </w:lvl>
    <w:lvl w:ilvl="7" w:tplc="AEB04204" w:tentative="1">
      <w:start w:val="1"/>
      <w:numFmt w:val="upperLetter"/>
      <w:lvlText w:val="%8."/>
      <w:lvlJc w:val="left"/>
      <w:pPr>
        <w:ind w:left="3600" w:hanging="400"/>
      </w:pPr>
    </w:lvl>
    <w:lvl w:ilvl="8" w:tplc="DF649E3E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883976422">
    <w:abstractNumId w:val="1"/>
  </w:num>
  <w:num w:numId="2" w16cid:durableId="75128506">
    <w:abstractNumId w:val="16"/>
  </w:num>
  <w:num w:numId="3" w16cid:durableId="294530099">
    <w:abstractNumId w:val="10"/>
  </w:num>
  <w:num w:numId="4" w16cid:durableId="856119032">
    <w:abstractNumId w:val="15"/>
  </w:num>
  <w:num w:numId="5" w16cid:durableId="384256842">
    <w:abstractNumId w:val="13"/>
  </w:num>
  <w:num w:numId="6" w16cid:durableId="2015498713">
    <w:abstractNumId w:val="2"/>
  </w:num>
  <w:num w:numId="7" w16cid:durableId="1838886614">
    <w:abstractNumId w:val="6"/>
  </w:num>
  <w:num w:numId="8" w16cid:durableId="1458832899">
    <w:abstractNumId w:val="0"/>
  </w:num>
  <w:num w:numId="9" w16cid:durableId="2107191221">
    <w:abstractNumId w:val="5"/>
  </w:num>
  <w:num w:numId="10" w16cid:durableId="1783307055">
    <w:abstractNumId w:val="4"/>
  </w:num>
  <w:num w:numId="11" w16cid:durableId="2130930695">
    <w:abstractNumId w:val="11"/>
  </w:num>
  <w:num w:numId="12" w16cid:durableId="264509140">
    <w:abstractNumId w:val="7"/>
  </w:num>
  <w:num w:numId="13" w16cid:durableId="1464350391">
    <w:abstractNumId w:val="9"/>
  </w:num>
  <w:num w:numId="14" w16cid:durableId="870725141">
    <w:abstractNumId w:val="12"/>
  </w:num>
  <w:num w:numId="15" w16cid:durableId="681666795">
    <w:abstractNumId w:val="3"/>
  </w:num>
  <w:num w:numId="16" w16cid:durableId="663316392">
    <w:abstractNumId w:val="8"/>
  </w:num>
  <w:num w:numId="17" w16cid:durableId="470560871">
    <w:abstractNumId w:val="14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DateAndTime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defaultTabStop w:val="66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S0tDC1MDAysTAxszBW0lEKTi0uzszPAykwqwUAYyqjL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aavpxx10spwget9xkpf0vnwxaftswe9txs&quot;&gt;My EndNote Library&lt;record-ids&gt;&lt;item&gt;25511&lt;/item&gt;&lt;item&gt;25512&lt;/item&gt;&lt;item&gt;25513&lt;/item&gt;&lt;item&gt;25514&lt;/item&gt;&lt;item&gt;25515&lt;/item&gt;&lt;item&gt;25516&lt;/item&gt;&lt;/record-ids&gt;&lt;/item&gt;&lt;/Libraries&gt;"/>
  </w:docVars>
  <w:rsids>
    <w:rsidRoot w:val="008E5A2E"/>
    <w:rsid w:val="00000726"/>
    <w:rsid w:val="0000159C"/>
    <w:rsid w:val="00001861"/>
    <w:rsid w:val="00001A9C"/>
    <w:rsid w:val="00001BD6"/>
    <w:rsid w:val="00003E01"/>
    <w:rsid w:val="000041E3"/>
    <w:rsid w:val="00004419"/>
    <w:rsid w:val="00004A28"/>
    <w:rsid w:val="00004AD3"/>
    <w:rsid w:val="00004BBC"/>
    <w:rsid w:val="00006051"/>
    <w:rsid w:val="00006180"/>
    <w:rsid w:val="0000635D"/>
    <w:rsid w:val="00006752"/>
    <w:rsid w:val="00006A49"/>
    <w:rsid w:val="00006C69"/>
    <w:rsid w:val="00007225"/>
    <w:rsid w:val="0000763F"/>
    <w:rsid w:val="000076A6"/>
    <w:rsid w:val="000078C8"/>
    <w:rsid w:val="00007971"/>
    <w:rsid w:val="00007B19"/>
    <w:rsid w:val="00007EF9"/>
    <w:rsid w:val="00010527"/>
    <w:rsid w:val="00010738"/>
    <w:rsid w:val="00010BEA"/>
    <w:rsid w:val="00010C86"/>
    <w:rsid w:val="00010D63"/>
    <w:rsid w:val="0001106C"/>
    <w:rsid w:val="000118A2"/>
    <w:rsid w:val="00011D98"/>
    <w:rsid w:val="0001243E"/>
    <w:rsid w:val="0001274F"/>
    <w:rsid w:val="0001284C"/>
    <w:rsid w:val="00012E69"/>
    <w:rsid w:val="000132F6"/>
    <w:rsid w:val="000139CB"/>
    <w:rsid w:val="00013E92"/>
    <w:rsid w:val="000142A3"/>
    <w:rsid w:val="00014432"/>
    <w:rsid w:val="00014454"/>
    <w:rsid w:val="000147DA"/>
    <w:rsid w:val="00014C8C"/>
    <w:rsid w:val="00014CCA"/>
    <w:rsid w:val="00014F22"/>
    <w:rsid w:val="0001504F"/>
    <w:rsid w:val="00015F7A"/>
    <w:rsid w:val="0001704E"/>
    <w:rsid w:val="00017133"/>
    <w:rsid w:val="000172A1"/>
    <w:rsid w:val="00017632"/>
    <w:rsid w:val="00017772"/>
    <w:rsid w:val="00017BF4"/>
    <w:rsid w:val="00017EE3"/>
    <w:rsid w:val="00020462"/>
    <w:rsid w:val="000208BF"/>
    <w:rsid w:val="00020A0F"/>
    <w:rsid w:val="00020A6F"/>
    <w:rsid w:val="00020CF7"/>
    <w:rsid w:val="00020EF0"/>
    <w:rsid w:val="00021227"/>
    <w:rsid w:val="0002127B"/>
    <w:rsid w:val="0002146D"/>
    <w:rsid w:val="00021553"/>
    <w:rsid w:val="00021D69"/>
    <w:rsid w:val="0002229A"/>
    <w:rsid w:val="0002272D"/>
    <w:rsid w:val="00022DA6"/>
    <w:rsid w:val="0002346E"/>
    <w:rsid w:val="0002367D"/>
    <w:rsid w:val="00023690"/>
    <w:rsid w:val="000236C7"/>
    <w:rsid w:val="00023820"/>
    <w:rsid w:val="00023A30"/>
    <w:rsid w:val="000240DB"/>
    <w:rsid w:val="00024813"/>
    <w:rsid w:val="0002485F"/>
    <w:rsid w:val="0002500B"/>
    <w:rsid w:val="000252FD"/>
    <w:rsid w:val="000254A9"/>
    <w:rsid w:val="000258FE"/>
    <w:rsid w:val="00025971"/>
    <w:rsid w:val="00025A6C"/>
    <w:rsid w:val="00025C18"/>
    <w:rsid w:val="00025E33"/>
    <w:rsid w:val="00025E5E"/>
    <w:rsid w:val="00026210"/>
    <w:rsid w:val="0002745E"/>
    <w:rsid w:val="000275F2"/>
    <w:rsid w:val="00027AC2"/>
    <w:rsid w:val="00027AF5"/>
    <w:rsid w:val="0003000C"/>
    <w:rsid w:val="00030103"/>
    <w:rsid w:val="000301F3"/>
    <w:rsid w:val="00030E99"/>
    <w:rsid w:val="000311F0"/>
    <w:rsid w:val="000317A4"/>
    <w:rsid w:val="000317BF"/>
    <w:rsid w:val="00031955"/>
    <w:rsid w:val="00031E06"/>
    <w:rsid w:val="00032050"/>
    <w:rsid w:val="00032238"/>
    <w:rsid w:val="00032C00"/>
    <w:rsid w:val="00032C76"/>
    <w:rsid w:val="000330DF"/>
    <w:rsid w:val="00033206"/>
    <w:rsid w:val="00033299"/>
    <w:rsid w:val="0003331A"/>
    <w:rsid w:val="000333E8"/>
    <w:rsid w:val="00033732"/>
    <w:rsid w:val="00033FDA"/>
    <w:rsid w:val="0003451B"/>
    <w:rsid w:val="00034EC8"/>
    <w:rsid w:val="00034ED5"/>
    <w:rsid w:val="00035170"/>
    <w:rsid w:val="000351C1"/>
    <w:rsid w:val="00035D43"/>
    <w:rsid w:val="00035E5C"/>
    <w:rsid w:val="00036010"/>
    <w:rsid w:val="0003654E"/>
    <w:rsid w:val="0003680A"/>
    <w:rsid w:val="000368C1"/>
    <w:rsid w:val="00036B19"/>
    <w:rsid w:val="00036C57"/>
    <w:rsid w:val="00037401"/>
    <w:rsid w:val="00037601"/>
    <w:rsid w:val="00037607"/>
    <w:rsid w:val="00037972"/>
    <w:rsid w:val="00037F05"/>
    <w:rsid w:val="00040035"/>
    <w:rsid w:val="00040189"/>
    <w:rsid w:val="0004035C"/>
    <w:rsid w:val="00040822"/>
    <w:rsid w:val="00040923"/>
    <w:rsid w:val="00040B0B"/>
    <w:rsid w:val="00040B9E"/>
    <w:rsid w:val="00040FB3"/>
    <w:rsid w:val="00041044"/>
    <w:rsid w:val="00041D79"/>
    <w:rsid w:val="00041DEA"/>
    <w:rsid w:val="00042320"/>
    <w:rsid w:val="00042373"/>
    <w:rsid w:val="000423BF"/>
    <w:rsid w:val="000424A5"/>
    <w:rsid w:val="000424AB"/>
    <w:rsid w:val="000428F6"/>
    <w:rsid w:val="0004298F"/>
    <w:rsid w:val="000438E1"/>
    <w:rsid w:val="00043B26"/>
    <w:rsid w:val="00043B69"/>
    <w:rsid w:val="00043F29"/>
    <w:rsid w:val="00044199"/>
    <w:rsid w:val="0004476C"/>
    <w:rsid w:val="00045B97"/>
    <w:rsid w:val="00045E4A"/>
    <w:rsid w:val="00045F11"/>
    <w:rsid w:val="0004668C"/>
    <w:rsid w:val="00046810"/>
    <w:rsid w:val="0004692B"/>
    <w:rsid w:val="00046B0B"/>
    <w:rsid w:val="00046B58"/>
    <w:rsid w:val="00047946"/>
    <w:rsid w:val="00047AB8"/>
    <w:rsid w:val="00047DCE"/>
    <w:rsid w:val="0005004B"/>
    <w:rsid w:val="00050575"/>
    <w:rsid w:val="00050C7C"/>
    <w:rsid w:val="00050D70"/>
    <w:rsid w:val="0005153F"/>
    <w:rsid w:val="00051AAE"/>
    <w:rsid w:val="00051B70"/>
    <w:rsid w:val="00051C36"/>
    <w:rsid w:val="000528C1"/>
    <w:rsid w:val="00052A3A"/>
    <w:rsid w:val="00053031"/>
    <w:rsid w:val="0005318A"/>
    <w:rsid w:val="00053895"/>
    <w:rsid w:val="00053D66"/>
    <w:rsid w:val="00053F62"/>
    <w:rsid w:val="000545E7"/>
    <w:rsid w:val="00054795"/>
    <w:rsid w:val="00054828"/>
    <w:rsid w:val="00054C07"/>
    <w:rsid w:val="00055DA1"/>
    <w:rsid w:val="000561F7"/>
    <w:rsid w:val="00056399"/>
    <w:rsid w:val="00056555"/>
    <w:rsid w:val="000569F3"/>
    <w:rsid w:val="00056D2C"/>
    <w:rsid w:val="00056ED1"/>
    <w:rsid w:val="000575AB"/>
    <w:rsid w:val="00057676"/>
    <w:rsid w:val="00057CE4"/>
    <w:rsid w:val="00057D75"/>
    <w:rsid w:val="0006029D"/>
    <w:rsid w:val="00060390"/>
    <w:rsid w:val="00060FB1"/>
    <w:rsid w:val="000613BE"/>
    <w:rsid w:val="00061CF8"/>
    <w:rsid w:val="00062316"/>
    <w:rsid w:val="0006273D"/>
    <w:rsid w:val="000628EA"/>
    <w:rsid w:val="00062957"/>
    <w:rsid w:val="00062995"/>
    <w:rsid w:val="0006307F"/>
    <w:rsid w:val="000630EF"/>
    <w:rsid w:val="0006374E"/>
    <w:rsid w:val="00063D2C"/>
    <w:rsid w:val="00064548"/>
    <w:rsid w:val="00064F87"/>
    <w:rsid w:val="00065623"/>
    <w:rsid w:val="00065C12"/>
    <w:rsid w:val="00065FE8"/>
    <w:rsid w:val="00066687"/>
    <w:rsid w:val="0006673F"/>
    <w:rsid w:val="000674C9"/>
    <w:rsid w:val="00067848"/>
    <w:rsid w:val="0007010D"/>
    <w:rsid w:val="00070B2D"/>
    <w:rsid w:val="00070E91"/>
    <w:rsid w:val="00070F8A"/>
    <w:rsid w:val="00070FDE"/>
    <w:rsid w:val="000714B2"/>
    <w:rsid w:val="000722D1"/>
    <w:rsid w:val="00072B96"/>
    <w:rsid w:val="00072F39"/>
    <w:rsid w:val="00072F5A"/>
    <w:rsid w:val="0007301F"/>
    <w:rsid w:val="0007346D"/>
    <w:rsid w:val="000734F3"/>
    <w:rsid w:val="000736F0"/>
    <w:rsid w:val="00073C0E"/>
    <w:rsid w:val="00073CD6"/>
    <w:rsid w:val="00074027"/>
    <w:rsid w:val="000740A5"/>
    <w:rsid w:val="000740FC"/>
    <w:rsid w:val="00074195"/>
    <w:rsid w:val="00074664"/>
    <w:rsid w:val="00074B65"/>
    <w:rsid w:val="00074DD3"/>
    <w:rsid w:val="00075198"/>
    <w:rsid w:val="00075590"/>
    <w:rsid w:val="0007567D"/>
    <w:rsid w:val="00075C3D"/>
    <w:rsid w:val="00076008"/>
    <w:rsid w:val="00076268"/>
    <w:rsid w:val="0007635F"/>
    <w:rsid w:val="00077922"/>
    <w:rsid w:val="00077A16"/>
    <w:rsid w:val="00077A69"/>
    <w:rsid w:val="00077E9A"/>
    <w:rsid w:val="00080050"/>
    <w:rsid w:val="00080081"/>
    <w:rsid w:val="000801D0"/>
    <w:rsid w:val="000803EC"/>
    <w:rsid w:val="00080BAD"/>
    <w:rsid w:val="00080C61"/>
    <w:rsid w:val="00080DCB"/>
    <w:rsid w:val="0008103C"/>
    <w:rsid w:val="00081FBC"/>
    <w:rsid w:val="000820A3"/>
    <w:rsid w:val="000824C2"/>
    <w:rsid w:val="000828A0"/>
    <w:rsid w:val="00082A64"/>
    <w:rsid w:val="00082CE7"/>
    <w:rsid w:val="00083D45"/>
    <w:rsid w:val="00083E81"/>
    <w:rsid w:val="00084250"/>
    <w:rsid w:val="00084472"/>
    <w:rsid w:val="000848BE"/>
    <w:rsid w:val="00084A92"/>
    <w:rsid w:val="00084DAD"/>
    <w:rsid w:val="0008543C"/>
    <w:rsid w:val="00085467"/>
    <w:rsid w:val="00085B7E"/>
    <w:rsid w:val="00085C03"/>
    <w:rsid w:val="00086286"/>
    <w:rsid w:val="000869BE"/>
    <w:rsid w:val="0008710B"/>
    <w:rsid w:val="00087203"/>
    <w:rsid w:val="0008731D"/>
    <w:rsid w:val="000876E3"/>
    <w:rsid w:val="00087AAE"/>
    <w:rsid w:val="00087C13"/>
    <w:rsid w:val="00087D2D"/>
    <w:rsid w:val="00090025"/>
    <w:rsid w:val="00090606"/>
    <w:rsid w:val="00090656"/>
    <w:rsid w:val="00090877"/>
    <w:rsid w:val="0009088A"/>
    <w:rsid w:val="000913E2"/>
    <w:rsid w:val="00091B8E"/>
    <w:rsid w:val="00091CBC"/>
    <w:rsid w:val="000924FD"/>
    <w:rsid w:val="000928D7"/>
    <w:rsid w:val="00092B3D"/>
    <w:rsid w:val="00092D52"/>
    <w:rsid w:val="0009318D"/>
    <w:rsid w:val="00093407"/>
    <w:rsid w:val="000934B0"/>
    <w:rsid w:val="0009353A"/>
    <w:rsid w:val="00093AD6"/>
    <w:rsid w:val="00093BB2"/>
    <w:rsid w:val="00094084"/>
    <w:rsid w:val="0009416F"/>
    <w:rsid w:val="00094977"/>
    <w:rsid w:val="00094C83"/>
    <w:rsid w:val="00094FE5"/>
    <w:rsid w:val="00095137"/>
    <w:rsid w:val="00095329"/>
    <w:rsid w:val="00095755"/>
    <w:rsid w:val="00095A02"/>
    <w:rsid w:val="00095B14"/>
    <w:rsid w:val="00095EB0"/>
    <w:rsid w:val="00096061"/>
    <w:rsid w:val="000965CC"/>
    <w:rsid w:val="0009681F"/>
    <w:rsid w:val="0009711C"/>
    <w:rsid w:val="0009724D"/>
    <w:rsid w:val="00097762"/>
    <w:rsid w:val="000979D0"/>
    <w:rsid w:val="000A06A0"/>
    <w:rsid w:val="000A0849"/>
    <w:rsid w:val="000A09B3"/>
    <w:rsid w:val="000A0B53"/>
    <w:rsid w:val="000A0BA4"/>
    <w:rsid w:val="000A0E81"/>
    <w:rsid w:val="000A146D"/>
    <w:rsid w:val="000A1BA8"/>
    <w:rsid w:val="000A1DCA"/>
    <w:rsid w:val="000A1E4A"/>
    <w:rsid w:val="000A2888"/>
    <w:rsid w:val="000A2DEF"/>
    <w:rsid w:val="000A2F34"/>
    <w:rsid w:val="000A31DB"/>
    <w:rsid w:val="000A34A5"/>
    <w:rsid w:val="000A34AF"/>
    <w:rsid w:val="000A39ED"/>
    <w:rsid w:val="000A3D4C"/>
    <w:rsid w:val="000A3DD4"/>
    <w:rsid w:val="000A3EF3"/>
    <w:rsid w:val="000A49F1"/>
    <w:rsid w:val="000A4FFA"/>
    <w:rsid w:val="000A55CB"/>
    <w:rsid w:val="000A56D6"/>
    <w:rsid w:val="000A61DD"/>
    <w:rsid w:val="000A6325"/>
    <w:rsid w:val="000A63E1"/>
    <w:rsid w:val="000A65A7"/>
    <w:rsid w:val="000A6942"/>
    <w:rsid w:val="000A6ADD"/>
    <w:rsid w:val="000A6EA8"/>
    <w:rsid w:val="000A78D2"/>
    <w:rsid w:val="000A7A21"/>
    <w:rsid w:val="000A7A59"/>
    <w:rsid w:val="000A7D17"/>
    <w:rsid w:val="000A7E7C"/>
    <w:rsid w:val="000A7F6A"/>
    <w:rsid w:val="000B006E"/>
    <w:rsid w:val="000B012D"/>
    <w:rsid w:val="000B0AD7"/>
    <w:rsid w:val="000B0BD6"/>
    <w:rsid w:val="000B100F"/>
    <w:rsid w:val="000B171D"/>
    <w:rsid w:val="000B1731"/>
    <w:rsid w:val="000B18CE"/>
    <w:rsid w:val="000B1EDB"/>
    <w:rsid w:val="000B1F07"/>
    <w:rsid w:val="000B1F25"/>
    <w:rsid w:val="000B207D"/>
    <w:rsid w:val="000B2124"/>
    <w:rsid w:val="000B21F8"/>
    <w:rsid w:val="000B2263"/>
    <w:rsid w:val="000B228D"/>
    <w:rsid w:val="000B26D2"/>
    <w:rsid w:val="000B2782"/>
    <w:rsid w:val="000B2D8E"/>
    <w:rsid w:val="000B3593"/>
    <w:rsid w:val="000B36D9"/>
    <w:rsid w:val="000B39CC"/>
    <w:rsid w:val="000B3BA7"/>
    <w:rsid w:val="000B3E60"/>
    <w:rsid w:val="000B4429"/>
    <w:rsid w:val="000B44C7"/>
    <w:rsid w:val="000B4D1C"/>
    <w:rsid w:val="000B579A"/>
    <w:rsid w:val="000B5C3A"/>
    <w:rsid w:val="000B5E41"/>
    <w:rsid w:val="000B647E"/>
    <w:rsid w:val="000B654A"/>
    <w:rsid w:val="000B6739"/>
    <w:rsid w:val="000B6C8A"/>
    <w:rsid w:val="000B6CCD"/>
    <w:rsid w:val="000B6FEC"/>
    <w:rsid w:val="000B727D"/>
    <w:rsid w:val="000B74F9"/>
    <w:rsid w:val="000B7705"/>
    <w:rsid w:val="000B7B8B"/>
    <w:rsid w:val="000B7B9C"/>
    <w:rsid w:val="000B7FE9"/>
    <w:rsid w:val="000C0910"/>
    <w:rsid w:val="000C0B7B"/>
    <w:rsid w:val="000C1839"/>
    <w:rsid w:val="000C196A"/>
    <w:rsid w:val="000C1F35"/>
    <w:rsid w:val="000C1F43"/>
    <w:rsid w:val="000C2046"/>
    <w:rsid w:val="000C216C"/>
    <w:rsid w:val="000C23F2"/>
    <w:rsid w:val="000C247F"/>
    <w:rsid w:val="000C2ABC"/>
    <w:rsid w:val="000C2BAC"/>
    <w:rsid w:val="000C2C2A"/>
    <w:rsid w:val="000C316B"/>
    <w:rsid w:val="000C34DA"/>
    <w:rsid w:val="000C3891"/>
    <w:rsid w:val="000C3C1A"/>
    <w:rsid w:val="000C3CDB"/>
    <w:rsid w:val="000C3D25"/>
    <w:rsid w:val="000C3DBA"/>
    <w:rsid w:val="000C40DB"/>
    <w:rsid w:val="000C46FC"/>
    <w:rsid w:val="000C4A69"/>
    <w:rsid w:val="000C513A"/>
    <w:rsid w:val="000C5F28"/>
    <w:rsid w:val="000C694C"/>
    <w:rsid w:val="000C6F69"/>
    <w:rsid w:val="000C769B"/>
    <w:rsid w:val="000C78C8"/>
    <w:rsid w:val="000C7A98"/>
    <w:rsid w:val="000C7CD9"/>
    <w:rsid w:val="000C7CED"/>
    <w:rsid w:val="000C7D85"/>
    <w:rsid w:val="000C7F8A"/>
    <w:rsid w:val="000D0ED9"/>
    <w:rsid w:val="000D0FF6"/>
    <w:rsid w:val="000D1A95"/>
    <w:rsid w:val="000D1BEC"/>
    <w:rsid w:val="000D264E"/>
    <w:rsid w:val="000D2760"/>
    <w:rsid w:val="000D2BF1"/>
    <w:rsid w:val="000D2F2A"/>
    <w:rsid w:val="000D30B9"/>
    <w:rsid w:val="000D36B5"/>
    <w:rsid w:val="000D39E8"/>
    <w:rsid w:val="000D4484"/>
    <w:rsid w:val="000D45DF"/>
    <w:rsid w:val="000D4F0E"/>
    <w:rsid w:val="000D51E2"/>
    <w:rsid w:val="000D53FB"/>
    <w:rsid w:val="000D5BA5"/>
    <w:rsid w:val="000D6A41"/>
    <w:rsid w:val="000D6A69"/>
    <w:rsid w:val="000D6CEF"/>
    <w:rsid w:val="000D6F0C"/>
    <w:rsid w:val="000D7064"/>
    <w:rsid w:val="000D78E3"/>
    <w:rsid w:val="000D7965"/>
    <w:rsid w:val="000D7D95"/>
    <w:rsid w:val="000D7DD7"/>
    <w:rsid w:val="000E0346"/>
    <w:rsid w:val="000E0406"/>
    <w:rsid w:val="000E09F0"/>
    <w:rsid w:val="000E0FF4"/>
    <w:rsid w:val="000E142D"/>
    <w:rsid w:val="000E1467"/>
    <w:rsid w:val="000E19B5"/>
    <w:rsid w:val="000E2053"/>
    <w:rsid w:val="000E2059"/>
    <w:rsid w:val="000E2106"/>
    <w:rsid w:val="000E28B3"/>
    <w:rsid w:val="000E2B81"/>
    <w:rsid w:val="000E2FA6"/>
    <w:rsid w:val="000E3067"/>
    <w:rsid w:val="000E3DD2"/>
    <w:rsid w:val="000E3EB7"/>
    <w:rsid w:val="000E432F"/>
    <w:rsid w:val="000E4BA2"/>
    <w:rsid w:val="000E4C2F"/>
    <w:rsid w:val="000E506B"/>
    <w:rsid w:val="000E5262"/>
    <w:rsid w:val="000E5CC7"/>
    <w:rsid w:val="000E5E57"/>
    <w:rsid w:val="000E5E5B"/>
    <w:rsid w:val="000E65B1"/>
    <w:rsid w:val="000E66AD"/>
    <w:rsid w:val="000E66E9"/>
    <w:rsid w:val="000E692F"/>
    <w:rsid w:val="000E6E9D"/>
    <w:rsid w:val="000E78E5"/>
    <w:rsid w:val="000F006B"/>
    <w:rsid w:val="000F07FB"/>
    <w:rsid w:val="000F0B96"/>
    <w:rsid w:val="000F1682"/>
    <w:rsid w:val="000F18A6"/>
    <w:rsid w:val="000F1B5C"/>
    <w:rsid w:val="000F1B6C"/>
    <w:rsid w:val="000F1D56"/>
    <w:rsid w:val="000F1DF2"/>
    <w:rsid w:val="000F1E30"/>
    <w:rsid w:val="000F2423"/>
    <w:rsid w:val="000F332C"/>
    <w:rsid w:val="000F33BE"/>
    <w:rsid w:val="000F3591"/>
    <w:rsid w:val="000F3917"/>
    <w:rsid w:val="000F3B9F"/>
    <w:rsid w:val="000F3DE8"/>
    <w:rsid w:val="000F42FD"/>
    <w:rsid w:val="000F47A5"/>
    <w:rsid w:val="000F49F0"/>
    <w:rsid w:val="000F4F0D"/>
    <w:rsid w:val="000F52AF"/>
    <w:rsid w:val="000F53C5"/>
    <w:rsid w:val="000F6538"/>
    <w:rsid w:val="000F65BA"/>
    <w:rsid w:val="000F7384"/>
    <w:rsid w:val="000F7F1F"/>
    <w:rsid w:val="000F7F73"/>
    <w:rsid w:val="0010027C"/>
    <w:rsid w:val="00100583"/>
    <w:rsid w:val="0010094F"/>
    <w:rsid w:val="00100A62"/>
    <w:rsid w:val="00100BE9"/>
    <w:rsid w:val="001014E3"/>
    <w:rsid w:val="00101584"/>
    <w:rsid w:val="001018A8"/>
    <w:rsid w:val="00101B32"/>
    <w:rsid w:val="0010206D"/>
    <w:rsid w:val="001028E6"/>
    <w:rsid w:val="00102E24"/>
    <w:rsid w:val="00102F22"/>
    <w:rsid w:val="00102FFB"/>
    <w:rsid w:val="00103497"/>
    <w:rsid w:val="00103A36"/>
    <w:rsid w:val="00104789"/>
    <w:rsid w:val="00104BD0"/>
    <w:rsid w:val="00104C42"/>
    <w:rsid w:val="00104E98"/>
    <w:rsid w:val="001055B3"/>
    <w:rsid w:val="001056F3"/>
    <w:rsid w:val="00105C24"/>
    <w:rsid w:val="00105CF4"/>
    <w:rsid w:val="00105D65"/>
    <w:rsid w:val="00105DA1"/>
    <w:rsid w:val="00106461"/>
    <w:rsid w:val="00106580"/>
    <w:rsid w:val="00106939"/>
    <w:rsid w:val="00106D51"/>
    <w:rsid w:val="00106F2D"/>
    <w:rsid w:val="00107229"/>
    <w:rsid w:val="00107586"/>
    <w:rsid w:val="001076E1"/>
    <w:rsid w:val="0010773B"/>
    <w:rsid w:val="0010799F"/>
    <w:rsid w:val="001079D7"/>
    <w:rsid w:val="00107A8A"/>
    <w:rsid w:val="00107BA5"/>
    <w:rsid w:val="00107CA0"/>
    <w:rsid w:val="00107FF2"/>
    <w:rsid w:val="00110CBD"/>
    <w:rsid w:val="00111534"/>
    <w:rsid w:val="0011161F"/>
    <w:rsid w:val="00111622"/>
    <w:rsid w:val="001117E4"/>
    <w:rsid w:val="001118C9"/>
    <w:rsid w:val="001123C3"/>
    <w:rsid w:val="00112685"/>
    <w:rsid w:val="00112D51"/>
    <w:rsid w:val="00112F93"/>
    <w:rsid w:val="001140E3"/>
    <w:rsid w:val="0011414D"/>
    <w:rsid w:val="001141B4"/>
    <w:rsid w:val="0011481C"/>
    <w:rsid w:val="00114DF8"/>
    <w:rsid w:val="00114FD2"/>
    <w:rsid w:val="00115781"/>
    <w:rsid w:val="00115853"/>
    <w:rsid w:val="001158BC"/>
    <w:rsid w:val="001159B4"/>
    <w:rsid w:val="00115EE9"/>
    <w:rsid w:val="00115FB5"/>
    <w:rsid w:val="0011625B"/>
    <w:rsid w:val="001162A8"/>
    <w:rsid w:val="0011633C"/>
    <w:rsid w:val="0011645A"/>
    <w:rsid w:val="00116777"/>
    <w:rsid w:val="001167FA"/>
    <w:rsid w:val="0011690F"/>
    <w:rsid w:val="00116988"/>
    <w:rsid w:val="00116CA4"/>
    <w:rsid w:val="00117239"/>
    <w:rsid w:val="00117825"/>
    <w:rsid w:val="00117888"/>
    <w:rsid w:val="00117CC9"/>
    <w:rsid w:val="00117D47"/>
    <w:rsid w:val="001208CD"/>
    <w:rsid w:val="001208FB"/>
    <w:rsid w:val="001209AB"/>
    <w:rsid w:val="00120AAE"/>
    <w:rsid w:val="00120B76"/>
    <w:rsid w:val="00121157"/>
    <w:rsid w:val="00121CFA"/>
    <w:rsid w:val="001220D4"/>
    <w:rsid w:val="00122401"/>
    <w:rsid w:val="00122C39"/>
    <w:rsid w:val="00122E3C"/>
    <w:rsid w:val="00123375"/>
    <w:rsid w:val="001233E9"/>
    <w:rsid w:val="00123848"/>
    <w:rsid w:val="00123993"/>
    <w:rsid w:val="00123E17"/>
    <w:rsid w:val="00123ECD"/>
    <w:rsid w:val="00124AE1"/>
    <w:rsid w:val="00124C1F"/>
    <w:rsid w:val="00124E00"/>
    <w:rsid w:val="00124EA3"/>
    <w:rsid w:val="001250CB"/>
    <w:rsid w:val="0012528F"/>
    <w:rsid w:val="00125A04"/>
    <w:rsid w:val="00126451"/>
    <w:rsid w:val="00126509"/>
    <w:rsid w:val="001268D5"/>
    <w:rsid w:val="00126D2A"/>
    <w:rsid w:val="001278E7"/>
    <w:rsid w:val="00127D2C"/>
    <w:rsid w:val="00130387"/>
    <w:rsid w:val="0013049E"/>
    <w:rsid w:val="0013060C"/>
    <w:rsid w:val="00130A90"/>
    <w:rsid w:val="00130CD9"/>
    <w:rsid w:val="00130EED"/>
    <w:rsid w:val="001311E6"/>
    <w:rsid w:val="001314F4"/>
    <w:rsid w:val="00131A29"/>
    <w:rsid w:val="00131C50"/>
    <w:rsid w:val="00131C82"/>
    <w:rsid w:val="00131D42"/>
    <w:rsid w:val="00131F52"/>
    <w:rsid w:val="001320AC"/>
    <w:rsid w:val="0013211B"/>
    <w:rsid w:val="00132A2A"/>
    <w:rsid w:val="00132CF3"/>
    <w:rsid w:val="001336CC"/>
    <w:rsid w:val="00133D73"/>
    <w:rsid w:val="00133F49"/>
    <w:rsid w:val="00134C30"/>
    <w:rsid w:val="00134CB8"/>
    <w:rsid w:val="00134D1B"/>
    <w:rsid w:val="00135012"/>
    <w:rsid w:val="00135343"/>
    <w:rsid w:val="0013585A"/>
    <w:rsid w:val="00135894"/>
    <w:rsid w:val="00136349"/>
    <w:rsid w:val="00136674"/>
    <w:rsid w:val="001367A4"/>
    <w:rsid w:val="001373FF"/>
    <w:rsid w:val="00137501"/>
    <w:rsid w:val="00137707"/>
    <w:rsid w:val="00137D83"/>
    <w:rsid w:val="001400FB"/>
    <w:rsid w:val="00140C66"/>
    <w:rsid w:val="00141278"/>
    <w:rsid w:val="001420FA"/>
    <w:rsid w:val="001421E1"/>
    <w:rsid w:val="0014288F"/>
    <w:rsid w:val="00142AEB"/>
    <w:rsid w:val="0014344F"/>
    <w:rsid w:val="00143461"/>
    <w:rsid w:val="00143A2F"/>
    <w:rsid w:val="00143E66"/>
    <w:rsid w:val="00144076"/>
    <w:rsid w:val="00144238"/>
    <w:rsid w:val="001446F5"/>
    <w:rsid w:val="00144936"/>
    <w:rsid w:val="001449E4"/>
    <w:rsid w:val="00144A13"/>
    <w:rsid w:val="00144C31"/>
    <w:rsid w:val="001451D9"/>
    <w:rsid w:val="00145E19"/>
    <w:rsid w:val="00145E2F"/>
    <w:rsid w:val="00146141"/>
    <w:rsid w:val="00146192"/>
    <w:rsid w:val="001466A5"/>
    <w:rsid w:val="00146BD9"/>
    <w:rsid w:val="00146C55"/>
    <w:rsid w:val="00146DC8"/>
    <w:rsid w:val="00146FF5"/>
    <w:rsid w:val="00147050"/>
    <w:rsid w:val="00147926"/>
    <w:rsid w:val="00147E5C"/>
    <w:rsid w:val="00147F5B"/>
    <w:rsid w:val="001504F3"/>
    <w:rsid w:val="00150AA2"/>
    <w:rsid w:val="00150BD4"/>
    <w:rsid w:val="00151166"/>
    <w:rsid w:val="00151558"/>
    <w:rsid w:val="00151799"/>
    <w:rsid w:val="00151960"/>
    <w:rsid w:val="00151969"/>
    <w:rsid w:val="00151DF2"/>
    <w:rsid w:val="0015233A"/>
    <w:rsid w:val="00152BEA"/>
    <w:rsid w:val="00152D49"/>
    <w:rsid w:val="00152ED9"/>
    <w:rsid w:val="00153860"/>
    <w:rsid w:val="001539BE"/>
    <w:rsid w:val="00153DC4"/>
    <w:rsid w:val="00154003"/>
    <w:rsid w:val="00154232"/>
    <w:rsid w:val="0015441C"/>
    <w:rsid w:val="00154475"/>
    <w:rsid w:val="001546B1"/>
    <w:rsid w:val="00154813"/>
    <w:rsid w:val="00154D41"/>
    <w:rsid w:val="00154F4A"/>
    <w:rsid w:val="00154FA5"/>
    <w:rsid w:val="001555BE"/>
    <w:rsid w:val="001555FD"/>
    <w:rsid w:val="001557FA"/>
    <w:rsid w:val="00155CE7"/>
    <w:rsid w:val="00155DCD"/>
    <w:rsid w:val="001565BD"/>
    <w:rsid w:val="00156FF6"/>
    <w:rsid w:val="00157226"/>
    <w:rsid w:val="001600B6"/>
    <w:rsid w:val="0016029F"/>
    <w:rsid w:val="0016146D"/>
    <w:rsid w:val="001615CD"/>
    <w:rsid w:val="00162A36"/>
    <w:rsid w:val="00163016"/>
    <w:rsid w:val="00163165"/>
    <w:rsid w:val="00163F82"/>
    <w:rsid w:val="001641AF"/>
    <w:rsid w:val="0016428E"/>
    <w:rsid w:val="0016442C"/>
    <w:rsid w:val="00164446"/>
    <w:rsid w:val="00164A5C"/>
    <w:rsid w:val="00164B31"/>
    <w:rsid w:val="00164B82"/>
    <w:rsid w:val="00164BE5"/>
    <w:rsid w:val="0016503C"/>
    <w:rsid w:val="00165266"/>
    <w:rsid w:val="00165302"/>
    <w:rsid w:val="00165A3F"/>
    <w:rsid w:val="00165AFB"/>
    <w:rsid w:val="001660B9"/>
    <w:rsid w:val="00166393"/>
    <w:rsid w:val="0016663D"/>
    <w:rsid w:val="001668BA"/>
    <w:rsid w:val="00167206"/>
    <w:rsid w:val="00167D06"/>
    <w:rsid w:val="00167EED"/>
    <w:rsid w:val="0017036E"/>
    <w:rsid w:val="001703FC"/>
    <w:rsid w:val="00170516"/>
    <w:rsid w:val="0017057D"/>
    <w:rsid w:val="0017066D"/>
    <w:rsid w:val="0017077A"/>
    <w:rsid w:val="00170BAF"/>
    <w:rsid w:val="00170DD9"/>
    <w:rsid w:val="00171C82"/>
    <w:rsid w:val="00171EC0"/>
    <w:rsid w:val="00171F17"/>
    <w:rsid w:val="00172401"/>
    <w:rsid w:val="00172940"/>
    <w:rsid w:val="00172EDF"/>
    <w:rsid w:val="0017326A"/>
    <w:rsid w:val="00173B07"/>
    <w:rsid w:val="00173F7A"/>
    <w:rsid w:val="001742E1"/>
    <w:rsid w:val="001743FD"/>
    <w:rsid w:val="00174728"/>
    <w:rsid w:val="0017567F"/>
    <w:rsid w:val="00175DFC"/>
    <w:rsid w:val="00175F98"/>
    <w:rsid w:val="00176045"/>
    <w:rsid w:val="0017636B"/>
    <w:rsid w:val="001768D2"/>
    <w:rsid w:val="00176CB4"/>
    <w:rsid w:val="00177138"/>
    <w:rsid w:val="0018017A"/>
    <w:rsid w:val="00180255"/>
    <w:rsid w:val="001805AB"/>
    <w:rsid w:val="00180738"/>
    <w:rsid w:val="001808F5"/>
    <w:rsid w:val="00180CDF"/>
    <w:rsid w:val="001813EB"/>
    <w:rsid w:val="001814C9"/>
    <w:rsid w:val="001818F5"/>
    <w:rsid w:val="00181CDC"/>
    <w:rsid w:val="00181D55"/>
    <w:rsid w:val="0018262A"/>
    <w:rsid w:val="00182F9B"/>
    <w:rsid w:val="001830D3"/>
    <w:rsid w:val="001837CD"/>
    <w:rsid w:val="00183AA0"/>
    <w:rsid w:val="00183C05"/>
    <w:rsid w:val="00183EA0"/>
    <w:rsid w:val="00183F8D"/>
    <w:rsid w:val="0018428A"/>
    <w:rsid w:val="0018437E"/>
    <w:rsid w:val="00184653"/>
    <w:rsid w:val="001846E0"/>
    <w:rsid w:val="00185528"/>
    <w:rsid w:val="00185E4E"/>
    <w:rsid w:val="0018620B"/>
    <w:rsid w:val="0018639C"/>
    <w:rsid w:val="00186788"/>
    <w:rsid w:val="00186EE5"/>
    <w:rsid w:val="00187BDD"/>
    <w:rsid w:val="0019020A"/>
    <w:rsid w:val="0019065C"/>
    <w:rsid w:val="001906DA"/>
    <w:rsid w:val="00190890"/>
    <w:rsid w:val="00190A8C"/>
    <w:rsid w:val="00191172"/>
    <w:rsid w:val="0019120D"/>
    <w:rsid w:val="001917E3"/>
    <w:rsid w:val="001918E0"/>
    <w:rsid w:val="00191972"/>
    <w:rsid w:val="00191AD4"/>
    <w:rsid w:val="00191CD2"/>
    <w:rsid w:val="00191D08"/>
    <w:rsid w:val="00191E53"/>
    <w:rsid w:val="00192451"/>
    <w:rsid w:val="001926A8"/>
    <w:rsid w:val="001929AB"/>
    <w:rsid w:val="00192B41"/>
    <w:rsid w:val="00192C61"/>
    <w:rsid w:val="00193650"/>
    <w:rsid w:val="0019416D"/>
    <w:rsid w:val="0019416E"/>
    <w:rsid w:val="00194172"/>
    <w:rsid w:val="001943E0"/>
    <w:rsid w:val="00194D26"/>
    <w:rsid w:val="001950D7"/>
    <w:rsid w:val="0019568B"/>
    <w:rsid w:val="001964CD"/>
    <w:rsid w:val="00196618"/>
    <w:rsid w:val="00196EA3"/>
    <w:rsid w:val="00197632"/>
    <w:rsid w:val="001977E0"/>
    <w:rsid w:val="001979B8"/>
    <w:rsid w:val="00197A44"/>
    <w:rsid w:val="00197DA2"/>
    <w:rsid w:val="001A0931"/>
    <w:rsid w:val="001A0A4A"/>
    <w:rsid w:val="001A0C13"/>
    <w:rsid w:val="001A1B9C"/>
    <w:rsid w:val="001A1E36"/>
    <w:rsid w:val="001A29C2"/>
    <w:rsid w:val="001A2CC5"/>
    <w:rsid w:val="001A3228"/>
    <w:rsid w:val="001A3D4A"/>
    <w:rsid w:val="001A3D7B"/>
    <w:rsid w:val="001A41C0"/>
    <w:rsid w:val="001A4452"/>
    <w:rsid w:val="001A52FA"/>
    <w:rsid w:val="001A5834"/>
    <w:rsid w:val="001A58F6"/>
    <w:rsid w:val="001A5994"/>
    <w:rsid w:val="001A5DFB"/>
    <w:rsid w:val="001A61D7"/>
    <w:rsid w:val="001A6D4E"/>
    <w:rsid w:val="001A7106"/>
    <w:rsid w:val="001A7203"/>
    <w:rsid w:val="001A72C8"/>
    <w:rsid w:val="001A73CF"/>
    <w:rsid w:val="001A7900"/>
    <w:rsid w:val="001A7E39"/>
    <w:rsid w:val="001B0986"/>
    <w:rsid w:val="001B130E"/>
    <w:rsid w:val="001B1406"/>
    <w:rsid w:val="001B1DFF"/>
    <w:rsid w:val="001B258E"/>
    <w:rsid w:val="001B2688"/>
    <w:rsid w:val="001B282D"/>
    <w:rsid w:val="001B2FAB"/>
    <w:rsid w:val="001B50CF"/>
    <w:rsid w:val="001B5640"/>
    <w:rsid w:val="001B5922"/>
    <w:rsid w:val="001B5B9C"/>
    <w:rsid w:val="001B5BFC"/>
    <w:rsid w:val="001B5C13"/>
    <w:rsid w:val="001B5CE9"/>
    <w:rsid w:val="001B62DA"/>
    <w:rsid w:val="001B656B"/>
    <w:rsid w:val="001B6A3F"/>
    <w:rsid w:val="001B6CCB"/>
    <w:rsid w:val="001B732F"/>
    <w:rsid w:val="001B7E73"/>
    <w:rsid w:val="001C04C0"/>
    <w:rsid w:val="001C0B9C"/>
    <w:rsid w:val="001C133A"/>
    <w:rsid w:val="001C13DF"/>
    <w:rsid w:val="001C1618"/>
    <w:rsid w:val="001C16E5"/>
    <w:rsid w:val="001C1A72"/>
    <w:rsid w:val="001C1E3B"/>
    <w:rsid w:val="001C2997"/>
    <w:rsid w:val="001C2A9A"/>
    <w:rsid w:val="001C2FF2"/>
    <w:rsid w:val="001C3094"/>
    <w:rsid w:val="001C309D"/>
    <w:rsid w:val="001C35B1"/>
    <w:rsid w:val="001C3E4C"/>
    <w:rsid w:val="001C43B3"/>
    <w:rsid w:val="001C48D4"/>
    <w:rsid w:val="001C51EA"/>
    <w:rsid w:val="001C55E8"/>
    <w:rsid w:val="001C5C5D"/>
    <w:rsid w:val="001C6AAC"/>
    <w:rsid w:val="001C6F0C"/>
    <w:rsid w:val="001C738B"/>
    <w:rsid w:val="001C74C9"/>
    <w:rsid w:val="001C7FD7"/>
    <w:rsid w:val="001D0122"/>
    <w:rsid w:val="001D0180"/>
    <w:rsid w:val="001D0A47"/>
    <w:rsid w:val="001D0B46"/>
    <w:rsid w:val="001D0C48"/>
    <w:rsid w:val="001D18DC"/>
    <w:rsid w:val="001D1C9F"/>
    <w:rsid w:val="001D1CD9"/>
    <w:rsid w:val="001D23B8"/>
    <w:rsid w:val="001D27CD"/>
    <w:rsid w:val="001D2B95"/>
    <w:rsid w:val="001D2D23"/>
    <w:rsid w:val="001D3168"/>
    <w:rsid w:val="001D3BA4"/>
    <w:rsid w:val="001D3C51"/>
    <w:rsid w:val="001D3CD5"/>
    <w:rsid w:val="001D43D4"/>
    <w:rsid w:val="001D4A69"/>
    <w:rsid w:val="001D4B5E"/>
    <w:rsid w:val="001D515C"/>
    <w:rsid w:val="001D53B4"/>
    <w:rsid w:val="001D5692"/>
    <w:rsid w:val="001D5AA4"/>
    <w:rsid w:val="001D5DF9"/>
    <w:rsid w:val="001D5EF1"/>
    <w:rsid w:val="001D6471"/>
    <w:rsid w:val="001D6CAE"/>
    <w:rsid w:val="001D74BA"/>
    <w:rsid w:val="001D7ACD"/>
    <w:rsid w:val="001D7CF4"/>
    <w:rsid w:val="001D7F71"/>
    <w:rsid w:val="001E0440"/>
    <w:rsid w:val="001E06C4"/>
    <w:rsid w:val="001E075F"/>
    <w:rsid w:val="001E0BCF"/>
    <w:rsid w:val="001E0CEC"/>
    <w:rsid w:val="001E16E6"/>
    <w:rsid w:val="001E258A"/>
    <w:rsid w:val="001E28A7"/>
    <w:rsid w:val="001E2C65"/>
    <w:rsid w:val="001E2CDA"/>
    <w:rsid w:val="001E2EAA"/>
    <w:rsid w:val="001E33CC"/>
    <w:rsid w:val="001E3825"/>
    <w:rsid w:val="001E3A13"/>
    <w:rsid w:val="001E3A78"/>
    <w:rsid w:val="001E4659"/>
    <w:rsid w:val="001E4732"/>
    <w:rsid w:val="001E4833"/>
    <w:rsid w:val="001E4FBA"/>
    <w:rsid w:val="001E585F"/>
    <w:rsid w:val="001E5F81"/>
    <w:rsid w:val="001E64D2"/>
    <w:rsid w:val="001E6546"/>
    <w:rsid w:val="001E6946"/>
    <w:rsid w:val="001E71F2"/>
    <w:rsid w:val="001E720B"/>
    <w:rsid w:val="001E757E"/>
    <w:rsid w:val="001E79DE"/>
    <w:rsid w:val="001E7BC6"/>
    <w:rsid w:val="001E7D71"/>
    <w:rsid w:val="001E7D74"/>
    <w:rsid w:val="001F0704"/>
    <w:rsid w:val="001F1DD7"/>
    <w:rsid w:val="001F2160"/>
    <w:rsid w:val="001F2B3D"/>
    <w:rsid w:val="001F32E0"/>
    <w:rsid w:val="001F3C43"/>
    <w:rsid w:val="001F46E3"/>
    <w:rsid w:val="001F47AE"/>
    <w:rsid w:val="001F47E7"/>
    <w:rsid w:val="001F4EB2"/>
    <w:rsid w:val="001F5652"/>
    <w:rsid w:val="001F5760"/>
    <w:rsid w:val="001F58D6"/>
    <w:rsid w:val="001F5C12"/>
    <w:rsid w:val="001F630F"/>
    <w:rsid w:val="001F6357"/>
    <w:rsid w:val="001F664E"/>
    <w:rsid w:val="001F6EC1"/>
    <w:rsid w:val="001F6F0C"/>
    <w:rsid w:val="001F7CC3"/>
    <w:rsid w:val="001F7E3A"/>
    <w:rsid w:val="00200342"/>
    <w:rsid w:val="00200425"/>
    <w:rsid w:val="002008BC"/>
    <w:rsid w:val="00200D04"/>
    <w:rsid w:val="00200D20"/>
    <w:rsid w:val="002012D8"/>
    <w:rsid w:val="002012F8"/>
    <w:rsid w:val="002014AF"/>
    <w:rsid w:val="00201C40"/>
    <w:rsid w:val="002020ED"/>
    <w:rsid w:val="00202433"/>
    <w:rsid w:val="00202B45"/>
    <w:rsid w:val="00203060"/>
    <w:rsid w:val="00203546"/>
    <w:rsid w:val="0020366D"/>
    <w:rsid w:val="00203874"/>
    <w:rsid w:val="00203B3B"/>
    <w:rsid w:val="00203CF0"/>
    <w:rsid w:val="00204320"/>
    <w:rsid w:val="00204400"/>
    <w:rsid w:val="00204E32"/>
    <w:rsid w:val="0020521F"/>
    <w:rsid w:val="00205462"/>
    <w:rsid w:val="0020582A"/>
    <w:rsid w:val="00205C80"/>
    <w:rsid w:val="00205C92"/>
    <w:rsid w:val="00205F6B"/>
    <w:rsid w:val="00206429"/>
    <w:rsid w:val="002064C3"/>
    <w:rsid w:val="00206545"/>
    <w:rsid w:val="002066C0"/>
    <w:rsid w:val="002067EA"/>
    <w:rsid w:val="00206D2D"/>
    <w:rsid w:val="002074F6"/>
    <w:rsid w:val="002077F8"/>
    <w:rsid w:val="00207B4D"/>
    <w:rsid w:val="00210A9A"/>
    <w:rsid w:val="00210D78"/>
    <w:rsid w:val="00211103"/>
    <w:rsid w:val="002113FE"/>
    <w:rsid w:val="002114AD"/>
    <w:rsid w:val="002119A0"/>
    <w:rsid w:val="00211BFD"/>
    <w:rsid w:val="00212982"/>
    <w:rsid w:val="002129D9"/>
    <w:rsid w:val="00212B33"/>
    <w:rsid w:val="00212BB5"/>
    <w:rsid w:val="00212D40"/>
    <w:rsid w:val="00212FD7"/>
    <w:rsid w:val="00213094"/>
    <w:rsid w:val="0021322C"/>
    <w:rsid w:val="0021389F"/>
    <w:rsid w:val="00213C95"/>
    <w:rsid w:val="002140A4"/>
    <w:rsid w:val="0021418C"/>
    <w:rsid w:val="00214392"/>
    <w:rsid w:val="0021556F"/>
    <w:rsid w:val="00215708"/>
    <w:rsid w:val="00215A3C"/>
    <w:rsid w:val="00215A79"/>
    <w:rsid w:val="00215A86"/>
    <w:rsid w:val="00215AD7"/>
    <w:rsid w:val="00215F34"/>
    <w:rsid w:val="002163D3"/>
    <w:rsid w:val="002164F4"/>
    <w:rsid w:val="00216B96"/>
    <w:rsid w:val="00216CA1"/>
    <w:rsid w:val="00217058"/>
    <w:rsid w:val="00217CEA"/>
    <w:rsid w:val="002201D6"/>
    <w:rsid w:val="00220629"/>
    <w:rsid w:val="00220D9B"/>
    <w:rsid w:val="00220DB2"/>
    <w:rsid w:val="00220E13"/>
    <w:rsid w:val="00221C4A"/>
    <w:rsid w:val="00221E0C"/>
    <w:rsid w:val="00222055"/>
    <w:rsid w:val="0022282D"/>
    <w:rsid w:val="00222F85"/>
    <w:rsid w:val="002233F8"/>
    <w:rsid w:val="00223401"/>
    <w:rsid w:val="00223575"/>
    <w:rsid w:val="00223614"/>
    <w:rsid w:val="002239CB"/>
    <w:rsid w:val="00223CA0"/>
    <w:rsid w:val="00223D3A"/>
    <w:rsid w:val="002242D0"/>
    <w:rsid w:val="002243DC"/>
    <w:rsid w:val="00224556"/>
    <w:rsid w:val="002247CC"/>
    <w:rsid w:val="00224EB4"/>
    <w:rsid w:val="002255E4"/>
    <w:rsid w:val="0022568B"/>
    <w:rsid w:val="00225C60"/>
    <w:rsid w:val="00225CD9"/>
    <w:rsid w:val="0022663A"/>
    <w:rsid w:val="002266AB"/>
    <w:rsid w:val="00226D67"/>
    <w:rsid w:val="00226FBE"/>
    <w:rsid w:val="002272C5"/>
    <w:rsid w:val="002278C9"/>
    <w:rsid w:val="00230087"/>
    <w:rsid w:val="00230170"/>
    <w:rsid w:val="00230271"/>
    <w:rsid w:val="0023056B"/>
    <w:rsid w:val="002306F6"/>
    <w:rsid w:val="00230714"/>
    <w:rsid w:val="00230820"/>
    <w:rsid w:val="002311D5"/>
    <w:rsid w:val="00231238"/>
    <w:rsid w:val="002314FD"/>
    <w:rsid w:val="00231542"/>
    <w:rsid w:val="00231F89"/>
    <w:rsid w:val="00232519"/>
    <w:rsid w:val="00232F07"/>
    <w:rsid w:val="0023397A"/>
    <w:rsid w:val="00233B10"/>
    <w:rsid w:val="00233F0E"/>
    <w:rsid w:val="0023469F"/>
    <w:rsid w:val="0023473C"/>
    <w:rsid w:val="002347E8"/>
    <w:rsid w:val="00235F38"/>
    <w:rsid w:val="00235F57"/>
    <w:rsid w:val="00236044"/>
    <w:rsid w:val="00236876"/>
    <w:rsid w:val="002369D4"/>
    <w:rsid w:val="002369FE"/>
    <w:rsid w:val="00236CA5"/>
    <w:rsid w:val="002370F7"/>
    <w:rsid w:val="0023789E"/>
    <w:rsid w:val="002379CB"/>
    <w:rsid w:val="00237CFD"/>
    <w:rsid w:val="002402DF"/>
    <w:rsid w:val="00240486"/>
    <w:rsid w:val="0024070E"/>
    <w:rsid w:val="0024114F"/>
    <w:rsid w:val="002413E9"/>
    <w:rsid w:val="0024147B"/>
    <w:rsid w:val="0024158C"/>
    <w:rsid w:val="002415F0"/>
    <w:rsid w:val="0024196F"/>
    <w:rsid w:val="00241B14"/>
    <w:rsid w:val="00241DF2"/>
    <w:rsid w:val="00241E22"/>
    <w:rsid w:val="002424D1"/>
    <w:rsid w:val="00242534"/>
    <w:rsid w:val="00242798"/>
    <w:rsid w:val="00242A11"/>
    <w:rsid w:val="00242A90"/>
    <w:rsid w:val="00242B98"/>
    <w:rsid w:val="00242B9A"/>
    <w:rsid w:val="00243283"/>
    <w:rsid w:val="002438D9"/>
    <w:rsid w:val="002439B5"/>
    <w:rsid w:val="00243A48"/>
    <w:rsid w:val="00243BD6"/>
    <w:rsid w:val="00243CD4"/>
    <w:rsid w:val="0024408B"/>
    <w:rsid w:val="002440F9"/>
    <w:rsid w:val="00244242"/>
    <w:rsid w:val="0024447F"/>
    <w:rsid w:val="00244836"/>
    <w:rsid w:val="002448DD"/>
    <w:rsid w:val="00244A40"/>
    <w:rsid w:val="00244BF4"/>
    <w:rsid w:val="002458B1"/>
    <w:rsid w:val="00245C28"/>
    <w:rsid w:val="00246236"/>
    <w:rsid w:val="002462A2"/>
    <w:rsid w:val="00246C31"/>
    <w:rsid w:val="00246C96"/>
    <w:rsid w:val="00247312"/>
    <w:rsid w:val="002474B3"/>
    <w:rsid w:val="002477B8"/>
    <w:rsid w:val="00247D13"/>
    <w:rsid w:val="0025005E"/>
    <w:rsid w:val="00250D7A"/>
    <w:rsid w:val="002515B7"/>
    <w:rsid w:val="00251FEF"/>
    <w:rsid w:val="00251FFC"/>
    <w:rsid w:val="0025222D"/>
    <w:rsid w:val="002523AE"/>
    <w:rsid w:val="002538BD"/>
    <w:rsid w:val="002538EF"/>
    <w:rsid w:val="00253BB5"/>
    <w:rsid w:val="0025457E"/>
    <w:rsid w:val="00254BA7"/>
    <w:rsid w:val="00254E02"/>
    <w:rsid w:val="00255755"/>
    <w:rsid w:val="00255D11"/>
    <w:rsid w:val="00255E27"/>
    <w:rsid w:val="00256641"/>
    <w:rsid w:val="00256B67"/>
    <w:rsid w:val="0025714B"/>
    <w:rsid w:val="0025728E"/>
    <w:rsid w:val="0025755D"/>
    <w:rsid w:val="00257DA8"/>
    <w:rsid w:val="00257EE7"/>
    <w:rsid w:val="002606EF"/>
    <w:rsid w:val="002608EE"/>
    <w:rsid w:val="00260B47"/>
    <w:rsid w:val="00260BA8"/>
    <w:rsid w:val="00260D6C"/>
    <w:rsid w:val="0026137D"/>
    <w:rsid w:val="0026181F"/>
    <w:rsid w:val="00261853"/>
    <w:rsid w:val="00261DBE"/>
    <w:rsid w:val="00262148"/>
    <w:rsid w:val="00262308"/>
    <w:rsid w:val="0026259B"/>
    <w:rsid w:val="002629CF"/>
    <w:rsid w:val="002631DE"/>
    <w:rsid w:val="002631F7"/>
    <w:rsid w:val="002632F2"/>
    <w:rsid w:val="00263AF2"/>
    <w:rsid w:val="00263FF5"/>
    <w:rsid w:val="00264005"/>
    <w:rsid w:val="00264659"/>
    <w:rsid w:val="002646F6"/>
    <w:rsid w:val="00265171"/>
    <w:rsid w:val="00265509"/>
    <w:rsid w:val="0026579F"/>
    <w:rsid w:val="00265AE2"/>
    <w:rsid w:val="00265C68"/>
    <w:rsid w:val="00265C9D"/>
    <w:rsid w:val="00265EFC"/>
    <w:rsid w:val="00265FE3"/>
    <w:rsid w:val="00266363"/>
    <w:rsid w:val="0026655D"/>
    <w:rsid w:val="002666B5"/>
    <w:rsid w:val="00266C7F"/>
    <w:rsid w:val="00266D91"/>
    <w:rsid w:val="002670AB"/>
    <w:rsid w:val="002671E2"/>
    <w:rsid w:val="002675A9"/>
    <w:rsid w:val="0026772B"/>
    <w:rsid w:val="002678D5"/>
    <w:rsid w:val="00267C8B"/>
    <w:rsid w:val="00267F67"/>
    <w:rsid w:val="00270295"/>
    <w:rsid w:val="00270B00"/>
    <w:rsid w:val="00270BAF"/>
    <w:rsid w:val="00270D30"/>
    <w:rsid w:val="00270FCB"/>
    <w:rsid w:val="0027106D"/>
    <w:rsid w:val="002712BA"/>
    <w:rsid w:val="00271385"/>
    <w:rsid w:val="002718AB"/>
    <w:rsid w:val="00271D03"/>
    <w:rsid w:val="00271E2C"/>
    <w:rsid w:val="002722D3"/>
    <w:rsid w:val="00272385"/>
    <w:rsid w:val="00272A86"/>
    <w:rsid w:val="00272C5F"/>
    <w:rsid w:val="00272DA6"/>
    <w:rsid w:val="002738B1"/>
    <w:rsid w:val="002744B1"/>
    <w:rsid w:val="002747D4"/>
    <w:rsid w:val="00274B89"/>
    <w:rsid w:val="00274DB1"/>
    <w:rsid w:val="0027517A"/>
    <w:rsid w:val="00275471"/>
    <w:rsid w:val="00275737"/>
    <w:rsid w:val="00275D51"/>
    <w:rsid w:val="00275DD8"/>
    <w:rsid w:val="002764A6"/>
    <w:rsid w:val="00276703"/>
    <w:rsid w:val="002767D7"/>
    <w:rsid w:val="00276A92"/>
    <w:rsid w:val="00276E92"/>
    <w:rsid w:val="00277155"/>
    <w:rsid w:val="00277256"/>
    <w:rsid w:val="002774D2"/>
    <w:rsid w:val="002774EB"/>
    <w:rsid w:val="0027760D"/>
    <w:rsid w:val="00277FAD"/>
    <w:rsid w:val="00280116"/>
    <w:rsid w:val="002801A5"/>
    <w:rsid w:val="00280362"/>
    <w:rsid w:val="00281D4E"/>
    <w:rsid w:val="00282128"/>
    <w:rsid w:val="00282160"/>
    <w:rsid w:val="0028249A"/>
    <w:rsid w:val="00282F30"/>
    <w:rsid w:val="002842A8"/>
    <w:rsid w:val="00284361"/>
    <w:rsid w:val="00284AE2"/>
    <w:rsid w:val="00284E7C"/>
    <w:rsid w:val="002854EA"/>
    <w:rsid w:val="0028570A"/>
    <w:rsid w:val="00285880"/>
    <w:rsid w:val="00286095"/>
    <w:rsid w:val="00286254"/>
    <w:rsid w:val="00286444"/>
    <w:rsid w:val="00286579"/>
    <w:rsid w:val="002867CA"/>
    <w:rsid w:val="00286D49"/>
    <w:rsid w:val="00286FF7"/>
    <w:rsid w:val="00287100"/>
    <w:rsid w:val="00287B63"/>
    <w:rsid w:val="00287EA3"/>
    <w:rsid w:val="00290149"/>
    <w:rsid w:val="0029028A"/>
    <w:rsid w:val="002902E8"/>
    <w:rsid w:val="00290304"/>
    <w:rsid w:val="00290387"/>
    <w:rsid w:val="0029038A"/>
    <w:rsid w:val="002905DB"/>
    <w:rsid w:val="0029085D"/>
    <w:rsid w:val="002918F2"/>
    <w:rsid w:val="00291B31"/>
    <w:rsid w:val="00291BEE"/>
    <w:rsid w:val="00291F53"/>
    <w:rsid w:val="0029221C"/>
    <w:rsid w:val="00292719"/>
    <w:rsid w:val="00292916"/>
    <w:rsid w:val="00292929"/>
    <w:rsid w:val="00292C11"/>
    <w:rsid w:val="00292CEA"/>
    <w:rsid w:val="0029368E"/>
    <w:rsid w:val="00293CEC"/>
    <w:rsid w:val="002940A6"/>
    <w:rsid w:val="00294230"/>
    <w:rsid w:val="002943F8"/>
    <w:rsid w:val="00294825"/>
    <w:rsid w:val="0029487C"/>
    <w:rsid w:val="00294E44"/>
    <w:rsid w:val="00295534"/>
    <w:rsid w:val="00295C7F"/>
    <w:rsid w:val="00295DC1"/>
    <w:rsid w:val="00295E68"/>
    <w:rsid w:val="002961D6"/>
    <w:rsid w:val="002961F4"/>
    <w:rsid w:val="0029651E"/>
    <w:rsid w:val="00296A11"/>
    <w:rsid w:val="00296EF8"/>
    <w:rsid w:val="002972A0"/>
    <w:rsid w:val="00297359"/>
    <w:rsid w:val="0029748E"/>
    <w:rsid w:val="00297BBD"/>
    <w:rsid w:val="00297D4E"/>
    <w:rsid w:val="002A0088"/>
    <w:rsid w:val="002A05A7"/>
    <w:rsid w:val="002A05FE"/>
    <w:rsid w:val="002A06A0"/>
    <w:rsid w:val="002A06FE"/>
    <w:rsid w:val="002A07F6"/>
    <w:rsid w:val="002A120D"/>
    <w:rsid w:val="002A15ED"/>
    <w:rsid w:val="002A18F0"/>
    <w:rsid w:val="002A1A84"/>
    <w:rsid w:val="002A1BE4"/>
    <w:rsid w:val="002A1C40"/>
    <w:rsid w:val="002A1EA1"/>
    <w:rsid w:val="002A1EB2"/>
    <w:rsid w:val="002A2257"/>
    <w:rsid w:val="002A2347"/>
    <w:rsid w:val="002A2909"/>
    <w:rsid w:val="002A2D9B"/>
    <w:rsid w:val="002A308D"/>
    <w:rsid w:val="002A324F"/>
    <w:rsid w:val="002A32DB"/>
    <w:rsid w:val="002A39ED"/>
    <w:rsid w:val="002A3C17"/>
    <w:rsid w:val="002A3F94"/>
    <w:rsid w:val="002A4A76"/>
    <w:rsid w:val="002A52CD"/>
    <w:rsid w:val="002A5307"/>
    <w:rsid w:val="002A5854"/>
    <w:rsid w:val="002A58CC"/>
    <w:rsid w:val="002A5A56"/>
    <w:rsid w:val="002A5D89"/>
    <w:rsid w:val="002A5DDD"/>
    <w:rsid w:val="002A5F6B"/>
    <w:rsid w:val="002A6DE4"/>
    <w:rsid w:val="002A7000"/>
    <w:rsid w:val="002A77D4"/>
    <w:rsid w:val="002A77DC"/>
    <w:rsid w:val="002B05AB"/>
    <w:rsid w:val="002B0FAC"/>
    <w:rsid w:val="002B11F4"/>
    <w:rsid w:val="002B273A"/>
    <w:rsid w:val="002B27DF"/>
    <w:rsid w:val="002B3355"/>
    <w:rsid w:val="002B335C"/>
    <w:rsid w:val="002B3670"/>
    <w:rsid w:val="002B3C67"/>
    <w:rsid w:val="002B3C96"/>
    <w:rsid w:val="002B3CE5"/>
    <w:rsid w:val="002B407B"/>
    <w:rsid w:val="002B4353"/>
    <w:rsid w:val="002B45AF"/>
    <w:rsid w:val="002B467C"/>
    <w:rsid w:val="002B4BF9"/>
    <w:rsid w:val="002B5232"/>
    <w:rsid w:val="002B5BEC"/>
    <w:rsid w:val="002B5EC9"/>
    <w:rsid w:val="002B7113"/>
    <w:rsid w:val="002B7EA5"/>
    <w:rsid w:val="002B7ECD"/>
    <w:rsid w:val="002C0352"/>
    <w:rsid w:val="002C03EE"/>
    <w:rsid w:val="002C054E"/>
    <w:rsid w:val="002C0ADE"/>
    <w:rsid w:val="002C1205"/>
    <w:rsid w:val="002C147B"/>
    <w:rsid w:val="002C1C5E"/>
    <w:rsid w:val="002C1F91"/>
    <w:rsid w:val="002C2121"/>
    <w:rsid w:val="002C232D"/>
    <w:rsid w:val="002C2523"/>
    <w:rsid w:val="002C2DAD"/>
    <w:rsid w:val="002C30D1"/>
    <w:rsid w:val="002C31A0"/>
    <w:rsid w:val="002C4191"/>
    <w:rsid w:val="002C4834"/>
    <w:rsid w:val="002C506E"/>
    <w:rsid w:val="002C52F3"/>
    <w:rsid w:val="002C5507"/>
    <w:rsid w:val="002C59B0"/>
    <w:rsid w:val="002C5D98"/>
    <w:rsid w:val="002C69A7"/>
    <w:rsid w:val="002C6C4E"/>
    <w:rsid w:val="002C6C94"/>
    <w:rsid w:val="002C7676"/>
    <w:rsid w:val="002C7C08"/>
    <w:rsid w:val="002D0BBC"/>
    <w:rsid w:val="002D0F12"/>
    <w:rsid w:val="002D0F64"/>
    <w:rsid w:val="002D1038"/>
    <w:rsid w:val="002D1383"/>
    <w:rsid w:val="002D1A50"/>
    <w:rsid w:val="002D1B72"/>
    <w:rsid w:val="002D1C6E"/>
    <w:rsid w:val="002D203E"/>
    <w:rsid w:val="002D21D0"/>
    <w:rsid w:val="002D257E"/>
    <w:rsid w:val="002D2F66"/>
    <w:rsid w:val="002D317D"/>
    <w:rsid w:val="002D31F0"/>
    <w:rsid w:val="002D32AB"/>
    <w:rsid w:val="002D34F9"/>
    <w:rsid w:val="002D3E5E"/>
    <w:rsid w:val="002D3ECF"/>
    <w:rsid w:val="002D3FB8"/>
    <w:rsid w:val="002D4032"/>
    <w:rsid w:val="002D4098"/>
    <w:rsid w:val="002D40A5"/>
    <w:rsid w:val="002D4420"/>
    <w:rsid w:val="002D486E"/>
    <w:rsid w:val="002D4BFD"/>
    <w:rsid w:val="002D4EC1"/>
    <w:rsid w:val="002D4F48"/>
    <w:rsid w:val="002D56AD"/>
    <w:rsid w:val="002D68D1"/>
    <w:rsid w:val="002D69CA"/>
    <w:rsid w:val="002D6A68"/>
    <w:rsid w:val="002D6C44"/>
    <w:rsid w:val="002D6C62"/>
    <w:rsid w:val="002D6E0C"/>
    <w:rsid w:val="002D6F90"/>
    <w:rsid w:val="002D7587"/>
    <w:rsid w:val="002D7C32"/>
    <w:rsid w:val="002D7FE3"/>
    <w:rsid w:val="002E0702"/>
    <w:rsid w:val="002E0A4B"/>
    <w:rsid w:val="002E0F9F"/>
    <w:rsid w:val="002E114A"/>
    <w:rsid w:val="002E16D4"/>
    <w:rsid w:val="002E1E3A"/>
    <w:rsid w:val="002E1F8C"/>
    <w:rsid w:val="002E22D1"/>
    <w:rsid w:val="002E2492"/>
    <w:rsid w:val="002E27C4"/>
    <w:rsid w:val="002E292F"/>
    <w:rsid w:val="002E33B1"/>
    <w:rsid w:val="002E3862"/>
    <w:rsid w:val="002E420F"/>
    <w:rsid w:val="002E45BD"/>
    <w:rsid w:val="002E4686"/>
    <w:rsid w:val="002E5056"/>
    <w:rsid w:val="002E53D3"/>
    <w:rsid w:val="002E557F"/>
    <w:rsid w:val="002E559D"/>
    <w:rsid w:val="002E59DF"/>
    <w:rsid w:val="002E6534"/>
    <w:rsid w:val="002E6937"/>
    <w:rsid w:val="002E6B20"/>
    <w:rsid w:val="002E6B27"/>
    <w:rsid w:val="002E7B1A"/>
    <w:rsid w:val="002E7FBF"/>
    <w:rsid w:val="002F0253"/>
    <w:rsid w:val="002F0717"/>
    <w:rsid w:val="002F0C67"/>
    <w:rsid w:val="002F0F18"/>
    <w:rsid w:val="002F10DC"/>
    <w:rsid w:val="002F11F4"/>
    <w:rsid w:val="002F28A0"/>
    <w:rsid w:val="002F2992"/>
    <w:rsid w:val="002F3365"/>
    <w:rsid w:val="002F34C2"/>
    <w:rsid w:val="002F3886"/>
    <w:rsid w:val="002F3B10"/>
    <w:rsid w:val="002F3BA2"/>
    <w:rsid w:val="002F3E5A"/>
    <w:rsid w:val="002F497D"/>
    <w:rsid w:val="002F4B43"/>
    <w:rsid w:val="002F565A"/>
    <w:rsid w:val="002F59A0"/>
    <w:rsid w:val="002F5A29"/>
    <w:rsid w:val="002F5C21"/>
    <w:rsid w:val="002F5F25"/>
    <w:rsid w:val="002F60B5"/>
    <w:rsid w:val="002F6118"/>
    <w:rsid w:val="002F6397"/>
    <w:rsid w:val="002F64CC"/>
    <w:rsid w:val="002F65D6"/>
    <w:rsid w:val="002F6614"/>
    <w:rsid w:val="002F7659"/>
    <w:rsid w:val="002F771E"/>
    <w:rsid w:val="002F78BD"/>
    <w:rsid w:val="00300002"/>
    <w:rsid w:val="003001B0"/>
    <w:rsid w:val="00300427"/>
    <w:rsid w:val="003005C1"/>
    <w:rsid w:val="00300677"/>
    <w:rsid w:val="003007A0"/>
    <w:rsid w:val="00300EF3"/>
    <w:rsid w:val="00300EFB"/>
    <w:rsid w:val="003010A4"/>
    <w:rsid w:val="003011D5"/>
    <w:rsid w:val="003012B5"/>
    <w:rsid w:val="00301B51"/>
    <w:rsid w:val="00301D45"/>
    <w:rsid w:val="00301EA2"/>
    <w:rsid w:val="00301F46"/>
    <w:rsid w:val="003020B7"/>
    <w:rsid w:val="0030270B"/>
    <w:rsid w:val="00302956"/>
    <w:rsid w:val="00302BA8"/>
    <w:rsid w:val="00302F49"/>
    <w:rsid w:val="003032DB"/>
    <w:rsid w:val="0030354D"/>
    <w:rsid w:val="00303602"/>
    <w:rsid w:val="003039E3"/>
    <w:rsid w:val="00303DCA"/>
    <w:rsid w:val="00303E76"/>
    <w:rsid w:val="00303F1B"/>
    <w:rsid w:val="00304192"/>
    <w:rsid w:val="003044D4"/>
    <w:rsid w:val="0030458C"/>
    <w:rsid w:val="00304C27"/>
    <w:rsid w:val="00304C58"/>
    <w:rsid w:val="00304DD4"/>
    <w:rsid w:val="003051A3"/>
    <w:rsid w:val="003052D2"/>
    <w:rsid w:val="00305C77"/>
    <w:rsid w:val="00305E3B"/>
    <w:rsid w:val="00305E4B"/>
    <w:rsid w:val="0030643F"/>
    <w:rsid w:val="00306D5C"/>
    <w:rsid w:val="00306F21"/>
    <w:rsid w:val="00306F3F"/>
    <w:rsid w:val="003072D1"/>
    <w:rsid w:val="00307518"/>
    <w:rsid w:val="00307724"/>
    <w:rsid w:val="00307E33"/>
    <w:rsid w:val="0031034B"/>
    <w:rsid w:val="00310553"/>
    <w:rsid w:val="00310B9B"/>
    <w:rsid w:val="00311515"/>
    <w:rsid w:val="0031161C"/>
    <w:rsid w:val="003126FB"/>
    <w:rsid w:val="00312908"/>
    <w:rsid w:val="0031317F"/>
    <w:rsid w:val="0031340C"/>
    <w:rsid w:val="0031361C"/>
    <w:rsid w:val="003137B5"/>
    <w:rsid w:val="00313B4F"/>
    <w:rsid w:val="00313C01"/>
    <w:rsid w:val="00314207"/>
    <w:rsid w:val="003142B3"/>
    <w:rsid w:val="00314ADE"/>
    <w:rsid w:val="003150F3"/>
    <w:rsid w:val="00315458"/>
    <w:rsid w:val="003156EC"/>
    <w:rsid w:val="0031578B"/>
    <w:rsid w:val="00315A1D"/>
    <w:rsid w:val="00316648"/>
    <w:rsid w:val="0031668F"/>
    <w:rsid w:val="00316FD7"/>
    <w:rsid w:val="0032056A"/>
    <w:rsid w:val="00320A3E"/>
    <w:rsid w:val="00320E78"/>
    <w:rsid w:val="003219CA"/>
    <w:rsid w:val="00321ECC"/>
    <w:rsid w:val="00321FDB"/>
    <w:rsid w:val="00322B0E"/>
    <w:rsid w:val="00323776"/>
    <w:rsid w:val="0032377E"/>
    <w:rsid w:val="0032384B"/>
    <w:rsid w:val="00323A31"/>
    <w:rsid w:val="00323C43"/>
    <w:rsid w:val="00323F22"/>
    <w:rsid w:val="0032513E"/>
    <w:rsid w:val="003253FA"/>
    <w:rsid w:val="003264B7"/>
    <w:rsid w:val="00326A84"/>
    <w:rsid w:val="0032703B"/>
    <w:rsid w:val="0032764A"/>
    <w:rsid w:val="00327832"/>
    <w:rsid w:val="003278B9"/>
    <w:rsid w:val="0032791B"/>
    <w:rsid w:val="00327AEC"/>
    <w:rsid w:val="003300D6"/>
    <w:rsid w:val="0033015C"/>
    <w:rsid w:val="00330296"/>
    <w:rsid w:val="00330FC7"/>
    <w:rsid w:val="00331347"/>
    <w:rsid w:val="00331355"/>
    <w:rsid w:val="003318EF"/>
    <w:rsid w:val="0033200B"/>
    <w:rsid w:val="00332502"/>
    <w:rsid w:val="003327CA"/>
    <w:rsid w:val="003328C5"/>
    <w:rsid w:val="00332B6D"/>
    <w:rsid w:val="00332D62"/>
    <w:rsid w:val="00332E1C"/>
    <w:rsid w:val="003330ED"/>
    <w:rsid w:val="00333284"/>
    <w:rsid w:val="003335F0"/>
    <w:rsid w:val="0033397D"/>
    <w:rsid w:val="00333AB6"/>
    <w:rsid w:val="003346D5"/>
    <w:rsid w:val="003350FB"/>
    <w:rsid w:val="003355EE"/>
    <w:rsid w:val="0033566E"/>
    <w:rsid w:val="00335CD4"/>
    <w:rsid w:val="00336325"/>
    <w:rsid w:val="003365AA"/>
    <w:rsid w:val="00336C1E"/>
    <w:rsid w:val="003371DB"/>
    <w:rsid w:val="003373F8"/>
    <w:rsid w:val="003374D6"/>
    <w:rsid w:val="00337539"/>
    <w:rsid w:val="003376C0"/>
    <w:rsid w:val="003403FC"/>
    <w:rsid w:val="00340861"/>
    <w:rsid w:val="003409EC"/>
    <w:rsid w:val="00340BC6"/>
    <w:rsid w:val="00340BCF"/>
    <w:rsid w:val="00340E39"/>
    <w:rsid w:val="00341841"/>
    <w:rsid w:val="00341B4E"/>
    <w:rsid w:val="00341CC1"/>
    <w:rsid w:val="00343219"/>
    <w:rsid w:val="0034396E"/>
    <w:rsid w:val="00343C43"/>
    <w:rsid w:val="0034400C"/>
    <w:rsid w:val="0034499F"/>
    <w:rsid w:val="00344EC2"/>
    <w:rsid w:val="00344F5E"/>
    <w:rsid w:val="00344FF4"/>
    <w:rsid w:val="003451F7"/>
    <w:rsid w:val="00345310"/>
    <w:rsid w:val="00346132"/>
    <w:rsid w:val="00346248"/>
    <w:rsid w:val="00346475"/>
    <w:rsid w:val="00346666"/>
    <w:rsid w:val="00346D88"/>
    <w:rsid w:val="00346F74"/>
    <w:rsid w:val="003473DF"/>
    <w:rsid w:val="003476D3"/>
    <w:rsid w:val="00347B9F"/>
    <w:rsid w:val="00347BA9"/>
    <w:rsid w:val="00350241"/>
    <w:rsid w:val="003504FF"/>
    <w:rsid w:val="00350A3A"/>
    <w:rsid w:val="00351263"/>
    <w:rsid w:val="00351875"/>
    <w:rsid w:val="003529A8"/>
    <w:rsid w:val="00353B63"/>
    <w:rsid w:val="00353DB1"/>
    <w:rsid w:val="00354187"/>
    <w:rsid w:val="00354689"/>
    <w:rsid w:val="00354ACA"/>
    <w:rsid w:val="00354B1F"/>
    <w:rsid w:val="00354B7F"/>
    <w:rsid w:val="00354DF4"/>
    <w:rsid w:val="00354FF9"/>
    <w:rsid w:val="00355198"/>
    <w:rsid w:val="00355263"/>
    <w:rsid w:val="003552BA"/>
    <w:rsid w:val="003552C3"/>
    <w:rsid w:val="0035596C"/>
    <w:rsid w:val="00355DC7"/>
    <w:rsid w:val="00355F03"/>
    <w:rsid w:val="00356234"/>
    <w:rsid w:val="0035667B"/>
    <w:rsid w:val="0035679C"/>
    <w:rsid w:val="00356817"/>
    <w:rsid w:val="003568E9"/>
    <w:rsid w:val="003569D4"/>
    <w:rsid w:val="003571BF"/>
    <w:rsid w:val="003577F4"/>
    <w:rsid w:val="00357CC0"/>
    <w:rsid w:val="00357D48"/>
    <w:rsid w:val="00357E2E"/>
    <w:rsid w:val="00357F79"/>
    <w:rsid w:val="003600CF"/>
    <w:rsid w:val="00360186"/>
    <w:rsid w:val="00360FFA"/>
    <w:rsid w:val="003610DB"/>
    <w:rsid w:val="0036153D"/>
    <w:rsid w:val="00361872"/>
    <w:rsid w:val="00361960"/>
    <w:rsid w:val="00361BCB"/>
    <w:rsid w:val="00361EBB"/>
    <w:rsid w:val="00362084"/>
    <w:rsid w:val="0036259B"/>
    <w:rsid w:val="00363279"/>
    <w:rsid w:val="003633FD"/>
    <w:rsid w:val="003634B6"/>
    <w:rsid w:val="00363683"/>
    <w:rsid w:val="00363EF9"/>
    <w:rsid w:val="0036494C"/>
    <w:rsid w:val="00364C70"/>
    <w:rsid w:val="00364DCA"/>
    <w:rsid w:val="003659B0"/>
    <w:rsid w:val="00365CA5"/>
    <w:rsid w:val="00365FD3"/>
    <w:rsid w:val="00366243"/>
    <w:rsid w:val="0036638B"/>
    <w:rsid w:val="00366450"/>
    <w:rsid w:val="003664A7"/>
    <w:rsid w:val="00366A30"/>
    <w:rsid w:val="00366DBD"/>
    <w:rsid w:val="00367114"/>
    <w:rsid w:val="00367210"/>
    <w:rsid w:val="003677DE"/>
    <w:rsid w:val="00367D49"/>
    <w:rsid w:val="00370E2D"/>
    <w:rsid w:val="003721E2"/>
    <w:rsid w:val="003722EB"/>
    <w:rsid w:val="00372598"/>
    <w:rsid w:val="003727D5"/>
    <w:rsid w:val="003729AF"/>
    <w:rsid w:val="00372A3F"/>
    <w:rsid w:val="00372D9C"/>
    <w:rsid w:val="00372E25"/>
    <w:rsid w:val="00372F94"/>
    <w:rsid w:val="0037399C"/>
    <w:rsid w:val="00373C5F"/>
    <w:rsid w:val="00374C9A"/>
    <w:rsid w:val="0037500B"/>
    <w:rsid w:val="003750CF"/>
    <w:rsid w:val="00375F88"/>
    <w:rsid w:val="00376671"/>
    <w:rsid w:val="00376E38"/>
    <w:rsid w:val="00376FC6"/>
    <w:rsid w:val="003775BD"/>
    <w:rsid w:val="00377BD0"/>
    <w:rsid w:val="00380A6A"/>
    <w:rsid w:val="00380B89"/>
    <w:rsid w:val="00380C57"/>
    <w:rsid w:val="00380C88"/>
    <w:rsid w:val="00380E40"/>
    <w:rsid w:val="0038102F"/>
    <w:rsid w:val="003811C8"/>
    <w:rsid w:val="00381413"/>
    <w:rsid w:val="00381608"/>
    <w:rsid w:val="00381999"/>
    <w:rsid w:val="0038258A"/>
    <w:rsid w:val="003827DF"/>
    <w:rsid w:val="003833FC"/>
    <w:rsid w:val="00383C70"/>
    <w:rsid w:val="00383EC9"/>
    <w:rsid w:val="00384400"/>
    <w:rsid w:val="00384815"/>
    <w:rsid w:val="00384AB3"/>
    <w:rsid w:val="00384B46"/>
    <w:rsid w:val="00384D36"/>
    <w:rsid w:val="00384DD3"/>
    <w:rsid w:val="003852C1"/>
    <w:rsid w:val="003857A3"/>
    <w:rsid w:val="00385AEE"/>
    <w:rsid w:val="00385EB7"/>
    <w:rsid w:val="003861FA"/>
    <w:rsid w:val="003863B5"/>
    <w:rsid w:val="003863FB"/>
    <w:rsid w:val="00386BF8"/>
    <w:rsid w:val="00386DDB"/>
    <w:rsid w:val="003877A9"/>
    <w:rsid w:val="00387A5C"/>
    <w:rsid w:val="00387AC4"/>
    <w:rsid w:val="00387CEF"/>
    <w:rsid w:val="00387CFF"/>
    <w:rsid w:val="00390158"/>
    <w:rsid w:val="00390265"/>
    <w:rsid w:val="0039040E"/>
    <w:rsid w:val="00390617"/>
    <w:rsid w:val="00390B6F"/>
    <w:rsid w:val="00391556"/>
    <w:rsid w:val="003918DD"/>
    <w:rsid w:val="0039191B"/>
    <w:rsid w:val="00391FE9"/>
    <w:rsid w:val="00393FFD"/>
    <w:rsid w:val="0039446A"/>
    <w:rsid w:val="003944B3"/>
    <w:rsid w:val="0039473F"/>
    <w:rsid w:val="003947AB"/>
    <w:rsid w:val="00394E43"/>
    <w:rsid w:val="00395437"/>
    <w:rsid w:val="00395836"/>
    <w:rsid w:val="00395B1C"/>
    <w:rsid w:val="00395E51"/>
    <w:rsid w:val="00395F0A"/>
    <w:rsid w:val="0039614D"/>
    <w:rsid w:val="00396226"/>
    <w:rsid w:val="003962CE"/>
    <w:rsid w:val="0039686F"/>
    <w:rsid w:val="00396B44"/>
    <w:rsid w:val="00396BFB"/>
    <w:rsid w:val="00396CF9"/>
    <w:rsid w:val="00396D09"/>
    <w:rsid w:val="00397137"/>
    <w:rsid w:val="0039730A"/>
    <w:rsid w:val="003974A7"/>
    <w:rsid w:val="0039761E"/>
    <w:rsid w:val="00397720"/>
    <w:rsid w:val="00397769"/>
    <w:rsid w:val="00397802"/>
    <w:rsid w:val="00397FE9"/>
    <w:rsid w:val="003A0098"/>
    <w:rsid w:val="003A02FC"/>
    <w:rsid w:val="003A07D7"/>
    <w:rsid w:val="003A16B8"/>
    <w:rsid w:val="003A1B6B"/>
    <w:rsid w:val="003A2A33"/>
    <w:rsid w:val="003A2AE2"/>
    <w:rsid w:val="003A2FFA"/>
    <w:rsid w:val="003A3392"/>
    <w:rsid w:val="003A383A"/>
    <w:rsid w:val="003A39CD"/>
    <w:rsid w:val="003A45CB"/>
    <w:rsid w:val="003A48B4"/>
    <w:rsid w:val="003A52C5"/>
    <w:rsid w:val="003A53C8"/>
    <w:rsid w:val="003A5492"/>
    <w:rsid w:val="003A57F6"/>
    <w:rsid w:val="003A5A6D"/>
    <w:rsid w:val="003A5A86"/>
    <w:rsid w:val="003A619B"/>
    <w:rsid w:val="003A69BC"/>
    <w:rsid w:val="003A6DCB"/>
    <w:rsid w:val="003A6ED4"/>
    <w:rsid w:val="003A7192"/>
    <w:rsid w:val="003A7276"/>
    <w:rsid w:val="003A7633"/>
    <w:rsid w:val="003A7792"/>
    <w:rsid w:val="003A7B33"/>
    <w:rsid w:val="003B066C"/>
    <w:rsid w:val="003B1A01"/>
    <w:rsid w:val="003B20FB"/>
    <w:rsid w:val="003B2396"/>
    <w:rsid w:val="003B26A7"/>
    <w:rsid w:val="003B296A"/>
    <w:rsid w:val="003B3057"/>
    <w:rsid w:val="003B332A"/>
    <w:rsid w:val="003B3860"/>
    <w:rsid w:val="003B3D25"/>
    <w:rsid w:val="003B3D8F"/>
    <w:rsid w:val="003B3F1D"/>
    <w:rsid w:val="003B4419"/>
    <w:rsid w:val="003B460A"/>
    <w:rsid w:val="003B4B6C"/>
    <w:rsid w:val="003B4BDE"/>
    <w:rsid w:val="003B4FE0"/>
    <w:rsid w:val="003B5A45"/>
    <w:rsid w:val="003B69A9"/>
    <w:rsid w:val="003B6BD8"/>
    <w:rsid w:val="003B70F7"/>
    <w:rsid w:val="003B718B"/>
    <w:rsid w:val="003B7642"/>
    <w:rsid w:val="003B78D6"/>
    <w:rsid w:val="003B7A07"/>
    <w:rsid w:val="003C0481"/>
    <w:rsid w:val="003C055D"/>
    <w:rsid w:val="003C0948"/>
    <w:rsid w:val="003C0A2F"/>
    <w:rsid w:val="003C0B58"/>
    <w:rsid w:val="003C0C15"/>
    <w:rsid w:val="003C0C5C"/>
    <w:rsid w:val="003C0DE4"/>
    <w:rsid w:val="003C0E2A"/>
    <w:rsid w:val="003C0E84"/>
    <w:rsid w:val="003C1062"/>
    <w:rsid w:val="003C1140"/>
    <w:rsid w:val="003C1503"/>
    <w:rsid w:val="003C1793"/>
    <w:rsid w:val="003C183A"/>
    <w:rsid w:val="003C225A"/>
    <w:rsid w:val="003C2393"/>
    <w:rsid w:val="003C26A4"/>
    <w:rsid w:val="003C2D4C"/>
    <w:rsid w:val="003C3444"/>
    <w:rsid w:val="003C3448"/>
    <w:rsid w:val="003C375C"/>
    <w:rsid w:val="003C3A35"/>
    <w:rsid w:val="003C3BA5"/>
    <w:rsid w:val="003C3EFD"/>
    <w:rsid w:val="003C4228"/>
    <w:rsid w:val="003C4319"/>
    <w:rsid w:val="003C442C"/>
    <w:rsid w:val="003C4444"/>
    <w:rsid w:val="003C4953"/>
    <w:rsid w:val="003C5345"/>
    <w:rsid w:val="003C58FD"/>
    <w:rsid w:val="003C5A68"/>
    <w:rsid w:val="003C5C88"/>
    <w:rsid w:val="003C5DC6"/>
    <w:rsid w:val="003C5E8E"/>
    <w:rsid w:val="003C6114"/>
    <w:rsid w:val="003C63AF"/>
    <w:rsid w:val="003C6568"/>
    <w:rsid w:val="003C684D"/>
    <w:rsid w:val="003C766C"/>
    <w:rsid w:val="003C7CAD"/>
    <w:rsid w:val="003D0284"/>
    <w:rsid w:val="003D0905"/>
    <w:rsid w:val="003D0D5A"/>
    <w:rsid w:val="003D1BAE"/>
    <w:rsid w:val="003D1D2F"/>
    <w:rsid w:val="003D2003"/>
    <w:rsid w:val="003D21C4"/>
    <w:rsid w:val="003D225E"/>
    <w:rsid w:val="003D285D"/>
    <w:rsid w:val="003D34C5"/>
    <w:rsid w:val="003D3879"/>
    <w:rsid w:val="003D3C5D"/>
    <w:rsid w:val="003D4035"/>
    <w:rsid w:val="003D4431"/>
    <w:rsid w:val="003D4468"/>
    <w:rsid w:val="003D4A8C"/>
    <w:rsid w:val="003D4B38"/>
    <w:rsid w:val="003D5192"/>
    <w:rsid w:val="003D5277"/>
    <w:rsid w:val="003D54D5"/>
    <w:rsid w:val="003D60AA"/>
    <w:rsid w:val="003D657D"/>
    <w:rsid w:val="003D66C9"/>
    <w:rsid w:val="003D6A84"/>
    <w:rsid w:val="003D6CA6"/>
    <w:rsid w:val="003D7110"/>
    <w:rsid w:val="003D7399"/>
    <w:rsid w:val="003D73C3"/>
    <w:rsid w:val="003D7B59"/>
    <w:rsid w:val="003D7EEE"/>
    <w:rsid w:val="003E142A"/>
    <w:rsid w:val="003E1478"/>
    <w:rsid w:val="003E1682"/>
    <w:rsid w:val="003E16D7"/>
    <w:rsid w:val="003E1ED3"/>
    <w:rsid w:val="003E24C1"/>
    <w:rsid w:val="003E2988"/>
    <w:rsid w:val="003E2B4F"/>
    <w:rsid w:val="003E2CA4"/>
    <w:rsid w:val="003E2F35"/>
    <w:rsid w:val="003E312C"/>
    <w:rsid w:val="003E3339"/>
    <w:rsid w:val="003E3715"/>
    <w:rsid w:val="003E3ABD"/>
    <w:rsid w:val="003E490A"/>
    <w:rsid w:val="003E4A3A"/>
    <w:rsid w:val="003E4B11"/>
    <w:rsid w:val="003E4D71"/>
    <w:rsid w:val="003E4DD5"/>
    <w:rsid w:val="003E5A64"/>
    <w:rsid w:val="003E5BB9"/>
    <w:rsid w:val="003E6077"/>
    <w:rsid w:val="003E72F3"/>
    <w:rsid w:val="003E757A"/>
    <w:rsid w:val="003E770D"/>
    <w:rsid w:val="003F05E5"/>
    <w:rsid w:val="003F0685"/>
    <w:rsid w:val="003F1BA9"/>
    <w:rsid w:val="003F1E4E"/>
    <w:rsid w:val="003F25CC"/>
    <w:rsid w:val="003F2BA5"/>
    <w:rsid w:val="003F300E"/>
    <w:rsid w:val="003F3151"/>
    <w:rsid w:val="003F435D"/>
    <w:rsid w:val="003F43A7"/>
    <w:rsid w:val="003F43B2"/>
    <w:rsid w:val="003F4B1B"/>
    <w:rsid w:val="003F4F69"/>
    <w:rsid w:val="003F578B"/>
    <w:rsid w:val="003F5990"/>
    <w:rsid w:val="003F59D9"/>
    <w:rsid w:val="003F6412"/>
    <w:rsid w:val="003F6773"/>
    <w:rsid w:val="003F7D03"/>
    <w:rsid w:val="003F7FB1"/>
    <w:rsid w:val="004005AA"/>
    <w:rsid w:val="00400906"/>
    <w:rsid w:val="004019CF"/>
    <w:rsid w:val="00401C75"/>
    <w:rsid w:val="00401E84"/>
    <w:rsid w:val="00402000"/>
    <w:rsid w:val="00402414"/>
    <w:rsid w:val="00403684"/>
    <w:rsid w:val="00403868"/>
    <w:rsid w:val="00403D3C"/>
    <w:rsid w:val="00403E14"/>
    <w:rsid w:val="0040427F"/>
    <w:rsid w:val="0040455C"/>
    <w:rsid w:val="0040483E"/>
    <w:rsid w:val="00405178"/>
    <w:rsid w:val="00405249"/>
    <w:rsid w:val="00405500"/>
    <w:rsid w:val="004055C2"/>
    <w:rsid w:val="00405FC6"/>
    <w:rsid w:val="00406170"/>
    <w:rsid w:val="004063E5"/>
    <w:rsid w:val="0040663B"/>
    <w:rsid w:val="00406A7B"/>
    <w:rsid w:val="004071EA"/>
    <w:rsid w:val="004105A2"/>
    <w:rsid w:val="00410753"/>
    <w:rsid w:val="00410CFD"/>
    <w:rsid w:val="00410DDA"/>
    <w:rsid w:val="0041126B"/>
    <w:rsid w:val="00411322"/>
    <w:rsid w:val="00411876"/>
    <w:rsid w:val="004118F7"/>
    <w:rsid w:val="00411A23"/>
    <w:rsid w:val="00411EB7"/>
    <w:rsid w:val="0041294E"/>
    <w:rsid w:val="0041297C"/>
    <w:rsid w:val="00412FB8"/>
    <w:rsid w:val="004130A2"/>
    <w:rsid w:val="004134ED"/>
    <w:rsid w:val="0041371B"/>
    <w:rsid w:val="00413B09"/>
    <w:rsid w:val="004149CA"/>
    <w:rsid w:val="00414B2D"/>
    <w:rsid w:val="00414C7A"/>
    <w:rsid w:val="00414CBB"/>
    <w:rsid w:val="0041508F"/>
    <w:rsid w:val="00415600"/>
    <w:rsid w:val="00415ADE"/>
    <w:rsid w:val="00416066"/>
    <w:rsid w:val="0041617A"/>
    <w:rsid w:val="004164CF"/>
    <w:rsid w:val="00416557"/>
    <w:rsid w:val="004167A7"/>
    <w:rsid w:val="00416A0F"/>
    <w:rsid w:val="00416AA9"/>
    <w:rsid w:val="00416C94"/>
    <w:rsid w:val="00416DF7"/>
    <w:rsid w:val="0041771B"/>
    <w:rsid w:val="004178FD"/>
    <w:rsid w:val="00420259"/>
    <w:rsid w:val="004207E9"/>
    <w:rsid w:val="00420B32"/>
    <w:rsid w:val="00421025"/>
    <w:rsid w:val="0042124D"/>
    <w:rsid w:val="00421889"/>
    <w:rsid w:val="00421C2B"/>
    <w:rsid w:val="00421F5C"/>
    <w:rsid w:val="00421F64"/>
    <w:rsid w:val="004220B4"/>
    <w:rsid w:val="0042248A"/>
    <w:rsid w:val="004225AA"/>
    <w:rsid w:val="00422E9A"/>
    <w:rsid w:val="0042311D"/>
    <w:rsid w:val="004233D7"/>
    <w:rsid w:val="00423451"/>
    <w:rsid w:val="0042373A"/>
    <w:rsid w:val="004239B2"/>
    <w:rsid w:val="00423C02"/>
    <w:rsid w:val="00424008"/>
    <w:rsid w:val="00424A78"/>
    <w:rsid w:val="00424B00"/>
    <w:rsid w:val="00425E9B"/>
    <w:rsid w:val="0042617C"/>
    <w:rsid w:val="004262F5"/>
    <w:rsid w:val="0042634B"/>
    <w:rsid w:val="00426A44"/>
    <w:rsid w:val="00426C91"/>
    <w:rsid w:val="00426CF7"/>
    <w:rsid w:val="004273D7"/>
    <w:rsid w:val="004301F4"/>
    <w:rsid w:val="004307CD"/>
    <w:rsid w:val="00430B94"/>
    <w:rsid w:val="00430BD4"/>
    <w:rsid w:val="0043146A"/>
    <w:rsid w:val="00431906"/>
    <w:rsid w:val="00431A36"/>
    <w:rsid w:val="00431EA7"/>
    <w:rsid w:val="00432E03"/>
    <w:rsid w:val="0043323F"/>
    <w:rsid w:val="004336EB"/>
    <w:rsid w:val="0043392F"/>
    <w:rsid w:val="00433C88"/>
    <w:rsid w:val="00433D72"/>
    <w:rsid w:val="00433D88"/>
    <w:rsid w:val="00433F41"/>
    <w:rsid w:val="004344BF"/>
    <w:rsid w:val="004348EA"/>
    <w:rsid w:val="00434A25"/>
    <w:rsid w:val="00434AEA"/>
    <w:rsid w:val="004356BC"/>
    <w:rsid w:val="00435CDD"/>
    <w:rsid w:val="00435D90"/>
    <w:rsid w:val="004366EB"/>
    <w:rsid w:val="0043671E"/>
    <w:rsid w:val="00436AC3"/>
    <w:rsid w:val="00436CE4"/>
    <w:rsid w:val="00436DF0"/>
    <w:rsid w:val="004370BC"/>
    <w:rsid w:val="004372DD"/>
    <w:rsid w:val="00437388"/>
    <w:rsid w:val="004379C6"/>
    <w:rsid w:val="00437B45"/>
    <w:rsid w:val="00440183"/>
    <w:rsid w:val="004404CE"/>
    <w:rsid w:val="00440B8C"/>
    <w:rsid w:val="00440E17"/>
    <w:rsid w:val="00441921"/>
    <w:rsid w:val="004419DA"/>
    <w:rsid w:val="00441D76"/>
    <w:rsid w:val="00441FCC"/>
    <w:rsid w:val="00442412"/>
    <w:rsid w:val="00442BC9"/>
    <w:rsid w:val="004430CE"/>
    <w:rsid w:val="00443226"/>
    <w:rsid w:val="0044360E"/>
    <w:rsid w:val="004436EB"/>
    <w:rsid w:val="00443FAE"/>
    <w:rsid w:val="00444986"/>
    <w:rsid w:val="00444A64"/>
    <w:rsid w:val="00444D1B"/>
    <w:rsid w:val="004454ED"/>
    <w:rsid w:val="004457AD"/>
    <w:rsid w:val="00445C6C"/>
    <w:rsid w:val="004462C9"/>
    <w:rsid w:val="00447295"/>
    <w:rsid w:val="004472D9"/>
    <w:rsid w:val="0044754F"/>
    <w:rsid w:val="00447556"/>
    <w:rsid w:val="0044755D"/>
    <w:rsid w:val="00450114"/>
    <w:rsid w:val="004503F7"/>
    <w:rsid w:val="004506BD"/>
    <w:rsid w:val="00450717"/>
    <w:rsid w:val="0045074C"/>
    <w:rsid w:val="00450B42"/>
    <w:rsid w:val="00450C11"/>
    <w:rsid w:val="00450C74"/>
    <w:rsid w:val="00451A5F"/>
    <w:rsid w:val="00451C0B"/>
    <w:rsid w:val="004520EA"/>
    <w:rsid w:val="00452151"/>
    <w:rsid w:val="00452577"/>
    <w:rsid w:val="00452A49"/>
    <w:rsid w:val="00452B1F"/>
    <w:rsid w:val="004533C6"/>
    <w:rsid w:val="00453601"/>
    <w:rsid w:val="00453897"/>
    <w:rsid w:val="00454113"/>
    <w:rsid w:val="00454439"/>
    <w:rsid w:val="004545F1"/>
    <w:rsid w:val="004547BA"/>
    <w:rsid w:val="00454B3F"/>
    <w:rsid w:val="004550E9"/>
    <w:rsid w:val="00455207"/>
    <w:rsid w:val="00455396"/>
    <w:rsid w:val="0045557D"/>
    <w:rsid w:val="004556B0"/>
    <w:rsid w:val="00455850"/>
    <w:rsid w:val="00455875"/>
    <w:rsid w:val="00455909"/>
    <w:rsid w:val="004562DC"/>
    <w:rsid w:val="00456499"/>
    <w:rsid w:val="004567D0"/>
    <w:rsid w:val="004577F9"/>
    <w:rsid w:val="00457ED9"/>
    <w:rsid w:val="00457F71"/>
    <w:rsid w:val="00460861"/>
    <w:rsid w:val="00460C3D"/>
    <w:rsid w:val="004612F1"/>
    <w:rsid w:val="00461356"/>
    <w:rsid w:val="0046166B"/>
    <w:rsid w:val="00461716"/>
    <w:rsid w:val="004620F4"/>
    <w:rsid w:val="00462330"/>
    <w:rsid w:val="00462A14"/>
    <w:rsid w:val="00462EA0"/>
    <w:rsid w:val="0046330C"/>
    <w:rsid w:val="004633DA"/>
    <w:rsid w:val="004638A2"/>
    <w:rsid w:val="00463C4E"/>
    <w:rsid w:val="00464985"/>
    <w:rsid w:val="00464AE2"/>
    <w:rsid w:val="00464E16"/>
    <w:rsid w:val="00464E31"/>
    <w:rsid w:val="00464F1D"/>
    <w:rsid w:val="00465635"/>
    <w:rsid w:val="00465FC2"/>
    <w:rsid w:val="00466ABF"/>
    <w:rsid w:val="00466CF7"/>
    <w:rsid w:val="00466D14"/>
    <w:rsid w:val="00466D95"/>
    <w:rsid w:val="00466E96"/>
    <w:rsid w:val="00467077"/>
    <w:rsid w:val="00467A18"/>
    <w:rsid w:val="00467CDA"/>
    <w:rsid w:val="0047020B"/>
    <w:rsid w:val="004702A9"/>
    <w:rsid w:val="00470428"/>
    <w:rsid w:val="00470C1F"/>
    <w:rsid w:val="00470E79"/>
    <w:rsid w:val="00471173"/>
    <w:rsid w:val="0047180E"/>
    <w:rsid w:val="00471D61"/>
    <w:rsid w:val="00472063"/>
    <w:rsid w:val="004727E8"/>
    <w:rsid w:val="0047283C"/>
    <w:rsid w:val="00472BF0"/>
    <w:rsid w:val="00472C62"/>
    <w:rsid w:val="00473186"/>
    <w:rsid w:val="004735A4"/>
    <w:rsid w:val="00474232"/>
    <w:rsid w:val="00474557"/>
    <w:rsid w:val="00474B6A"/>
    <w:rsid w:val="00474BCE"/>
    <w:rsid w:val="00474ED1"/>
    <w:rsid w:val="004750FE"/>
    <w:rsid w:val="00475174"/>
    <w:rsid w:val="00475B61"/>
    <w:rsid w:val="00476146"/>
    <w:rsid w:val="0047624F"/>
    <w:rsid w:val="004764D3"/>
    <w:rsid w:val="00476A74"/>
    <w:rsid w:val="00476CAC"/>
    <w:rsid w:val="004775A1"/>
    <w:rsid w:val="0047770D"/>
    <w:rsid w:val="00477800"/>
    <w:rsid w:val="00477929"/>
    <w:rsid w:val="00477CBC"/>
    <w:rsid w:val="00477CF7"/>
    <w:rsid w:val="00477CFB"/>
    <w:rsid w:val="00477DA1"/>
    <w:rsid w:val="00477E5F"/>
    <w:rsid w:val="00480585"/>
    <w:rsid w:val="004806FF"/>
    <w:rsid w:val="0048084A"/>
    <w:rsid w:val="00480D2A"/>
    <w:rsid w:val="00480DEC"/>
    <w:rsid w:val="0048133E"/>
    <w:rsid w:val="00481434"/>
    <w:rsid w:val="0048147A"/>
    <w:rsid w:val="00481BFB"/>
    <w:rsid w:val="00481C24"/>
    <w:rsid w:val="00481D3B"/>
    <w:rsid w:val="004821CD"/>
    <w:rsid w:val="0048263C"/>
    <w:rsid w:val="0048276C"/>
    <w:rsid w:val="00482829"/>
    <w:rsid w:val="00482BFF"/>
    <w:rsid w:val="00482F12"/>
    <w:rsid w:val="004836E7"/>
    <w:rsid w:val="00483BC6"/>
    <w:rsid w:val="00483CB0"/>
    <w:rsid w:val="00484150"/>
    <w:rsid w:val="00484436"/>
    <w:rsid w:val="00484700"/>
    <w:rsid w:val="00484757"/>
    <w:rsid w:val="004848E7"/>
    <w:rsid w:val="00484D56"/>
    <w:rsid w:val="0048510A"/>
    <w:rsid w:val="00485D15"/>
    <w:rsid w:val="004867C9"/>
    <w:rsid w:val="004869BC"/>
    <w:rsid w:val="00487324"/>
    <w:rsid w:val="00487846"/>
    <w:rsid w:val="00487AF5"/>
    <w:rsid w:val="00487CEA"/>
    <w:rsid w:val="00487E54"/>
    <w:rsid w:val="00487F5D"/>
    <w:rsid w:val="00490017"/>
    <w:rsid w:val="00490A4C"/>
    <w:rsid w:val="00491303"/>
    <w:rsid w:val="00491F78"/>
    <w:rsid w:val="00491FE0"/>
    <w:rsid w:val="004921B2"/>
    <w:rsid w:val="00492ECB"/>
    <w:rsid w:val="0049305D"/>
    <w:rsid w:val="00493609"/>
    <w:rsid w:val="00493BFC"/>
    <w:rsid w:val="00493EFE"/>
    <w:rsid w:val="004944FC"/>
    <w:rsid w:val="00494BA4"/>
    <w:rsid w:val="00494BE5"/>
    <w:rsid w:val="00494E99"/>
    <w:rsid w:val="00494FA4"/>
    <w:rsid w:val="0049543A"/>
    <w:rsid w:val="00495747"/>
    <w:rsid w:val="004958B9"/>
    <w:rsid w:val="00495AB4"/>
    <w:rsid w:val="0049602F"/>
    <w:rsid w:val="00496364"/>
    <w:rsid w:val="004967B2"/>
    <w:rsid w:val="004968D5"/>
    <w:rsid w:val="004969C5"/>
    <w:rsid w:val="00496AC9"/>
    <w:rsid w:val="004973F7"/>
    <w:rsid w:val="004974C2"/>
    <w:rsid w:val="0049791B"/>
    <w:rsid w:val="00497C8D"/>
    <w:rsid w:val="004A0354"/>
    <w:rsid w:val="004A0A35"/>
    <w:rsid w:val="004A0B3E"/>
    <w:rsid w:val="004A0CF7"/>
    <w:rsid w:val="004A0D85"/>
    <w:rsid w:val="004A0E14"/>
    <w:rsid w:val="004A0E54"/>
    <w:rsid w:val="004A0F0A"/>
    <w:rsid w:val="004A15FC"/>
    <w:rsid w:val="004A1B17"/>
    <w:rsid w:val="004A1D4E"/>
    <w:rsid w:val="004A1F40"/>
    <w:rsid w:val="004A2061"/>
    <w:rsid w:val="004A2476"/>
    <w:rsid w:val="004A25CD"/>
    <w:rsid w:val="004A2812"/>
    <w:rsid w:val="004A2AB3"/>
    <w:rsid w:val="004A2C78"/>
    <w:rsid w:val="004A2EC2"/>
    <w:rsid w:val="004A2FCD"/>
    <w:rsid w:val="004A30D6"/>
    <w:rsid w:val="004A34CB"/>
    <w:rsid w:val="004A39A1"/>
    <w:rsid w:val="004A3B01"/>
    <w:rsid w:val="004A3DB9"/>
    <w:rsid w:val="004A3E1F"/>
    <w:rsid w:val="004A3ECE"/>
    <w:rsid w:val="004A4102"/>
    <w:rsid w:val="004A53D1"/>
    <w:rsid w:val="004A5F81"/>
    <w:rsid w:val="004A6289"/>
    <w:rsid w:val="004A6302"/>
    <w:rsid w:val="004A64EB"/>
    <w:rsid w:val="004A6A9A"/>
    <w:rsid w:val="004A6BE7"/>
    <w:rsid w:val="004A7080"/>
    <w:rsid w:val="004A709B"/>
    <w:rsid w:val="004A7CD4"/>
    <w:rsid w:val="004A7DD0"/>
    <w:rsid w:val="004B0C17"/>
    <w:rsid w:val="004B0FB8"/>
    <w:rsid w:val="004B1298"/>
    <w:rsid w:val="004B13C8"/>
    <w:rsid w:val="004B15C3"/>
    <w:rsid w:val="004B169A"/>
    <w:rsid w:val="004B1D5F"/>
    <w:rsid w:val="004B1EDD"/>
    <w:rsid w:val="004B209D"/>
    <w:rsid w:val="004B2169"/>
    <w:rsid w:val="004B2651"/>
    <w:rsid w:val="004B2682"/>
    <w:rsid w:val="004B2F14"/>
    <w:rsid w:val="004B2F29"/>
    <w:rsid w:val="004B32A3"/>
    <w:rsid w:val="004B3C66"/>
    <w:rsid w:val="004B3E2D"/>
    <w:rsid w:val="004B3E45"/>
    <w:rsid w:val="004B407E"/>
    <w:rsid w:val="004B42F7"/>
    <w:rsid w:val="004B4F49"/>
    <w:rsid w:val="004B5233"/>
    <w:rsid w:val="004B5E3A"/>
    <w:rsid w:val="004B5E44"/>
    <w:rsid w:val="004B5FFD"/>
    <w:rsid w:val="004B6379"/>
    <w:rsid w:val="004B63D6"/>
    <w:rsid w:val="004B6767"/>
    <w:rsid w:val="004B6C42"/>
    <w:rsid w:val="004B70CD"/>
    <w:rsid w:val="004B73CF"/>
    <w:rsid w:val="004B77D0"/>
    <w:rsid w:val="004B7AF6"/>
    <w:rsid w:val="004C0195"/>
    <w:rsid w:val="004C01B4"/>
    <w:rsid w:val="004C01D3"/>
    <w:rsid w:val="004C0475"/>
    <w:rsid w:val="004C05BC"/>
    <w:rsid w:val="004C0771"/>
    <w:rsid w:val="004C0804"/>
    <w:rsid w:val="004C0D65"/>
    <w:rsid w:val="004C0D97"/>
    <w:rsid w:val="004C0F50"/>
    <w:rsid w:val="004C0F63"/>
    <w:rsid w:val="004C0FE3"/>
    <w:rsid w:val="004C123C"/>
    <w:rsid w:val="004C1275"/>
    <w:rsid w:val="004C12B0"/>
    <w:rsid w:val="004C19DA"/>
    <w:rsid w:val="004C1B34"/>
    <w:rsid w:val="004C1DDA"/>
    <w:rsid w:val="004C209A"/>
    <w:rsid w:val="004C2351"/>
    <w:rsid w:val="004C283B"/>
    <w:rsid w:val="004C2A9A"/>
    <w:rsid w:val="004C2D4E"/>
    <w:rsid w:val="004C2E26"/>
    <w:rsid w:val="004C2E76"/>
    <w:rsid w:val="004C2E84"/>
    <w:rsid w:val="004C3105"/>
    <w:rsid w:val="004C38C8"/>
    <w:rsid w:val="004C3B40"/>
    <w:rsid w:val="004C3CD6"/>
    <w:rsid w:val="004C3DB1"/>
    <w:rsid w:val="004C3DE5"/>
    <w:rsid w:val="004C3F24"/>
    <w:rsid w:val="004C425E"/>
    <w:rsid w:val="004C48EA"/>
    <w:rsid w:val="004C5141"/>
    <w:rsid w:val="004C5367"/>
    <w:rsid w:val="004C53AC"/>
    <w:rsid w:val="004C53C6"/>
    <w:rsid w:val="004C562A"/>
    <w:rsid w:val="004C59CF"/>
    <w:rsid w:val="004C59FB"/>
    <w:rsid w:val="004C604D"/>
    <w:rsid w:val="004C63C7"/>
    <w:rsid w:val="004C6737"/>
    <w:rsid w:val="004C6E1E"/>
    <w:rsid w:val="004C74D9"/>
    <w:rsid w:val="004C75DE"/>
    <w:rsid w:val="004C7E04"/>
    <w:rsid w:val="004C7E35"/>
    <w:rsid w:val="004C7EC2"/>
    <w:rsid w:val="004C7F93"/>
    <w:rsid w:val="004D0014"/>
    <w:rsid w:val="004D001E"/>
    <w:rsid w:val="004D0163"/>
    <w:rsid w:val="004D06EA"/>
    <w:rsid w:val="004D0ABF"/>
    <w:rsid w:val="004D0D40"/>
    <w:rsid w:val="004D0E88"/>
    <w:rsid w:val="004D1000"/>
    <w:rsid w:val="004D10DA"/>
    <w:rsid w:val="004D1761"/>
    <w:rsid w:val="004D239B"/>
    <w:rsid w:val="004D25C6"/>
    <w:rsid w:val="004D264C"/>
    <w:rsid w:val="004D2B27"/>
    <w:rsid w:val="004D3088"/>
    <w:rsid w:val="004D3879"/>
    <w:rsid w:val="004D4080"/>
    <w:rsid w:val="004D47B5"/>
    <w:rsid w:val="004D47E2"/>
    <w:rsid w:val="004D4C73"/>
    <w:rsid w:val="004D4CC7"/>
    <w:rsid w:val="004D4D62"/>
    <w:rsid w:val="004D51DC"/>
    <w:rsid w:val="004D52C4"/>
    <w:rsid w:val="004D5996"/>
    <w:rsid w:val="004D59BB"/>
    <w:rsid w:val="004D5A17"/>
    <w:rsid w:val="004D6386"/>
    <w:rsid w:val="004D6CC1"/>
    <w:rsid w:val="004D7854"/>
    <w:rsid w:val="004D787F"/>
    <w:rsid w:val="004D7EFC"/>
    <w:rsid w:val="004E08EE"/>
    <w:rsid w:val="004E0E6B"/>
    <w:rsid w:val="004E1032"/>
    <w:rsid w:val="004E1070"/>
    <w:rsid w:val="004E13D0"/>
    <w:rsid w:val="004E14F1"/>
    <w:rsid w:val="004E1C2B"/>
    <w:rsid w:val="004E1F32"/>
    <w:rsid w:val="004E280D"/>
    <w:rsid w:val="004E2E47"/>
    <w:rsid w:val="004E31F1"/>
    <w:rsid w:val="004E3310"/>
    <w:rsid w:val="004E3A73"/>
    <w:rsid w:val="004E400E"/>
    <w:rsid w:val="004E4855"/>
    <w:rsid w:val="004E4DD9"/>
    <w:rsid w:val="004E525C"/>
    <w:rsid w:val="004E538C"/>
    <w:rsid w:val="004E54D8"/>
    <w:rsid w:val="004E5835"/>
    <w:rsid w:val="004E5DC0"/>
    <w:rsid w:val="004E61EC"/>
    <w:rsid w:val="004E652C"/>
    <w:rsid w:val="004E6A0A"/>
    <w:rsid w:val="004E6A19"/>
    <w:rsid w:val="004E6F4F"/>
    <w:rsid w:val="004E7491"/>
    <w:rsid w:val="004E74CA"/>
    <w:rsid w:val="004E7A0E"/>
    <w:rsid w:val="004E7DAF"/>
    <w:rsid w:val="004E7FC9"/>
    <w:rsid w:val="004F0C0D"/>
    <w:rsid w:val="004F0CCB"/>
    <w:rsid w:val="004F0CD0"/>
    <w:rsid w:val="004F0E8D"/>
    <w:rsid w:val="004F2742"/>
    <w:rsid w:val="004F3535"/>
    <w:rsid w:val="004F4330"/>
    <w:rsid w:val="004F4336"/>
    <w:rsid w:val="004F45BC"/>
    <w:rsid w:val="004F464D"/>
    <w:rsid w:val="004F4895"/>
    <w:rsid w:val="004F4B72"/>
    <w:rsid w:val="004F4BE9"/>
    <w:rsid w:val="004F51A8"/>
    <w:rsid w:val="004F52E5"/>
    <w:rsid w:val="004F54F7"/>
    <w:rsid w:val="004F5542"/>
    <w:rsid w:val="004F582A"/>
    <w:rsid w:val="004F597E"/>
    <w:rsid w:val="004F5A55"/>
    <w:rsid w:val="004F5C55"/>
    <w:rsid w:val="004F62A1"/>
    <w:rsid w:val="004F7210"/>
    <w:rsid w:val="004F725D"/>
    <w:rsid w:val="004F77C7"/>
    <w:rsid w:val="004F78B3"/>
    <w:rsid w:val="004F7D1E"/>
    <w:rsid w:val="00500278"/>
    <w:rsid w:val="005002A9"/>
    <w:rsid w:val="00500474"/>
    <w:rsid w:val="00500C61"/>
    <w:rsid w:val="00501ED7"/>
    <w:rsid w:val="00502258"/>
    <w:rsid w:val="0050265F"/>
    <w:rsid w:val="00502684"/>
    <w:rsid w:val="005026E3"/>
    <w:rsid w:val="005028C1"/>
    <w:rsid w:val="00502DDB"/>
    <w:rsid w:val="0050303F"/>
    <w:rsid w:val="00503143"/>
    <w:rsid w:val="005036B2"/>
    <w:rsid w:val="005037CA"/>
    <w:rsid w:val="0050388C"/>
    <w:rsid w:val="005038C7"/>
    <w:rsid w:val="00503D4A"/>
    <w:rsid w:val="005050FE"/>
    <w:rsid w:val="0050549E"/>
    <w:rsid w:val="005054F3"/>
    <w:rsid w:val="0050562B"/>
    <w:rsid w:val="0050567E"/>
    <w:rsid w:val="00505A41"/>
    <w:rsid w:val="00505C80"/>
    <w:rsid w:val="00506074"/>
    <w:rsid w:val="005060BA"/>
    <w:rsid w:val="00506D49"/>
    <w:rsid w:val="0050715E"/>
    <w:rsid w:val="005071A8"/>
    <w:rsid w:val="00507403"/>
    <w:rsid w:val="00507D37"/>
    <w:rsid w:val="00507E3A"/>
    <w:rsid w:val="00507F48"/>
    <w:rsid w:val="005100BD"/>
    <w:rsid w:val="005106A8"/>
    <w:rsid w:val="0051082D"/>
    <w:rsid w:val="00510A2B"/>
    <w:rsid w:val="00510B3D"/>
    <w:rsid w:val="00510D46"/>
    <w:rsid w:val="00510E89"/>
    <w:rsid w:val="00511085"/>
    <w:rsid w:val="00511112"/>
    <w:rsid w:val="00511168"/>
    <w:rsid w:val="005119EF"/>
    <w:rsid w:val="00511AC6"/>
    <w:rsid w:val="00511F16"/>
    <w:rsid w:val="00512080"/>
    <w:rsid w:val="005125D7"/>
    <w:rsid w:val="00512C1D"/>
    <w:rsid w:val="00512F7F"/>
    <w:rsid w:val="005136A1"/>
    <w:rsid w:val="0051391C"/>
    <w:rsid w:val="00513C23"/>
    <w:rsid w:val="00513F9E"/>
    <w:rsid w:val="005142D4"/>
    <w:rsid w:val="00514716"/>
    <w:rsid w:val="005153C6"/>
    <w:rsid w:val="005154D4"/>
    <w:rsid w:val="005154DD"/>
    <w:rsid w:val="005158AC"/>
    <w:rsid w:val="00515B9D"/>
    <w:rsid w:val="00515CAE"/>
    <w:rsid w:val="00516049"/>
    <w:rsid w:val="00516452"/>
    <w:rsid w:val="005167CC"/>
    <w:rsid w:val="00516A1B"/>
    <w:rsid w:val="0051727C"/>
    <w:rsid w:val="005174B9"/>
    <w:rsid w:val="00517525"/>
    <w:rsid w:val="00517ADA"/>
    <w:rsid w:val="00517E80"/>
    <w:rsid w:val="00517F47"/>
    <w:rsid w:val="005202D3"/>
    <w:rsid w:val="00520B6E"/>
    <w:rsid w:val="00520C58"/>
    <w:rsid w:val="005212AA"/>
    <w:rsid w:val="005212BB"/>
    <w:rsid w:val="00521896"/>
    <w:rsid w:val="0052215F"/>
    <w:rsid w:val="0052242A"/>
    <w:rsid w:val="00522A2B"/>
    <w:rsid w:val="00522AA0"/>
    <w:rsid w:val="0052318E"/>
    <w:rsid w:val="005236D7"/>
    <w:rsid w:val="00523ACB"/>
    <w:rsid w:val="00523ED5"/>
    <w:rsid w:val="005242AD"/>
    <w:rsid w:val="005246EC"/>
    <w:rsid w:val="00524ABF"/>
    <w:rsid w:val="00524CBB"/>
    <w:rsid w:val="00525081"/>
    <w:rsid w:val="005250AE"/>
    <w:rsid w:val="005259DF"/>
    <w:rsid w:val="005260A3"/>
    <w:rsid w:val="005264D4"/>
    <w:rsid w:val="00526B19"/>
    <w:rsid w:val="00526B3F"/>
    <w:rsid w:val="00527028"/>
    <w:rsid w:val="00527101"/>
    <w:rsid w:val="00527229"/>
    <w:rsid w:val="005275F7"/>
    <w:rsid w:val="00527A87"/>
    <w:rsid w:val="00527AFC"/>
    <w:rsid w:val="00530032"/>
    <w:rsid w:val="0053065A"/>
    <w:rsid w:val="0053091F"/>
    <w:rsid w:val="00530F10"/>
    <w:rsid w:val="00530FB0"/>
    <w:rsid w:val="005310E2"/>
    <w:rsid w:val="00531323"/>
    <w:rsid w:val="00531388"/>
    <w:rsid w:val="005316A7"/>
    <w:rsid w:val="00531BA3"/>
    <w:rsid w:val="00532183"/>
    <w:rsid w:val="0053223C"/>
    <w:rsid w:val="0053231B"/>
    <w:rsid w:val="00532597"/>
    <w:rsid w:val="0053269E"/>
    <w:rsid w:val="00532860"/>
    <w:rsid w:val="00532C52"/>
    <w:rsid w:val="00532DE7"/>
    <w:rsid w:val="00532FB4"/>
    <w:rsid w:val="005331EE"/>
    <w:rsid w:val="005333F8"/>
    <w:rsid w:val="00533532"/>
    <w:rsid w:val="005342D6"/>
    <w:rsid w:val="005343E2"/>
    <w:rsid w:val="00534484"/>
    <w:rsid w:val="00534CC4"/>
    <w:rsid w:val="00535274"/>
    <w:rsid w:val="0053528B"/>
    <w:rsid w:val="00535778"/>
    <w:rsid w:val="00536590"/>
    <w:rsid w:val="005367C2"/>
    <w:rsid w:val="005368B6"/>
    <w:rsid w:val="0053697B"/>
    <w:rsid w:val="00536B0E"/>
    <w:rsid w:val="005373F4"/>
    <w:rsid w:val="00537FA2"/>
    <w:rsid w:val="005400A5"/>
    <w:rsid w:val="00540159"/>
    <w:rsid w:val="00540215"/>
    <w:rsid w:val="00540391"/>
    <w:rsid w:val="005405D8"/>
    <w:rsid w:val="00540A19"/>
    <w:rsid w:val="00540F8A"/>
    <w:rsid w:val="0054138E"/>
    <w:rsid w:val="005417A6"/>
    <w:rsid w:val="005419D8"/>
    <w:rsid w:val="005429FF"/>
    <w:rsid w:val="00542F42"/>
    <w:rsid w:val="00542F8B"/>
    <w:rsid w:val="00542FDE"/>
    <w:rsid w:val="00543168"/>
    <w:rsid w:val="005436FF"/>
    <w:rsid w:val="005438D7"/>
    <w:rsid w:val="00543D34"/>
    <w:rsid w:val="00544649"/>
    <w:rsid w:val="0054539C"/>
    <w:rsid w:val="005453D4"/>
    <w:rsid w:val="0054548B"/>
    <w:rsid w:val="0054553D"/>
    <w:rsid w:val="005457C5"/>
    <w:rsid w:val="00545A41"/>
    <w:rsid w:val="00545F19"/>
    <w:rsid w:val="00546368"/>
    <w:rsid w:val="00546927"/>
    <w:rsid w:val="00546B72"/>
    <w:rsid w:val="005470FB"/>
    <w:rsid w:val="005478F7"/>
    <w:rsid w:val="00547AB2"/>
    <w:rsid w:val="00547B91"/>
    <w:rsid w:val="0055073F"/>
    <w:rsid w:val="00550B31"/>
    <w:rsid w:val="00551064"/>
    <w:rsid w:val="00551179"/>
    <w:rsid w:val="005511A5"/>
    <w:rsid w:val="00551762"/>
    <w:rsid w:val="00551BD7"/>
    <w:rsid w:val="00551F51"/>
    <w:rsid w:val="005522F0"/>
    <w:rsid w:val="00552EA6"/>
    <w:rsid w:val="0055328E"/>
    <w:rsid w:val="0055346D"/>
    <w:rsid w:val="005535FB"/>
    <w:rsid w:val="005536B0"/>
    <w:rsid w:val="00553831"/>
    <w:rsid w:val="00553F02"/>
    <w:rsid w:val="00554433"/>
    <w:rsid w:val="0055468D"/>
    <w:rsid w:val="005546F5"/>
    <w:rsid w:val="00554769"/>
    <w:rsid w:val="005556F9"/>
    <w:rsid w:val="00555932"/>
    <w:rsid w:val="00555AB4"/>
    <w:rsid w:val="00555ACE"/>
    <w:rsid w:val="00555B4D"/>
    <w:rsid w:val="00556624"/>
    <w:rsid w:val="005569F5"/>
    <w:rsid w:val="00556F55"/>
    <w:rsid w:val="00557035"/>
    <w:rsid w:val="0055722E"/>
    <w:rsid w:val="00557275"/>
    <w:rsid w:val="00557312"/>
    <w:rsid w:val="0055768E"/>
    <w:rsid w:val="00557B39"/>
    <w:rsid w:val="00560145"/>
    <w:rsid w:val="0056027C"/>
    <w:rsid w:val="00560328"/>
    <w:rsid w:val="005608BD"/>
    <w:rsid w:val="005608D4"/>
    <w:rsid w:val="00560C07"/>
    <w:rsid w:val="00560C80"/>
    <w:rsid w:val="005611B2"/>
    <w:rsid w:val="00561705"/>
    <w:rsid w:val="00561938"/>
    <w:rsid w:val="00561D9C"/>
    <w:rsid w:val="0056219E"/>
    <w:rsid w:val="005622D8"/>
    <w:rsid w:val="005627A5"/>
    <w:rsid w:val="00562885"/>
    <w:rsid w:val="005632DB"/>
    <w:rsid w:val="00563527"/>
    <w:rsid w:val="0056366F"/>
    <w:rsid w:val="00563797"/>
    <w:rsid w:val="00564092"/>
    <w:rsid w:val="005641B8"/>
    <w:rsid w:val="00564481"/>
    <w:rsid w:val="005647CF"/>
    <w:rsid w:val="00564F14"/>
    <w:rsid w:val="00564F9D"/>
    <w:rsid w:val="00565009"/>
    <w:rsid w:val="00565345"/>
    <w:rsid w:val="005654F6"/>
    <w:rsid w:val="005655BD"/>
    <w:rsid w:val="00565920"/>
    <w:rsid w:val="00565D27"/>
    <w:rsid w:val="00565E4A"/>
    <w:rsid w:val="005668F6"/>
    <w:rsid w:val="00566C0E"/>
    <w:rsid w:val="00566F21"/>
    <w:rsid w:val="00567130"/>
    <w:rsid w:val="0056735D"/>
    <w:rsid w:val="0056743A"/>
    <w:rsid w:val="005679B1"/>
    <w:rsid w:val="00567D1C"/>
    <w:rsid w:val="00570043"/>
    <w:rsid w:val="005700B4"/>
    <w:rsid w:val="0057029C"/>
    <w:rsid w:val="0057056A"/>
    <w:rsid w:val="005705AC"/>
    <w:rsid w:val="00570947"/>
    <w:rsid w:val="00570C8C"/>
    <w:rsid w:val="00570E6B"/>
    <w:rsid w:val="00571387"/>
    <w:rsid w:val="00571511"/>
    <w:rsid w:val="005715F3"/>
    <w:rsid w:val="005716C6"/>
    <w:rsid w:val="005717B9"/>
    <w:rsid w:val="005717C6"/>
    <w:rsid w:val="00571D79"/>
    <w:rsid w:val="00571E37"/>
    <w:rsid w:val="0057254C"/>
    <w:rsid w:val="00572580"/>
    <w:rsid w:val="005731F5"/>
    <w:rsid w:val="005733BB"/>
    <w:rsid w:val="0057351E"/>
    <w:rsid w:val="005735BF"/>
    <w:rsid w:val="00573676"/>
    <w:rsid w:val="00573E5D"/>
    <w:rsid w:val="00573F28"/>
    <w:rsid w:val="00574257"/>
    <w:rsid w:val="00574626"/>
    <w:rsid w:val="0057467E"/>
    <w:rsid w:val="00575258"/>
    <w:rsid w:val="005752A0"/>
    <w:rsid w:val="00575B77"/>
    <w:rsid w:val="00575DE5"/>
    <w:rsid w:val="005761EA"/>
    <w:rsid w:val="005765A1"/>
    <w:rsid w:val="00577336"/>
    <w:rsid w:val="00577660"/>
    <w:rsid w:val="005778FE"/>
    <w:rsid w:val="00577EB9"/>
    <w:rsid w:val="005801AB"/>
    <w:rsid w:val="005804F1"/>
    <w:rsid w:val="00580FAD"/>
    <w:rsid w:val="00581357"/>
    <w:rsid w:val="00581463"/>
    <w:rsid w:val="00581479"/>
    <w:rsid w:val="00581A62"/>
    <w:rsid w:val="00581D62"/>
    <w:rsid w:val="00581DFE"/>
    <w:rsid w:val="005821DF"/>
    <w:rsid w:val="005824DA"/>
    <w:rsid w:val="00582533"/>
    <w:rsid w:val="00582656"/>
    <w:rsid w:val="00582759"/>
    <w:rsid w:val="005828D6"/>
    <w:rsid w:val="00582D75"/>
    <w:rsid w:val="00583209"/>
    <w:rsid w:val="0058320C"/>
    <w:rsid w:val="00583609"/>
    <w:rsid w:val="0058380B"/>
    <w:rsid w:val="00583CA5"/>
    <w:rsid w:val="005841FA"/>
    <w:rsid w:val="00584388"/>
    <w:rsid w:val="00584393"/>
    <w:rsid w:val="00584805"/>
    <w:rsid w:val="00584C3F"/>
    <w:rsid w:val="00584C57"/>
    <w:rsid w:val="005851FC"/>
    <w:rsid w:val="00585433"/>
    <w:rsid w:val="0058549B"/>
    <w:rsid w:val="00586F6A"/>
    <w:rsid w:val="0058780C"/>
    <w:rsid w:val="00587D3C"/>
    <w:rsid w:val="00587D49"/>
    <w:rsid w:val="00587EA3"/>
    <w:rsid w:val="00587F03"/>
    <w:rsid w:val="005900B6"/>
    <w:rsid w:val="005905D7"/>
    <w:rsid w:val="005905F3"/>
    <w:rsid w:val="005909BC"/>
    <w:rsid w:val="00590C3D"/>
    <w:rsid w:val="00590DAD"/>
    <w:rsid w:val="0059192A"/>
    <w:rsid w:val="00591A98"/>
    <w:rsid w:val="00591D2D"/>
    <w:rsid w:val="00592132"/>
    <w:rsid w:val="00592777"/>
    <w:rsid w:val="005933DD"/>
    <w:rsid w:val="005937F6"/>
    <w:rsid w:val="00593D9A"/>
    <w:rsid w:val="00593E09"/>
    <w:rsid w:val="005941AC"/>
    <w:rsid w:val="0059484D"/>
    <w:rsid w:val="00594F3A"/>
    <w:rsid w:val="00594FDF"/>
    <w:rsid w:val="00595318"/>
    <w:rsid w:val="0059547D"/>
    <w:rsid w:val="00595680"/>
    <w:rsid w:val="005956F9"/>
    <w:rsid w:val="00595A1E"/>
    <w:rsid w:val="005964DD"/>
    <w:rsid w:val="0059650B"/>
    <w:rsid w:val="00596679"/>
    <w:rsid w:val="005967A0"/>
    <w:rsid w:val="0059705F"/>
    <w:rsid w:val="005973AD"/>
    <w:rsid w:val="0059773F"/>
    <w:rsid w:val="00597A3E"/>
    <w:rsid w:val="00597A66"/>
    <w:rsid w:val="00597A92"/>
    <w:rsid w:val="00597B12"/>
    <w:rsid w:val="00597CD9"/>
    <w:rsid w:val="005A02CB"/>
    <w:rsid w:val="005A083B"/>
    <w:rsid w:val="005A090D"/>
    <w:rsid w:val="005A0DFA"/>
    <w:rsid w:val="005A12FD"/>
    <w:rsid w:val="005A17EB"/>
    <w:rsid w:val="005A190D"/>
    <w:rsid w:val="005A1AC1"/>
    <w:rsid w:val="005A23F8"/>
    <w:rsid w:val="005A24AE"/>
    <w:rsid w:val="005A2F8E"/>
    <w:rsid w:val="005A2FBA"/>
    <w:rsid w:val="005A30AF"/>
    <w:rsid w:val="005A313E"/>
    <w:rsid w:val="005A380D"/>
    <w:rsid w:val="005A42A0"/>
    <w:rsid w:val="005A4525"/>
    <w:rsid w:val="005A464B"/>
    <w:rsid w:val="005A47F1"/>
    <w:rsid w:val="005A4D19"/>
    <w:rsid w:val="005A5892"/>
    <w:rsid w:val="005A683A"/>
    <w:rsid w:val="005A69E1"/>
    <w:rsid w:val="005A69E9"/>
    <w:rsid w:val="005A72E7"/>
    <w:rsid w:val="005A73BE"/>
    <w:rsid w:val="005A756B"/>
    <w:rsid w:val="005A7BC0"/>
    <w:rsid w:val="005A7F38"/>
    <w:rsid w:val="005A7FA7"/>
    <w:rsid w:val="005B0094"/>
    <w:rsid w:val="005B0D78"/>
    <w:rsid w:val="005B104A"/>
    <w:rsid w:val="005B11A2"/>
    <w:rsid w:val="005B11D9"/>
    <w:rsid w:val="005B196A"/>
    <w:rsid w:val="005B1FD1"/>
    <w:rsid w:val="005B2241"/>
    <w:rsid w:val="005B2516"/>
    <w:rsid w:val="005B254E"/>
    <w:rsid w:val="005B2779"/>
    <w:rsid w:val="005B2DCE"/>
    <w:rsid w:val="005B2ED2"/>
    <w:rsid w:val="005B31A4"/>
    <w:rsid w:val="005B366F"/>
    <w:rsid w:val="005B36CE"/>
    <w:rsid w:val="005B3859"/>
    <w:rsid w:val="005B3B41"/>
    <w:rsid w:val="005B3F16"/>
    <w:rsid w:val="005B460F"/>
    <w:rsid w:val="005B4760"/>
    <w:rsid w:val="005B5332"/>
    <w:rsid w:val="005B54A4"/>
    <w:rsid w:val="005B5744"/>
    <w:rsid w:val="005B59E6"/>
    <w:rsid w:val="005B5A13"/>
    <w:rsid w:val="005B5ADF"/>
    <w:rsid w:val="005B6239"/>
    <w:rsid w:val="005B6692"/>
    <w:rsid w:val="005B6FE8"/>
    <w:rsid w:val="005B7184"/>
    <w:rsid w:val="005B719B"/>
    <w:rsid w:val="005B71D9"/>
    <w:rsid w:val="005B7453"/>
    <w:rsid w:val="005B76D8"/>
    <w:rsid w:val="005C03D3"/>
    <w:rsid w:val="005C100A"/>
    <w:rsid w:val="005C11A0"/>
    <w:rsid w:val="005C15D2"/>
    <w:rsid w:val="005C19B5"/>
    <w:rsid w:val="005C1BC8"/>
    <w:rsid w:val="005C253D"/>
    <w:rsid w:val="005C27E1"/>
    <w:rsid w:val="005C2B9A"/>
    <w:rsid w:val="005C2C86"/>
    <w:rsid w:val="005C311F"/>
    <w:rsid w:val="005C3BF8"/>
    <w:rsid w:val="005C421A"/>
    <w:rsid w:val="005C46B1"/>
    <w:rsid w:val="005C4EE4"/>
    <w:rsid w:val="005C50A8"/>
    <w:rsid w:val="005C561D"/>
    <w:rsid w:val="005C56F3"/>
    <w:rsid w:val="005C58B9"/>
    <w:rsid w:val="005C593E"/>
    <w:rsid w:val="005C5B8A"/>
    <w:rsid w:val="005C5BCB"/>
    <w:rsid w:val="005C5C1A"/>
    <w:rsid w:val="005C66A6"/>
    <w:rsid w:val="005C6B82"/>
    <w:rsid w:val="005C74D8"/>
    <w:rsid w:val="005C7898"/>
    <w:rsid w:val="005C7A82"/>
    <w:rsid w:val="005C7DD3"/>
    <w:rsid w:val="005D047A"/>
    <w:rsid w:val="005D082B"/>
    <w:rsid w:val="005D083D"/>
    <w:rsid w:val="005D0C39"/>
    <w:rsid w:val="005D1431"/>
    <w:rsid w:val="005D1436"/>
    <w:rsid w:val="005D147E"/>
    <w:rsid w:val="005D182E"/>
    <w:rsid w:val="005D1830"/>
    <w:rsid w:val="005D1965"/>
    <w:rsid w:val="005D2021"/>
    <w:rsid w:val="005D2040"/>
    <w:rsid w:val="005D2613"/>
    <w:rsid w:val="005D2839"/>
    <w:rsid w:val="005D2B26"/>
    <w:rsid w:val="005D2D49"/>
    <w:rsid w:val="005D2DE9"/>
    <w:rsid w:val="005D2EEC"/>
    <w:rsid w:val="005D37F1"/>
    <w:rsid w:val="005D39C4"/>
    <w:rsid w:val="005D3FFD"/>
    <w:rsid w:val="005D40DB"/>
    <w:rsid w:val="005D440E"/>
    <w:rsid w:val="005D4424"/>
    <w:rsid w:val="005D4485"/>
    <w:rsid w:val="005D49A9"/>
    <w:rsid w:val="005D4A60"/>
    <w:rsid w:val="005D4E40"/>
    <w:rsid w:val="005D576B"/>
    <w:rsid w:val="005D5976"/>
    <w:rsid w:val="005D5C6E"/>
    <w:rsid w:val="005D5E66"/>
    <w:rsid w:val="005D64E3"/>
    <w:rsid w:val="005D67E4"/>
    <w:rsid w:val="005D6815"/>
    <w:rsid w:val="005D6B49"/>
    <w:rsid w:val="005D6E8C"/>
    <w:rsid w:val="005D75A5"/>
    <w:rsid w:val="005D79E5"/>
    <w:rsid w:val="005D7B96"/>
    <w:rsid w:val="005D7D35"/>
    <w:rsid w:val="005E00A6"/>
    <w:rsid w:val="005E089F"/>
    <w:rsid w:val="005E09BF"/>
    <w:rsid w:val="005E0A73"/>
    <w:rsid w:val="005E10A7"/>
    <w:rsid w:val="005E1244"/>
    <w:rsid w:val="005E12DD"/>
    <w:rsid w:val="005E18A8"/>
    <w:rsid w:val="005E1CD0"/>
    <w:rsid w:val="005E1E8A"/>
    <w:rsid w:val="005E2948"/>
    <w:rsid w:val="005E2EE2"/>
    <w:rsid w:val="005E3844"/>
    <w:rsid w:val="005E3C8A"/>
    <w:rsid w:val="005E3F7A"/>
    <w:rsid w:val="005E4068"/>
    <w:rsid w:val="005E473D"/>
    <w:rsid w:val="005E47AE"/>
    <w:rsid w:val="005E4922"/>
    <w:rsid w:val="005E4FFC"/>
    <w:rsid w:val="005E55E9"/>
    <w:rsid w:val="005E58D3"/>
    <w:rsid w:val="005E611A"/>
    <w:rsid w:val="005E611D"/>
    <w:rsid w:val="005E667F"/>
    <w:rsid w:val="005E68B9"/>
    <w:rsid w:val="005E6BAB"/>
    <w:rsid w:val="005E6CA9"/>
    <w:rsid w:val="005E7874"/>
    <w:rsid w:val="005E7C3C"/>
    <w:rsid w:val="005E7CAA"/>
    <w:rsid w:val="005E7DA3"/>
    <w:rsid w:val="005F0687"/>
    <w:rsid w:val="005F0867"/>
    <w:rsid w:val="005F0891"/>
    <w:rsid w:val="005F0C53"/>
    <w:rsid w:val="005F0F9F"/>
    <w:rsid w:val="005F0FAF"/>
    <w:rsid w:val="005F141F"/>
    <w:rsid w:val="005F1DD2"/>
    <w:rsid w:val="005F221D"/>
    <w:rsid w:val="005F2374"/>
    <w:rsid w:val="005F2B9B"/>
    <w:rsid w:val="005F2CDE"/>
    <w:rsid w:val="005F3458"/>
    <w:rsid w:val="005F3A33"/>
    <w:rsid w:val="005F3A8C"/>
    <w:rsid w:val="005F3BE7"/>
    <w:rsid w:val="005F3F44"/>
    <w:rsid w:val="005F40B9"/>
    <w:rsid w:val="005F42BE"/>
    <w:rsid w:val="005F434F"/>
    <w:rsid w:val="005F4B09"/>
    <w:rsid w:val="005F4EA5"/>
    <w:rsid w:val="005F55BC"/>
    <w:rsid w:val="005F5776"/>
    <w:rsid w:val="005F5F1A"/>
    <w:rsid w:val="005F620F"/>
    <w:rsid w:val="005F62D9"/>
    <w:rsid w:val="005F6320"/>
    <w:rsid w:val="005F643B"/>
    <w:rsid w:val="005F686B"/>
    <w:rsid w:val="005F7020"/>
    <w:rsid w:val="005F70BE"/>
    <w:rsid w:val="00600041"/>
    <w:rsid w:val="00600071"/>
    <w:rsid w:val="0060009C"/>
    <w:rsid w:val="00600603"/>
    <w:rsid w:val="006006DD"/>
    <w:rsid w:val="00600717"/>
    <w:rsid w:val="00600B6A"/>
    <w:rsid w:val="0060107B"/>
    <w:rsid w:val="0060165A"/>
    <w:rsid w:val="00601836"/>
    <w:rsid w:val="00601E6C"/>
    <w:rsid w:val="006030C2"/>
    <w:rsid w:val="0060363B"/>
    <w:rsid w:val="00603A34"/>
    <w:rsid w:val="00603F2E"/>
    <w:rsid w:val="00603F96"/>
    <w:rsid w:val="006048FD"/>
    <w:rsid w:val="00604927"/>
    <w:rsid w:val="00604A0E"/>
    <w:rsid w:val="00604D8E"/>
    <w:rsid w:val="006051B2"/>
    <w:rsid w:val="0060541B"/>
    <w:rsid w:val="006056EA"/>
    <w:rsid w:val="006065B0"/>
    <w:rsid w:val="0060683A"/>
    <w:rsid w:val="006076DE"/>
    <w:rsid w:val="00607766"/>
    <w:rsid w:val="00607971"/>
    <w:rsid w:val="00607B6C"/>
    <w:rsid w:val="00610760"/>
    <w:rsid w:val="0061085D"/>
    <w:rsid w:val="00610A1A"/>
    <w:rsid w:val="00610AD2"/>
    <w:rsid w:val="00610B87"/>
    <w:rsid w:val="00610DA5"/>
    <w:rsid w:val="0061142D"/>
    <w:rsid w:val="006117E9"/>
    <w:rsid w:val="0061180C"/>
    <w:rsid w:val="006119DB"/>
    <w:rsid w:val="00611D46"/>
    <w:rsid w:val="00612653"/>
    <w:rsid w:val="00612F10"/>
    <w:rsid w:val="00613205"/>
    <w:rsid w:val="0061365B"/>
    <w:rsid w:val="00613C12"/>
    <w:rsid w:val="00613E4E"/>
    <w:rsid w:val="00614011"/>
    <w:rsid w:val="00614396"/>
    <w:rsid w:val="00614946"/>
    <w:rsid w:val="00614A3E"/>
    <w:rsid w:val="00614B0C"/>
    <w:rsid w:val="00614D4D"/>
    <w:rsid w:val="006156A0"/>
    <w:rsid w:val="00615851"/>
    <w:rsid w:val="0061592A"/>
    <w:rsid w:val="00615A4A"/>
    <w:rsid w:val="00615A4E"/>
    <w:rsid w:val="0061610F"/>
    <w:rsid w:val="006161D8"/>
    <w:rsid w:val="00616778"/>
    <w:rsid w:val="00616A61"/>
    <w:rsid w:val="00616B92"/>
    <w:rsid w:val="00616E50"/>
    <w:rsid w:val="006175A1"/>
    <w:rsid w:val="006175D2"/>
    <w:rsid w:val="00617733"/>
    <w:rsid w:val="0061787E"/>
    <w:rsid w:val="00617A01"/>
    <w:rsid w:val="00617C3F"/>
    <w:rsid w:val="00617D29"/>
    <w:rsid w:val="00617DBE"/>
    <w:rsid w:val="0062003A"/>
    <w:rsid w:val="0062077F"/>
    <w:rsid w:val="006209BD"/>
    <w:rsid w:val="00620FAE"/>
    <w:rsid w:val="00621159"/>
    <w:rsid w:val="0062186F"/>
    <w:rsid w:val="006219FD"/>
    <w:rsid w:val="00621ACE"/>
    <w:rsid w:val="006220FE"/>
    <w:rsid w:val="00622506"/>
    <w:rsid w:val="00623518"/>
    <w:rsid w:val="006235FF"/>
    <w:rsid w:val="00623672"/>
    <w:rsid w:val="006244EA"/>
    <w:rsid w:val="006245F9"/>
    <w:rsid w:val="00624C7E"/>
    <w:rsid w:val="0062519B"/>
    <w:rsid w:val="006255E9"/>
    <w:rsid w:val="006255FD"/>
    <w:rsid w:val="00625ACB"/>
    <w:rsid w:val="00625AD8"/>
    <w:rsid w:val="00625BD5"/>
    <w:rsid w:val="00625CF1"/>
    <w:rsid w:val="00625FDF"/>
    <w:rsid w:val="0062696A"/>
    <w:rsid w:val="00627413"/>
    <w:rsid w:val="006274AD"/>
    <w:rsid w:val="006274E7"/>
    <w:rsid w:val="00627B63"/>
    <w:rsid w:val="00630FB4"/>
    <w:rsid w:val="006311B3"/>
    <w:rsid w:val="006314C6"/>
    <w:rsid w:val="00632032"/>
    <w:rsid w:val="00632323"/>
    <w:rsid w:val="00632381"/>
    <w:rsid w:val="0063288F"/>
    <w:rsid w:val="00633002"/>
    <w:rsid w:val="00633135"/>
    <w:rsid w:val="0063316F"/>
    <w:rsid w:val="006333B9"/>
    <w:rsid w:val="006337B9"/>
    <w:rsid w:val="00634001"/>
    <w:rsid w:val="0063438A"/>
    <w:rsid w:val="0063467D"/>
    <w:rsid w:val="006349FC"/>
    <w:rsid w:val="00634A6A"/>
    <w:rsid w:val="00635E99"/>
    <w:rsid w:val="00635FCE"/>
    <w:rsid w:val="00636284"/>
    <w:rsid w:val="0063646D"/>
    <w:rsid w:val="00636470"/>
    <w:rsid w:val="006365FF"/>
    <w:rsid w:val="0063672E"/>
    <w:rsid w:val="00637239"/>
    <w:rsid w:val="00637249"/>
    <w:rsid w:val="00637825"/>
    <w:rsid w:val="00637DBA"/>
    <w:rsid w:val="00640261"/>
    <w:rsid w:val="006402C4"/>
    <w:rsid w:val="006404D9"/>
    <w:rsid w:val="006404E9"/>
    <w:rsid w:val="00641081"/>
    <w:rsid w:val="00641599"/>
    <w:rsid w:val="00641AE5"/>
    <w:rsid w:val="006427C2"/>
    <w:rsid w:val="0064291C"/>
    <w:rsid w:val="00642A6B"/>
    <w:rsid w:val="00642DF6"/>
    <w:rsid w:val="00642F49"/>
    <w:rsid w:val="006434D8"/>
    <w:rsid w:val="006435C7"/>
    <w:rsid w:val="006435F0"/>
    <w:rsid w:val="0064373F"/>
    <w:rsid w:val="0064405A"/>
    <w:rsid w:val="00644229"/>
    <w:rsid w:val="006447E6"/>
    <w:rsid w:val="00644CF6"/>
    <w:rsid w:val="0064526C"/>
    <w:rsid w:val="00645862"/>
    <w:rsid w:val="0064595C"/>
    <w:rsid w:val="0064607B"/>
    <w:rsid w:val="00646405"/>
    <w:rsid w:val="006467B0"/>
    <w:rsid w:val="006467EE"/>
    <w:rsid w:val="0064697F"/>
    <w:rsid w:val="00650147"/>
    <w:rsid w:val="00650C9F"/>
    <w:rsid w:val="0065153F"/>
    <w:rsid w:val="006516C2"/>
    <w:rsid w:val="00651A61"/>
    <w:rsid w:val="00651F25"/>
    <w:rsid w:val="0065211C"/>
    <w:rsid w:val="0065271C"/>
    <w:rsid w:val="00652A7C"/>
    <w:rsid w:val="006530B2"/>
    <w:rsid w:val="00653B2F"/>
    <w:rsid w:val="00653B46"/>
    <w:rsid w:val="00653BF2"/>
    <w:rsid w:val="00653FFC"/>
    <w:rsid w:val="0065409F"/>
    <w:rsid w:val="006541A9"/>
    <w:rsid w:val="00654235"/>
    <w:rsid w:val="00655167"/>
    <w:rsid w:val="00655286"/>
    <w:rsid w:val="0065537F"/>
    <w:rsid w:val="00655486"/>
    <w:rsid w:val="00655941"/>
    <w:rsid w:val="00655CA0"/>
    <w:rsid w:val="00655CB2"/>
    <w:rsid w:val="00655F6F"/>
    <w:rsid w:val="006565FA"/>
    <w:rsid w:val="00656E58"/>
    <w:rsid w:val="00657814"/>
    <w:rsid w:val="0066023B"/>
    <w:rsid w:val="006603C6"/>
    <w:rsid w:val="00660F52"/>
    <w:rsid w:val="00661078"/>
    <w:rsid w:val="0066108B"/>
    <w:rsid w:val="0066187F"/>
    <w:rsid w:val="0066191E"/>
    <w:rsid w:val="00662008"/>
    <w:rsid w:val="006620EB"/>
    <w:rsid w:val="00662AE5"/>
    <w:rsid w:val="00662E3C"/>
    <w:rsid w:val="00662EE0"/>
    <w:rsid w:val="006631E4"/>
    <w:rsid w:val="0066341E"/>
    <w:rsid w:val="00663AF6"/>
    <w:rsid w:val="00663AFF"/>
    <w:rsid w:val="0066434A"/>
    <w:rsid w:val="0066450A"/>
    <w:rsid w:val="00664B90"/>
    <w:rsid w:val="00664D10"/>
    <w:rsid w:val="00664ED0"/>
    <w:rsid w:val="006656E8"/>
    <w:rsid w:val="0066579E"/>
    <w:rsid w:val="006658BB"/>
    <w:rsid w:val="006659AE"/>
    <w:rsid w:val="00665A56"/>
    <w:rsid w:val="00665E90"/>
    <w:rsid w:val="00666A0B"/>
    <w:rsid w:val="00666A56"/>
    <w:rsid w:val="00666E08"/>
    <w:rsid w:val="00667BF6"/>
    <w:rsid w:val="00667DCB"/>
    <w:rsid w:val="006700AE"/>
    <w:rsid w:val="0067083C"/>
    <w:rsid w:val="006715A4"/>
    <w:rsid w:val="006716DB"/>
    <w:rsid w:val="00671724"/>
    <w:rsid w:val="006717CC"/>
    <w:rsid w:val="00671B14"/>
    <w:rsid w:val="0067205D"/>
    <w:rsid w:val="00672390"/>
    <w:rsid w:val="00672465"/>
    <w:rsid w:val="006725E8"/>
    <w:rsid w:val="00672601"/>
    <w:rsid w:val="00672634"/>
    <w:rsid w:val="006726AB"/>
    <w:rsid w:val="00672B45"/>
    <w:rsid w:val="00672B6E"/>
    <w:rsid w:val="00672C0D"/>
    <w:rsid w:val="00672CA1"/>
    <w:rsid w:val="00673227"/>
    <w:rsid w:val="0067325B"/>
    <w:rsid w:val="00673663"/>
    <w:rsid w:val="00673C9C"/>
    <w:rsid w:val="00673EDE"/>
    <w:rsid w:val="00674663"/>
    <w:rsid w:val="00674838"/>
    <w:rsid w:val="00674B56"/>
    <w:rsid w:val="00674CA8"/>
    <w:rsid w:val="0067548D"/>
    <w:rsid w:val="006758EC"/>
    <w:rsid w:val="00675DE4"/>
    <w:rsid w:val="00675EFB"/>
    <w:rsid w:val="00676067"/>
    <w:rsid w:val="00676BA1"/>
    <w:rsid w:val="00676D92"/>
    <w:rsid w:val="00676EA4"/>
    <w:rsid w:val="0067743B"/>
    <w:rsid w:val="00677D1A"/>
    <w:rsid w:val="00677F13"/>
    <w:rsid w:val="006800D3"/>
    <w:rsid w:val="00680350"/>
    <w:rsid w:val="00680551"/>
    <w:rsid w:val="00680B80"/>
    <w:rsid w:val="00680C3B"/>
    <w:rsid w:val="00680D3C"/>
    <w:rsid w:val="00681926"/>
    <w:rsid w:val="0068210E"/>
    <w:rsid w:val="00682198"/>
    <w:rsid w:val="006822AA"/>
    <w:rsid w:val="0068245E"/>
    <w:rsid w:val="00682F15"/>
    <w:rsid w:val="00682FBF"/>
    <w:rsid w:val="00683686"/>
    <w:rsid w:val="00683714"/>
    <w:rsid w:val="006839C4"/>
    <w:rsid w:val="00683C15"/>
    <w:rsid w:val="00683EF8"/>
    <w:rsid w:val="0068481A"/>
    <w:rsid w:val="00684B60"/>
    <w:rsid w:val="00684EB7"/>
    <w:rsid w:val="00685238"/>
    <w:rsid w:val="00685569"/>
    <w:rsid w:val="00685928"/>
    <w:rsid w:val="00685960"/>
    <w:rsid w:val="00685E97"/>
    <w:rsid w:val="0068627C"/>
    <w:rsid w:val="00686533"/>
    <w:rsid w:val="00686A7A"/>
    <w:rsid w:val="00686BE8"/>
    <w:rsid w:val="00687116"/>
    <w:rsid w:val="0068711B"/>
    <w:rsid w:val="00687566"/>
    <w:rsid w:val="006875F7"/>
    <w:rsid w:val="006878AF"/>
    <w:rsid w:val="00687919"/>
    <w:rsid w:val="00687B14"/>
    <w:rsid w:val="00687E53"/>
    <w:rsid w:val="00690A2B"/>
    <w:rsid w:val="00690C74"/>
    <w:rsid w:val="00690FCC"/>
    <w:rsid w:val="006911E9"/>
    <w:rsid w:val="0069333F"/>
    <w:rsid w:val="0069428A"/>
    <w:rsid w:val="0069442A"/>
    <w:rsid w:val="0069471D"/>
    <w:rsid w:val="006947D6"/>
    <w:rsid w:val="00694B5D"/>
    <w:rsid w:val="006955BE"/>
    <w:rsid w:val="0069573A"/>
    <w:rsid w:val="00695A04"/>
    <w:rsid w:val="00695ADB"/>
    <w:rsid w:val="00695FCF"/>
    <w:rsid w:val="0069606E"/>
    <w:rsid w:val="006960DD"/>
    <w:rsid w:val="006967BC"/>
    <w:rsid w:val="00697185"/>
    <w:rsid w:val="00697447"/>
    <w:rsid w:val="006974C5"/>
    <w:rsid w:val="00697582"/>
    <w:rsid w:val="00697C77"/>
    <w:rsid w:val="006A0085"/>
    <w:rsid w:val="006A00CB"/>
    <w:rsid w:val="006A06E1"/>
    <w:rsid w:val="006A0917"/>
    <w:rsid w:val="006A0988"/>
    <w:rsid w:val="006A111F"/>
    <w:rsid w:val="006A142C"/>
    <w:rsid w:val="006A147D"/>
    <w:rsid w:val="006A1BEC"/>
    <w:rsid w:val="006A1DFA"/>
    <w:rsid w:val="006A203D"/>
    <w:rsid w:val="006A20CE"/>
    <w:rsid w:val="006A250B"/>
    <w:rsid w:val="006A2B42"/>
    <w:rsid w:val="006A3482"/>
    <w:rsid w:val="006A350C"/>
    <w:rsid w:val="006A39F5"/>
    <w:rsid w:val="006A3B05"/>
    <w:rsid w:val="006A3D7C"/>
    <w:rsid w:val="006A3F37"/>
    <w:rsid w:val="006A44B2"/>
    <w:rsid w:val="006A4877"/>
    <w:rsid w:val="006A48A4"/>
    <w:rsid w:val="006A49FF"/>
    <w:rsid w:val="006A4A53"/>
    <w:rsid w:val="006A4C63"/>
    <w:rsid w:val="006A5956"/>
    <w:rsid w:val="006A60AA"/>
    <w:rsid w:val="006A6216"/>
    <w:rsid w:val="006A62E3"/>
    <w:rsid w:val="006A64F4"/>
    <w:rsid w:val="006A657F"/>
    <w:rsid w:val="006A6749"/>
    <w:rsid w:val="006A6847"/>
    <w:rsid w:val="006A6AA3"/>
    <w:rsid w:val="006A6B4A"/>
    <w:rsid w:val="006A6D3E"/>
    <w:rsid w:val="006A7355"/>
    <w:rsid w:val="006A755E"/>
    <w:rsid w:val="006A77E9"/>
    <w:rsid w:val="006A7F82"/>
    <w:rsid w:val="006B01D9"/>
    <w:rsid w:val="006B06FD"/>
    <w:rsid w:val="006B0884"/>
    <w:rsid w:val="006B0E29"/>
    <w:rsid w:val="006B10D8"/>
    <w:rsid w:val="006B10E6"/>
    <w:rsid w:val="006B117A"/>
    <w:rsid w:val="006B151F"/>
    <w:rsid w:val="006B17D4"/>
    <w:rsid w:val="006B1A18"/>
    <w:rsid w:val="006B1A8B"/>
    <w:rsid w:val="006B1E6F"/>
    <w:rsid w:val="006B23DD"/>
    <w:rsid w:val="006B27D8"/>
    <w:rsid w:val="006B2915"/>
    <w:rsid w:val="006B2F13"/>
    <w:rsid w:val="006B3C1F"/>
    <w:rsid w:val="006B3F6A"/>
    <w:rsid w:val="006B4516"/>
    <w:rsid w:val="006B496F"/>
    <w:rsid w:val="006B4B23"/>
    <w:rsid w:val="006B4CDA"/>
    <w:rsid w:val="006B4EA6"/>
    <w:rsid w:val="006B5522"/>
    <w:rsid w:val="006B5C72"/>
    <w:rsid w:val="006B5D8D"/>
    <w:rsid w:val="006B5F62"/>
    <w:rsid w:val="006B625F"/>
    <w:rsid w:val="006B6794"/>
    <w:rsid w:val="006B6A09"/>
    <w:rsid w:val="006B6CBD"/>
    <w:rsid w:val="006B727C"/>
    <w:rsid w:val="006B7705"/>
    <w:rsid w:val="006B7C53"/>
    <w:rsid w:val="006C0245"/>
    <w:rsid w:val="006C0309"/>
    <w:rsid w:val="006C043D"/>
    <w:rsid w:val="006C04E1"/>
    <w:rsid w:val="006C050D"/>
    <w:rsid w:val="006C055D"/>
    <w:rsid w:val="006C0BEE"/>
    <w:rsid w:val="006C0D85"/>
    <w:rsid w:val="006C1079"/>
    <w:rsid w:val="006C134E"/>
    <w:rsid w:val="006C16B5"/>
    <w:rsid w:val="006C1A39"/>
    <w:rsid w:val="006C1D43"/>
    <w:rsid w:val="006C1E63"/>
    <w:rsid w:val="006C258A"/>
    <w:rsid w:val="006C2C38"/>
    <w:rsid w:val="006C3A3E"/>
    <w:rsid w:val="006C4244"/>
    <w:rsid w:val="006C4349"/>
    <w:rsid w:val="006C4C98"/>
    <w:rsid w:val="006C55CF"/>
    <w:rsid w:val="006C589B"/>
    <w:rsid w:val="006C5A44"/>
    <w:rsid w:val="006C5DB8"/>
    <w:rsid w:val="006C61DE"/>
    <w:rsid w:val="006C6272"/>
    <w:rsid w:val="006C62FB"/>
    <w:rsid w:val="006C64DF"/>
    <w:rsid w:val="006C68F6"/>
    <w:rsid w:val="006C6B04"/>
    <w:rsid w:val="006C6D95"/>
    <w:rsid w:val="006C71A3"/>
    <w:rsid w:val="006C793A"/>
    <w:rsid w:val="006D03E3"/>
    <w:rsid w:val="006D0A43"/>
    <w:rsid w:val="006D0A75"/>
    <w:rsid w:val="006D0AC7"/>
    <w:rsid w:val="006D0CA8"/>
    <w:rsid w:val="006D106F"/>
    <w:rsid w:val="006D16D9"/>
    <w:rsid w:val="006D1BAD"/>
    <w:rsid w:val="006D1D7B"/>
    <w:rsid w:val="006D1DF8"/>
    <w:rsid w:val="006D1F99"/>
    <w:rsid w:val="006D2091"/>
    <w:rsid w:val="006D2339"/>
    <w:rsid w:val="006D2CE8"/>
    <w:rsid w:val="006D2CFB"/>
    <w:rsid w:val="006D2D1E"/>
    <w:rsid w:val="006D3066"/>
    <w:rsid w:val="006D3107"/>
    <w:rsid w:val="006D31FA"/>
    <w:rsid w:val="006D35C2"/>
    <w:rsid w:val="006D3ACF"/>
    <w:rsid w:val="006D3E8D"/>
    <w:rsid w:val="006D3EB4"/>
    <w:rsid w:val="006D4F23"/>
    <w:rsid w:val="006D5668"/>
    <w:rsid w:val="006D567F"/>
    <w:rsid w:val="006D58B3"/>
    <w:rsid w:val="006D5A47"/>
    <w:rsid w:val="006D5AD1"/>
    <w:rsid w:val="006D5CD2"/>
    <w:rsid w:val="006D5F27"/>
    <w:rsid w:val="006D6A7A"/>
    <w:rsid w:val="006D6CF4"/>
    <w:rsid w:val="006D73DD"/>
    <w:rsid w:val="006D7439"/>
    <w:rsid w:val="006E01B9"/>
    <w:rsid w:val="006E0248"/>
    <w:rsid w:val="006E06E8"/>
    <w:rsid w:val="006E0767"/>
    <w:rsid w:val="006E076A"/>
    <w:rsid w:val="006E0CA1"/>
    <w:rsid w:val="006E0D16"/>
    <w:rsid w:val="006E10B9"/>
    <w:rsid w:val="006E10F0"/>
    <w:rsid w:val="006E1167"/>
    <w:rsid w:val="006E1439"/>
    <w:rsid w:val="006E1940"/>
    <w:rsid w:val="006E1A87"/>
    <w:rsid w:val="006E1E4E"/>
    <w:rsid w:val="006E2286"/>
    <w:rsid w:val="006E26CC"/>
    <w:rsid w:val="006E2750"/>
    <w:rsid w:val="006E284E"/>
    <w:rsid w:val="006E28B5"/>
    <w:rsid w:val="006E3193"/>
    <w:rsid w:val="006E3378"/>
    <w:rsid w:val="006E34AA"/>
    <w:rsid w:val="006E4E52"/>
    <w:rsid w:val="006E54BE"/>
    <w:rsid w:val="006E5527"/>
    <w:rsid w:val="006E65A9"/>
    <w:rsid w:val="006E70D9"/>
    <w:rsid w:val="006E7795"/>
    <w:rsid w:val="006E7A2C"/>
    <w:rsid w:val="006E7FCF"/>
    <w:rsid w:val="006F03FD"/>
    <w:rsid w:val="006F0C9E"/>
    <w:rsid w:val="006F176C"/>
    <w:rsid w:val="006F1A00"/>
    <w:rsid w:val="006F2008"/>
    <w:rsid w:val="006F237C"/>
    <w:rsid w:val="006F24EF"/>
    <w:rsid w:val="006F254C"/>
    <w:rsid w:val="006F29AB"/>
    <w:rsid w:val="006F2FD0"/>
    <w:rsid w:val="006F315E"/>
    <w:rsid w:val="006F3A12"/>
    <w:rsid w:val="006F3DDD"/>
    <w:rsid w:val="006F40CB"/>
    <w:rsid w:val="006F4A0C"/>
    <w:rsid w:val="006F4B32"/>
    <w:rsid w:val="006F4DFB"/>
    <w:rsid w:val="006F50DB"/>
    <w:rsid w:val="006F5194"/>
    <w:rsid w:val="006F51B8"/>
    <w:rsid w:val="006F5337"/>
    <w:rsid w:val="006F5602"/>
    <w:rsid w:val="006F5B38"/>
    <w:rsid w:val="006F5CFB"/>
    <w:rsid w:val="006F62D8"/>
    <w:rsid w:val="006F6818"/>
    <w:rsid w:val="006F72D8"/>
    <w:rsid w:val="006F759F"/>
    <w:rsid w:val="006F777C"/>
    <w:rsid w:val="006F7C50"/>
    <w:rsid w:val="007002B6"/>
    <w:rsid w:val="007002C8"/>
    <w:rsid w:val="00700429"/>
    <w:rsid w:val="007005E2"/>
    <w:rsid w:val="00700E19"/>
    <w:rsid w:val="00700FF7"/>
    <w:rsid w:val="00701109"/>
    <w:rsid w:val="007012CC"/>
    <w:rsid w:val="00701360"/>
    <w:rsid w:val="007018E7"/>
    <w:rsid w:val="00701C30"/>
    <w:rsid w:val="0070215A"/>
    <w:rsid w:val="00702283"/>
    <w:rsid w:val="007022AB"/>
    <w:rsid w:val="00702959"/>
    <w:rsid w:val="007029FD"/>
    <w:rsid w:val="00702ABB"/>
    <w:rsid w:val="00702D56"/>
    <w:rsid w:val="00702D8F"/>
    <w:rsid w:val="00702E2F"/>
    <w:rsid w:val="00702E31"/>
    <w:rsid w:val="007032BB"/>
    <w:rsid w:val="0070394F"/>
    <w:rsid w:val="00703D74"/>
    <w:rsid w:val="00703E62"/>
    <w:rsid w:val="0070455D"/>
    <w:rsid w:val="0070468D"/>
    <w:rsid w:val="00704C82"/>
    <w:rsid w:val="00704F91"/>
    <w:rsid w:val="00705290"/>
    <w:rsid w:val="0070616D"/>
    <w:rsid w:val="00706443"/>
    <w:rsid w:val="007073CA"/>
    <w:rsid w:val="00707773"/>
    <w:rsid w:val="00707822"/>
    <w:rsid w:val="00707DD8"/>
    <w:rsid w:val="007107C3"/>
    <w:rsid w:val="0071096A"/>
    <w:rsid w:val="00710BDA"/>
    <w:rsid w:val="00710C4C"/>
    <w:rsid w:val="00710E23"/>
    <w:rsid w:val="00711058"/>
    <w:rsid w:val="007113C0"/>
    <w:rsid w:val="00711538"/>
    <w:rsid w:val="00711A14"/>
    <w:rsid w:val="007120F0"/>
    <w:rsid w:val="0071244A"/>
    <w:rsid w:val="00712F61"/>
    <w:rsid w:val="00713514"/>
    <w:rsid w:val="0071393D"/>
    <w:rsid w:val="00713BAC"/>
    <w:rsid w:val="00713E02"/>
    <w:rsid w:val="00713FEC"/>
    <w:rsid w:val="0071407A"/>
    <w:rsid w:val="007141E1"/>
    <w:rsid w:val="00714682"/>
    <w:rsid w:val="00714BA5"/>
    <w:rsid w:val="00714ECD"/>
    <w:rsid w:val="00715155"/>
    <w:rsid w:val="007153A3"/>
    <w:rsid w:val="007163E0"/>
    <w:rsid w:val="0071653B"/>
    <w:rsid w:val="00716558"/>
    <w:rsid w:val="00716886"/>
    <w:rsid w:val="00716F9C"/>
    <w:rsid w:val="00716FF8"/>
    <w:rsid w:val="0071781B"/>
    <w:rsid w:val="00717A4B"/>
    <w:rsid w:val="00717EC4"/>
    <w:rsid w:val="00720040"/>
    <w:rsid w:val="00720912"/>
    <w:rsid w:val="007209DA"/>
    <w:rsid w:val="00720A7F"/>
    <w:rsid w:val="00720C84"/>
    <w:rsid w:val="00720D8C"/>
    <w:rsid w:val="007216B8"/>
    <w:rsid w:val="00721B9F"/>
    <w:rsid w:val="00722A60"/>
    <w:rsid w:val="007230DF"/>
    <w:rsid w:val="0072379B"/>
    <w:rsid w:val="00723889"/>
    <w:rsid w:val="00723DC0"/>
    <w:rsid w:val="00724290"/>
    <w:rsid w:val="007243C1"/>
    <w:rsid w:val="00724A9B"/>
    <w:rsid w:val="00724FF4"/>
    <w:rsid w:val="007252F2"/>
    <w:rsid w:val="007255FE"/>
    <w:rsid w:val="00725AE6"/>
    <w:rsid w:val="00726573"/>
    <w:rsid w:val="00726816"/>
    <w:rsid w:val="00726FF1"/>
    <w:rsid w:val="007277C3"/>
    <w:rsid w:val="00727CF4"/>
    <w:rsid w:val="00730024"/>
    <w:rsid w:val="007301B8"/>
    <w:rsid w:val="007306DD"/>
    <w:rsid w:val="00730754"/>
    <w:rsid w:val="00730E57"/>
    <w:rsid w:val="00731324"/>
    <w:rsid w:val="0073175C"/>
    <w:rsid w:val="00731AF4"/>
    <w:rsid w:val="00731DB4"/>
    <w:rsid w:val="00731F54"/>
    <w:rsid w:val="0073211B"/>
    <w:rsid w:val="007325F1"/>
    <w:rsid w:val="007327D9"/>
    <w:rsid w:val="00732F1F"/>
    <w:rsid w:val="007330EF"/>
    <w:rsid w:val="0073330C"/>
    <w:rsid w:val="007335FB"/>
    <w:rsid w:val="00733C6B"/>
    <w:rsid w:val="00733F6C"/>
    <w:rsid w:val="007342CD"/>
    <w:rsid w:val="00734345"/>
    <w:rsid w:val="00734811"/>
    <w:rsid w:val="00734BC2"/>
    <w:rsid w:val="007350AA"/>
    <w:rsid w:val="007350BE"/>
    <w:rsid w:val="0073516B"/>
    <w:rsid w:val="00735209"/>
    <w:rsid w:val="0073548E"/>
    <w:rsid w:val="00735CF9"/>
    <w:rsid w:val="007365AD"/>
    <w:rsid w:val="007366FE"/>
    <w:rsid w:val="00736966"/>
    <w:rsid w:val="00736C88"/>
    <w:rsid w:val="00736D93"/>
    <w:rsid w:val="0073723A"/>
    <w:rsid w:val="00737D45"/>
    <w:rsid w:val="00737E09"/>
    <w:rsid w:val="00737F1F"/>
    <w:rsid w:val="007400C2"/>
    <w:rsid w:val="00740310"/>
    <w:rsid w:val="00740337"/>
    <w:rsid w:val="00740525"/>
    <w:rsid w:val="007405FD"/>
    <w:rsid w:val="007409C6"/>
    <w:rsid w:val="00740A33"/>
    <w:rsid w:val="00740EA2"/>
    <w:rsid w:val="00740FDC"/>
    <w:rsid w:val="007410F9"/>
    <w:rsid w:val="00741397"/>
    <w:rsid w:val="00741496"/>
    <w:rsid w:val="00742DEF"/>
    <w:rsid w:val="007434EB"/>
    <w:rsid w:val="0074363B"/>
    <w:rsid w:val="0074447D"/>
    <w:rsid w:val="00744A01"/>
    <w:rsid w:val="00744F0D"/>
    <w:rsid w:val="00744FD1"/>
    <w:rsid w:val="00745183"/>
    <w:rsid w:val="0074520D"/>
    <w:rsid w:val="007458BC"/>
    <w:rsid w:val="007460BE"/>
    <w:rsid w:val="00746124"/>
    <w:rsid w:val="00746E4C"/>
    <w:rsid w:val="00746FD0"/>
    <w:rsid w:val="00747712"/>
    <w:rsid w:val="00747EDF"/>
    <w:rsid w:val="0075009E"/>
    <w:rsid w:val="00750188"/>
    <w:rsid w:val="00750262"/>
    <w:rsid w:val="0075029E"/>
    <w:rsid w:val="0075034C"/>
    <w:rsid w:val="0075046F"/>
    <w:rsid w:val="00750999"/>
    <w:rsid w:val="0075122F"/>
    <w:rsid w:val="00751642"/>
    <w:rsid w:val="00751687"/>
    <w:rsid w:val="00751C15"/>
    <w:rsid w:val="00751D74"/>
    <w:rsid w:val="00751F25"/>
    <w:rsid w:val="0075209B"/>
    <w:rsid w:val="007520B1"/>
    <w:rsid w:val="00752451"/>
    <w:rsid w:val="0075247F"/>
    <w:rsid w:val="007528A8"/>
    <w:rsid w:val="00752B12"/>
    <w:rsid w:val="00752D45"/>
    <w:rsid w:val="00752E3F"/>
    <w:rsid w:val="00752FF2"/>
    <w:rsid w:val="007536A7"/>
    <w:rsid w:val="007536FE"/>
    <w:rsid w:val="00753836"/>
    <w:rsid w:val="00754743"/>
    <w:rsid w:val="00754780"/>
    <w:rsid w:val="00754EA4"/>
    <w:rsid w:val="00755052"/>
    <w:rsid w:val="007551CD"/>
    <w:rsid w:val="00755385"/>
    <w:rsid w:val="0075570F"/>
    <w:rsid w:val="00755A3F"/>
    <w:rsid w:val="00755D69"/>
    <w:rsid w:val="007562B1"/>
    <w:rsid w:val="0075665A"/>
    <w:rsid w:val="00756E57"/>
    <w:rsid w:val="00757B12"/>
    <w:rsid w:val="00757E36"/>
    <w:rsid w:val="0076036B"/>
    <w:rsid w:val="00760A93"/>
    <w:rsid w:val="00760EE2"/>
    <w:rsid w:val="00760F20"/>
    <w:rsid w:val="0076118F"/>
    <w:rsid w:val="00761215"/>
    <w:rsid w:val="007620A8"/>
    <w:rsid w:val="00762EF7"/>
    <w:rsid w:val="007639C3"/>
    <w:rsid w:val="00763CFE"/>
    <w:rsid w:val="0076436B"/>
    <w:rsid w:val="007645B8"/>
    <w:rsid w:val="0076465A"/>
    <w:rsid w:val="00764CB9"/>
    <w:rsid w:val="0076525D"/>
    <w:rsid w:val="00765306"/>
    <w:rsid w:val="0076548F"/>
    <w:rsid w:val="00765953"/>
    <w:rsid w:val="007659E7"/>
    <w:rsid w:val="007659F0"/>
    <w:rsid w:val="00765A13"/>
    <w:rsid w:val="00765A68"/>
    <w:rsid w:val="00765C91"/>
    <w:rsid w:val="0076638A"/>
    <w:rsid w:val="00766699"/>
    <w:rsid w:val="007668ED"/>
    <w:rsid w:val="00766A5B"/>
    <w:rsid w:val="00766CE2"/>
    <w:rsid w:val="00766F83"/>
    <w:rsid w:val="00766FA1"/>
    <w:rsid w:val="0076710C"/>
    <w:rsid w:val="00767923"/>
    <w:rsid w:val="0077059A"/>
    <w:rsid w:val="00770874"/>
    <w:rsid w:val="00771187"/>
    <w:rsid w:val="007714C0"/>
    <w:rsid w:val="00771748"/>
    <w:rsid w:val="007720DB"/>
    <w:rsid w:val="007720F0"/>
    <w:rsid w:val="0077245B"/>
    <w:rsid w:val="00772473"/>
    <w:rsid w:val="00772530"/>
    <w:rsid w:val="00772730"/>
    <w:rsid w:val="00772738"/>
    <w:rsid w:val="00772A14"/>
    <w:rsid w:val="00772E65"/>
    <w:rsid w:val="00772FB6"/>
    <w:rsid w:val="0077320F"/>
    <w:rsid w:val="007736E9"/>
    <w:rsid w:val="00773B16"/>
    <w:rsid w:val="00773F74"/>
    <w:rsid w:val="007742DC"/>
    <w:rsid w:val="0077456A"/>
    <w:rsid w:val="0077466A"/>
    <w:rsid w:val="00774DF0"/>
    <w:rsid w:val="007752BF"/>
    <w:rsid w:val="007760F7"/>
    <w:rsid w:val="007765C4"/>
    <w:rsid w:val="007767F1"/>
    <w:rsid w:val="00776BA7"/>
    <w:rsid w:val="00776FAF"/>
    <w:rsid w:val="00776FF0"/>
    <w:rsid w:val="00777586"/>
    <w:rsid w:val="007776BF"/>
    <w:rsid w:val="0077799D"/>
    <w:rsid w:val="00777B34"/>
    <w:rsid w:val="00777C07"/>
    <w:rsid w:val="00777ED2"/>
    <w:rsid w:val="00777FD6"/>
    <w:rsid w:val="007808F8"/>
    <w:rsid w:val="00780907"/>
    <w:rsid w:val="007810DF"/>
    <w:rsid w:val="00781343"/>
    <w:rsid w:val="0078152B"/>
    <w:rsid w:val="00781A66"/>
    <w:rsid w:val="00781D75"/>
    <w:rsid w:val="00782DC4"/>
    <w:rsid w:val="00782E5F"/>
    <w:rsid w:val="00783367"/>
    <w:rsid w:val="007833CE"/>
    <w:rsid w:val="007838FD"/>
    <w:rsid w:val="00783D09"/>
    <w:rsid w:val="00783D66"/>
    <w:rsid w:val="00784322"/>
    <w:rsid w:val="007843F2"/>
    <w:rsid w:val="00784717"/>
    <w:rsid w:val="00784B39"/>
    <w:rsid w:val="00784BB0"/>
    <w:rsid w:val="00784BDF"/>
    <w:rsid w:val="00784D26"/>
    <w:rsid w:val="00784D8E"/>
    <w:rsid w:val="00784F36"/>
    <w:rsid w:val="007853A3"/>
    <w:rsid w:val="00785559"/>
    <w:rsid w:val="007858B8"/>
    <w:rsid w:val="00785A62"/>
    <w:rsid w:val="00785AE0"/>
    <w:rsid w:val="00786661"/>
    <w:rsid w:val="00786904"/>
    <w:rsid w:val="00786B13"/>
    <w:rsid w:val="00786BDF"/>
    <w:rsid w:val="00787242"/>
    <w:rsid w:val="00787248"/>
    <w:rsid w:val="0078761C"/>
    <w:rsid w:val="00787621"/>
    <w:rsid w:val="00787BAE"/>
    <w:rsid w:val="00787BBD"/>
    <w:rsid w:val="00787CA4"/>
    <w:rsid w:val="007900EC"/>
    <w:rsid w:val="00790547"/>
    <w:rsid w:val="00790930"/>
    <w:rsid w:val="00790A51"/>
    <w:rsid w:val="0079100E"/>
    <w:rsid w:val="00791550"/>
    <w:rsid w:val="0079165E"/>
    <w:rsid w:val="00791AA3"/>
    <w:rsid w:val="00791C54"/>
    <w:rsid w:val="0079217F"/>
    <w:rsid w:val="007928DA"/>
    <w:rsid w:val="00792ECA"/>
    <w:rsid w:val="00792EFD"/>
    <w:rsid w:val="007930BA"/>
    <w:rsid w:val="00793224"/>
    <w:rsid w:val="0079369B"/>
    <w:rsid w:val="00793813"/>
    <w:rsid w:val="00793E2E"/>
    <w:rsid w:val="00793F79"/>
    <w:rsid w:val="00794118"/>
    <w:rsid w:val="007948B5"/>
    <w:rsid w:val="00794DCF"/>
    <w:rsid w:val="007956C5"/>
    <w:rsid w:val="00795717"/>
    <w:rsid w:val="00795E57"/>
    <w:rsid w:val="00795FFE"/>
    <w:rsid w:val="00796873"/>
    <w:rsid w:val="00797263"/>
    <w:rsid w:val="00797556"/>
    <w:rsid w:val="00797C70"/>
    <w:rsid w:val="00797E1A"/>
    <w:rsid w:val="00797E76"/>
    <w:rsid w:val="007A00A8"/>
    <w:rsid w:val="007A0354"/>
    <w:rsid w:val="007A0710"/>
    <w:rsid w:val="007A1528"/>
    <w:rsid w:val="007A1775"/>
    <w:rsid w:val="007A1817"/>
    <w:rsid w:val="007A1C44"/>
    <w:rsid w:val="007A1CEF"/>
    <w:rsid w:val="007A1D45"/>
    <w:rsid w:val="007A1EAA"/>
    <w:rsid w:val="007A2004"/>
    <w:rsid w:val="007A21C7"/>
    <w:rsid w:val="007A251F"/>
    <w:rsid w:val="007A27DC"/>
    <w:rsid w:val="007A280C"/>
    <w:rsid w:val="007A2E10"/>
    <w:rsid w:val="007A3093"/>
    <w:rsid w:val="007A38B8"/>
    <w:rsid w:val="007A3968"/>
    <w:rsid w:val="007A39E9"/>
    <w:rsid w:val="007A3A9A"/>
    <w:rsid w:val="007A4226"/>
    <w:rsid w:val="007A45A0"/>
    <w:rsid w:val="007A4AC8"/>
    <w:rsid w:val="007A4B22"/>
    <w:rsid w:val="007A4BBC"/>
    <w:rsid w:val="007A4CF1"/>
    <w:rsid w:val="007A4DA2"/>
    <w:rsid w:val="007A50CE"/>
    <w:rsid w:val="007A603F"/>
    <w:rsid w:val="007A6B33"/>
    <w:rsid w:val="007A6E1F"/>
    <w:rsid w:val="007A703D"/>
    <w:rsid w:val="007A7B8F"/>
    <w:rsid w:val="007A7C5E"/>
    <w:rsid w:val="007B03C6"/>
    <w:rsid w:val="007B047B"/>
    <w:rsid w:val="007B04AD"/>
    <w:rsid w:val="007B0890"/>
    <w:rsid w:val="007B0B72"/>
    <w:rsid w:val="007B0B7A"/>
    <w:rsid w:val="007B0C1E"/>
    <w:rsid w:val="007B1649"/>
    <w:rsid w:val="007B168C"/>
    <w:rsid w:val="007B1954"/>
    <w:rsid w:val="007B1B0F"/>
    <w:rsid w:val="007B1B7E"/>
    <w:rsid w:val="007B1F52"/>
    <w:rsid w:val="007B2204"/>
    <w:rsid w:val="007B2771"/>
    <w:rsid w:val="007B2A75"/>
    <w:rsid w:val="007B2B0B"/>
    <w:rsid w:val="007B2E15"/>
    <w:rsid w:val="007B35AA"/>
    <w:rsid w:val="007B3A74"/>
    <w:rsid w:val="007B3E64"/>
    <w:rsid w:val="007B3FE5"/>
    <w:rsid w:val="007B4379"/>
    <w:rsid w:val="007B4927"/>
    <w:rsid w:val="007B5A10"/>
    <w:rsid w:val="007B5A3C"/>
    <w:rsid w:val="007B5B40"/>
    <w:rsid w:val="007B5D56"/>
    <w:rsid w:val="007B5DA5"/>
    <w:rsid w:val="007B60AB"/>
    <w:rsid w:val="007B6229"/>
    <w:rsid w:val="007B6871"/>
    <w:rsid w:val="007B68E4"/>
    <w:rsid w:val="007B6BDA"/>
    <w:rsid w:val="007B6C8D"/>
    <w:rsid w:val="007B7139"/>
    <w:rsid w:val="007B735A"/>
    <w:rsid w:val="007B78D1"/>
    <w:rsid w:val="007B7AEF"/>
    <w:rsid w:val="007C01EF"/>
    <w:rsid w:val="007C0945"/>
    <w:rsid w:val="007C0CBF"/>
    <w:rsid w:val="007C0D32"/>
    <w:rsid w:val="007C0DF6"/>
    <w:rsid w:val="007C1DA0"/>
    <w:rsid w:val="007C24A5"/>
    <w:rsid w:val="007C2675"/>
    <w:rsid w:val="007C2C9E"/>
    <w:rsid w:val="007C2D72"/>
    <w:rsid w:val="007C2EB8"/>
    <w:rsid w:val="007C2FFE"/>
    <w:rsid w:val="007C3363"/>
    <w:rsid w:val="007C3DC7"/>
    <w:rsid w:val="007C469D"/>
    <w:rsid w:val="007C4C89"/>
    <w:rsid w:val="007C5525"/>
    <w:rsid w:val="007C55CD"/>
    <w:rsid w:val="007C55DC"/>
    <w:rsid w:val="007C5614"/>
    <w:rsid w:val="007C571D"/>
    <w:rsid w:val="007C5ACF"/>
    <w:rsid w:val="007C5F57"/>
    <w:rsid w:val="007C6250"/>
    <w:rsid w:val="007C703F"/>
    <w:rsid w:val="007C7251"/>
    <w:rsid w:val="007C73D6"/>
    <w:rsid w:val="007C778E"/>
    <w:rsid w:val="007C7797"/>
    <w:rsid w:val="007C79B0"/>
    <w:rsid w:val="007C7C78"/>
    <w:rsid w:val="007D00E6"/>
    <w:rsid w:val="007D0248"/>
    <w:rsid w:val="007D0527"/>
    <w:rsid w:val="007D073D"/>
    <w:rsid w:val="007D09C6"/>
    <w:rsid w:val="007D0A69"/>
    <w:rsid w:val="007D0E69"/>
    <w:rsid w:val="007D0F06"/>
    <w:rsid w:val="007D1524"/>
    <w:rsid w:val="007D153D"/>
    <w:rsid w:val="007D21D8"/>
    <w:rsid w:val="007D2538"/>
    <w:rsid w:val="007D30E9"/>
    <w:rsid w:val="007D32BB"/>
    <w:rsid w:val="007D32ED"/>
    <w:rsid w:val="007D3555"/>
    <w:rsid w:val="007D3740"/>
    <w:rsid w:val="007D3B50"/>
    <w:rsid w:val="007D3C84"/>
    <w:rsid w:val="007D44DC"/>
    <w:rsid w:val="007D4A34"/>
    <w:rsid w:val="007D54B9"/>
    <w:rsid w:val="007D54D1"/>
    <w:rsid w:val="007D5611"/>
    <w:rsid w:val="007D5869"/>
    <w:rsid w:val="007D5DD9"/>
    <w:rsid w:val="007D5F5A"/>
    <w:rsid w:val="007D60D1"/>
    <w:rsid w:val="007D60EA"/>
    <w:rsid w:val="007D61CA"/>
    <w:rsid w:val="007D6553"/>
    <w:rsid w:val="007D681D"/>
    <w:rsid w:val="007D69AA"/>
    <w:rsid w:val="007D6C62"/>
    <w:rsid w:val="007D6FDE"/>
    <w:rsid w:val="007D706E"/>
    <w:rsid w:val="007D70EC"/>
    <w:rsid w:val="007D7393"/>
    <w:rsid w:val="007D779F"/>
    <w:rsid w:val="007D7AA8"/>
    <w:rsid w:val="007D7BA3"/>
    <w:rsid w:val="007D7BA8"/>
    <w:rsid w:val="007D7E1D"/>
    <w:rsid w:val="007E00A2"/>
    <w:rsid w:val="007E07C2"/>
    <w:rsid w:val="007E09C3"/>
    <w:rsid w:val="007E0B38"/>
    <w:rsid w:val="007E0C73"/>
    <w:rsid w:val="007E0DCB"/>
    <w:rsid w:val="007E0FAB"/>
    <w:rsid w:val="007E1B16"/>
    <w:rsid w:val="007E1BF5"/>
    <w:rsid w:val="007E2035"/>
    <w:rsid w:val="007E237E"/>
    <w:rsid w:val="007E2567"/>
    <w:rsid w:val="007E2694"/>
    <w:rsid w:val="007E270F"/>
    <w:rsid w:val="007E27A0"/>
    <w:rsid w:val="007E2D9F"/>
    <w:rsid w:val="007E3048"/>
    <w:rsid w:val="007E3366"/>
    <w:rsid w:val="007E3E46"/>
    <w:rsid w:val="007E40C8"/>
    <w:rsid w:val="007E42C5"/>
    <w:rsid w:val="007E4664"/>
    <w:rsid w:val="007E4692"/>
    <w:rsid w:val="007E4790"/>
    <w:rsid w:val="007E4CE0"/>
    <w:rsid w:val="007E4DFB"/>
    <w:rsid w:val="007E6695"/>
    <w:rsid w:val="007E6BBF"/>
    <w:rsid w:val="007E6C13"/>
    <w:rsid w:val="007E6E4F"/>
    <w:rsid w:val="007E6FDA"/>
    <w:rsid w:val="007E70D0"/>
    <w:rsid w:val="007F0074"/>
    <w:rsid w:val="007F00BF"/>
    <w:rsid w:val="007F0112"/>
    <w:rsid w:val="007F0DC6"/>
    <w:rsid w:val="007F172C"/>
    <w:rsid w:val="007F1B1D"/>
    <w:rsid w:val="007F209E"/>
    <w:rsid w:val="007F2AE8"/>
    <w:rsid w:val="007F2C64"/>
    <w:rsid w:val="007F371E"/>
    <w:rsid w:val="007F372C"/>
    <w:rsid w:val="007F39A9"/>
    <w:rsid w:val="007F4007"/>
    <w:rsid w:val="007F41C7"/>
    <w:rsid w:val="007F4614"/>
    <w:rsid w:val="007F47D9"/>
    <w:rsid w:val="007F5C86"/>
    <w:rsid w:val="007F6106"/>
    <w:rsid w:val="007F682E"/>
    <w:rsid w:val="007F6B53"/>
    <w:rsid w:val="007F6D0E"/>
    <w:rsid w:val="007F7AC2"/>
    <w:rsid w:val="007F7BBB"/>
    <w:rsid w:val="007F7EBE"/>
    <w:rsid w:val="00800080"/>
    <w:rsid w:val="00800644"/>
    <w:rsid w:val="0080082B"/>
    <w:rsid w:val="00800873"/>
    <w:rsid w:val="008011DC"/>
    <w:rsid w:val="008013B0"/>
    <w:rsid w:val="008013BE"/>
    <w:rsid w:val="00801792"/>
    <w:rsid w:val="00801FEA"/>
    <w:rsid w:val="00802146"/>
    <w:rsid w:val="008024A9"/>
    <w:rsid w:val="008025CA"/>
    <w:rsid w:val="00802B04"/>
    <w:rsid w:val="00802DF8"/>
    <w:rsid w:val="0080353B"/>
    <w:rsid w:val="008037FA"/>
    <w:rsid w:val="008039BF"/>
    <w:rsid w:val="00803BEA"/>
    <w:rsid w:val="00803BEE"/>
    <w:rsid w:val="00803D5F"/>
    <w:rsid w:val="00804472"/>
    <w:rsid w:val="00804524"/>
    <w:rsid w:val="00804AA3"/>
    <w:rsid w:val="00804B1F"/>
    <w:rsid w:val="00805819"/>
    <w:rsid w:val="00805F85"/>
    <w:rsid w:val="008060EE"/>
    <w:rsid w:val="0080628C"/>
    <w:rsid w:val="00806A56"/>
    <w:rsid w:val="00806DC0"/>
    <w:rsid w:val="008070E4"/>
    <w:rsid w:val="008072F9"/>
    <w:rsid w:val="00807606"/>
    <w:rsid w:val="008100AE"/>
    <w:rsid w:val="00810205"/>
    <w:rsid w:val="008102A5"/>
    <w:rsid w:val="00810533"/>
    <w:rsid w:val="00810770"/>
    <w:rsid w:val="00810C1B"/>
    <w:rsid w:val="00810C28"/>
    <w:rsid w:val="008113D3"/>
    <w:rsid w:val="00811428"/>
    <w:rsid w:val="00811816"/>
    <w:rsid w:val="00811AF6"/>
    <w:rsid w:val="00812233"/>
    <w:rsid w:val="00812823"/>
    <w:rsid w:val="00812D2B"/>
    <w:rsid w:val="00813570"/>
    <w:rsid w:val="00813730"/>
    <w:rsid w:val="0081401F"/>
    <w:rsid w:val="0081537E"/>
    <w:rsid w:val="00815393"/>
    <w:rsid w:val="00815420"/>
    <w:rsid w:val="0081548B"/>
    <w:rsid w:val="008155DE"/>
    <w:rsid w:val="008156BA"/>
    <w:rsid w:val="00815826"/>
    <w:rsid w:val="00816A4A"/>
    <w:rsid w:val="00817954"/>
    <w:rsid w:val="00817AF7"/>
    <w:rsid w:val="00820197"/>
    <w:rsid w:val="00820ADC"/>
    <w:rsid w:val="00820BC2"/>
    <w:rsid w:val="00820BEA"/>
    <w:rsid w:val="008212D0"/>
    <w:rsid w:val="008213F0"/>
    <w:rsid w:val="008220D7"/>
    <w:rsid w:val="00822D42"/>
    <w:rsid w:val="008230CF"/>
    <w:rsid w:val="00823635"/>
    <w:rsid w:val="0082476D"/>
    <w:rsid w:val="00824793"/>
    <w:rsid w:val="008249CF"/>
    <w:rsid w:val="00824B88"/>
    <w:rsid w:val="00824BAB"/>
    <w:rsid w:val="00824D06"/>
    <w:rsid w:val="00824D82"/>
    <w:rsid w:val="00824EBE"/>
    <w:rsid w:val="00825D9D"/>
    <w:rsid w:val="00825F22"/>
    <w:rsid w:val="00826236"/>
    <w:rsid w:val="00826598"/>
    <w:rsid w:val="00826AC4"/>
    <w:rsid w:val="00826E3A"/>
    <w:rsid w:val="00826E44"/>
    <w:rsid w:val="008270CC"/>
    <w:rsid w:val="00827520"/>
    <w:rsid w:val="00827AD3"/>
    <w:rsid w:val="00827B20"/>
    <w:rsid w:val="008301A0"/>
    <w:rsid w:val="008303F3"/>
    <w:rsid w:val="008311FF"/>
    <w:rsid w:val="00831549"/>
    <w:rsid w:val="00831741"/>
    <w:rsid w:val="00831C07"/>
    <w:rsid w:val="00831C7F"/>
    <w:rsid w:val="00832564"/>
    <w:rsid w:val="00833140"/>
    <w:rsid w:val="00833465"/>
    <w:rsid w:val="00833F8C"/>
    <w:rsid w:val="00833FA3"/>
    <w:rsid w:val="008349BB"/>
    <w:rsid w:val="00834B3A"/>
    <w:rsid w:val="00835337"/>
    <w:rsid w:val="00835574"/>
    <w:rsid w:val="008358B4"/>
    <w:rsid w:val="00835F2E"/>
    <w:rsid w:val="008360C2"/>
    <w:rsid w:val="00836206"/>
    <w:rsid w:val="00836376"/>
    <w:rsid w:val="00836B96"/>
    <w:rsid w:val="00836DF7"/>
    <w:rsid w:val="0083760D"/>
    <w:rsid w:val="00837854"/>
    <w:rsid w:val="00840136"/>
    <w:rsid w:val="008403AE"/>
    <w:rsid w:val="008408BB"/>
    <w:rsid w:val="00840914"/>
    <w:rsid w:val="00841983"/>
    <w:rsid w:val="00842624"/>
    <w:rsid w:val="00842D77"/>
    <w:rsid w:val="00842F53"/>
    <w:rsid w:val="00842FE6"/>
    <w:rsid w:val="00843397"/>
    <w:rsid w:val="008435D0"/>
    <w:rsid w:val="008436D1"/>
    <w:rsid w:val="0084370E"/>
    <w:rsid w:val="00843933"/>
    <w:rsid w:val="0084399C"/>
    <w:rsid w:val="00843B7B"/>
    <w:rsid w:val="00843DC5"/>
    <w:rsid w:val="00843ED9"/>
    <w:rsid w:val="008441E2"/>
    <w:rsid w:val="008443B1"/>
    <w:rsid w:val="008443E0"/>
    <w:rsid w:val="00844580"/>
    <w:rsid w:val="0084497F"/>
    <w:rsid w:val="00844DC6"/>
    <w:rsid w:val="00844F51"/>
    <w:rsid w:val="0084568A"/>
    <w:rsid w:val="008459FF"/>
    <w:rsid w:val="00845EC4"/>
    <w:rsid w:val="00846361"/>
    <w:rsid w:val="0084699F"/>
    <w:rsid w:val="00846ACD"/>
    <w:rsid w:val="00846B53"/>
    <w:rsid w:val="00846C6B"/>
    <w:rsid w:val="00846E89"/>
    <w:rsid w:val="00847563"/>
    <w:rsid w:val="00847EE8"/>
    <w:rsid w:val="00850CC4"/>
    <w:rsid w:val="0085116F"/>
    <w:rsid w:val="00851865"/>
    <w:rsid w:val="00851DC0"/>
    <w:rsid w:val="00851DE1"/>
    <w:rsid w:val="00851FC7"/>
    <w:rsid w:val="0085231D"/>
    <w:rsid w:val="0085293A"/>
    <w:rsid w:val="00853057"/>
    <w:rsid w:val="0085328D"/>
    <w:rsid w:val="00853D24"/>
    <w:rsid w:val="00853EA8"/>
    <w:rsid w:val="008546CC"/>
    <w:rsid w:val="00854999"/>
    <w:rsid w:val="0085547F"/>
    <w:rsid w:val="0085584C"/>
    <w:rsid w:val="008558EA"/>
    <w:rsid w:val="008559FA"/>
    <w:rsid w:val="00855A61"/>
    <w:rsid w:val="00855CE5"/>
    <w:rsid w:val="00855D3C"/>
    <w:rsid w:val="00855E6F"/>
    <w:rsid w:val="0085621E"/>
    <w:rsid w:val="0085684C"/>
    <w:rsid w:val="008569D0"/>
    <w:rsid w:val="00856B3D"/>
    <w:rsid w:val="00856BE8"/>
    <w:rsid w:val="00856E1D"/>
    <w:rsid w:val="00856EB2"/>
    <w:rsid w:val="00857187"/>
    <w:rsid w:val="008573EB"/>
    <w:rsid w:val="00857458"/>
    <w:rsid w:val="008575B5"/>
    <w:rsid w:val="0085764F"/>
    <w:rsid w:val="00857977"/>
    <w:rsid w:val="00857FE7"/>
    <w:rsid w:val="0086085C"/>
    <w:rsid w:val="00860A5B"/>
    <w:rsid w:val="00860B90"/>
    <w:rsid w:val="008619B7"/>
    <w:rsid w:val="00861DE3"/>
    <w:rsid w:val="008624B1"/>
    <w:rsid w:val="0086279E"/>
    <w:rsid w:val="008629EC"/>
    <w:rsid w:val="00862B70"/>
    <w:rsid w:val="00862CF8"/>
    <w:rsid w:val="00862FEA"/>
    <w:rsid w:val="00863089"/>
    <w:rsid w:val="008630EF"/>
    <w:rsid w:val="00863933"/>
    <w:rsid w:val="00863DAC"/>
    <w:rsid w:val="00863F4D"/>
    <w:rsid w:val="008644AE"/>
    <w:rsid w:val="008647E3"/>
    <w:rsid w:val="00864B64"/>
    <w:rsid w:val="00864EC8"/>
    <w:rsid w:val="00864FF9"/>
    <w:rsid w:val="0086500B"/>
    <w:rsid w:val="00865191"/>
    <w:rsid w:val="008652FF"/>
    <w:rsid w:val="00865347"/>
    <w:rsid w:val="00865580"/>
    <w:rsid w:val="008655D5"/>
    <w:rsid w:val="0086568D"/>
    <w:rsid w:val="008656C5"/>
    <w:rsid w:val="00865D48"/>
    <w:rsid w:val="0086601D"/>
    <w:rsid w:val="00866057"/>
    <w:rsid w:val="0086695C"/>
    <w:rsid w:val="008673DC"/>
    <w:rsid w:val="00867C45"/>
    <w:rsid w:val="0087078B"/>
    <w:rsid w:val="00870C59"/>
    <w:rsid w:val="008715E7"/>
    <w:rsid w:val="00871641"/>
    <w:rsid w:val="00871979"/>
    <w:rsid w:val="00871CE9"/>
    <w:rsid w:val="008720A9"/>
    <w:rsid w:val="0087235F"/>
    <w:rsid w:val="0087249E"/>
    <w:rsid w:val="00873223"/>
    <w:rsid w:val="0087346A"/>
    <w:rsid w:val="008734DF"/>
    <w:rsid w:val="008738F9"/>
    <w:rsid w:val="008746A8"/>
    <w:rsid w:val="00874BD9"/>
    <w:rsid w:val="00874F0F"/>
    <w:rsid w:val="00875721"/>
    <w:rsid w:val="00875798"/>
    <w:rsid w:val="0087580F"/>
    <w:rsid w:val="00875847"/>
    <w:rsid w:val="008759E0"/>
    <w:rsid w:val="00875D0E"/>
    <w:rsid w:val="00875D74"/>
    <w:rsid w:val="00876112"/>
    <w:rsid w:val="0087613F"/>
    <w:rsid w:val="00877179"/>
    <w:rsid w:val="0087744B"/>
    <w:rsid w:val="00880151"/>
    <w:rsid w:val="0088051F"/>
    <w:rsid w:val="0088062C"/>
    <w:rsid w:val="00880763"/>
    <w:rsid w:val="0088094B"/>
    <w:rsid w:val="00881800"/>
    <w:rsid w:val="008821B4"/>
    <w:rsid w:val="0088244D"/>
    <w:rsid w:val="008824CC"/>
    <w:rsid w:val="00882619"/>
    <w:rsid w:val="0088286C"/>
    <w:rsid w:val="00883104"/>
    <w:rsid w:val="008833FC"/>
    <w:rsid w:val="008840DE"/>
    <w:rsid w:val="0088451E"/>
    <w:rsid w:val="00884AAB"/>
    <w:rsid w:val="00884CC7"/>
    <w:rsid w:val="0088587B"/>
    <w:rsid w:val="00885F95"/>
    <w:rsid w:val="00886457"/>
    <w:rsid w:val="008864AC"/>
    <w:rsid w:val="00886AB2"/>
    <w:rsid w:val="0088708B"/>
    <w:rsid w:val="008872C0"/>
    <w:rsid w:val="008876C1"/>
    <w:rsid w:val="008879EB"/>
    <w:rsid w:val="00887ABA"/>
    <w:rsid w:val="00887BF9"/>
    <w:rsid w:val="00887E12"/>
    <w:rsid w:val="00887F65"/>
    <w:rsid w:val="00890191"/>
    <w:rsid w:val="0089030F"/>
    <w:rsid w:val="0089172F"/>
    <w:rsid w:val="00891D0D"/>
    <w:rsid w:val="0089249E"/>
    <w:rsid w:val="0089255E"/>
    <w:rsid w:val="008926D8"/>
    <w:rsid w:val="0089276D"/>
    <w:rsid w:val="00892AD2"/>
    <w:rsid w:val="0089303E"/>
    <w:rsid w:val="008936EA"/>
    <w:rsid w:val="00893DDA"/>
    <w:rsid w:val="00894243"/>
    <w:rsid w:val="008943AE"/>
    <w:rsid w:val="008944CA"/>
    <w:rsid w:val="008947A8"/>
    <w:rsid w:val="008947BD"/>
    <w:rsid w:val="00894AA0"/>
    <w:rsid w:val="00894E2B"/>
    <w:rsid w:val="008951EF"/>
    <w:rsid w:val="00895285"/>
    <w:rsid w:val="0089555A"/>
    <w:rsid w:val="00895A9A"/>
    <w:rsid w:val="00895CB4"/>
    <w:rsid w:val="0089616D"/>
    <w:rsid w:val="0089629C"/>
    <w:rsid w:val="008962C6"/>
    <w:rsid w:val="00896F39"/>
    <w:rsid w:val="008971F3"/>
    <w:rsid w:val="00897DB6"/>
    <w:rsid w:val="008A0176"/>
    <w:rsid w:val="008A01B9"/>
    <w:rsid w:val="008A0411"/>
    <w:rsid w:val="008A07CB"/>
    <w:rsid w:val="008A0F37"/>
    <w:rsid w:val="008A120E"/>
    <w:rsid w:val="008A1262"/>
    <w:rsid w:val="008A1606"/>
    <w:rsid w:val="008A16B0"/>
    <w:rsid w:val="008A2423"/>
    <w:rsid w:val="008A2832"/>
    <w:rsid w:val="008A286E"/>
    <w:rsid w:val="008A2935"/>
    <w:rsid w:val="008A2F8B"/>
    <w:rsid w:val="008A3047"/>
    <w:rsid w:val="008A39C3"/>
    <w:rsid w:val="008A3AE2"/>
    <w:rsid w:val="008A4487"/>
    <w:rsid w:val="008A4539"/>
    <w:rsid w:val="008A4615"/>
    <w:rsid w:val="008A48C5"/>
    <w:rsid w:val="008A5797"/>
    <w:rsid w:val="008A59CB"/>
    <w:rsid w:val="008A5B76"/>
    <w:rsid w:val="008A5FA5"/>
    <w:rsid w:val="008A6342"/>
    <w:rsid w:val="008A6539"/>
    <w:rsid w:val="008A678E"/>
    <w:rsid w:val="008A6B57"/>
    <w:rsid w:val="008A6C21"/>
    <w:rsid w:val="008A6C74"/>
    <w:rsid w:val="008A6D2D"/>
    <w:rsid w:val="008A6E76"/>
    <w:rsid w:val="008A7136"/>
    <w:rsid w:val="008A72BB"/>
    <w:rsid w:val="008A765B"/>
    <w:rsid w:val="008A791C"/>
    <w:rsid w:val="008A7AC9"/>
    <w:rsid w:val="008A7DC2"/>
    <w:rsid w:val="008A7E6B"/>
    <w:rsid w:val="008A7ECF"/>
    <w:rsid w:val="008A7F88"/>
    <w:rsid w:val="008B002F"/>
    <w:rsid w:val="008B00F5"/>
    <w:rsid w:val="008B0367"/>
    <w:rsid w:val="008B0596"/>
    <w:rsid w:val="008B0986"/>
    <w:rsid w:val="008B0A30"/>
    <w:rsid w:val="008B0D1B"/>
    <w:rsid w:val="008B0D95"/>
    <w:rsid w:val="008B1565"/>
    <w:rsid w:val="008B1828"/>
    <w:rsid w:val="008B19C6"/>
    <w:rsid w:val="008B1CEF"/>
    <w:rsid w:val="008B222F"/>
    <w:rsid w:val="008B2499"/>
    <w:rsid w:val="008B2628"/>
    <w:rsid w:val="008B2D34"/>
    <w:rsid w:val="008B3494"/>
    <w:rsid w:val="008B37B5"/>
    <w:rsid w:val="008B3C77"/>
    <w:rsid w:val="008B42D6"/>
    <w:rsid w:val="008B465B"/>
    <w:rsid w:val="008B49FB"/>
    <w:rsid w:val="008B4C10"/>
    <w:rsid w:val="008B4FB5"/>
    <w:rsid w:val="008B529A"/>
    <w:rsid w:val="008B5494"/>
    <w:rsid w:val="008B5581"/>
    <w:rsid w:val="008B5D4A"/>
    <w:rsid w:val="008B5FA1"/>
    <w:rsid w:val="008B60B2"/>
    <w:rsid w:val="008B618D"/>
    <w:rsid w:val="008B62E1"/>
    <w:rsid w:val="008B6E7C"/>
    <w:rsid w:val="008B704F"/>
    <w:rsid w:val="008B7870"/>
    <w:rsid w:val="008B7A48"/>
    <w:rsid w:val="008B7B99"/>
    <w:rsid w:val="008B7D2E"/>
    <w:rsid w:val="008B7D37"/>
    <w:rsid w:val="008C03CE"/>
    <w:rsid w:val="008C04F9"/>
    <w:rsid w:val="008C05D1"/>
    <w:rsid w:val="008C08BB"/>
    <w:rsid w:val="008C0BAB"/>
    <w:rsid w:val="008C0DE4"/>
    <w:rsid w:val="008C0E12"/>
    <w:rsid w:val="008C0E14"/>
    <w:rsid w:val="008C0F55"/>
    <w:rsid w:val="008C100B"/>
    <w:rsid w:val="008C1202"/>
    <w:rsid w:val="008C17EE"/>
    <w:rsid w:val="008C245B"/>
    <w:rsid w:val="008C28B9"/>
    <w:rsid w:val="008C2A6A"/>
    <w:rsid w:val="008C2E84"/>
    <w:rsid w:val="008C3173"/>
    <w:rsid w:val="008C39A7"/>
    <w:rsid w:val="008C43EE"/>
    <w:rsid w:val="008C48C5"/>
    <w:rsid w:val="008C4B19"/>
    <w:rsid w:val="008C4BFB"/>
    <w:rsid w:val="008C4C2A"/>
    <w:rsid w:val="008C53ED"/>
    <w:rsid w:val="008C53F4"/>
    <w:rsid w:val="008C5AA2"/>
    <w:rsid w:val="008C5B69"/>
    <w:rsid w:val="008C6571"/>
    <w:rsid w:val="008C69B6"/>
    <w:rsid w:val="008C6B9D"/>
    <w:rsid w:val="008C6C01"/>
    <w:rsid w:val="008C6C1D"/>
    <w:rsid w:val="008C7400"/>
    <w:rsid w:val="008C7654"/>
    <w:rsid w:val="008C7998"/>
    <w:rsid w:val="008C7D01"/>
    <w:rsid w:val="008C7E35"/>
    <w:rsid w:val="008D04E1"/>
    <w:rsid w:val="008D0658"/>
    <w:rsid w:val="008D0B71"/>
    <w:rsid w:val="008D0D4B"/>
    <w:rsid w:val="008D0F23"/>
    <w:rsid w:val="008D1899"/>
    <w:rsid w:val="008D1C27"/>
    <w:rsid w:val="008D1CCB"/>
    <w:rsid w:val="008D2867"/>
    <w:rsid w:val="008D2923"/>
    <w:rsid w:val="008D2BFA"/>
    <w:rsid w:val="008D324B"/>
    <w:rsid w:val="008D359F"/>
    <w:rsid w:val="008D3D98"/>
    <w:rsid w:val="008D3DD8"/>
    <w:rsid w:val="008D423B"/>
    <w:rsid w:val="008D4283"/>
    <w:rsid w:val="008D4435"/>
    <w:rsid w:val="008D48F6"/>
    <w:rsid w:val="008D537D"/>
    <w:rsid w:val="008D553E"/>
    <w:rsid w:val="008D5676"/>
    <w:rsid w:val="008D5E74"/>
    <w:rsid w:val="008D640C"/>
    <w:rsid w:val="008D6C91"/>
    <w:rsid w:val="008D7C2F"/>
    <w:rsid w:val="008D7F9F"/>
    <w:rsid w:val="008E01F7"/>
    <w:rsid w:val="008E0216"/>
    <w:rsid w:val="008E02B5"/>
    <w:rsid w:val="008E054D"/>
    <w:rsid w:val="008E0A25"/>
    <w:rsid w:val="008E0B6E"/>
    <w:rsid w:val="008E0D08"/>
    <w:rsid w:val="008E0FDA"/>
    <w:rsid w:val="008E0FE1"/>
    <w:rsid w:val="008E0FF6"/>
    <w:rsid w:val="008E13FC"/>
    <w:rsid w:val="008E1605"/>
    <w:rsid w:val="008E19C0"/>
    <w:rsid w:val="008E1AFB"/>
    <w:rsid w:val="008E1C4E"/>
    <w:rsid w:val="008E26B7"/>
    <w:rsid w:val="008E296C"/>
    <w:rsid w:val="008E2C49"/>
    <w:rsid w:val="008E314D"/>
    <w:rsid w:val="008E32C6"/>
    <w:rsid w:val="008E3CB0"/>
    <w:rsid w:val="008E40C2"/>
    <w:rsid w:val="008E41CB"/>
    <w:rsid w:val="008E42A7"/>
    <w:rsid w:val="008E4581"/>
    <w:rsid w:val="008E4588"/>
    <w:rsid w:val="008E4CF1"/>
    <w:rsid w:val="008E4D4E"/>
    <w:rsid w:val="008E4D6F"/>
    <w:rsid w:val="008E4F02"/>
    <w:rsid w:val="008E5A2E"/>
    <w:rsid w:val="008E5ADF"/>
    <w:rsid w:val="008E5DD6"/>
    <w:rsid w:val="008E60DA"/>
    <w:rsid w:val="008E651E"/>
    <w:rsid w:val="008E6629"/>
    <w:rsid w:val="008E6748"/>
    <w:rsid w:val="008E6886"/>
    <w:rsid w:val="008E717A"/>
    <w:rsid w:val="008E79C6"/>
    <w:rsid w:val="008E7CF0"/>
    <w:rsid w:val="008E7FAB"/>
    <w:rsid w:val="008F017C"/>
    <w:rsid w:val="008F04F7"/>
    <w:rsid w:val="008F0D24"/>
    <w:rsid w:val="008F148D"/>
    <w:rsid w:val="008F1D0C"/>
    <w:rsid w:val="008F2183"/>
    <w:rsid w:val="008F248E"/>
    <w:rsid w:val="008F2C22"/>
    <w:rsid w:val="008F385C"/>
    <w:rsid w:val="008F3D91"/>
    <w:rsid w:val="008F41E1"/>
    <w:rsid w:val="008F4304"/>
    <w:rsid w:val="008F446D"/>
    <w:rsid w:val="008F4AF8"/>
    <w:rsid w:val="008F4E64"/>
    <w:rsid w:val="008F581E"/>
    <w:rsid w:val="008F592B"/>
    <w:rsid w:val="008F5945"/>
    <w:rsid w:val="008F5AEB"/>
    <w:rsid w:val="008F5F27"/>
    <w:rsid w:val="008F61B1"/>
    <w:rsid w:val="008F61DD"/>
    <w:rsid w:val="008F63D9"/>
    <w:rsid w:val="008F6667"/>
    <w:rsid w:val="008F699F"/>
    <w:rsid w:val="008F6ADD"/>
    <w:rsid w:val="008F6B4E"/>
    <w:rsid w:val="008F727F"/>
    <w:rsid w:val="008F75CB"/>
    <w:rsid w:val="008F792E"/>
    <w:rsid w:val="008F7EEC"/>
    <w:rsid w:val="00900189"/>
    <w:rsid w:val="0090076C"/>
    <w:rsid w:val="00900C4F"/>
    <w:rsid w:val="0090191A"/>
    <w:rsid w:val="00901A2F"/>
    <w:rsid w:val="00903191"/>
    <w:rsid w:val="009035BB"/>
    <w:rsid w:val="00903AB6"/>
    <w:rsid w:val="00903E46"/>
    <w:rsid w:val="00903E61"/>
    <w:rsid w:val="00904461"/>
    <w:rsid w:val="00904A37"/>
    <w:rsid w:val="00904A57"/>
    <w:rsid w:val="00904C4C"/>
    <w:rsid w:val="00904D8B"/>
    <w:rsid w:val="009051C8"/>
    <w:rsid w:val="00905311"/>
    <w:rsid w:val="009054B4"/>
    <w:rsid w:val="009056BD"/>
    <w:rsid w:val="00905A38"/>
    <w:rsid w:val="00905B0B"/>
    <w:rsid w:val="00905F4E"/>
    <w:rsid w:val="009065A6"/>
    <w:rsid w:val="00906B77"/>
    <w:rsid w:val="00906C60"/>
    <w:rsid w:val="00906E62"/>
    <w:rsid w:val="00907B0C"/>
    <w:rsid w:val="00907CDC"/>
    <w:rsid w:val="00910C43"/>
    <w:rsid w:val="0091106C"/>
    <w:rsid w:val="009111A9"/>
    <w:rsid w:val="009112CF"/>
    <w:rsid w:val="00911320"/>
    <w:rsid w:val="00911883"/>
    <w:rsid w:val="009119B9"/>
    <w:rsid w:val="00911B91"/>
    <w:rsid w:val="009120F6"/>
    <w:rsid w:val="00912424"/>
    <w:rsid w:val="00912BD8"/>
    <w:rsid w:val="00912CBB"/>
    <w:rsid w:val="00912DB7"/>
    <w:rsid w:val="00912EDA"/>
    <w:rsid w:val="0091307D"/>
    <w:rsid w:val="009133EB"/>
    <w:rsid w:val="009136E6"/>
    <w:rsid w:val="00913ACD"/>
    <w:rsid w:val="00913F26"/>
    <w:rsid w:val="00913FF1"/>
    <w:rsid w:val="0091491B"/>
    <w:rsid w:val="00914B1D"/>
    <w:rsid w:val="00915396"/>
    <w:rsid w:val="0091593D"/>
    <w:rsid w:val="00916A51"/>
    <w:rsid w:val="00917EA4"/>
    <w:rsid w:val="00920296"/>
    <w:rsid w:val="00920B14"/>
    <w:rsid w:val="00920B6A"/>
    <w:rsid w:val="009211E3"/>
    <w:rsid w:val="00921616"/>
    <w:rsid w:val="0092191F"/>
    <w:rsid w:val="00921D20"/>
    <w:rsid w:val="0092239B"/>
    <w:rsid w:val="0092286D"/>
    <w:rsid w:val="009228D3"/>
    <w:rsid w:val="009228EF"/>
    <w:rsid w:val="00922BF0"/>
    <w:rsid w:val="00922CD0"/>
    <w:rsid w:val="00923038"/>
    <w:rsid w:val="009230E9"/>
    <w:rsid w:val="0092368E"/>
    <w:rsid w:val="00923CE9"/>
    <w:rsid w:val="00923FB2"/>
    <w:rsid w:val="009246ED"/>
    <w:rsid w:val="0092476D"/>
    <w:rsid w:val="009249E6"/>
    <w:rsid w:val="00924C98"/>
    <w:rsid w:val="0092527C"/>
    <w:rsid w:val="0092528D"/>
    <w:rsid w:val="00925298"/>
    <w:rsid w:val="0092546E"/>
    <w:rsid w:val="009256D4"/>
    <w:rsid w:val="00925D59"/>
    <w:rsid w:val="00925E41"/>
    <w:rsid w:val="00926434"/>
    <w:rsid w:val="009265B8"/>
    <w:rsid w:val="009266FD"/>
    <w:rsid w:val="009267CB"/>
    <w:rsid w:val="00926A46"/>
    <w:rsid w:val="00926C64"/>
    <w:rsid w:val="00927C4F"/>
    <w:rsid w:val="0093056B"/>
    <w:rsid w:val="009305EF"/>
    <w:rsid w:val="00931444"/>
    <w:rsid w:val="0093169E"/>
    <w:rsid w:val="00931834"/>
    <w:rsid w:val="00933451"/>
    <w:rsid w:val="00933E43"/>
    <w:rsid w:val="00933E7F"/>
    <w:rsid w:val="0093413B"/>
    <w:rsid w:val="009344B2"/>
    <w:rsid w:val="00934833"/>
    <w:rsid w:val="00934A1F"/>
    <w:rsid w:val="00934CDA"/>
    <w:rsid w:val="00934E08"/>
    <w:rsid w:val="00935147"/>
    <w:rsid w:val="009351B2"/>
    <w:rsid w:val="009355D9"/>
    <w:rsid w:val="00935881"/>
    <w:rsid w:val="00935B8C"/>
    <w:rsid w:val="00935BCB"/>
    <w:rsid w:val="00935F6C"/>
    <w:rsid w:val="00936C8D"/>
    <w:rsid w:val="00936E37"/>
    <w:rsid w:val="00937628"/>
    <w:rsid w:val="00937FB0"/>
    <w:rsid w:val="009405CA"/>
    <w:rsid w:val="00940701"/>
    <w:rsid w:val="00940CE7"/>
    <w:rsid w:val="009416F0"/>
    <w:rsid w:val="009419B2"/>
    <w:rsid w:val="00941FB1"/>
    <w:rsid w:val="0094203B"/>
    <w:rsid w:val="009422A9"/>
    <w:rsid w:val="009428AF"/>
    <w:rsid w:val="00942BF9"/>
    <w:rsid w:val="00943356"/>
    <w:rsid w:val="0094395E"/>
    <w:rsid w:val="00943D22"/>
    <w:rsid w:val="00943E13"/>
    <w:rsid w:val="00943FFA"/>
    <w:rsid w:val="009445FF"/>
    <w:rsid w:val="00944646"/>
    <w:rsid w:val="009446EF"/>
    <w:rsid w:val="0094478F"/>
    <w:rsid w:val="00944EB0"/>
    <w:rsid w:val="00944F00"/>
    <w:rsid w:val="00945386"/>
    <w:rsid w:val="00945402"/>
    <w:rsid w:val="009457EC"/>
    <w:rsid w:val="0094590B"/>
    <w:rsid w:val="00945FE1"/>
    <w:rsid w:val="00946853"/>
    <w:rsid w:val="00946A73"/>
    <w:rsid w:val="00946F9C"/>
    <w:rsid w:val="00947022"/>
    <w:rsid w:val="009473D0"/>
    <w:rsid w:val="00947506"/>
    <w:rsid w:val="00947E36"/>
    <w:rsid w:val="00950755"/>
    <w:rsid w:val="00950E0F"/>
    <w:rsid w:val="0095106B"/>
    <w:rsid w:val="009519AA"/>
    <w:rsid w:val="009525CD"/>
    <w:rsid w:val="00952673"/>
    <w:rsid w:val="00952947"/>
    <w:rsid w:val="00952A55"/>
    <w:rsid w:val="00952AB6"/>
    <w:rsid w:val="00952ABB"/>
    <w:rsid w:val="00952C87"/>
    <w:rsid w:val="00952EE9"/>
    <w:rsid w:val="00953089"/>
    <w:rsid w:val="009535AB"/>
    <w:rsid w:val="0095399C"/>
    <w:rsid w:val="00953B93"/>
    <w:rsid w:val="00954241"/>
    <w:rsid w:val="009553B9"/>
    <w:rsid w:val="00955585"/>
    <w:rsid w:val="009555BC"/>
    <w:rsid w:val="00955660"/>
    <w:rsid w:val="00955B43"/>
    <w:rsid w:val="00955F55"/>
    <w:rsid w:val="009563B6"/>
    <w:rsid w:val="00956B67"/>
    <w:rsid w:val="00957566"/>
    <w:rsid w:val="009576FD"/>
    <w:rsid w:val="00957BB2"/>
    <w:rsid w:val="0096006D"/>
    <w:rsid w:val="00960230"/>
    <w:rsid w:val="0096076D"/>
    <w:rsid w:val="00960AF9"/>
    <w:rsid w:val="00960B06"/>
    <w:rsid w:val="00960BFF"/>
    <w:rsid w:val="00960C5D"/>
    <w:rsid w:val="00960E27"/>
    <w:rsid w:val="00961133"/>
    <w:rsid w:val="0096148E"/>
    <w:rsid w:val="009614E5"/>
    <w:rsid w:val="0096165A"/>
    <w:rsid w:val="0096169E"/>
    <w:rsid w:val="00961795"/>
    <w:rsid w:val="0096195F"/>
    <w:rsid w:val="009619B3"/>
    <w:rsid w:val="00961DFB"/>
    <w:rsid w:val="00961F34"/>
    <w:rsid w:val="0096266C"/>
    <w:rsid w:val="009627B1"/>
    <w:rsid w:val="009628A4"/>
    <w:rsid w:val="00962C03"/>
    <w:rsid w:val="00963BB2"/>
    <w:rsid w:val="00963D53"/>
    <w:rsid w:val="00963FEE"/>
    <w:rsid w:val="0096412A"/>
    <w:rsid w:val="009653EA"/>
    <w:rsid w:val="00965530"/>
    <w:rsid w:val="009655B0"/>
    <w:rsid w:val="00965A5B"/>
    <w:rsid w:val="00965AC1"/>
    <w:rsid w:val="00965C56"/>
    <w:rsid w:val="00965FBD"/>
    <w:rsid w:val="00966155"/>
    <w:rsid w:val="0096621D"/>
    <w:rsid w:val="00966A55"/>
    <w:rsid w:val="00966AA0"/>
    <w:rsid w:val="00967863"/>
    <w:rsid w:val="009679DF"/>
    <w:rsid w:val="00970183"/>
    <w:rsid w:val="00970C08"/>
    <w:rsid w:val="00970D70"/>
    <w:rsid w:val="00970DD5"/>
    <w:rsid w:val="00971651"/>
    <w:rsid w:val="00971BCD"/>
    <w:rsid w:val="009722EB"/>
    <w:rsid w:val="009727F9"/>
    <w:rsid w:val="009728A5"/>
    <w:rsid w:val="009728C4"/>
    <w:rsid w:val="00972D66"/>
    <w:rsid w:val="009731B3"/>
    <w:rsid w:val="00973917"/>
    <w:rsid w:val="0097490A"/>
    <w:rsid w:val="0097494A"/>
    <w:rsid w:val="00974A51"/>
    <w:rsid w:val="00974BAF"/>
    <w:rsid w:val="00974EE4"/>
    <w:rsid w:val="00974F69"/>
    <w:rsid w:val="00975248"/>
    <w:rsid w:val="00975307"/>
    <w:rsid w:val="00975882"/>
    <w:rsid w:val="00975E33"/>
    <w:rsid w:val="00975F43"/>
    <w:rsid w:val="00975FF2"/>
    <w:rsid w:val="00976046"/>
    <w:rsid w:val="00976F14"/>
    <w:rsid w:val="00977375"/>
    <w:rsid w:val="0097755E"/>
    <w:rsid w:val="00977DA3"/>
    <w:rsid w:val="00977E02"/>
    <w:rsid w:val="00977F04"/>
    <w:rsid w:val="00980785"/>
    <w:rsid w:val="0098094F"/>
    <w:rsid w:val="00980A79"/>
    <w:rsid w:val="00980AA9"/>
    <w:rsid w:val="0098109D"/>
    <w:rsid w:val="00981125"/>
    <w:rsid w:val="009814BB"/>
    <w:rsid w:val="009819E1"/>
    <w:rsid w:val="00981A93"/>
    <w:rsid w:val="00981BDA"/>
    <w:rsid w:val="00981CCF"/>
    <w:rsid w:val="00981E27"/>
    <w:rsid w:val="00982330"/>
    <w:rsid w:val="00982680"/>
    <w:rsid w:val="00982E68"/>
    <w:rsid w:val="0098356C"/>
    <w:rsid w:val="009836AD"/>
    <w:rsid w:val="00983EA9"/>
    <w:rsid w:val="009840CE"/>
    <w:rsid w:val="00984712"/>
    <w:rsid w:val="00984918"/>
    <w:rsid w:val="00985472"/>
    <w:rsid w:val="00985662"/>
    <w:rsid w:val="00985A14"/>
    <w:rsid w:val="00985DF8"/>
    <w:rsid w:val="00986177"/>
    <w:rsid w:val="00986532"/>
    <w:rsid w:val="00986600"/>
    <w:rsid w:val="00986F78"/>
    <w:rsid w:val="00987053"/>
    <w:rsid w:val="00987290"/>
    <w:rsid w:val="0098796D"/>
    <w:rsid w:val="009903B3"/>
    <w:rsid w:val="00990490"/>
    <w:rsid w:val="009906BE"/>
    <w:rsid w:val="00991268"/>
    <w:rsid w:val="00991272"/>
    <w:rsid w:val="00991478"/>
    <w:rsid w:val="00991885"/>
    <w:rsid w:val="00991A16"/>
    <w:rsid w:val="00991C1A"/>
    <w:rsid w:val="0099208A"/>
    <w:rsid w:val="009921E3"/>
    <w:rsid w:val="00992FAE"/>
    <w:rsid w:val="00993393"/>
    <w:rsid w:val="00993594"/>
    <w:rsid w:val="00993FA2"/>
    <w:rsid w:val="0099405A"/>
    <w:rsid w:val="00994506"/>
    <w:rsid w:val="00994FAC"/>
    <w:rsid w:val="00995433"/>
    <w:rsid w:val="00995592"/>
    <w:rsid w:val="009959F0"/>
    <w:rsid w:val="00996124"/>
    <w:rsid w:val="00996222"/>
    <w:rsid w:val="009965D8"/>
    <w:rsid w:val="009968E1"/>
    <w:rsid w:val="00996B0C"/>
    <w:rsid w:val="00996D71"/>
    <w:rsid w:val="0099736F"/>
    <w:rsid w:val="00997B07"/>
    <w:rsid w:val="00997B08"/>
    <w:rsid w:val="00997BA4"/>
    <w:rsid w:val="00997DBF"/>
    <w:rsid w:val="00997DDA"/>
    <w:rsid w:val="00997E6B"/>
    <w:rsid w:val="009A051B"/>
    <w:rsid w:val="009A0CCD"/>
    <w:rsid w:val="009A0EE0"/>
    <w:rsid w:val="009A13C5"/>
    <w:rsid w:val="009A20FD"/>
    <w:rsid w:val="009A26AA"/>
    <w:rsid w:val="009A2AB9"/>
    <w:rsid w:val="009A2BFD"/>
    <w:rsid w:val="009A2D66"/>
    <w:rsid w:val="009A2EF6"/>
    <w:rsid w:val="009A3045"/>
    <w:rsid w:val="009A33CE"/>
    <w:rsid w:val="009A359D"/>
    <w:rsid w:val="009A39E1"/>
    <w:rsid w:val="009A4258"/>
    <w:rsid w:val="009A444D"/>
    <w:rsid w:val="009A4BA0"/>
    <w:rsid w:val="009A4D25"/>
    <w:rsid w:val="009A4D2A"/>
    <w:rsid w:val="009A53BF"/>
    <w:rsid w:val="009A68AE"/>
    <w:rsid w:val="009A69C1"/>
    <w:rsid w:val="009A6A8A"/>
    <w:rsid w:val="009A6B9E"/>
    <w:rsid w:val="009A6E71"/>
    <w:rsid w:val="009A733D"/>
    <w:rsid w:val="009A73F5"/>
    <w:rsid w:val="009A7532"/>
    <w:rsid w:val="009A76B9"/>
    <w:rsid w:val="009A7779"/>
    <w:rsid w:val="009A7B35"/>
    <w:rsid w:val="009A7B6C"/>
    <w:rsid w:val="009A7D03"/>
    <w:rsid w:val="009A7E3F"/>
    <w:rsid w:val="009B0731"/>
    <w:rsid w:val="009B08D0"/>
    <w:rsid w:val="009B0CF2"/>
    <w:rsid w:val="009B1122"/>
    <w:rsid w:val="009B1506"/>
    <w:rsid w:val="009B18D4"/>
    <w:rsid w:val="009B1D56"/>
    <w:rsid w:val="009B1E08"/>
    <w:rsid w:val="009B1E57"/>
    <w:rsid w:val="009B252E"/>
    <w:rsid w:val="009B27B1"/>
    <w:rsid w:val="009B33E7"/>
    <w:rsid w:val="009B3579"/>
    <w:rsid w:val="009B36D9"/>
    <w:rsid w:val="009B3DA4"/>
    <w:rsid w:val="009B40A8"/>
    <w:rsid w:val="009B447D"/>
    <w:rsid w:val="009B4B53"/>
    <w:rsid w:val="009B4E7B"/>
    <w:rsid w:val="009B50E5"/>
    <w:rsid w:val="009B5D99"/>
    <w:rsid w:val="009B62AD"/>
    <w:rsid w:val="009B6F11"/>
    <w:rsid w:val="009B7046"/>
    <w:rsid w:val="009B7215"/>
    <w:rsid w:val="009B73C8"/>
    <w:rsid w:val="009B7AAF"/>
    <w:rsid w:val="009B7C05"/>
    <w:rsid w:val="009B7C82"/>
    <w:rsid w:val="009B7DB1"/>
    <w:rsid w:val="009C04FF"/>
    <w:rsid w:val="009C0DCA"/>
    <w:rsid w:val="009C0EAD"/>
    <w:rsid w:val="009C0FFB"/>
    <w:rsid w:val="009C110C"/>
    <w:rsid w:val="009C142D"/>
    <w:rsid w:val="009C1945"/>
    <w:rsid w:val="009C19B7"/>
    <w:rsid w:val="009C203D"/>
    <w:rsid w:val="009C23CB"/>
    <w:rsid w:val="009C2F5F"/>
    <w:rsid w:val="009C34B7"/>
    <w:rsid w:val="009C3A3C"/>
    <w:rsid w:val="009C4662"/>
    <w:rsid w:val="009C4ADE"/>
    <w:rsid w:val="009C4F9F"/>
    <w:rsid w:val="009C50BF"/>
    <w:rsid w:val="009C522A"/>
    <w:rsid w:val="009C5BBF"/>
    <w:rsid w:val="009C5BFF"/>
    <w:rsid w:val="009C630C"/>
    <w:rsid w:val="009C646C"/>
    <w:rsid w:val="009C65AC"/>
    <w:rsid w:val="009C69F6"/>
    <w:rsid w:val="009C6AAA"/>
    <w:rsid w:val="009C6D2D"/>
    <w:rsid w:val="009C6D8F"/>
    <w:rsid w:val="009C70B4"/>
    <w:rsid w:val="009C711A"/>
    <w:rsid w:val="009D007C"/>
    <w:rsid w:val="009D0744"/>
    <w:rsid w:val="009D0924"/>
    <w:rsid w:val="009D099B"/>
    <w:rsid w:val="009D0E4E"/>
    <w:rsid w:val="009D0EB1"/>
    <w:rsid w:val="009D1135"/>
    <w:rsid w:val="009D11F2"/>
    <w:rsid w:val="009D13C6"/>
    <w:rsid w:val="009D15EE"/>
    <w:rsid w:val="009D1609"/>
    <w:rsid w:val="009D1BD2"/>
    <w:rsid w:val="009D1D46"/>
    <w:rsid w:val="009D1E19"/>
    <w:rsid w:val="009D1F2F"/>
    <w:rsid w:val="009D22A7"/>
    <w:rsid w:val="009D274A"/>
    <w:rsid w:val="009D2D34"/>
    <w:rsid w:val="009D2E00"/>
    <w:rsid w:val="009D2EC3"/>
    <w:rsid w:val="009D3073"/>
    <w:rsid w:val="009D321F"/>
    <w:rsid w:val="009D3DDA"/>
    <w:rsid w:val="009D42CF"/>
    <w:rsid w:val="009D4550"/>
    <w:rsid w:val="009D487B"/>
    <w:rsid w:val="009D4964"/>
    <w:rsid w:val="009D49C3"/>
    <w:rsid w:val="009D4AAB"/>
    <w:rsid w:val="009D537E"/>
    <w:rsid w:val="009D53FE"/>
    <w:rsid w:val="009D56DA"/>
    <w:rsid w:val="009D57BF"/>
    <w:rsid w:val="009D5A02"/>
    <w:rsid w:val="009D5AC1"/>
    <w:rsid w:val="009D5D3C"/>
    <w:rsid w:val="009D5DE5"/>
    <w:rsid w:val="009D62A8"/>
    <w:rsid w:val="009D6488"/>
    <w:rsid w:val="009D6781"/>
    <w:rsid w:val="009D6F4F"/>
    <w:rsid w:val="009D7097"/>
    <w:rsid w:val="009D72F4"/>
    <w:rsid w:val="009D7B3C"/>
    <w:rsid w:val="009E01DD"/>
    <w:rsid w:val="009E0296"/>
    <w:rsid w:val="009E0781"/>
    <w:rsid w:val="009E1054"/>
    <w:rsid w:val="009E1410"/>
    <w:rsid w:val="009E1EF0"/>
    <w:rsid w:val="009E23E5"/>
    <w:rsid w:val="009E24CD"/>
    <w:rsid w:val="009E2D12"/>
    <w:rsid w:val="009E3092"/>
    <w:rsid w:val="009E35F9"/>
    <w:rsid w:val="009E3B87"/>
    <w:rsid w:val="009E3CEB"/>
    <w:rsid w:val="009E3E9F"/>
    <w:rsid w:val="009E3F2B"/>
    <w:rsid w:val="009E430E"/>
    <w:rsid w:val="009E43E2"/>
    <w:rsid w:val="009E445E"/>
    <w:rsid w:val="009E4919"/>
    <w:rsid w:val="009E4BDE"/>
    <w:rsid w:val="009E536B"/>
    <w:rsid w:val="009E57E7"/>
    <w:rsid w:val="009E5872"/>
    <w:rsid w:val="009E5BB5"/>
    <w:rsid w:val="009E5EAE"/>
    <w:rsid w:val="009E654E"/>
    <w:rsid w:val="009E67E5"/>
    <w:rsid w:val="009E6D1F"/>
    <w:rsid w:val="009E70F3"/>
    <w:rsid w:val="009E73BD"/>
    <w:rsid w:val="009E759E"/>
    <w:rsid w:val="009E766C"/>
    <w:rsid w:val="009E7D4D"/>
    <w:rsid w:val="009E7DF9"/>
    <w:rsid w:val="009E7E46"/>
    <w:rsid w:val="009E7FA6"/>
    <w:rsid w:val="009E7FE5"/>
    <w:rsid w:val="009F0281"/>
    <w:rsid w:val="009F03B5"/>
    <w:rsid w:val="009F0F88"/>
    <w:rsid w:val="009F11AB"/>
    <w:rsid w:val="009F13D9"/>
    <w:rsid w:val="009F1BC4"/>
    <w:rsid w:val="009F1C2D"/>
    <w:rsid w:val="009F23CB"/>
    <w:rsid w:val="009F278D"/>
    <w:rsid w:val="009F2978"/>
    <w:rsid w:val="009F2A50"/>
    <w:rsid w:val="009F2CCA"/>
    <w:rsid w:val="009F2DAA"/>
    <w:rsid w:val="009F2F41"/>
    <w:rsid w:val="009F3633"/>
    <w:rsid w:val="009F3A21"/>
    <w:rsid w:val="009F3A41"/>
    <w:rsid w:val="009F3A83"/>
    <w:rsid w:val="009F3AC2"/>
    <w:rsid w:val="009F4D54"/>
    <w:rsid w:val="009F5103"/>
    <w:rsid w:val="009F56DD"/>
    <w:rsid w:val="009F57EA"/>
    <w:rsid w:val="009F5924"/>
    <w:rsid w:val="009F5C12"/>
    <w:rsid w:val="009F5C87"/>
    <w:rsid w:val="009F6267"/>
    <w:rsid w:val="009F6F03"/>
    <w:rsid w:val="009F70E3"/>
    <w:rsid w:val="009F71BE"/>
    <w:rsid w:val="009F7C84"/>
    <w:rsid w:val="00A00657"/>
    <w:rsid w:val="00A009A7"/>
    <w:rsid w:val="00A00BAD"/>
    <w:rsid w:val="00A00D03"/>
    <w:rsid w:val="00A011EE"/>
    <w:rsid w:val="00A0131E"/>
    <w:rsid w:val="00A019BE"/>
    <w:rsid w:val="00A024C3"/>
    <w:rsid w:val="00A025EC"/>
    <w:rsid w:val="00A02B41"/>
    <w:rsid w:val="00A031B1"/>
    <w:rsid w:val="00A03775"/>
    <w:rsid w:val="00A038D9"/>
    <w:rsid w:val="00A03D50"/>
    <w:rsid w:val="00A04659"/>
    <w:rsid w:val="00A04752"/>
    <w:rsid w:val="00A05501"/>
    <w:rsid w:val="00A055DD"/>
    <w:rsid w:val="00A06002"/>
    <w:rsid w:val="00A065DD"/>
    <w:rsid w:val="00A06755"/>
    <w:rsid w:val="00A06A5D"/>
    <w:rsid w:val="00A06CAC"/>
    <w:rsid w:val="00A06E57"/>
    <w:rsid w:val="00A07373"/>
    <w:rsid w:val="00A074B9"/>
    <w:rsid w:val="00A07522"/>
    <w:rsid w:val="00A07723"/>
    <w:rsid w:val="00A07778"/>
    <w:rsid w:val="00A07A34"/>
    <w:rsid w:val="00A07D40"/>
    <w:rsid w:val="00A07E2B"/>
    <w:rsid w:val="00A101C4"/>
    <w:rsid w:val="00A11019"/>
    <w:rsid w:val="00A11792"/>
    <w:rsid w:val="00A11853"/>
    <w:rsid w:val="00A119A1"/>
    <w:rsid w:val="00A11BAE"/>
    <w:rsid w:val="00A12623"/>
    <w:rsid w:val="00A1280F"/>
    <w:rsid w:val="00A128DA"/>
    <w:rsid w:val="00A128F5"/>
    <w:rsid w:val="00A1357D"/>
    <w:rsid w:val="00A143EB"/>
    <w:rsid w:val="00A1460F"/>
    <w:rsid w:val="00A14671"/>
    <w:rsid w:val="00A14A86"/>
    <w:rsid w:val="00A14AB4"/>
    <w:rsid w:val="00A14E38"/>
    <w:rsid w:val="00A1586B"/>
    <w:rsid w:val="00A15FA5"/>
    <w:rsid w:val="00A16BD7"/>
    <w:rsid w:val="00A16D44"/>
    <w:rsid w:val="00A16DA6"/>
    <w:rsid w:val="00A17212"/>
    <w:rsid w:val="00A174E8"/>
    <w:rsid w:val="00A175E0"/>
    <w:rsid w:val="00A17F8E"/>
    <w:rsid w:val="00A2002F"/>
    <w:rsid w:val="00A201BF"/>
    <w:rsid w:val="00A202EB"/>
    <w:rsid w:val="00A20BA7"/>
    <w:rsid w:val="00A20D6C"/>
    <w:rsid w:val="00A211AE"/>
    <w:rsid w:val="00A213AF"/>
    <w:rsid w:val="00A21B3B"/>
    <w:rsid w:val="00A21C7F"/>
    <w:rsid w:val="00A21E1D"/>
    <w:rsid w:val="00A21F86"/>
    <w:rsid w:val="00A221CC"/>
    <w:rsid w:val="00A22AA2"/>
    <w:rsid w:val="00A234F2"/>
    <w:rsid w:val="00A2366B"/>
    <w:rsid w:val="00A23937"/>
    <w:rsid w:val="00A23E3A"/>
    <w:rsid w:val="00A24DDB"/>
    <w:rsid w:val="00A2583E"/>
    <w:rsid w:val="00A25DC1"/>
    <w:rsid w:val="00A261ED"/>
    <w:rsid w:val="00A26A48"/>
    <w:rsid w:val="00A26AA4"/>
    <w:rsid w:val="00A26AB8"/>
    <w:rsid w:val="00A26E79"/>
    <w:rsid w:val="00A2713C"/>
    <w:rsid w:val="00A27801"/>
    <w:rsid w:val="00A27A64"/>
    <w:rsid w:val="00A27EB7"/>
    <w:rsid w:val="00A27F86"/>
    <w:rsid w:val="00A30A17"/>
    <w:rsid w:val="00A30AB4"/>
    <w:rsid w:val="00A319AD"/>
    <w:rsid w:val="00A31B4C"/>
    <w:rsid w:val="00A31DFA"/>
    <w:rsid w:val="00A31E61"/>
    <w:rsid w:val="00A31FBD"/>
    <w:rsid w:val="00A324EC"/>
    <w:rsid w:val="00A326BD"/>
    <w:rsid w:val="00A327FB"/>
    <w:rsid w:val="00A32DA3"/>
    <w:rsid w:val="00A32E29"/>
    <w:rsid w:val="00A33442"/>
    <w:rsid w:val="00A335CF"/>
    <w:rsid w:val="00A3397A"/>
    <w:rsid w:val="00A33FDD"/>
    <w:rsid w:val="00A345C5"/>
    <w:rsid w:val="00A34F55"/>
    <w:rsid w:val="00A351D3"/>
    <w:rsid w:val="00A351F7"/>
    <w:rsid w:val="00A356BA"/>
    <w:rsid w:val="00A35D1F"/>
    <w:rsid w:val="00A36237"/>
    <w:rsid w:val="00A3625F"/>
    <w:rsid w:val="00A3683C"/>
    <w:rsid w:val="00A36938"/>
    <w:rsid w:val="00A36B9B"/>
    <w:rsid w:val="00A36D00"/>
    <w:rsid w:val="00A36EB3"/>
    <w:rsid w:val="00A37325"/>
    <w:rsid w:val="00A37356"/>
    <w:rsid w:val="00A37646"/>
    <w:rsid w:val="00A379A6"/>
    <w:rsid w:val="00A37B97"/>
    <w:rsid w:val="00A37BA2"/>
    <w:rsid w:val="00A37E7E"/>
    <w:rsid w:val="00A40F1C"/>
    <w:rsid w:val="00A413DE"/>
    <w:rsid w:val="00A414BA"/>
    <w:rsid w:val="00A415C5"/>
    <w:rsid w:val="00A41DA2"/>
    <w:rsid w:val="00A41F81"/>
    <w:rsid w:val="00A42706"/>
    <w:rsid w:val="00A42722"/>
    <w:rsid w:val="00A42739"/>
    <w:rsid w:val="00A4335A"/>
    <w:rsid w:val="00A437B5"/>
    <w:rsid w:val="00A4429E"/>
    <w:rsid w:val="00A4430C"/>
    <w:rsid w:val="00A444BD"/>
    <w:rsid w:val="00A44621"/>
    <w:rsid w:val="00A446C1"/>
    <w:rsid w:val="00A449BF"/>
    <w:rsid w:val="00A449C7"/>
    <w:rsid w:val="00A44A17"/>
    <w:rsid w:val="00A44AF8"/>
    <w:rsid w:val="00A44AFC"/>
    <w:rsid w:val="00A44E57"/>
    <w:rsid w:val="00A44F5F"/>
    <w:rsid w:val="00A4595E"/>
    <w:rsid w:val="00A4602C"/>
    <w:rsid w:val="00A46138"/>
    <w:rsid w:val="00A462A1"/>
    <w:rsid w:val="00A466D8"/>
    <w:rsid w:val="00A468ED"/>
    <w:rsid w:val="00A46B0F"/>
    <w:rsid w:val="00A46DF5"/>
    <w:rsid w:val="00A4723C"/>
    <w:rsid w:val="00A4744D"/>
    <w:rsid w:val="00A47E7B"/>
    <w:rsid w:val="00A47F2B"/>
    <w:rsid w:val="00A5028E"/>
    <w:rsid w:val="00A508F4"/>
    <w:rsid w:val="00A50EEA"/>
    <w:rsid w:val="00A51849"/>
    <w:rsid w:val="00A51870"/>
    <w:rsid w:val="00A51915"/>
    <w:rsid w:val="00A51AAC"/>
    <w:rsid w:val="00A51C71"/>
    <w:rsid w:val="00A52536"/>
    <w:rsid w:val="00A525E1"/>
    <w:rsid w:val="00A52699"/>
    <w:rsid w:val="00A52B1B"/>
    <w:rsid w:val="00A52BD3"/>
    <w:rsid w:val="00A53054"/>
    <w:rsid w:val="00A53542"/>
    <w:rsid w:val="00A537BE"/>
    <w:rsid w:val="00A53C49"/>
    <w:rsid w:val="00A54063"/>
    <w:rsid w:val="00A54093"/>
    <w:rsid w:val="00A54303"/>
    <w:rsid w:val="00A546B9"/>
    <w:rsid w:val="00A546C3"/>
    <w:rsid w:val="00A5479A"/>
    <w:rsid w:val="00A54AF6"/>
    <w:rsid w:val="00A55734"/>
    <w:rsid w:val="00A558DD"/>
    <w:rsid w:val="00A55ADC"/>
    <w:rsid w:val="00A56714"/>
    <w:rsid w:val="00A574F8"/>
    <w:rsid w:val="00A57522"/>
    <w:rsid w:val="00A576CB"/>
    <w:rsid w:val="00A57C64"/>
    <w:rsid w:val="00A57CCF"/>
    <w:rsid w:val="00A57D69"/>
    <w:rsid w:val="00A57F73"/>
    <w:rsid w:val="00A60013"/>
    <w:rsid w:val="00A60345"/>
    <w:rsid w:val="00A60546"/>
    <w:rsid w:val="00A60D99"/>
    <w:rsid w:val="00A615CF"/>
    <w:rsid w:val="00A6164B"/>
    <w:rsid w:val="00A618FC"/>
    <w:rsid w:val="00A61CAC"/>
    <w:rsid w:val="00A61D72"/>
    <w:rsid w:val="00A61EC0"/>
    <w:rsid w:val="00A62A6C"/>
    <w:rsid w:val="00A636C1"/>
    <w:rsid w:val="00A637D2"/>
    <w:rsid w:val="00A63AA5"/>
    <w:rsid w:val="00A63C68"/>
    <w:rsid w:val="00A63E0C"/>
    <w:rsid w:val="00A6400A"/>
    <w:rsid w:val="00A6416E"/>
    <w:rsid w:val="00A642A4"/>
    <w:rsid w:val="00A6498D"/>
    <w:rsid w:val="00A65C65"/>
    <w:rsid w:val="00A663B3"/>
    <w:rsid w:val="00A666F3"/>
    <w:rsid w:val="00A66860"/>
    <w:rsid w:val="00A67888"/>
    <w:rsid w:val="00A700DE"/>
    <w:rsid w:val="00A703EF"/>
    <w:rsid w:val="00A706FA"/>
    <w:rsid w:val="00A70763"/>
    <w:rsid w:val="00A70820"/>
    <w:rsid w:val="00A70AB3"/>
    <w:rsid w:val="00A7141B"/>
    <w:rsid w:val="00A71A2F"/>
    <w:rsid w:val="00A71C58"/>
    <w:rsid w:val="00A71E35"/>
    <w:rsid w:val="00A71F56"/>
    <w:rsid w:val="00A72087"/>
    <w:rsid w:val="00A7225B"/>
    <w:rsid w:val="00A72757"/>
    <w:rsid w:val="00A72AAF"/>
    <w:rsid w:val="00A72AFA"/>
    <w:rsid w:val="00A72D6A"/>
    <w:rsid w:val="00A73236"/>
    <w:rsid w:val="00A7334D"/>
    <w:rsid w:val="00A733B9"/>
    <w:rsid w:val="00A7360D"/>
    <w:rsid w:val="00A73717"/>
    <w:rsid w:val="00A73A47"/>
    <w:rsid w:val="00A747C7"/>
    <w:rsid w:val="00A747FB"/>
    <w:rsid w:val="00A753B1"/>
    <w:rsid w:val="00A758E1"/>
    <w:rsid w:val="00A758EB"/>
    <w:rsid w:val="00A759EC"/>
    <w:rsid w:val="00A75FEF"/>
    <w:rsid w:val="00A763FE"/>
    <w:rsid w:val="00A76747"/>
    <w:rsid w:val="00A767F7"/>
    <w:rsid w:val="00A76B21"/>
    <w:rsid w:val="00A76ECD"/>
    <w:rsid w:val="00A770AD"/>
    <w:rsid w:val="00A77C38"/>
    <w:rsid w:val="00A77C87"/>
    <w:rsid w:val="00A77DA8"/>
    <w:rsid w:val="00A8068F"/>
    <w:rsid w:val="00A806BD"/>
    <w:rsid w:val="00A80A62"/>
    <w:rsid w:val="00A80BD9"/>
    <w:rsid w:val="00A8180C"/>
    <w:rsid w:val="00A82380"/>
    <w:rsid w:val="00A824D0"/>
    <w:rsid w:val="00A82A35"/>
    <w:rsid w:val="00A82F58"/>
    <w:rsid w:val="00A83124"/>
    <w:rsid w:val="00A83C86"/>
    <w:rsid w:val="00A83C94"/>
    <w:rsid w:val="00A83D4A"/>
    <w:rsid w:val="00A83DA8"/>
    <w:rsid w:val="00A84441"/>
    <w:rsid w:val="00A847A0"/>
    <w:rsid w:val="00A849D1"/>
    <w:rsid w:val="00A84C29"/>
    <w:rsid w:val="00A84F19"/>
    <w:rsid w:val="00A853AB"/>
    <w:rsid w:val="00A85C47"/>
    <w:rsid w:val="00A85FD0"/>
    <w:rsid w:val="00A870BC"/>
    <w:rsid w:val="00A875F8"/>
    <w:rsid w:val="00A8760C"/>
    <w:rsid w:val="00A87B51"/>
    <w:rsid w:val="00A87C7A"/>
    <w:rsid w:val="00A87E31"/>
    <w:rsid w:val="00A90EF3"/>
    <w:rsid w:val="00A91117"/>
    <w:rsid w:val="00A91119"/>
    <w:rsid w:val="00A91832"/>
    <w:rsid w:val="00A91926"/>
    <w:rsid w:val="00A91B39"/>
    <w:rsid w:val="00A91B3D"/>
    <w:rsid w:val="00A91E7D"/>
    <w:rsid w:val="00A924CE"/>
    <w:rsid w:val="00A9273E"/>
    <w:rsid w:val="00A9294F"/>
    <w:rsid w:val="00A92D6A"/>
    <w:rsid w:val="00A92D71"/>
    <w:rsid w:val="00A93816"/>
    <w:rsid w:val="00A93951"/>
    <w:rsid w:val="00A93C16"/>
    <w:rsid w:val="00A9422C"/>
    <w:rsid w:val="00A94907"/>
    <w:rsid w:val="00A94B2B"/>
    <w:rsid w:val="00A94E99"/>
    <w:rsid w:val="00A94F66"/>
    <w:rsid w:val="00A952DC"/>
    <w:rsid w:val="00A95339"/>
    <w:rsid w:val="00A95397"/>
    <w:rsid w:val="00A955E7"/>
    <w:rsid w:val="00A95627"/>
    <w:rsid w:val="00A959B4"/>
    <w:rsid w:val="00A95F71"/>
    <w:rsid w:val="00A96203"/>
    <w:rsid w:val="00A96AE2"/>
    <w:rsid w:val="00A96BD9"/>
    <w:rsid w:val="00A96FC8"/>
    <w:rsid w:val="00A9745A"/>
    <w:rsid w:val="00A97D07"/>
    <w:rsid w:val="00A97D4A"/>
    <w:rsid w:val="00AA07BE"/>
    <w:rsid w:val="00AA08A3"/>
    <w:rsid w:val="00AA0F4E"/>
    <w:rsid w:val="00AA14C6"/>
    <w:rsid w:val="00AA1558"/>
    <w:rsid w:val="00AA17D5"/>
    <w:rsid w:val="00AA1CF3"/>
    <w:rsid w:val="00AA1D51"/>
    <w:rsid w:val="00AA2036"/>
    <w:rsid w:val="00AA20D8"/>
    <w:rsid w:val="00AA28F6"/>
    <w:rsid w:val="00AA296A"/>
    <w:rsid w:val="00AA2B47"/>
    <w:rsid w:val="00AA2C68"/>
    <w:rsid w:val="00AA309A"/>
    <w:rsid w:val="00AA36D4"/>
    <w:rsid w:val="00AA421B"/>
    <w:rsid w:val="00AA4423"/>
    <w:rsid w:val="00AA4B38"/>
    <w:rsid w:val="00AA4CE2"/>
    <w:rsid w:val="00AA4F50"/>
    <w:rsid w:val="00AA5AC1"/>
    <w:rsid w:val="00AA5C03"/>
    <w:rsid w:val="00AA5E60"/>
    <w:rsid w:val="00AA6A56"/>
    <w:rsid w:val="00AA6AD0"/>
    <w:rsid w:val="00AA6AD7"/>
    <w:rsid w:val="00AA737A"/>
    <w:rsid w:val="00AA7772"/>
    <w:rsid w:val="00AA79A3"/>
    <w:rsid w:val="00AB09D7"/>
    <w:rsid w:val="00AB109D"/>
    <w:rsid w:val="00AB12E4"/>
    <w:rsid w:val="00AB164C"/>
    <w:rsid w:val="00AB1C98"/>
    <w:rsid w:val="00AB2189"/>
    <w:rsid w:val="00AB25A0"/>
    <w:rsid w:val="00AB2836"/>
    <w:rsid w:val="00AB2F64"/>
    <w:rsid w:val="00AB3001"/>
    <w:rsid w:val="00AB33B9"/>
    <w:rsid w:val="00AB36DE"/>
    <w:rsid w:val="00AB3A37"/>
    <w:rsid w:val="00AB3AAC"/>
    <w:rsid w:val="00AB3F42"/>
    <w:rsid w:val="00AB41B5"/>
    <w:rsid w:val="00AB48A5"/>
    <w:rsid w:val="00AB4D7E"/>
    <w:rsid w:val="00AB4D80"/>
    <w:rsid w:val="00AB5772"/>
    <w:rsid w:val="00AB59E5"/>
    <w:rsid w:val="00AB5AEC"/>
    <w:rsid w:val="00AB5B38"/>
    <w:rsid w:val="00AB5B72"/>
    <w:rsid w:val="00AB5D55"/>
    <w:rsid w:val="00AB60B2"/>
    <w:rsid w:val="00AB6136"/>
    <w:rsid w:val="00AB637C"/>
    <w:rsid w:val="00AB6861"/>
    <w:rsid w:val="00AB6A43"/>
    <w:rsid w:val="00AB6D26"/>
    <w:rsid w:val="00AB71D2"/>
    <w:rsid w:val="00AB72B7"/>
    <w:rsid w:val="00AB7310"/>
    <w:rsid w:val="00AB76BA"/>
    <w:rsid w:val="00AB7FB6"/>
    <w:rsid w:val="00AC0136"/>
    <w:rsid w:val="00AC0782"/>
    <w:rsid w:val="00AC132A"/>
    <w:rsid w:val="00AC1994"/>
    <w:rsid w:val="00AC1AEA"/>
    <w:rsid w:val="00AC2637"/>
    <w:rsid w:val="00AC2794"/>
    <w:rsid w:val="00AC33DF"/>
    <w:rsid w:val="00AC3428"/>
    <w:rsid w:val="00AC34EE"/>
    <w:rsid w:val="00AC3F0E"/>
    <w:rsid w:val="00AC4064"/>
    <w:rsid w:val="00AC4C9E"/>
    <w:rsid w:val="00AC4CE6"/>
    <w:rsid w:val="00AC4EF6"/>
    <w:rsid w:val="00AC5C2B"/>
    <w:rsid w:val="00AC61D7"/>
    <w:rsid w:val="00AC67E1"/>
    <w:rsid w:val="00AC7120"/>
    <w:rsid w:val="00AC725F"/>
    <w:rsid w:val="00AC787B"/>
    <w:rsid w:val="00AC7D10"/>
    <w:rsid w:val="00AC7E86"/>
    <w:rsid w:val="00AD0742"/>
    <w:rsid w:val="00AD0A33"/>
    <w:rsid w:val="00AD0C71"/>
    <w:rsid w:val="00AD0F8F"/>
    <w:rsid w:val="00AD138E"/>
    <w:rsid w:val="00AD2058"/>
    <w:rsid w:val="00AD27A0"/>
    <w:rsid w:val="00AD2AAC"/>
    <w:rsid w:val="00AD3558"/>
    <w:rsid w:val="00AD39F8"/>
    <w:rsid w:val="00AD4010"/>
    <w:rsid w:val="00AD420D"/>
    <w:rsid w:val="00AD4488"/>
    <w:rsid w:val="00AD45F9"/>
    <w:rsid w:val="00AD4789"/>
    <w:rsid w:val="00AD4C12"/>
    <w:rsid w:val="00AD5163"/>
    <w:rsid w:val="00AD516B"/>
    <w:rsid w:val="00AD56A2"/>
    <w:rsid w:val="00AD62A0"/>
    <w:rsid w:val="00AD6689"/>
    <w:rsid w:val="00AD6C8D"/>
    <w:rsid w:val="00AD6D13"/>
    <w:rsid w:val="00AD70C8"/>
    <w:rsid w:val="00AD732A"/>
    <w:rsid w:val="00AD7C2E"/>
    <w:rsid w:val="00AD7F1F"/>
    <w:rsid w:val="00AE07BC"/>
    <w:rsid w:val="00AE07D3"/>
    <w:rsid w:val="00AE0B46"/>
    <w:rsid w:val="00AE0BE4"/>
    <w:rsid w:val="00AE12F1"/>
    <w:rsid w:val="00AE1800"/>
    <w:rsid w:val="00AE1DEC"/>
    <w:rsid w:val="00AE1F02"/>
    <w:rsid w:val="00AE21F8"/>
    <w:rsid w:val="00AE236C"/>
    <w:rsid w:val="00AE25C8"/>
    <w:rsid w:val="00AE2BD6"/>
    <w:rsid w:val="00AE2E9B"/>
    <w:rsid w:val="00AE300D"/>
    <w:rsid w:val="00AE3692"/>
    <w:rsid w:val="00AE386D"/>
    <w:rsid w:val="00AE38DA"/>
    <w:rsid w:val="00AE39AA"/>
    <w:rsid w:val="00AE3AC4"/>
    <w:rsid w:val="00AE3C0A"/>
    <w:rsid w:val="00AE42ED"/>
    <w:rsid w:val="00AE49CC"/>
    <w:rsid w:val="00AE4A36"/>
    <w:rsid w:val="00AE4B3C"/>
    <w:rsid w:val="00AE4BE7"/>
    <w:rsid w:val="00AE5196"/>
    <w:rsid w:val="00AE55CF"/>
    <w:rsid w:val="00AE5627"/>
    <w:rsid w:val="00AE5F9D"/>
    <w:rsid w:val="00AE6391"/>
    <w:rsid w:val="00AE710B"/>
    <w:rsid w:val="00AE74EF"/>
    <w:rsid w:val="00AE7D72"/>
    <w:rsid w:val="00AF0105"/>
    <w:rsid w:val="00AF0CA2"/>
    <w:rsid w:val="00AF1267"/>
    <w:rsid w:val="00AF1429"/>
    <w:rsid w:val="00AF1F74"/>
    <w:rsid w:val="00AF214C"/>
    <w:rsid w:val="00AF2E5B"/>
    <w:rsid w:val="00AF309E"/>
    <w:rsid w:val="00AF324D"/>
    <w:rsid w:val="00AF325F"/>
    <w:rsid w:val="00AF38CB"/>
    <w:rsid w:val="00AF43E1"/>
    <w:rsid w:val="00AF4AC3"/>
    <w:rsid w:val="00AF503D"/>
    <w:rsid w:val="00AF5149"/>
    <w:rsid w:val="00AF5BD3"/>
    <w:rsid w:val="00AF5DD6"/>
    <w:rsid w:val="00AF60BE"/>
    <w:rsid w:val="00AF66FF"/>
    <w:rsid w:val="00AF7CB7"/>
    <w:rsid w:val="00B008FC"/>
    <w:rsid w:val="00B00E12"/>
    <w:rsid w:val="00B00F0D"/>
    <w:rsid w:val="00B00F97"/>
    <w:rsid w:val="00B00F9D"/>
    <w:rsid w:val="00B00FA2"/>
    <w:rsid w:val="00B01524"/>
    <w:rsid w:val="00B017B6"/>
    <w:rsid w:val="00B02846"/>
    <w:rsid w:val="00B0326B"/>
    <w:rsid w:val="00B032A5"/>
    <w:rsid w:val="00B037F5"/>
    <w:rsid w:val="00B03D19"/>
    <w:rsid w:val="00B0441D"/>
    <w:rsid w:val="00B04702"/>
    <w:rsid w:val="00B04EA9"/>
    <w:rsid w:val="00B04F81"/>
    <w:rsid w:val="00B050A8"/>
    <w:rsid w:val="00B056BE"/>
    <w:rsid w:val="00B0586C"/>
    <w:rsid w:val="00B05BD1"/>
    <w:rsid w:val="00B05CB4"/>
    <w:rsid w:val="00B06090"/>
    <w:rsid w:val="00B06346"/>
    <w:rsid w:val="00B0636C"/>
    <w:rsid w:val="00B07146"/>
    <w:rsid w:val="00B075C1"/>
    <w:rsid w:val="00B07643"/>
    <w:rsid w:val="00B07AFB"/>
    <w:rsid w:val="00B07DB7"/>
    <w:rsid w:val="00B07E43"/>
    <w:rsid w:val="00B1047C"/>
    <w:rsid w:val="00B10DBA"/>
    <w:rsid w:val="00B1157C"/>
    <w:rsid w:val="00B12797"/>
    <w:rsid w:val="00B127F9"/>
    <w:rsid w:val="00B13050"/>
    <w:rsid w:val="00B1339B"/>
    <w:rsid w:val="00B1373B"/>
    <w:rsid w:val="00B13916"/>
    <w:rsid w:val="00B13987"/>
    <w:rsid w:val="00B14A06"/>
    <w:rsid w:val="00B14B47"/>
    <w:rsid w:val="00B150A6"/>
    <w:rsid w:val="00B15752"/>
    <w:rsid w:val="00B15D24"/>
    <w:rsid w:val="00B16006"/>
    <w:rsid w:val="00B16042"/>
    <w:rsid w:val="00B161DE"/>
    <w:rsid w:val="00B1643D"/>
    <w:rsid w:val="00B165BB"/>
    <w:rsid w:val="00B16B60"/>
    <w:rsid w:val="00B16B81"/>
    <w:rsid w:val="00B16DF3"/>
    <w:rsid w:val="00B16EFC"/>
    <w:rsid w:val="00B170AC"/>
    <w:rsid w:val="00B17441"/>
    <w:rsid w:val="00B174D8"/>
    <w:rsid w:val="00B1797C"/>
    <w:rsid w:val="00B20374"/>
    <w:rsid w:val="00B205EE"/>
    <w:rsid w:val="00B206F0"/>
    <w:rsid w:val="00B20EFA"/>
    <w:rsid w:val="00B21725"/>
    <w:rsid w:val="00B22ABC"/>
    <w:rsid w:val="00B22FF4"/>
    <w:rsid w:val="00B23365"/>
    <w:rsid w:val="00B23507"/>
    <w:rsid w:val="00B23709"/>
    <w:rsid w:val="00B23C1B"/>
    <w:rsid w:val="00B23DDD"/>
    <w:rsid w:val="00B2496E"/>
    <w:rsid w:val="00B24A5E"/>
    <w:rsid w:val="00B24D93"/>
    <w:rsid w:val="00B2551B"/>
    <w:rsid w:val="00B25A1A"/>
    <w:rsid w:val="00B266EE"/>
    <w:rsid w:val="00B26D0E"/>
    <w:rsid w:val="00B27091"/>
    <w:rsid w:val="00B270AC"/>
    <w:rsid w:val="00B27582"/>
    <w:rsid w:val="00B27BD0"/>
    <w:rsid w:val="00B27E2E"/>
    <w:rsid w:val="00B27F57"/>
    <w:rsid w:val="00B30249"/>
    <w:rsid w:val="00B3036F"/>
    <w:rsid w:val="00B3081F"/>
    <w:rsid w:val="00B30838"/>
    <w:rsid w:val="00B31160"/>
    <w:rsid w:val="00B31241"/>
    <w:rsid w:val="00B31296"/>
    <w:rsid w:val="00B31A96"/>
    <w:rsid w:val="00B31C50"/>
    <w:rsid w:val="00B31CFA"/>
    <w:rsid w:val="00B31D2A"/>
    <w:rsid w:val="00B31E7E"/>
    <w:rsid w:val="00B321B1"/>
    <w:rsid w:val="00B32296"/>
    <w:rsid w:val="00B32544"/>
    <w:rsid w:val="00B32608"/>
    <w:rsid w:val="00B3266C"/>
    <w:rsid w:val="00B328FB"/>
    <w:rsid w:val="00B3296D"/>
    <w:rsid w:val="00B3359F"/>
    <w:rsid w:val="00B33689"/>
    <w:rsid w:val="00B33CB3"/>
    <w:rsid w:val="00B345BF"/>
    <w:rsid w:val="00B3485C"/>
    <w:rsid w:val="00B34B33"/>
    <w:rsid w:val="00B34CC7"/>
    <w:rsid w:val="00B34DC8"/>
    <w:rsid w:val="00B3539D"/>
    <w:rsid w:val="00B35439"/>
    <w:rsid w:val="00B35595"/>
    <w:rsid w:val="00B3560F"/>
    <w:rsid w:val="00B3593C"/>
    <w:rsid w:val="00B35DA3"/>
    <w:rsid w:val="00B361F8"/>
    <w:rsid w:val="00B362C5"/>
    <w:rsid w:val="00B36826"/>
    <w:rsid w:val="00B36BFF"/>
    <w:rsid w:val="00B36E12"/>
    <w:rsid w:val="00B36FB8"/>
    <w:rsid w:val="00B370D9"/>
    <w:rsid w:val="00B3748D"/>
    <w:rsid w:val="00B37872"/>
    <w:rsid w:val="00B37A6B"/>
    <w:rsid w:val="00B37A6C"/>
    <w:rsid w:val="00B37B25"/>
    <w:rsid w:val="00B37E9A"/>
    <w:rsid w:val="00B40723"/>
    <w:rsid w:val="00B40D4F"/>
    <w:rsid w:val="00B4154B"/>
    <w:rsid w:val="00B41B92"/>
    <w:rsid w:val="00B41D72"/>
    <w:rsid w:val="00B41EC4"/>
    <w:rsid w:val="00B42005"/>
    <w:rsid w:val="00B4244D"/>
    <w:rsid w:val="00B42E25"/>
    <w:rsid w:val="00B42E7A"/>
    <w:rsid w:val="00B42F23"/>
    <w:rsid w:val="00B4335E"/>
    <w:rsid w:val="00B43845"/>
    <w:rsid w:val="00B4388B"/>
    <w:rsid w:val="00B43C65"/>
    <w:rsid w:val="00B44258"/>
    <w:rsid w:val="00B4434A"/>
    <w:rsid w:val="00B44433"/>
    <w:rsid w:val="00B4462C"/>
    <w:rsid w:val="00B447C8"/>
    <w:rsid w:val="00B44C84"/>
    <w:rsid w:val="00B44F35"/>
    <w:rsid w:val="00B45C0E"/>
    <w:rsid w:val="00B45FE1"/>
    <w:rsid w:val="00B46760"/>
    <w:rsid w:val="00B46D7B"/>
    <w:rsid w:val="00B46F8A"/>
    <w:rsid w:val="00B47576"/>
    <w:rsid w:val="00B47C0C"/>
    <w:rsid w:val="00B47FC5"/>
    <w:rsid w:val="00B500C7"/>
    <w:rsid w:val="00B50601"/>
    <w:rsid w:val="00B50849"/>
    <w:rsid w:val="00B50CE9"/>
    <w:rsid w:val="00B50DBB"/>
    <w:rsid w:val="00B512D1"/>
    <w:rsid w:val="00B515C0"/>
    <w:rsid w:val="00B516F0"/>
    <w:rsid w:val="00B518D5"/>
    <w:rsid w:val="00B51EC8"/>
    <w:rsid w:val="00B522D5"/>
    <w:rsid w:val="00B524FC"/>
    <w:rsid w:val="00B5280D"/>
    <w:rsid w:val="00B52C12"/>
    <w:rsid w:val="00B52F0F"/>
    <w:rsid w:val="00B53432"/>
    <w:rsid w:val="00B5373C"/>
    <w:rsid w:val="00B5381B"/>
    <w:rsid w:val="00B53E48"/>
    <w:rsid w:val="00B544C2"/>
    <w:rsid w:val="00B549C3"/>
    <w:rsid w:val="00B54E22"/>
    <w:rsid w:val="00B55156"/>
    <w:rsid w:val="00B552E1"/>
    <w:rsid w:val="00B567A0"/>
    <w:rsid w:val="00B567A4"/>
    <w:rsid w:val="00B57519"/>
    <w:rsid w:val="00B578B3"/>
    <w:rsid w:val="00B57AD2"/>
    <w:rsid w:val="00B600F5"/>
    <w:rsid w:val="00B60560"/>
    <w:rsid w:val="00B605C6"/>
    <w:rsid w:val="00B60959"/>
    <w:rsid w:val="00B60DBB"/>
    <w:rsid w:val="00B61077"/>
    <w:rsid w:val="00B611EC"/>
    <w:rsid w:val="00B6140B"/>
    <w:rsid w:val="00B6149B"/>
    <w:rsid w:val="00B615C5"/>
    <w:rsid w:val="00B61711"/>
    <w:rsid w:val="00B62260"/>
    <w:rsid w:val="00B6240F"/>
    <w:rsid w:val="00B62621"/>
    <w:rsid w:val="00B62F9B"/>
    <w:rsid w:val="00B6314C"/>
    <w:rsid w:val="00B634C8"/>
    <w:rsid w:val="00B6374A"/>
    <w:rsid w:val="00B64364"/>
    <w:rsid w:val="00B6460F"/>
    <w:rsid w:val="00B64734"/>
    <w:rsid w:val="00B65059"/>
    <w:rsid w:val="00B65240"/>
    <w:rsid w:val="00B65530"/>
    <w:rsid w:val="00B655B7"/>
    <w:rsid w:val="00B655F3"/>
    <w:rsid w:val="00B656B9"/>
    <w:rsid w:val="00B65A23"/>
    <w:rsid w:val="00B664F6"/>
    <w:rsid w:val="00B66543"/>
    <w:rsid w:val="00B66614"/>
    <w:rsid w:val="00B67E01"/>
    <w:rsid w:val="00B67F5D"/>
    <w:rsid w:val="00B7004D"/>
    <w:rsid w:val="00B70287"/>
    <w:rsid w:val="00B70931"/>
    <w:rsid w:val="00B70B15"/>
    <w:rsid w:val="00B714B5"/>
    <w:rsid w:val="00B7186E"/>
    <w:rsid w:val="00B720F2"/>
    <w:rsid w:val="00B72BB5"/>
    <w:rsid w:val="00B730B1"/>
    <w:rsid w:val="00B730D0"/>
    <w:rsid w:val="00B736DB"/>
    <w:rsid w:val="00B73BEA"/>
    <w:rsid w:val="00B73F28"/>
    <w:rsid w:val="00B74722"/>
    <w:rsid w:val="00B747FE"/>
    <w:rsid w:val="00B752E3"/>
    <w:rsid w:val="00B752F6"/>
    <w:rsid w:val="00B75711"/>
    <w:rsid w:val="00B7595D"/>
    <w:rsid w:val="00B75AFA"/>
    <w:rsid w:val="00B75BFB"/>
    <w:rsid w:val="00B75D37"/>
    <w:rsid w:val="00B76068"/>
    <w:rsid w:val="00B764B2"/>
    <w:rsid w:val="00B76623"/>
    <w:rsid w:val="00B76AFF"/>
    <w:rsid w:val="00B76E92"/>
    <w:rsid w:val="00B7715D"/>
    <w:rsid w:val="00B774EE"/>
    <w:rsid w:val="00B77528"/>
    <w:rsid w:val="00B7782B"/>
    <w:rsid w:val="00B77B0D"/>
    <w:rsid w:val="00B80452"/>
    <w:rsid w:val="00B80A12"/>
    <w:rsid w:val="00B80E10"/>
    <w:rsid w:val="00B81259"/>
    <w:rsid w:val="00B815FD"/>
    <w:rsid w:val="00B8163D"/>
    <w:rsid w:val="00B81679"/>
    <w:rsid w:val="00B818DC"/>
    <w:rsid w:val="00B81AF5"/>
    <w:rsid w:val="00B82BC5"/>
    <w:rsid w:val="00B82E19"/>
    <w:rsid w:val="00B835C4"/>
    <w:rsid w:val="00B8416A"/>
    <w:rsid w:val="00B8422D"/>
    <w:rsid w:val="00B84371"/>
    <w:rsid w:val="00B8518C"/>
    <w:rsid w:val="00B8559E"/>
    <w:rsid w:val="00B85A24"/>
    <w:rsid w:val="00B85E88"/>
    <w:rsid w:val="00B869CC"/>
    <w:rsid w:val="00B86A24"/>
    <w:rsid w:val="00B86D44"/>
    <w:rsid w:val="00B8704E"/>
    <w:rsid w:val="00B87C72"/>
    <w:rsid w:val="00B87F4E"/>
    <w:rsid w:val="00B900E1"/>
    <w:rsid w:val="00B9050C"/>
    <w:rsid w:val="00B90B36"/>
    <w:rsid w:val="00B90E71"/>
    <w:rsid w:val="00B9174E"/>
    <w:rsid w:val="00B920D1"/>
    <w:rsid w:val="00B92193"/>
    <w:rsid w:val="00B9254F"/>
    <w:rsid w:val="00B92593"/>
    <w:rsid w:val="00B92871"/>
    <w:rsid w:val="00B931AB"/>
    <w:rsid w:val="00B93417"/>
    <w:rsid w:val="00B9374A"/>
    <w:rsid w:val="00B939A0"/>
    <w:rsid w:val="00B93D64"/>
    <w:rsid w:val="00B94011"/>
    <w:rsid w:val="00B94B71"/>
    <w:rsid w:val="00B95126"/>
    <w:rsid w:val="00B95644"/>
    <w:rsid w:val="00B95A28"/>
    <w:rsid w:val="00B96199"/>
    <w:rsid w:val="00B962A1"/>
    <w:rsid w:val="00B96323"/>
    <w:rsid w:val="00B96A09"/>
    <w:rsid w:val="00B97151"/>
    <w:rsid w:val="00B976FA"/>
    <w:rsid w:val="00B97816"/>
    <w:rsid w:val="00B978A5"/>
    <w:rsid w:val="00BA009B"/>
    <w:rsid w:val="00BA035A"/>
    <w:rsid w:val="00BA04F9"/>
    <w:rsid w:val="00BA0525"/>
    <w:rsid w:val="00BA0886"/>
    <w:rsid w:val="00BA0A5B"/>
    <w:rsid w:val="00BA1447"/>
    <w:rsid w:val="00BA19B7"/>
    <w:rsid w:val="00BA2010"/>
    <w:rsid w:val="00BA20CC"/>
    <w:rsid w:val="00BA217D"/>
    <w:rsid w:val="00BA28B8"/>
    <w:rsid w:val="00BA2908"/>
    <w:rsid w:val="00BA2A72"/>
    <w:rsid w:val="00BA2DAB"/>
    <w:rsid w:val="00BA386A"/>
    <w:rsid w:val="00BA389A"/>
    <w:rsid w:val="00BA3C58"/>
    <w:rsid w:val="00BA4E82"/>
    <w:rsid w:val="00BA51B8"/>
    <w:rsid w:val="00BA5E8D"/>
    <w:rsid w:val="00BA5ECA"/>
    <w:rsid w:val="00BA5FD0"/>
    <w:rsid w:val="00BA632E"/>
    <w:rsid w:val="00BA72B3"/>
    <w:rsid w:val="00BA72F8"/>
    <w:rsid w:val="00BA749B"/>
    <w:rsid w:val="00BA74D3"/>
    <w:rsid w:val="00BB0D37"/>
    <w:rsid w:val="00BB0DA9"/>
    <w:rsid w:val="00BB1009"/>
    <w:rsid w:val="00BB154A"/>
    <w:rsid w:val="00BB25D7"/>
    <w:rsid w:val="00BB2610"/>
    <w:rsid w:val="00BB2825"/>
    <w:rsid w:val="00BB2DA2"/>
    <w:rsid w:val="00BB2F85"/>
    <w:rsid w:val="00BB310D"/>
    <w:rsid w:val="00BB320B"/>
    <w:rsid w:val="00BB338E"/>
    <w:rsid w:val="00BB33FF"/>
    <w:rsid w:val="00BB3F26"/>
    <w:rsid w:val="00BB40C8"/>
    <w:rsid w:val="00BB440B"/>
    <w:rsid w:val="00BB4A2F"/>
    <w:rsid w:val="00BB4EF9"/>
    <w:rsid w:val="00BB5288"/>
    <w:rsid w:val="00BB54D1"/>
    <w:rsid w:val="00BB5645"/>
    <w:rsid w:val="00BB5A4F"/>
    <w:rsid w:val="00BB5BE3"/>
    <w:rsid w:val="00BB5D93"/>
    <w:rsid w:val="00BB5DDF"/>
    <w:rsid w:val="00BB635A"/>
    <w:rsid w:val="00BB6A2C"/>
    <w:rsid w:val="00BB6A9F"/>
    <w:rsid w:val="00BB6BCF"/>
    <w:rsid w:val="00BB74D6"/>
    <w:rsid w:val="00BB7D07"/>
    <w:rsid w:val="00BB7F6B"/>
    <w:rsid w:val="00BB7FBB"/>
    <w:rsid w:val="00BB7FCE"/>
    <w:rsid w:val="00BC0082"/>
    <w:rsid w:val="00BC0825"/>
    <w:rsid w:val="00BC0C00"/>
    <w:rsid w:val="00BC0CE9"/>
    <w:rsid w:val="00BC0D7B"/>
    <w:rsid w:val="00BC1513"/>
    <w:rsid w:val="00BC1865"/>
    <w:rsid w:val="00BC1953"/>
    <w:rsid w:val="00BC1D94"/>
    <w:rsid w:val="00BC1F78"/>
    <w:rsid w:val="00BC21CC"/>
    <w:rsid w:val="00BC24BC"/>
    <w:rsid w:val="00BC24E3"/>
    <w:rsid w:val="00BC2E1C"/>
    <w:rsid w:val="00BC32A0"/>
    <w:rsid w:val="00BC3716"/>
    <w:rsid w:val="00BC3840"/>
    <w:rsid w:val="00BC38BC"/>
    <w:rsid w:val="00BC3A53"/>
    <w:rsid w:val="00BC3CFE"/>
    <w:rsid w:val="00BC3E04"/>
    <w:rsid w:val="00BC4266"/>
    <w:rsid w:val="00BC437E"/>
    <w:rsid w:val="00BC4B41"/>
    <w:rsid w:val="00BC4CC3"/>
    <w:rsid w:val="00BC593A"/>
    <w:rsid w:val="00BC66DA"/>
    <w:rsid w:val="00BC670A"/>
    <w:rsid w:val="00BC6B63"/>
    <w:rsid w:val="00BC6CF6"/>
    <w:rsid w:val="00BC74F7"/>
    <w:rsid w:val="00BC78B0"/>
    <w:rsid w:val="00BC7D6D"/>
    <w:rsid w:val="00BC7D84"/>
    <w:rsid w:val="00BD07EB"/>
    <w:rsid w:val="00BD15A2"/>
    <w:rsid w:val="00BD185B"/>
    <w:rsid w:val="00BD1E22"/>
    <w:rsid w:val="00BD23C8"/>
    <w:rsid w:val="00BD2784"/>
    <w:rsid w:val="00BD3447"/>
    <w:rsid w:val="00BD3461"/>
    <w:rsid w:val="00BD3B7B"/>
    <w:rsid w:val="00BD4497"/>
    <w:rsid w:val="00BD44D4"/>
    <w:rsid w:val="00BD4D25"/>
    <w:rsid w:val="00BD50B2"/>
    <w:rsid w:val="00BD5393"/>
    <w:rsid w:val="00BD58F6"/>
    <w:rsid w:val="00BD5AA1"/>
    <w:rsid w:val="00BD5B7F"/>
    <w:rsid w:val="00BD5E96"/>
    <w:rsid w:val="00BD6222"/>
    <w:rsid w:val="00BD6282"/>
    <w:rsid w:val="00BD651C"/>
    <w:rsid w:val="00BD6C89"/>
    <w:rsid w:val="00BD6D18"/>
    <w:rsid w:val="00BD6F51"/>
    <w:rsid w:val="00BD7240"/>
    <w:rsid w:val="00BD75D0"/>
    <w:rsid w:val="00BD77E0"/>
    <w:rsid w:val="00BD7A7E"/>
    <w:rsid w:val="00BD7B80"/>
    <w:rsid w:val="00BE025C"/>
    <w:rsid w:val="00BE0379"/>
    <w:rsid w:val="00BE03AC"/>
    <w:rsid w:val="00BE102E"/>
    <w:rsid w:val="00BE117A"/>
    <w:rsid w:val="00BE1AD0"/>
    <w:rsid w:val="00BE1BAE"/>
    <w:rsid w:val="00BE2277"/>
    <w:rsid w:val="00BE2486"/>
    <w:rsid w:val="00BE2B6A"/>
    <w:rsid w:val="00BE2EE4"/>
    <w:rsid w:val="00BE31CD"/>
    <w:rsid w:val="00BE334A"/>
    <w:rsid w:val="00BE3410"/>
    <w:rsid w:val="00BE38D6"/>
    <w:rsid w:val="00BE3969"/>
    <w:rsid w:val="00BE48AC"/>
    <w:rsid w:val="00BE4DEC"/>
    <w:rsid w:val="00BE51E5"/>
    <w:rsid w:val="00BE56A5"/>
    <w:rsid w:val="00BE584B"/>
    <w:rsid w:val="00BE5CE8"/>
    <w:rsid w:val="00BE5D0D"/>
    <w:rsid w:val="00BE5E79"/>
    <w:rsid w:val="00BE61EB"/>
    <w:rsid w:val="00BE663C"/>
    <w:rsid w:val="00BE6666"/>
    <w:rsid w:val="00BE6F6C"/>
    <w:rsid w:val="00BE75F6"/>
    <w:rsid w:val="00BE7CB3"/>
    <w:rsid w:val="00BF00EA"/>
    <w:rsid w:val="00BF09F6"/>
    <w:rsid w:val="00BF0CA4"/>
    <w:rsid w:val="00BF0CA6"/>
    <w:rsid w:val="00BF0D12"/>
    <w:rsid w:val="00BF0ED2"/>
    <w:rsid w:val="00BF0EE1"/>
    <w:rsid w:val="00BF10E3"/>
    <w:rsid w:val="00BF10F8"/>
    <w:rsid w:val="00BF1118"/>
    <w:rsid w:val="00BF147F"/>
    <w:rsid w:val="00BF1CFF"/>
    <w:rsid w:val="00BF2C8E"/>
    <w:rsid w:val="00BF2D90"/>
    <w:rsid w:val="00BF316F"/>
    <w:rsid w:val="00BF3A67"/>
    <w:rsid w:val="00BF3E82"/>
    <w:rsid w:val="00BF48D1"/>
    <w:rsid w:val="00BF4C4B"/>
    <w:rsid w:val="00BF5112"/>
    <w:rsid w:val="00BF5189"/>
    <w:rsid w:val="00BF5563"/>
    <w:rsid w:val="00BF5811"/>
    <w:rsid w:val="00BF635E"/>
    <w:rsid w:val="00BF6728"/>
    <w:rsid w:val="00BF6A85"/>
    <w:rsid w:val="00BF784C"/>
    <w:rsid w:val="00BF7FEE"/>
    <w:rsid w:val="00C00161"/>
    <w:rsid w:val="00C0027A"/>
    <w:rsid w:val="00C008BA"/>
    <w:rsid w:val="00C00AFF"/>
    <w:rsid w:val="00C00C09"/>
    <w:rsid w:val="00C014F7"/>
    <w:rsid w:val="00C01816"/>
    <w:rsid w:val="00C018D4"/>
    <w:rsid w:val="00C01FCA"/>
    <w:rsid w:val="00C02B3C"/>
    <w:rsid w:val="00C02D5C"/>
    <w:rsid w:val="00C03369"/>
    <w:rsid w:val="00C03B71"/>
    <w:rsid w:val="00C043C7"/>
    <w:rsid w:val="00C04561"/>
    <w:rsid w:val="00C04636"/>
    <w:rsid w:val="00C048CC"/>
    <w:rsid w:val="00C04A3E"/>
    <w:rsid w:val="00C04D3B"/>
    <w:rsid w:val="00C04EF1"/>
    <w:rsid w:val="00C0567C"/>
    <w:rsid w:val="00C05D35"/>
    <w:rsid w:val="00C05E31"/>
    <w:rsid w:val="00C05F1A"/>
    <w:rsid w:val="00C0614A"/>
    <w:rsid w:val="00C07BD6"/>
    <w:rsid w:val="00C07D57"/>
    <w:rsid w:val="00C07D71"/>
    <w:rsid w:val="00C10241"/>
    <w:rsid w:val="00C10279"/>
    <w:rsid w:val="00C107EE"/>
    <w:rsid w:val="00C11048"/>
    <w:rsid w:val="00C11756"/>
    <w:rsid w:val="00C1185E"/>
    <w:rsid w:val="00C11D8B"/>
    <w:rsid w:val="00C12FEC"/>
    <w:rsid w:val="00C13159"/>
    <w:rsid w:val="00C133D8"/>
    <w:rsid w:val="00C13DC3"/>
    <w:rsid w:val="00C13EEC"/>
    <w:rsid w:val="00C13FA0"/>
    <w:rsid w:val="00C143BE"/>
    <w:rsid w:val="00C1493B"/>
    <w:rsid w:val="00C14EDC"/>
    <w:rsid w:val="00C15031"/>
    <w:rsid w:val="00C15AB1"/>
    <w:rsid w:val="00C15BBE"/>
    <w:rsid w:val="00C15CE3"/>
    <w:rsid w:val="00C168C3"/>
    <w:rsid w:val="00C16C62"/>
    <w:rsid w:val="00C17236"/>
    <w:rsid w:val="00C179E3"/>
    <w:rsid w:val="00C17BC3"/>
    <w:rsid w:val="00C204FA"/>
    <w:rsid w:val="00C20523"/>
    <w:rsid w:val="00C20794"/>
    <w:rsid w:val="00C20994"/>
    <w:rsid w:val="00C20AF8"/>
    <w:rsid w:val="00C20D1C"/>
    <w:rsid w:val="00C20FEA"/>
    <w:rsid w:val="00C21C9C"/>
    <w:rsid w:val="00C21CE9"/>
    <w:rsid w:val="00C21E19"/>
    <w:rsid w:val="00C221A5"/>
    <w:rsid w:val="00C221FE"/>
    <w:rsid w:val="00C2233A"/>
    <w:rsid w:val="00C228B0"/>
    <w:rsid w:val="00C22AC6"/>
    <w:rsid w:val="00C234F5"/>
    <w:rsid w:val="00C23502"/>
    <w:rsid w:val="00C2485B"/>
    <w:rsid w:val="00C251D7"/>
    <w:rsid w:val="00C25A3F"/>
    <w:rsid w:val="00C25E3F"/>
    <w:rsid w:val="00C26041"/>
    <w:rsid w:val="00C26086"/>
    <w:rsid w:val="00C268AB"/>
    <w:rsid w:val="00C26AA5"/>
    <w:rsid w:val="00C26B73"/>
    <w:rsid w:val="00C26B8A"/>
    <w:rsid w:val="00C275FC"/>
    <w:rsid w:val="00C27C0F"/>
    <w:rsid w:val="00C27EED"/>
    <w:rsid w:val="00C31238"/>
    <w:rsid w:val="00C31E45"/>
    <w:rsid w:val="00C32421"/>
    <w:rsid w:val="00C32C77"/>
    <w:rsid w:val="00C32E35"/>
    <w:rsid w:val="00C32FC3"/>
    <w:rsid w:val="00C336B9"/>
    <w:rsid w:val="00C342E9"/>
    <w:rsid w:val="00C344C3"/>
    <w:rsid w:val="00C351D6"/>
    <w:rsid w:val="00C352FD"/>
    <w:rsid w:val="00C35346"/>
    <w:rsid w:val="00C3535E"/>
    <w:rsid w:val="00C36157"/>
    <w:rsid w:val="00C367FB"/>
    <w:rsid w:val="00C36974"/>
    <w:rsid w:val="00C36C47"/>
    <w:rsid w:val="00C36CA6"/>
    <w:rsid w:val="00C36E39"/>
    <w:rsid w:val="00C37A3C"/>
    <w:rsid w:val="00C37DE5"/>
    <w:rsid w:val="00C400EE"/>
    <w:rsid w:val="00C4010D"/>
    <w:rsid w:val="00C4011E"/>
    <w:rsid w:val="00C402D8"/>
    <w:rsid w:val="00C40485"/>
    <w:rsid w:val="00C4136D"/>
    <w:rsid w:val="00C41BB7"/>
    <w:rsid w:val="00C41C5F"/>
    <w:rsid w:val="00C41EA6"/>
    <w:rsid w:val="00C422EF"/>
    <w:rsid w:val="00C427B3"/>
    <w:rsid w:val="00C42CB4"/>
    <w:rsid w:val="00C43095"/>
    <w:rsid w:val="00C43C77"/>
    <w:rsid w:val="00C448C2"/>
    <w:rsid w:val="00C4518C"/>
    <w:rsid w:val="00C452D8"/>
    <w:rsid w:val="00C45351"/>
    <w:rsid w:val="00C4599B"/>
    <w:rsid w:val="00C45D98"/>
    <w:rsid w:val="00C460BA"/>
    <w:rsid w:val="00C46811"/>
    <w:rsid w:val="00C46882"/>
    <w:rsid w:val="00C46C82"/>
    <w:rsid w:val="00C46CE6"/>
    <w:rsid w:val="00C46EB5"/>
    <w:rsid w:val="00C471F2"/>
    <w:rsid w:val="00C47298"/>
    <w:rsid w:val="00C472B2"/>
    <w:rsid w:val="00C47780"/>
    <w:rsid w:val="00C47A4F"/>
    <w:rsid w:val="00C47BE9"/>
    <w:rsid w:val="00C50802"/>
    <w:rsid w:val="00C50D4F"/>
    <w:rsid w:val="00C51169"/>
    <w:rsid w:val="00C51437"/>
    <w:rsid w:val="00C5157D"/>
    <w:rsid w:val="00C52132"/>
    <w:rsid w:val="00C52150"/>
    <w:rsid w:val="00C52314"/>
    <w:rsid w:val="00C52495"/>
    <w:rsid w:val="00C52556"/>
    <w:rsid w:val="00C5298A"/>
    <w:rsid w:val="00C52B04"/>
    <w:rsid w:val="00C52EA4"/>
    <w:rsid w:val="00C52FEE"/>
    <w:rsid w:val="00C53653"/>
    <w:rsid w:val="00C536C2"/>
    <w:rsid w:val="00C53A4F"/>
    <w:rsid w:val="00C53AD0"/>
    <w:rsid w:val="00C54C78"/>
    <w:rsid w:val="00C54D17"/>
    <w:rsid w:val="00C54DBC"/>
    <w:rsid w:val="00C55EF3"/>
    <w:rsid w:val="00C56103"/>
    <w:rsid w:val="00C5723C"/>
    <w:rsid w:val="00C5734E"/>
    <w:rsid w:val="00C60005"/>
    <w:rsid w:val="00C60079"/>
    <w:rsid w:val="00C60326"/>
    <w:rsid w:val="00C60536"/>
    <w:rsid w:val="00C609B9"/>
    <w:rsid w:val="00C60F33"/>
    <w:rsid w:val="00C616BA"/>
    <w:rsid w:val="00C61925"/>
    <w:rsid w:val="00C61A04"/>
    <w:rsid w:val="00C61F2B"/>
    <w:rsid w:val="00C621CA"/>
    <w:rsid w:val="00C62A25"/>
    <w:rsid w:val="00C62BA8"/>
    <w:rsid w:val="00C62C4D"/>
    <w:rsid w:val="00C631DA"/>
    <w:rsid w:val="00C6366E"/>
    <w:rsid w:val="00C6372B"/>
    <w:rsid w:val="00C63CCB"/>
    <w:rsid w:val="00C63EBC"/>
    <w:rsid w:val="00C63FF1"/>
    <w:rsid w:val="00C643C5"/>
    <w:rsid w:val="00C64F96"/>
    <w:rsid w:val="00C65394"/>
    <w:rsid w:val="00C655C5"/>
    <w:rsid w:val="00C65DE7"/>
    <w:rsid w:val="00C65F82"/>
    <w:rsid w:val="00C6604C"/>
    <w:rsid w:val="00C66B86"/>
    <w:rsid w:val="00C66D97"/>
    <w:rsid w:val="00C67221"/>
    <w:rsid w:val="00C67371"/>
    <w:rsid w:val="00C67AF4"/>
    <w:rsid w:val="00C706A8"/>
    <w:rsid w:val="00C71471"/>
    <w:rsid w:val="00C7184B"/>
    <w:rsid w:val="00C7186E"/>
    <w:rsid w:val="00C71C2B"/>
    <w:rsid w:val="00C72175"/>
    <w:rsid w:val="00C7248A"/>
    <w:rsid w:val="00C735D7"/>
    <w:rsid w:val="00C736B8"/>
    <w:rsid w:val="00C73E10"/>
    <w:rsid w:val="00C74013"/>
    <w:rsid w:val="00C740CD"/>
    <w:rsid w:val="00C74368"/>
    <w:rsid w:val="00C75317"/>
    <w:rsid w:val="00C75533"/>
    <w:rsid w:val="00C75762"/>
    <w:rsid w:val="00C75AAB"/>
    <w:rsid w:val="00C75CBE"/>
    <w:rsid w:val="00C75D2C"/>
    <w:rsid w:val="00C76261"/>
    <w:rsid w:val="00C7641A"/>
    <w:rsid w:val="00C76423"/>
    <w:rsid w:val="00C765FC"/>
    <w:rsid w:val="00C7719A"/>
    <w:rsid w:val="00C77A26"/>
    <w:rsid w:val="00C77C39"/>
    <w:rsid w:val="00C80293"/>
    <w:rsid w:val="00C805B6"/>
    <w:rsid w:val="00C80869"/>
    <w:rsid w:val="00C80F90"/>
    <w:rsid w:val="00C810F6"/>
    <w:rsid w:val="00C819B9"/>
    <w:rsid w:val="00C81B4E"/>
    <w:rsid w:val="00C820E6"/>
    <w:rsid w:val="00C82170"/>
    <w:rsid w:val="00C825A6"/>
    <w:rsid w:val="00C826E3"/>
    <w:rsid w:val="00C82BB7"/>
    <w:rsid w:val="00C82C76"/>
    <w:rsid w:val="00C837D7"/>
    <w:rsid w:val="00C83B09"/>
    <w:rsid w:val="00C83D3E"/>
    <w:rsid w:val="00C83E11"/>
    <w:rsid w:val="00C83E46"/>
    <w:rsid w:val="00C8406D"/>
    <w:rsid w:val="00C844F6"/>
    <w:rsid w:val="00C84556"/>
    <w:rsid w:val="00C84B45"/>
    <w:rsid w:val="00C84C7D"/>
    <w:rsid w:val="00C84F73"/>
    <w:rsid w:val="00C8556F"/>
    <w:rsid w:val="00C8574F"/>
    <w:rsid w:val="00C85FA3"/>
    <w:rsid w:val="00C85FD4"/>
    <w:rsid w:val="00C8661F"/>
    <w:rsid w:val="00C86634"/>
    <w:rsid w:val="00C86906"/>
    <w:rsid w:val="00C86D4F"/>
    <w:rsid w:val="00C86EF6"/>
    <w:rsid w:val="00C86FA4"/>
    <w:rsid w:val="00C875E9"/>
    <w:rsid w:val="00C87731"/>
    <w:rsid w:val="00C879BB"/>
    <w:rsid w:val="00C9000A"/>
    <w:rsid w:val="00C9012B"/>
    <w:rsid w:val="00C90494"/>
    <w:rsid w:val="00C90591"/>
    <w:rsid w:val="00C909CE"/>
    <w:rsid w:val="00C90C9C"/>
    <w:rsid w:val="00C90DF7"/>
    <w:rsid w:val="00C911DC"/>
    <w:rsid w:val="00C91215"/>
    <w:rsid w:val="00C920D8"/>
    <w:rsid w:val="00C925FC"/>
    <w:rsid w:val="00C92776"/>
    <w:rsid w:val="00C927CD"/>
    <w:rsid w:val="00C92832"/>
    <w:rsid w:val="00C92B63"/>
    <w:rsid w:val="00C92CC5"/>
    <w:rsid w:val="00C92FB1"/>
    <w:rsid w:val="00C9340C"/>
    <w:rsid w:val="00C93F96"/>
    <w:rsid w:val="00C94073"/>
    <w:rsid w:val="00C941BD"/>
    <w:rsid w:val="00C9427B"/>
    <w:rsid w:val="00C9467D"/>
    <w:rsid w:val="00C94B29"/>
    <w:rsid w:val="00C94BE6"/>
    <w:rsid w:val="00C94CBE"/>
    <w:rsid w:val="00C94EED"/>
    <w:rsid w:val="00C9529E"/>
    <w:rsid w:val="00C95C13"/>
    <w:rsid w:val="00C95D5B"/>
    <w:rsid w:val="00C95FD1"/>
    <w:rsid w:val="00C9633A"/>
    <w:rsid w:val="00C96462"/>
    <w:rsid w:val="00C965B3"/>
    <w:rsid w:val="00C96D7A"/>
    <w:rsid w:val="00C96DCA"/>
    <w:rsid w:val="00C96EB6"/>
    <w:rsid w:val="00C96FC1"/>
    <w:rsid w:val="00C9746B"/>
    <w:rsid w:val="00C97A2C"/>
    <w:rsid w:val="00C97A54"/>
    <w:rsid w:val="00C97B7A"/>
    <w:rsid w:val="00C97BA2"/>
    <w:rsid w:val="00C97CC7"/>
    <w:rsid w:val="00C97E49"/>
    <w:rsid w:val="00CA000F"/>
    <w:rsid w:val="00CA0587"/>
    <w:rsid w:val="00CA0FE0"/>
    <w:rsid w:val="00CA1758"/>
    <w:rsid w:val="00CA1851"/>
    <w:rsid w:val="00CA19FC"/>
    <w:rsid w:val="00CA2058"/>
    <w:rsid w:val="00CA2382"/>
    <w:rsid w:val="00CA25B0"/>
    <w:rsid w:val="00CA28B9"/>
    <w:rsid w:val="00CA29B1"/>
    <w:rsid w:val="00CA2C3B"/>
    <w:rsid w:val="00CA2C57"/>
    <w:rsid w:val="00CA2DE9"/>
    <w:rsid w:val="00CA2F7A"/>
    <w:rsid w:val="00CA319C"/>
    <w:rsid w:val="00CA3218"/>
    <w:rsid w:val="00CA433C"/>
    <w:rsid w:val="00CA45AA"/>
    <w:rsid w:val="00CA47B9"/>
    <w:rsid w:val="00CA508C"/>
    <w:rsid w:val="00CA5462"/>
    <w:rsid w:val="00CA57A4"/>
    <w:rsid w:val="00CA5BAE"/>
    <w:rsid w:val="00CA6135"/>
    <w:rsid w:val="00CA6293"/>
    <w:rsid w:val="00CA6761"/>
    <w:rsid w:val="00CA6793"/>
    <w:rsid w:val="00CA69A0"/>
    <w:rsid w:val="00CA71D4"/>
    <w:rsid w:val="00CA72EE"/>
    <w:rsid w:val="00CA73AE"/>
    <w:rsid w:val="00CA7577"/>
    <w:rsid w:val="00CA7639"/>
    <w:rsid w:val="00CB01F9"/>
    <w:rsid w:val="00CB04D2"/>
    <w:rsid w:val="00CB0F18"/>
    <w:rsid w:val="00CB101C"/>
    <w:rsid w:val="00CB12B9"/>
    <w:rsid w:val="00CB13E2"/>
    <w:rsid w:val="00CB15F9"/>
    <w:rsid w:val="00CB17D1"/>
    <w:rsid w:val="00CB18C3"/>
    <w:rsid w:val="00CB18FE"/>
    <w:rsid w:val="00CB1B90"/>
    <w:rsid w:val="00CB1DD0"/>
    <w:rsid w:val="00CB228D"/>
    <w:rsid w:val="00CB2585"/>
    <w:rsid w:val="00CB27C4"/>
    <w:rsid w:val="00CB2A9C"/>
    <w:rsid w:val="00CB2DB7"/>
    <w:rsid w:val="00CB2DC4"/>
    <w:rsid w:val="00CB3440"/>
    <w:rsid w:val="00CB36E0"/>
    <w:rsid w:val="00CB44C9"/>
    <w:rsid w:val="00CB4678"/>
    <w:rsid w:val="00CB4936"/>
    <w:rsid w:val="00CB4AE0"/>
    <w:rsid w:val="00CB523C"/>
    <w:rsid w:val="00CB55DD"/>
    <w:rsid w:val="00CB56E5"/>
    <w:rsid w:val="00CB58C7"/>
    <w:rsid w:val="00CB5F66"/>
    <w:rsid w:val="00CB6143"/>
    <w:rsid w:val="00CB68CB"/>
    <w:rsid w:val="00CB6F6E"/>
    <w:rsid w:val="00CB7217"/>
    <w:rsid w:val="00CB7641"/>
    <w:rsid w:val="00CB7844"/>
    <w:rsid w:val="00CB7E35"/>
    <w:rsid w:val="00CB7EEC"/>
    <w:rsid w:val="00CC04C4"/>
    <w:rsid w:val="00CC07AB"/>
    <w:rsid w:val="00CC0A26"/>
    <w:rsid w:val="00CC0A74"/>
    <w:rsid w:val="00CC0D69"/>
    <w:rsid w:val="00CC0DDB"/>
    <w:rsid w:val="00CC0E6D"/>
    <w:rsid w:val="00CC0EB3"/>
    <w:rsid w:val="00CC133D"/>
    <w:rsid w:val="00CC1394"/>
    <w:rsid w:val="00CC1953"/>
    <w:rsid w:val="00CC25CF"/>
    <w:rsid w:val="00CC278E"/>
    <w:rsid w:val="00CC282F"/>
    <w:rsid w:val="00CC2917"/>
    <w:rsid w:val="00CC2A4B"/>
    <w:rsid w:val="00CC324D"/>
    <w:rsid w:val="00CC3B29"/>
    <w:rsid w:val="00CC4346"/>
    <w:rsid w:val="00CC4458"/>
    <w:rsid w:val="00CC46AD"/>
    <w:rsid w:val="00CC494E"/>
    <w:rsid w:val="00CC4D39"/>
    <w:rsid w:val="00CC530D"/>
    <w:rsid w:val="00CC543F"/>
    <w:rsid w:val="00CC5477"/>
    <w:rsid w:val="00CC5807"/>
    <w:rsid w:val="00CC6415"/>
    <w:rsid w:val="00CC67EF"/>
    <w:rsid w:val="00CC6F3D"/>
    <w:rsid w:val="00CC7649"/>
    <w:rsid w:val="00CC76AA"/>
    <w:rsid w:val="00CD0A49"/>
    <w:rsid w:val="00CD0ADF"/>
    <w:rsid w:val="00CD12E7"/>
    <w:rsid w:val="00CD1FA0"/>
    <w:rsid w:val="00CD25A5"/>
    <w:rsid w:val="00CD25F9"/>
    <w:rsid w:val="00CD2B38"/>
    <w:rsid w:val="00CD2B8C"/>
    <w:rsid w:val="00CD340D"/>
    <w:rsid w:val="00CD38E1"/>
    <w:rsid w:val="00CD3990"/>
    <w:rsid w:val="00CD39A2"/>
    <w:rsid w:val="00CD3ACD"/>
    <w:rsid w:val="00CD3FF7"/>
    <w:rsid w:val="00CD41B6"/>
    <w:rsid w:val="00CD437F"/>
    <w:rsid w:val="00CD4533"/>
    <w:rsid w:val="00CD4931"/>
    <w:rsid w:val="00CD4A49"/>
    <w:rsid w:val="00CD4ADF"/>
    <w:rsid w:val="00CD4CF0"/>
    <w:rsid w:val="00CD4D74"/>
    <w:rsid w:val="00CD4F37"/>
    <w:rsid w:val="00CD5161"/>
    <w:rsid w:val="00CD5528"/>
    <w:rsid w:val="00CD5703"/>
    <w:rsid w:val="00CD67CA"/>
    <w:rsid w:val="00CD7504"/>
    <w:rsid w:val="00CD7860"/>
    <w:rsid w:val="00CD7ACB"/>
    <w:rsid w:val="00CE0709"/>
    <w:rsid w:val="00CE0860"/>
    <w:rsid w:val="00CE0C89"/>
    <w:rsid w:val="00CE1342"/>
    <w:rsid w:val="00CE1390"/>
    <w:rsid w:val="00CE151F"/>
    <w:rsid w:val="00CE198C"/>
    <w:rsid w:val="00CE1A8C"/>
    <w:rsid w:val="00CE1EFC"/>
    <w:rsid w:val="00CE1FEE"/>
    <w:rsid w:val="00CE2179"/>
    <w:rsid w:val="00CE218C"/>
    <w:rsid w:val="00CE24CA"/>
    <w:rsid w:val="00CE3CEE"/>
    <w:rsid w:val="00CE4323"/>
    <w:rsid w:val="00CE44FB"/>
    <w:rsid w:val="00CE45FF"/>
    <w:rsid w:val="00CE4609"/>
    <w:rsid w:val="00CE463A"/>
    <w:rsid w:val="00CE4BFA"/>
    <w:rsid w:val="00CE4CEE"/>
    <w:rsid w:val="00CE4D0C"/>
    <w:rsid w:val="00CE5020"/>
    <w:rsid w:val="00CE53D9"/>
    <w:rsid w:val="00CE56A4"/>
    <w:rsid w:val="00CE5832"/>
    <w:rsid w:val="00CE597B"/>
    <w:rsid w:val="00CE5C9E"/>
    <w:rsid w:val="00CE5E04"/>
    <w:rsid w:val="00CE6608"/>
    <w:rsid w:val="00CE66C9"/>
    <w:rsid w:val="00CE66E6"/>
    <w:rsid w:val="00CE68E8"/>
    <w:rsid w:val="00CE70B0"/>
    <w:rsid w:val="00CE734C"/>
    <w:rsid w:val="00CE7996"/>
    <w:rsid w:val="00CE7AE4"/>
    <w:rsid w:val="00CE7F44"/>
    <w:rsid w:val="00CF154B"/>
    <w:rsid w:val="00CF17E9"/>
    <w:rsid w:val="00CF1A8B"/>
    <w:rsid w:val="00CF1EF3"/>
    <w:rsid w:val="00CF215E"/>
    <w:rsid w:val="00CF244E"/>
    <w:rsid w:val="00CF2921"/>
    <w:rsid w:val="00CF2C52"/>
    <w:rsid w:val="00CF3115"/>
    <w:rsid w:val="00CF415A"/>
    <w:rsid w:val="00CF433D"/>
    <w:rsid w:val="00CF47B8"/>
    <w:rsid w:val="00CF529A"/>
    <w:rsid w:val="00CF52AE"/>
    <w:rsid w:val="00CF552B"/>
    <w:rsid w:val="00CF562D"/>
    <w:rsid w:val="00CF5AB9"/>
    <w:rsid w:val="00CF5C93"/>
    <w:rsid w:val="00CF6BBE"/>
    <w:rsid w:val="00CF73A7"/>
    <w:rsid w:val="00CF75E9"/>
    <w:rsid w:val="00CF7B16"/>
    <w:rsid w:val="00CF7ED5"/>
    <w:rsid w:val="00D00366"/>
    <w:rsid w:val="00D00589"/>
    <w:rsid w:val="00D00C22"/>
    <w:rsid w:val="00D01B60"/>
    <w:rsid w:val="00D02248"/>
    <w:rsid w:val="00D027E5"/>
    <w:rsid w:val="00D02DA9"/>
    <w:rsid w:val="00D02E2F"/>
    <w:rsid w:val="00D0316A"/>
    <w:rsid w:val="00D03361"/>
    <w:rsid w:val="00D03451"/>
    <w:rsid w:val="00D039E7"/>
    <w:rsid w:val="00D03A5A"/>
    <w:rsid w:val="00D03C19"/>
    <w:rsid w:val="00D04667"/>
    <w:rsid w:val="00D04A8E"/>
    <w:rsid w:val="00D04FE0"/>
    <w:rsid w:val="00D05202"/>
    <w:rsid w:val="00D058C7"/>
    <w:rsid w:val="00D06177"/>
    <w:rsid w:val="00D064BD"/>
    <w:rsid w:val="00D06523"/>
    <w:rsid w:val="00D0657E"/>
    <w:rsid w:val="00D06EBF"/>
    <w:rsid w:val="00D06ED7"/>
    <w:rsid w:val="00D07483"/>
    <w:rsid w:val="00D074AE"/>
    <w:rsid w:val="00D0753A"/>
    <w:rsid w:val="00D07556"/>
    <w:rsid w:val="00D07E4C"/>
    <w:rsid w:val="00D07F0C"/>
    <w:rsid w:val="00D10957"/>
    <w:rsid w:val="00D10969"/>
    <w:rsid w:val="00D10B46"/>
    <w:rsid w:val="00D10C4C"/>
    <w:rsid w:val="00D111DA"/>
    <w:rsid w:val="00D11BF2"/>
    <w:rsid w:val="00D11E59"/>
    <w:rsid w:val="00D11F52"/>
    <w:rsid w:val="00D125C6"/>
    <w:rsid w:val="00D126A5"/>
    <w:rsid w:val="00D12876"/>
    <w:rsid w:val="00D12C8B"/>
    <w:rsid w:val="00D13255"/>
    <w:rsid w:val="00D1330C"/>
    <w:rsid w:val="00D13634"/>
    <w:rsid w:val="00D141CB"/>
    <w:rsid w:val="00D15422"/>
    <w:rsid w:val="00D15455"/>
    <w:rsid w:val="00D156F9"/>
    <w:rsid w:val="00D1587B"/>
    <w:rsid w:val="00D15BEC"/>
    <w:rsid w:val="00D16183"/>
    <w:rsid w:val="00D1665D"/>
    <w:rsid w:val="00D16DC1"/>
    <w:rsid w:val="00D178A7"/>
    <w:rsid w:val="00D2012F"/>
    <w:rsid w:val="00D20178"/>
    <w:rsid w:val="00D20376"/>
    <w:rsid w:val="00D20C18"/>
    <w:rsid w:val="00D20D9B"/>
    <w:rsid w:val="00D21102"/>
    <w:rsid w:val="00D21301"/>
    <w:rsid w:val="00D222AC"/>
    <w:rsid w:val="00D22531"/>
    <w:rsid w:val="00D22FC3"/>
    <w:rsid w:val="00D2354C"/>
    <w:rsid w:val="00D23E92"/>
    <w:rsid w:val="00D244F1"/>
    <w:rsid w:val="00D24949"/>
    <w:rsid w:val="00D249C5"/>
    <w:rsid w:val="00D249E5"/>
    <w:rsid w:val="00D24C18"/>
    <w:rsid w:val="00D24F24"/>
    <w:rsid w:val="00D25259"/>
    <w:rsid w:val="00D252A0"/>
    <w:rsid w:val="00D2595F"/>
    <w:rsid w:val="00D261BA"/>
    <w:rsid w:val="00D26391"/>
    <w:rsid w:val="00D26550"/>
    <w:rsid w:val="00D268A8"/>
    <w:rsid w:val="00D26F87"/>
    <w:rsid w:val="00D2713D"/>
    <w:rsid w:val="00D271B6"/>
    <w:rsid w:val="00D272CE"/>
    <w:rsid w:val="00D2746E"/>
    <w:rsid w:val="00D275E6"/>
    <w:rsid w:val="00D27C21"/>
    <w:rsid w:val="00D3005B"/>
    <w:rsid w:val="00D30244"/>
    <w:rsid w:val="00D3077E"/>
    <w:rsid w:val="00D307C7"/>
    <w:rsid w:val="00D309E9"/>
    <w:rsid w:val="00D30A06"/>
    <w:rsid w:val="00D30A73"/>
    <w:rsid w:val="00D30C2C"/>
    <w:rsid w:val="00D30EF0"/>
    <w:rsid w:val="00D31134"/>
    <w:rsid w:val="00D31295"/>
    <w:rsid w:val="00D313EB"/>
    <w:rsid w:val="00D315C2"/>
    <w:rsid w:val="00D31645"/>
    <w:rsid w:val="00D31AA5"/>
    <w:rsid w:val="00D321DF"/>
    <w:rsid w:val="00D32790"/>
    <w:rsid w:val="00D32D77"/>
    <w:rsid w:val="00D33536"/>
    <w:rsid w:val="00D3368E"/>
    <w:rsid w:val="00D33B55"/>
    <w:rsid w:val="00D342E7"/>
    <w:rsid w:val="00D348E0"/>
    <w:rsid w:val="00D34BC0"/>
    <w:rsid w:val="00D34FF4"/>
    <w:rsid w:val="00D3510B"/>
    <w:rsid w:val="00D35439"/>
    <w:rsid w:val="00D355A9"/>
    <w:rsid w:val="00D35631"/>
    <w:rsid w:val="00D35861"/>
    <w:rsid w:val="00D358FA"/>
    <w:rsid w:val="00D36023"/>
    <w:rsid w:val="00D36071"/>
    <w:rsid w:val="00D36319"/>
    <w:rsid w:val="00D367C7"/>
    <w:rsid w:val="00D36BA9"/>
    <w:rsid w:val="00D36BFC"/>
    <w:rsid w:val="00D37291"/>
    <w:rsid w:val="00D3731B"/>
    <w:rsid w:val="00D373AF"/>
    <w:rsid w:val="00D37C3C"/>
    <w:rsid w:val="00D403AE"/>
    <w:rsid w:val="00D40546"/>
    <w:rsid w:val="00D40793"/>
    <w:rsid w:val="00D40E13"/>
    <w:rsid w:val="00D4112D"/>
    <w:rsid w:val="00D41741"/>
    <w:rsid w:val="00D41DD5"/>
    <w:rsid w:val="00D41F5A"/>
    <w:rsid w:val="00D425EE"/>
    <w:rsid w:val="00D4265B"/>
    <w:rsid w:val="00D428BA"/>
    <w:rsid w:val="00D429BE"/>
    <w:rsid w:val="00D42A32"/>
    <w:rsid w:val="00D42BEF"/>
    <w:rsid w:val="00D42FEF"/>
    <w:rsid w:val="00D42FFC"/>
    <w:rsid w:val="00D4314F"/>
    <w:rsid w:val="00D434DE"/>
    <w:rsid w:val="00D43A0E"/>
    <w:rsid w:val="00D444C5"/>
    <w:rsid w:val="00D44792"/>
    <w:rsid w:val="00D44AB2"/>
    <w:rsid w:val="00D44B8D"/>
    <w:rsid w:val="00D44EE6"/>
    <w:rsid w:val="00D450DC"/>
    <w:rsid w:val="00D4580C"/>
    <w:rsid w:val="00D45D9F"/>
    <w:rsid w:val="00D4617C"/>
    <w:rsid w:val="00D46191"/>
    <w:rsid w:val="00D466ED"/>
    <w:rsid w:val="00D469A1"/>
    <w:rsid w:val="00D46C95"/>
    <w:rsid w:val="00D46EB2"/>
    <w:rsid w:val="00D47001"/>
    <w:rsid w:val="00D47006"/>
    <w:rsid w:val="00D47858"/>
    <w:rsid w:val="00D47966"/>
    <w:rsid w:val="00D47DFD"/>
    <w:rsid w:val="00D5019E"/>
    <w:rsid w:val="00D50BE5"/>
    <w:rsid w:val="00D50EAD"/>
    <w:rsid w:val="00D5190C"/>
    <w:rsid w:val="00D51972"/>
    <w:rsid w:val="00D51DF7"/>
    <w:rsid w:val="00D520A4"/>
    <w:rsid w:val="00D524BE"/>
    <w:rsid w:val="00D525DA"/>
    <w:rsid w:val="00D5264A"/>
    <w:rsid w:val="00D526A5"/>
    <w:rsid w:val="00D52902"/>
    <w:rsid w:val="00D52A38"/>
    <w:rsid w:val="00D52B25"/>
    <w:rsid w:val="00D52C2A"/>
    <w:rsid w:val="00D52C5D"/>
    <w:rsid w:val="00D52D26"/>
    <w:rsid w:val="00D52F6E"/>
    <w:rsid w:val="00D5307A"/>
    <w:rsid w:val="00D536E3"/>
    <w:rsid w:val="00D5398A"/>
    <w:rsid w:val="00D53C3C"/>
    <w:rsid w:val="00D54292"/>
    <w:rsid w:val="00D5463D"/>
    <w:rsid w:val="00D547BB"/>
    <w:rsid w:val="00D548A1"/>
    <w:rsid w:val="00D548B4"/>
    <w:rsid w:val="00D551B5"/>
    <w:rsid w:val="00D5552E"/>
    <w:rsid w:val="00D5567B"/>
    <w:rsid w:val="00D5568F"/>
    <w:rsid w:val="00D55A91"/>
    <w:rsid w:val="00D55BAE"/>
    <w:rsid w:val="00D55D7A"/>
    <w:rsid w:val="00D56154"/>
    <w:rsid w:val="00D5659B"/>
    <w:rsid w:val="00D566CC"/>
    <w:rsid w:val="00D57084"/>
    <w:rsid w:val="00D57D24"/>
    <w:rsid w:val="00D57EF7"/>
    <w:rsid w:val="00D60438"/>
    <w:rsid w:val="00D605C6"/>
    <w:rsid w:val="00D607C1"/>
    <w:rsid w:val="00D60D2D"/>
    <w:rsid w:val="00D60D6A"/>
    <w:rsid w:val="00D60FB4"/>
    <w:rsid w:val="00D610B8"/>
    <w:rsid w:val="00D61891"/>
    <w:rsid w:val="00D61C6E"/>
    <w:rsid w:val="00D61F4E"/>
    <w:rsid w:val="00D61FAC"/>
    <w:rsid w:val="00D62276"/>
    <w:rsid w:val="00D6239A"/>
    <w:rsid w:val="00D6242F"/>
    <w:rsid w:val="00D628A2"/>
    <w:rsid w:val="00D628CA"/>
    <w:rsid w:val="00D62B95"/>
    <w:rsid w:val="00D63444"/>
    <w:rsid w:val="00D63679"/>
    <w:rsid w:val="00D6399B"/>
    <w:rsid w:val="00D63AE6"/>
    <w:rsid w:val="00D63B77"/>
    <w:rsid w:val="00D63F0C"/>
    <w:rsid w:val="00D6442E"/>
    <w:rsid w:val="00D64439"/>
    <w:rsid w:val="00D645D7"/>
    <w:rsid w:val="00D64863"/>
    <w:rsid w:val="00D64ACA"/>
    <w:rsid w:val="00D64E58"/>
    <w:rsid w:val="00D65131"/>
    <w:rsid w:val="00D651A7"/>
    <w:rsid w:val="00D65755"/>
    <w:rsid w:val="00D65AED"/>
    <w:rsid w:val="00D65FE6"/>
    <w:rsid w:val="00D66819"/>
    <w:rsid w:val="00D66A2E"/>
    <w:rsid w:val="00D67173"/>
    <w:rsid w:val="00D671C2"/>
    <w:rsid w:val="00D67618"/>
    <w:rsid w:val="00D67886"/>
    <w:rsid w:val="00D67AAC"/>
    <w:rsid w:val="00D67C21"/>
    <w:rsid w:val="00D67D09"/>
    <w:rsid w:val="00D70197"/>
    <w:rsid w:val="00D703EA"/>
    <w:rsid w:val="00D705AC"/>
    <w:rsid w:val="00D70636"/>
    <w:rsid w:val="00D7094E"/>
    <w:rsid w:val="00D70A52"/>
    <w:rsid w:val="00D71093"/>
    <w:rsid w:val="00D712CB"/>
    <w:rsid w:val="00D7133E"/>
    <w:rsid w:val="00D71982"/>
    <w:rsid w:val="00D726E7"/>
    <w:rsid w:val="00D7280D"/>
    <w:rsid w:val="00D729C6"/>
    <w:rsid w:val="00D72AC0"/>
    <w:rsid w:val="00D72E18"/>
    <w:rsid w:val="00D72FA3"/>
    <w:rsid w:val="00D7310B"/>
    <w:rsid w:val="00D731DB"/>
    <w:rsid w:val="00D732F0"/>
    <w:rsid w:val="00D738C9"/>
    <w:rsid w:val="00D74085"/>
    <w:rsid w:val="00D7485B"/>
    <w:rsid w:val="00D7496D"/>
    <w:rsid w:val="00D74B1A"/>
    <w:rsid w:val="00D74C8A"/>
    <w:rsid w:val="00D74E0C"/>
    <w:rsid w:val="00D75034"/>
    <w:rsid w:val="00D75195"/>
    <w:rsid w:val="00D75736"/>
    <w:rsid w:val="00D75CD5"/>
    <w:rsid w:val="00D75D29"/>
    <w:rsid w:val="00D7617F"/>
    <w:rsid w:val="00D7630F"/>
    <w:rsid w:val="00D7646C"/>
    <w:rsid w:val="00D76A7C"/>
    <w:rsid w:val="00D76E69"/>
    <w:rsid w:val="00D7757A"/>
    <w:rsid w:val="00D775B4"/>
    <w:rsid w:val="00D77D61"/>
    <w:rsid w:val="00D8096E"/>
    <w:rsid w:val="00D80CCE"/>
    <w:rsid w:val="00D81FBD"/>
    <w:rsid w:val="00D82143"/>
    <w:rsid w:val="00D823B3"/>
    <w:rsid w:val="00D82989"/>
    <w:rsid w:val="00D82A70"/>
    <w:rsid w:val="00D82BA3"/>
    <w:rsid w:val="00D8322B"/>
    <w:rsid w:val="00D8322E"/>
    <w:rsid w:val="00D8341A"/>
    <w:rsid w:val="00D8372F"/>
    <w:rsid w:val="00D837E0"/>
    <w:rsid w:val="00D83850"/>
    <w:rsid w:val="00D838FB"/>
    <w:rsid w:val="00D83D19"/>
    <w:rsid w:val="00D83E1E"/>
    <w:rsid w:val="00D84D38"/>
    <w:rsid w:val="00D84EC8"/>
    <w:rsid w:val="00D854BA"/>
    <w:rsid w:val="00D85DFA"/>
    <w:rsid w:val="00D85ED8"/>
    <w:rsid w:val="00D85F58"/>
    <w:rsid w:val="00D86544"/>
    <w:rsid w:val="00D865DF"/>
    <w:rsid w:val="00D87003"/>
    <w:rsid w:val="00D87195"/>
    <w:rsid w:val="00D87823"/>
    <w:rsid w:val="00D87AF3"/>
    <w:rsid w:val="00D87B3B"/>
    <w:rsid w:val="00D90115"/>
    <w:rsid w:val="00D903ED"/>
    <w:rsid w:val="00D9043B"/>
    <w:rsid w:val="00D905A8"/>
    <w:rsid w:val="00D90C6D"/>
    <w:rsid w:val="00D90C96"/>
    <w:rsid w:val="00D91B3A"/>
    <w:rsid w:val="00D92395"/>
    <w:rsid w:val="00D923A3"/>
    <w:rsid w:val="00D92D67"/>
    <w:rsid w:val="00D93074"/>
    <w:rsid w:val="00D93171"/>
    <w:rsid w:val="00D938FF"/>
    <w:rsid w:val="00D93CB6"/>
    <w:rsid w:val="00D9413C"/>
    <w:rsid w:val="00D94307"/>
    <w:rsid w:val="00D94344"/>
    <w:rsid w:val="00D94994"/>
    <w:rsid w:val="00D94C63"/>
    <w:rsid w:val="00D951B0"/>
    <w:rsid w:val="00D954EA"/>
    <w:rsid w:val="00D9576E"/>
    <w:rsid w:val="00D95B3C"/>
    <w:rsid w:val="00D95B65"/>
    <w:rsid w:val="00D95BDB"/>
    <w:rsid w:val="00D95CA7"/>
    <w:rsid w:val="00D95F09"/>
    <w:rsid w:val="00D960D9"/>
    <w:rsid w:val="00D96286"/>
    <w:rsid w:val="00D962CE"/>
    <w:rsid w:val="00D963B0"/>
    <w:rsid w:val="00D965B6"/>
    <w:rsid w:val="00D968FB"/>
    <w:rsid w:val="00D96CFD"/>
    <w:rsid w:val="00D96EB8"/>
    <w:rsid w:val="00D97048"/>
    <w:rsid w:val="00D97080"/>
    <w:rsid w:val="00D9741B"/>
    <w:rsid w:val="00D97590"/>
    <w:rsid w:val="00D979E5"/>
    <w:rsid w:val="00D97CDF"/>
    <w:rsid w:val="00DA0004"/>
    <w:rsid w:val="00DA0D24"/>
    <w:rsid w:val="00DA0DCB"/>
    <w:rsid w:val="00DA17A1"/>
    <w:rsid w:val="00DA2139"/>
    <w:rsid w:val="00DA248D"/>
    <w:rsid w:val="00DA2544"/>
    <w:rsid w:val="00DA2C0F"/>
    <w:rsid w:val="00DA2D05"/>
    <w:rsid w:val="00DA2D3C"/>
    <w:rsid w:val="00DA2DF6"/>
    <w:rsid w:val="00DA2E80"/>
    <w:rsid w:val="00DA2F5B"/>
    <w:rsid w:val="00DA3649"/>
    <w:rsid w:val="00DA36ED"/>
    <w:rsid w:val="00DA36F5"/>
    <w:rsid w:val="00DA38FE"/>
    <w:rsid w:val="00DA3DA1"/>
    <w:rsid w:val="00DA3EBA"/>
    <w:rsid w:val="00DA4749"/>
    <w:rsid w:val="00DA4922"/>
    <w:rsid w:val="00DA4A8B"/>
    <w:rsid w:val="00DA4C39"/>
    <w:rsid w:val="00DA4DDF"/>
    <w:rsid w:val="00DA5270"/>
    <w:rsid w:val="00DA5642"/>
    <w:rsid w:val="00DA57AF"/>
    <w:rsid w:val="00DA5826"/>
    <w:rsid w:val="00DA5E29"/>
    <w:rsid w:val="00DA5ECB"/>
    <w:rsid w:val="00DA6558"/>
    <w:rsid w:val="00DA66C0"/>
    <w:rsid w:val="00DA6D11"/>
    <w:rsid w:val="00DA7266"/>
    <w:rsid w:val="00DA72DD"/>
    <w:rsid w:val="00DA7507"/>
    <w:rsid w:val="00DA7C92"/>
    <w:rsid w:val="00DA7E00"/>
    <w:rsid w:val="00DA7E4E"/>
    <w:rsid w:val="00DA7F50"/>
    <w:rsid w:val="00DB03BB"/>
    <w:rsid w:val="00DB0498"/>
    <w:rsid w:val="00DB04B1"/>
    <w:rsid w:val="00DB0534"/>
    <w:rsid w:val="00DB059F"/>
    <w:rsid w:val="00DB08CB"/>
    <w:rsid w:val="00DB0B5E"/>
    <w:rsid w:val="00DB0BCD"/>
    <w:rsid w:val="00DB110C"/>
    <w:rsid w:val="00DB157C"/>
    <w:rsid w:val="00DB173E"/>
    <w:rsid w:val="00DB18D2"/>
    <w:rsid w:val="00DB19BC"/>
    <w:rsid w:val="00DB1B71"/>
    <w:rsid w:val="00DB3376"/>
    <w:rsid w:val="00DB38D1"/>
    <w:rsid w:val="00DB39DC"/>
    <w:rsid w:val="00DB3B59"/>
    <w:rsid w:val="00DB3CF9"/>
    <w:rsid w:val="00DB569A"/>
    <w:rsid w:val="00DB56F9"/>
    <w:rsid w:val="00DB5810"/>
    <w:rsid w:val="00DB5C27"/>
    <w:rsid w:val="00DB677E"/>
    <w:rsid w:val="00DB6877"/>
    <w:rsid w:val="00DB68CC"/>
    <w:rsid w:val="00DB6918"/>
    <w:rsid w:val="00DB6CE8"/>
    <w:rsid w:val="00DB76A8"/>
    <w:rsid w:val="00DB79CF"/>
    <w:rsid w:val="00DB7A1C"/>
    <w:rsid w:val="00DB7B13"/>
    <w:rsid w:val="00DB7FD2"/>
    <w:rsid w:val="00DC009B"/>
    <w:rsid w:val="00DC0521"/>
    <w:rsid w:val="00DC05D7"/>
    <w:rsid w:val="00DC0A95"/>
    <w:rsid w:val="00DC0AF6"/>
    <w:rsid w:val="00DC0D1D"/>
    <w:rsid w:val="00DC13B3"/>
    <w:rsid w:val="00DC1487"/>
    <w:rsid w:val="00DC14C8"/>
    <w:rsid w:val="00DC15C3"/>
    <w:rsid w:val="00DC15EF"/>
    <w:rsid w:val="00DC19EC"/>
    <w:rsid w:val="00DC2DCA"/>
    <w:rsid w:val="00DC3230"/>
    <w:rsid w:val="00DC344B"/>
    <w:rsid w:val="00DC350C"/>
    <w:rsid w:val="00DC3A15"/>
    <w:rsid w:val="00DC3E4A"/>
    <w:rsid w:val="00DC3F4A"/>
    <w:rsid w:val="00DC432E"/>
    <w:rsid w:val="00DC4359"/>
    <w:rsid w:val="00DC48D7"/>
    <w:rsid w:val="00DC4FEC"/>
    <w:rsid w:val="00DC553B"/>
    <w:rsid w:val="00DC579C"/>
    <w:rsid w:val="00DC5850"/>
    <w:rsid w:val="00DC58D2"/>
    <w:rsid w:val="00DC5D31"/>
    <w:rsid w:val="00DC605E"/>
    <w:rsid w:val="00DC60D3"/>
    <w:rsid w:val="00DC61DF"/>
    <w:rsid w:val="00DC6230"/>
    <w:rsid w:val="00DC6483"/>
    <w:rsid w:val="00DC6B9C"/>
    <w:rsid w:val="00DC6ED8"/>
    <w:rsid w:val="00DC781A"/>
    <w:rsid w:val="00DC7DAE"/>
    <w:rsid w:val="00DD010A"/>
    <w:rsid w:val="00DD0479"/>
    <w:rsid w:val="00DD05B5"/>
    <w:rsid w:val="00DD0602"/>
    <w:rsid w:val="00DD0765"/>
    <w:rsid w:val="00DD0914"/>
    <w:rsid w:val="00DD0976"/>
    <w:rsid w:val="00DD0ADA"/>
    <w:rsid w:val="00DD0EF2"/>
    <w:rsid w:val="00DD1836"/>
    <w:rsid w:val="00DD191F"/>
    <w:rsid w:val="00DD2653"/>
    <w:rsid w:val="00DD284A"/>
    <w:rsid w:val="00DD2A32"/>
    <w:rsid w:val="00DD2BE7"/>
    <w:rsid w:val="00DD302B"/>
    <w:rsid w:val="00DD312D"/>
    <w:rsid w:val="00DD45D6"/>
    <w:rsid w:val="00DD4A34"/>
    <w:rsid w:val="00DD4F98"/>
    <w:rsid w:val="00DD51CE"/>
    <w:rsid w:val="00DD5645"/>
    <w:rsid w:val="00DD56C3"/>
    <w:rsid w:val="00DD5931"/>
    <w:rsid w:val="00DD5DE0"/>
    <w:rsid w:val="00DD5E7E"/>
    <w:rsid w:val="00DD65ED"/>
    <w:rsid w:val="00DD681F"/>
    <w:rsid w:val="00DD6C94"/>
    <w:rsid w:val="00DD79B4"/>
    <w:rsid w:val="00DD7B56"/>
    <w:rsid w:val="00DD7EA5"/>
    <w:rsid w:val="00DD7F31"/>
    <w:rsid w:val="00DE04F3"/>
    <w:rsid w:val="00DE077C"/>
    <w:rsid w:val="00DE084D"/>
    <w:rsid w:val="00DE1303"/>
    <w:rsid w:val="00DE16C2"/>
    <w:rsid w:val="00DE1F03"/>
    <w:rsid w:val="00DE2228"/>
    <w:rsid w:val="00DE22F0"/>
    <w:rsid w:val="00DE2AE8"/>
    <w:rsid w:val="00DE35AA"/>
    <w:rsid w:val="00DE3610"/>
    <w:rsid w:val="00DE37BF"/>
    <w:rsid w:val="00DE3A0B"/>
    <w:rsid w:val="00DE3CF9"/>
    <w:rsid w:val="00DE3D57"/>
    <w:rsid w:val="00DE3F95"/>
    <w:rsid w:val="00DE42D9"/>
    <w:rsid w:val="00DE43B1"/>
    <w:rsid w:val="00DE4D15"/>
    <w:rsid w:val="00DE4D2F"/>
    <w:rsid w:val="00DE4DBB"/>
    <w:rsid w:val="00DE4F35"/>
    <w:rsid w:val="00DE580B"/>
    <w:rsid w:val="00DE58A6"/>
    <w:rsid w:val="00DE5C07"/>
    <w:rsid w:val="00DE5C32"/>
    <w:rsid w:val="00DE5C50"/>
    <w:rsid w:val="00DE5D2E"/>
    <w:rsid w:val="00DE683C"/>
    <w:rsid w:val="00DE695B"/>
    <w:rsid w:val="00DE6A37"/>
    <w:rsid w:val="00DE70E4"/>
    <w:rsid w:val="00DE73A8"/>
    <w:rsid w:val="00DE7524"/>
    <w:rsid w:val="00DE77D6"/>
    <w:rsid w:val="00DE7AF3"/>
    <w:rsid w:val="00DE7D35"/>
    <w:rsid w:val="00DE7FCA"/>
    <w:rsid w:val="00DF0517"/>
    <w:rsid w:val="00DF064C"/>
    <w:rsid w:val="00DF0897"/>
    <w:rsid w:val="00DF11E2"/>
    <w:rsid w:val="00DF122C"/>
    <w:rsid w:val="00DF1443"/>
    <w:rsid w:val="00DF14D6"/>
    <w:rsid w:val="00DF15B4"/>
    <w:rsid w:val="00DF169E"/>
    <w:rsid w:val="00DF1832"/>
    <w:rsid w:val="00DF1F61"/>
    <w:rsid w:val="00DF22E9"/>
    <w:rsid w:val="00DF28C9"/>
    <w:rsid w:val="00DF32AB"/>
    <w:rsid w:val="00DF3310"/>
    <w:rsid w:val="00DF331D"/>
    <w:rsid w:val="00DF3503"/>
    <w:rsid w:val="00DF3897"/>
    <w:rsid w:val="00DF38F3"/>
    <w:rsid w:val="00DF3CA0"/>
    <w:rsid w:val="00DF42A8"/>
    <w:rsid w:val="00DF4542"/>
    <w:rsid w:val="00DF4D23"/>
    <w:rsid w:val="00DF5965"/>
    <w:rsid w:val="00DF5978"/>
    <w:rsid w:val="00DF5B9D"/>
    <w:rsid w:val="00DF63CF"/>
    <w:rsid w:val="00DF6BAA"/>
    <w:rsid w:val="00DF7254"/>
    <w:rsid w:val="00DF72CE"/>
    <w:rsid w:val="00DF7620"/>
    <w:rsid w:val="00DF77BF"/>
    <w:rsid w:val="00DF7FBE"/>
    <w:rsid w:val="00E00032"/>
    <w:rsid w:val="00E0016B"/>
    <w:rsid w:val="00E0080B"/>
    <w:rsid w:val="00E00863"/>
    <w:rsid w:val="00E00AA5"/>
    <w:rsid w:val="00E00BD2"/>
    <w:rsid w:val="00E00C39"/>
    <w:rsid w:val="00E0181B"/>
    <w:rsid w:val="00E024A8"/>
    <w:rsid w:val="00E02618"/>
    <w:rsid w:val="00E0269A"/>
    <w:rsid w:val="00E026F5"/>
    <w:rsid w:val="00E02AC0"/>
    <w:rsid w:val="00E02C67"/>
    <w:rsid w:val="00E03376"/>
    <w:rsid w:val="00E03AF3"/>
    <w:rsid w:val="00E03E38"/>
    <w:rsid w:val="00E04761"/>
    <w:rsid w:val="00E04999"/>
    <w:rsid w:val="00E05449"/>
    <w:rsid w:val="00E06360"/>
    <w:rsid w:val="00E06A02"/>
    <w:rsid w:val="00E06AE8"/>
    <w:rsid w:val="00E06D74"/>
    <w:rsid w:val="00E06F6A"/>
    <w:rsid w:val="00E074CC"/>
    <w:rsid w:val="00E07BD1"/>
    <w:rsid w:val="00E07E51"/>
    <w:rsid w:val="00E07F40"/>
    <w:rsid w:val="00E07F78"/>
    <w:rsid w:val="00E103E8"/>
    <w:rsid w:val="00E10690"/>
    <w:rsid w:val="00E106B9"/>
    <w:rsid w:val="00E10A86"/>
    <w:rsid w:val="00E10B4B"/>
    <w:rsid w:val="00E10D4B"/>
    <w:rsid w:val="00E10D6D"/>
    <w:rsid w:val="00E10EAC"/>
    <w:rsid w:val="00E1101B"/>
    <w:rsid w:val="00E11175"/>
    <w:rsid w:val="00E11281"/>
    <w:rsid w:val="00E114AB"/>
    <w:rsid w:val="00E11506"/>
    <w:rsid w:val="00E11AEE"/>
    <w:rsid w:val="00E11B24"/>
    <w:rsid w:val="00E11D5E"/>
    <w:rsid w:val="00E11EAA"/>
    <w:rsid w:val="00E11FBC"/>
    <w:rsid w:val="00E120BB"/>
    <w:rsid w:val="00E12BFC"/>
    <w:rsid w:val="00E12C6F"/>
    <w:rsid w:val="00E12DBD"/>
    <w:rsid w:val="00E14590"/>
    <w:rsid w:val="00E146DA"/>
    <w:rsid w:val="00E14973"/>
    <w:rsid w:val="00E14F55"/>
    <w:rsid w:val="00E153DC"/>
    <w:rsid w:val="00E15633"/>
    <w:rsid w:val="00E15EE2"/>
    <w:rsid w:val="00E16DB2"/>
    <w:rsid w:val="00E16EC2"/>
    <w:rsid w:val="00E170AC"/>
    <w:rsid w:val="00E170BD"/>
    <w:rsid w:val="00E1710B"/>
    <w:rsid w:val="00E17562"/>
    <w:rsid w:val="00E1785F"/>
    <w:rsid w:val="00E17A91"/>
    <w:rsid w:val="00E17FAA"/>
    <w:rsid w:val="00E21159"/>
    <w:rsid w:val="00E2123C"/>
    <w:rsid w:val="00E212B2"/>
    <w:rsid w:val="00E2154E"/>
    <w:rsid w:val="00E215CE"/>
    <w:rsid w:val="00E218FB"/>
    <w:rsid w:val="00E21AE0"/>
    <w:rsid w:val="00E21B5C"/>
    <w:rsid w:val="00E21C67"/>
    <w:rsid w:val="00E21F79"/>
    <w:rsid w:val="00E22547"/>
    <w:rsid w:val="00E227A3"/>
    <w:rsid w:val="00E22B7B"/>
    <w:rsid w:val="00E22FE0"/>
    <w:rsid w:val="00E231D4"/>
    <w:rsid w:val="00E2339F"/>
    <w:rsid w:val="00E23716"/>
    <w:rsid w:val="00E2388D"/>
    <w:rsid w:val="00E23BB5"/>
    <w:rsid w:val="00E23CFF"/>
    <w:rsid w:val="00E242F3"/>
    <w:rsid w:val="00E24314"/>
    <w:rsid w:val="00E248F6"/>
    <w:rsid w:val="00E24A08"/>
    <w:rsid w:val="00E24AF4"/>
    <w:rsid w:val="00E24B95"/>
    <w:rsid w:val="00E24BCE"/>
    <w:rsid w:val="00E24E11"/>
    <w:rsid w:val="00E25095"/>
    <w:rsid w:val="00E25621"/>
    <w:rsid w:val="00E25C7D"/>
    <w:rsid w:val="00E25D7C"/>
    <w:rsid w:val="00E25EB3"/>
    <w:rsid w:val="00E25F0F"/>
    <w:rsid w:val="00E2637B"/>
    <w:rsid w:val="00E26494"/>
    <w:rsid w:val="00E26678"/>
    <w:rsid w:val="00E2671B"/>
    <w:rsid w:val="00E269B8"/>
    <w:rsid w:val="00E26F06"/>
    <w:rsid w:val="00E26FFC"/>
    <w:rsid w:val="00E2703F"/>
    <w:rsid w:val="00E27717"/>
    <w:rsid w:val="00E27757"/>
    <w:rsid w:val="00E277C9"/>
    <w:rsid w:val="00E27962"/>
    <w:rsid w:val="00E3075E"/>
    <w:rsid w:val="00E30A1A"/>
    <w:rsid w:val="00E30C41"/>
    <w:rsid w:val="00E30FDE"/>
    <w:rsid w:val="00E3118C"/>
    <w:rsid w:val="00E31197"/>
    <w:rsid w:val="00E3184B"/>
    <w:rsid w:val="00E319B3"/>
    <w:rsid w:val="00E31F31"/>
    <w:rsid w:val="00E32242"/>
    <w:rsid w:val="00E32548"/>
    <w:rsid w:val="00E3281B"/>
    <w:rsid w:val="00E32846"/>
    <w:rsid w:val="00E32BE1"/>
    <w:rsid w:val="00E32D35"/>
    <w:rsid w:val="00E32D79"/>
    <w:rsid w:val="00E32DC7"/>
    <w:rsid w:val="00E32ED4"/>
    <w:rsid w:val="00E3386E"/>
    <w:rsid w:val="00E33B69"/>
    <w:rsid w:val="00E33DD3"/>
    <w:rsid w:val="00E33F3E"/>
    <w:rsid w:val="00E34081"/>
    <w:rsid w:val="00E347F0"/>
    <w:rsid w:val="00E34812"/>
    <w:rsid w:val="00E349AE"/>
    <w:rsid w:val="00E34C8A"/>
    <w:rsid w:val="00E36389"/>
    <w:rsid w:val="00E363E3"/>
    <w:rsid w:val="00E36948"/>
    <w:rsid w:val="00E36A7A"/>
    <w:rsid w:val="00E370B4"/>
    <w:rsid w:val="00E3798B"/>
    <w:rsid w:val="00E4039F"/>
    <w:rsid w:val="00E40758"/>
    <w:rsid w:val="00E407A6"/>
    <w:rsid w:val="00E4086F"/>
    <w:rsid w:val="00E40B2C"/>
    <w:rsid w:val="00E40FCD"/>
    <w:rsid w:val="00E41158"/>
    <w:rsid w:val="00E411A1"/>
    <w:rsid w:val="00E414C4"/>
    <w:rsid w:val="00E41BC7"/>
    <w:rsid w:val="00E42302"/>
    <w:rsid w:val="00E42463"/>
    <w:rsid w:val="00E42A2C"/>
    <w:rsid w:val="00E42B88"/>
    <w:rsid w:val="00E42CA9"/>
    <w:rsid w:val="00E43180"/>
    <w:rsid w:val="00E433B0"/>
    <w:rsid w:val="00E433D1"/>
    <w:rsid w:val="00E43BE9"/>
    <w:rsid w:val="00E43DAE"/>
    <w:rsid w:val="00E44427"/>
    <w:rsid w:val="00E44E63"/>
    <w:rsid w:val="00E45513"/>
    <w:rsid w:val="00E457DD"/>
    <w:rsid w:val="00E466ED"/>
    <w:rsid w:val="00E46DA9"/>
    <w:rsid w:val="00E475A9"/>
    <w:rsid w:val="00E4774C"/>
    <w:rsid w:val="00E477E2"/>
    <w:rsid w:val="00E47868"/>
    <w:rsid w:val="00E47F42"/>
    <w:rsid w:val="00E5014C"/>
    <w:rsid w:val="00E502C2"/>
    <w:rsid w:val="00E50A17"/>
    <w:rsid w:val="00E50AA3"/>
    <w:rsid w:val="00E50C3D"/>
    <w:rsid w:val="00E50EBA"/>
    <w:rsid w:val="00E5190B"/>
    <w:rsid w:val="00E51A2A"/>
    <w:rsid w:val="00E51A92"/>
    <w:rsid w:val="00E521BA"/>
    <w:rsid w:val="00E5262D"/>
    <w:rsid w:val="00E52C2E"/>
    <w:rsid w:val="00E5328A"/>
    <w:rsid w:val="00E5335C"/>
    <w:rsid w:val="00E53387"/>
    <w:rsid w:val="00E5338C"/>
    <w:rsid w:val="00E539D3"/>
    <w:rsid w:val="00E53E87"/>
    <w:rsid w:val="00E53F78"/>
    <w:rsid w:val="00E5424D"/>
    <w:rsid w:val="00E54356"/>
    <w:rsid w:val="00E544BD"/>
    <w:rsid w:val="00E5453F"/>
    <w:rsid w:val="00E545BE"/>
    <w:rsid w:val="00E54E57"/>
    <w:rsid w:val="00E552A8"/>
    <w:rsid w:val="00E55341"/>
    <w:rsid w:val="00E55415"/>
    <w:rsid w:val="00E5599A"/>
    <w:rsid w:val="00E5631B"/>
    <w:rsid w:val="00E56572"/>
    <w:rsid w:val="00E56E7D"/>
    <w:rsid w:val="00E579E2"/>
    <w:rsid w:val="00E57D87"/>
    <w:rsid w:val="00E60009"/>
    <w:rsid w:val="00E60366"/>
    <w:rsid w:val="00E604C4"/>
    <w:rsid w:val="00E60948"/>
    <w:rsid w:val="00E60DD3"/>
    <w:rsid w:val="00E60E6E"/>
    <w:rsid w:val="00E60FB6"/>
    <w:rsid w:val="00E61219"/>
    <w:rsid w:val="00E61372"/>
    <w:rsid w:val="00E616E9"/>
    <w:rsid w:val="00E61EA0"/>
    <w:rsid w:val="00E62C9D"/>
    <w:rsid w:val="00E633BC"/>
    <w:rsid w:val="00E6379B"/>
    <w:rsid w:val="00E6386B"/>
    <w:rsid w:val="00E638DF"/>
    <w:rsid w:val="00E63C62"/>
    <w:rsid w:val="00E6420B"/>
    <w:rsid w:val="00E644E7"/>
    <w:rsid w:val="00E648CF"/>
    <w:rsid w:val="00E64FD8"/>
    <w:rsid w:val="00E65154"/>
    <w:rsid w:val="00E65389"/>
    <w:rsid w:val="00E656C9"/>
    <w:rsid w:val="00E65941"/>
    <w:rsid w:val="00E66257"/>
    <w:rsid w:val="00E662E8"/>
    <w:rsid w:val="00E66D12"/>
    <w:rsid w:val="00E66E3F"/>
    <w:rsid w:val="00E66E4F"/>
    <w:rsid w:val="00E66EC9"/>
    <w:rsid w:val="00E6705C"/>
    <w:rsid w:val="00E672A5"/>
    <w:rsid w:val="00E677CA"/>
    <w:rsid w:val="00E67C60"/>
    <w:rsid w:val="00E67C6C"/>
    <w:rsid w:val="00E67E19"/>
    <w:rsid w:val="00E7089B"/>
    <w:rsid w:val="00E708C9"/>
    <w:rsid w:val="00E70B64"/>
    <w:rsid w:val="00E71033"/>
    <w:rsid w:val="00E7130E"/>
    <w:rsid w:val="00E71875"/>
    <w:rsid w:val="00E719CD"/>
    <w:rsid w:val="00E724E9"/>
    <w:rsid w:val="00E727BA"/>
    <w:rsid w:val="00E72E6E"/>
    <w:rsid w:val="00E733D3"/>
    <w:rsid w:val="00E7395E"/>
    <w:rsid w:val="00E7451B"/>
    <w:rsid w:val="00E746A1"/>
    <w:rsid w:val="00E74B9F"/>
    <w:rsid w:val="00E74DC6"/>
    <w:rsid w:val="00E74F07"/>
    <w:rsid w:val="00E75534"/>
    <w:rsid w:val="00E75AAB"/>
    <w:rsid w:val="00E75AFF"/>
    <w:rsid w:val="00E75BB8"/>
    <w:rsid w:val="00E75D3A"/>
    <w:rsid w:val="00E76CE7"/>
    <w:rsid w:val="00E76D17"/>
    <w:rsid w:val="00E77021"/>
    <w:rsid w:val="00E77369"/>
    <w:rsid w:val="00E776A1"/>
    <w:rsid w:val="00E77E11"/>
    <w:rsid w:val="00E801D2"/>
    <w:rsid w:val="00E803B5"/>
    <w:rsid w:val="00E803FC"/>
    <w:rsid w:val="00E8040F"/>
    <w:rsid w:val="00E804B7"/>
    <w:rsid w:val="00E809B8"/>
    <w:rsid w:val="00E81194"/>
    <w:rsid w:val="00E81209"/>
    <w:rsid w:val="00E8176B"/>
    <w:rsid w:val="00E81C68"/>
    <w:rsid w:val="00E81FCC"/>
    <w:rsid w:val="00E82043"/>
    <w:rsid w:val="00E82572"/>
    <w:rsid w:val="00E829E3"/>
    <w:rsid w:val="00E82D17"/>
    <w:rsid w:val="00E82D1A"/>
    <w:rsid w:val="00E82EEF"/>
    <w:rsid w:val="00E8319A"/>
    <w:rsid w:val="00E83203"/>
    <w:rsid w:val="00E835AB"/>
    <w:rsid w:val="00E847A0"/>
    <w:rsid w:val="00E84D07"/>
    <w:rsid w:val="00E84FA6"/>
    <w:rsid w:val="00E85300"/>
    <w:rsid w:val="00E85F92"/>
    <w:rsid w:val="00E86034"/>
    <w:rsid w:val="00E86646"/>
    <w:rsid w:val="00E86661"/>
    <w:rsid w:val="00E86A0D"/>
    <w:rsid w:val="00E86B2D"/>
    <w:rsid w:val="00E8733D"/>
    <w:rsid w:val="00E8760C"/>
    <w:rsid w:val="00E87743"/>
    <w:rsid w:val="00E87C1B"/>
    <w:rsid w:val="00E9021F"/>
    <w:rsid w:val="00E906BA"/>
    <w:rsid w:val="00E909A9"/>
    <w:rsid w:val="00E90B73"/>
    <w:rsid w:val="00E90E7C"/>
    <w:rsid w:val="00E916A4"/>
    <w:rsid w:val="00E9170C"/>
    <w:rsid w:val="00E9190A"/>
    <w:rsid w:val="00E91B7D"/>
    <w:rsid w:val="00E92177"/>
    <w:rsid w:val="00E92299"/>
    <w:rsid w:val="00E927D8"/>
    <w:rsid w:val="00E92A80"/>
    <w:rsid w:val="00E92ED8"/>
    <w:rsid w:val="00E9316A"/>
    <w:rsid w:val="00E931FB"/>
    <w:rsid w:val="00E935F8"/>
    <w:rsid w:val="00E93797"/>
    <w:rsid w:val="00E93B5A"/>
    <w:rsid w:val="00E93EA7"/>
    <w:rsid w:val="00E946B1"/>
    <w:rsid w:val="00E94C29"/>
    <w:rsid w:val="00E94FE4"/>
    <w:rsid w:val="00E95156"/>
    <w:rsid w:val="00E95493"/>
    <w:rsid w:val="00E9559B"/>
    <w:rsid w:val="00E96228"/>
    <w:rsid w:val="00E9686C"/>
    <w:rsid w:val="00E96B9D"/>
    <w:rsid w:val="00E96E3B"/>
    <w:rsid w:val="00E97428"/>
    <w:rsid w:val="00E9763C"/>
    <w:rsid w:val="00E9791D"/>
    <w:rsid w:val="00E97B1F"/>
    <w:rsid w:val="00E97D50"/>
    <w:rsid w:val="00EA00A6"/>
    <w:rsid w:val="00EA00C5"/>
    <w:rsid w:val="00EA0596"/>
    <w:rsid w:val="00EA076B"/>
    <w:rsid w:val="00EA0786"/>
    <w:rsid w:val="00EA0C06"/>
    <w:rsid w:val="00EA0CBE"/>
    <w:rsid w:val="00EA1049"/>
    <w:rsid w:val="00EA105A"/>
    <w:rsid w:val="00EA1660"/>
    <w:rsid w:val="00EA17BD"/>
    <w:rsid w:val="00EA1839"/>
    <w:rsid w:val="00EA1B52"/>
    <w:rsid w:val="00EA1C8D"/>
    <w:rsid w:val="00EA1D04"/>
    <w:rsid w:val="00EA1D43"/>
    <w:rsid w:val="00EA1D99"/>
    <w:rsid w:val="00EA1FFF"/>
    <w:rsid w:val="00EA2123"/>
    <w:rsid w:val="00EA2165"/>
    <w:rsid w:val="00EA2726"/>
    <w:rsid w:val="00EA28B5"/>
    <w:rsid w:val="00EA28FB"/>
    <w:rsid w:val="00EA2C78"/>
    <w:rsid w:val="00EA3B43"/>
    <w:rsid w:val="00EA43CF"/>
    <w:rsid w:val="00EA4649"/>
    <w:rsid w:val="00EA4B4E"/>
    <w:rsid w:val="00EA4BEC"/>
    <w:rsid w:val="00EA538A"/>
    <w:rsid w:val="00EA5CFB"/>
    <w:rsid w:val="00EA5D19"/>
    <w:rsid w:val="00EA5EC2"/>
    <w:rsid w:val="00EA5EF7"/>
    <w:rsid w:val="00EA62F7"/>
    <w:rsid w:val="00EA6329"/>
    <w:rsid w:val="00EA69B4"/>
    <w:rsid w:val="00EA7153"/>
    <w:rsid w:val="00EA7278"/>
    <w:rsid w:val="00EA7313"/>
    <w:rsid w:val="00EA7D83"/>
    <w:rsid w:val="00EA7E8D"/>
    <w:rsid w:val="00EA7EFC"/>
    <w:rsid w:val="00EA7FE7"/>
    <w:rsid w:val="00EB02DF"/>
    <w:rsid w:val="00EB0365"/>
    <w:rsid w:val="00EB0D20"/>
    <w:rsid w:val="00EB0ED0"/>
    <w:rsid w:val="00EB10A4"/>
    <w:rsid w:val="00EB23DE"/>
    <w:rsid w:val="00EB33EC"/>
    <w:rsid w:val="00EB35D7"/>
    <w:rsid w:val="00EB3694"/>
    <w:rsid w:val="00EB3A01"/>
    <w:rsid w:val="00EB3B6B"/>
    <w:rsid w:val="00EB3C1D"/>
    <w:rsid w:val="00EB3E37"/>
    <w:rsid w:val="00EB3E62"/>
    <w:rsid w:val="00EB40BB"/>
    <w:rsid w:val="00EB4227"/>
    <w:rsid w:val="00EB4423"/>
    <w:rsid w:val="00EB4511"/>
    <w:rsid w:val="00EB4974"/>
    <w:rsid w:val="00EB49C0"/>
    <w:rsid w:val="00EB4AEA"/>
    <w:rsid w:val="00EB5004"/>
    <w:rsid w:val="00EB5253"/>
    <w:rsid w:val="00EB5360"/>
    <w:rsid w:val="00EB5C11"/>
    <w:rsid w:val="00EB61C3"/>
    <w:rsid w:val="00EB6E35"/>
    <w:rsid w:val="00EB771D"/>
    <w:rsid w:val="00EB7A15"/>
    <w:rsid w:val="00EB7A62"/>
    <w:rsid w:val="00EC0206"/>
    <w:rsid w:val="00EC044B"/>
    <w:rsid w:val="00EC0B4D"/>
    <w:rsid w:val="00EC0B71"/>
    <w:rsid w:val="00EC0C9C"/>
    <w:rsid w:val="00EC1240"/>
    <w:rsid w:val="00EC1A32"/>
    <w:rsid w:val="00EC1F11"/>
    <w:rsid w:val="00EC2797"/>
    <w:rsid w:val="00EC2813"/>
    <w:rsid w:val="00EC28D0"/>
    <w:rsid w:val="00EC2C4F"/>
    <w:rsid w:val="00EC2F24"/>
    <w:rsid w:val="00EC340B"/>
    <w:rsid w:val="00EC3EF7"/>
    <w:rsid w:val="00EC4814"/>
    <w:rsid w:val="00EC4932"/>
    <w:rsid w:val="00EC4D1D"/>
    <w:rsid w:val="00EC4DF6"/>
    <w:rsid w:val="00EC4EFE"/>
    <w:rsid w:val="00EC51FE"/>
    <w:rsid w:val="00EC5282"/>
    <w:rsid w:val="00EC5AD7"/>
    <w:rsid w:val="00EC6393"/>
    <w:rsid w:val="00EC659D"/>
    <w:rsid w:val="00EC68AE"/>
    <w:rsid w:val="00EC6A67"/>
    <w:rsid w:val="00EC6A9A"/>
    <w:rsid w:val="00EC6B5C"/>
    <w:rsid w:val="00EC6D5E"/>
    <w:rsid w:val="00EC768B"/>
    <w:rsid w:val="00EC7737"/>
    <w:rsid w:val="00EC7B8B"/>
    <w:rsid w:val="00EC7CE0"/>
    <w:rsid w:val="00ED047F"/>
    <w:rsid w:val="00ED0513"/>
    <w:rsid w:val="00ED058D"/>
    <w:rsid w:val="00ED099D"/>
    <w:rsid w:val="00ED0A11"/>
    <w:rsid w:val="00ED13EA"/>
    <w:rsid w:val="00ED1542"/>
    <w:rsid w:val="00ED1B70"/>
    <w:rsid w:val="00ED1D45"/>
    <w:rsid w:val="00ED1EF2"/>
    <w:rsid w:val="00ED2767"/>
    <w:rsid w:val="00ED2869"/>
    <w:rsid w:val="00ED2DF5"/>
    <w:rsid w:val="00ED304A"/>
    <w:rsid w:val="00ED37C5"/>
    <w:rsid w:val="00ED3943"/>
    <w:rsid w:val="00ED3990"/>
    <w:rsid w:val="00ED3BB2"/>
    <w:rsid w:val="00ED3DC1"/>
    <w:rsid w:val="00ED3F25"/>
    <w:rsid w:val="00ED4FD4"/>
    <w:rsid w:val="00ED58C3"/>
    <w:rsid w:val="00ED58DE"/>
    <w:rsid w:val="00ED5EB2"/>
    <w:rsid w:val="00ED6A8E"/>
    <w:rsid w:val="00ED6B5B"/>
    <w:rsid w:val="00ED6E48"/>
    <w:rsid w:val="00ED771C"/>
    <w:rsid w:val="00EE0244"/>
    <w:rsid w:val="00EE032D"/>
    <w:rsid w:val="00EE09EC"/>
    <w:rsid w:val="00EE0AC3"/>
    <w:rsid w:val="00EE0E3C"/>
    <w:rsid w:val="00EE1074"/>
    <w:rsid w:val="00EE107B"/>
    <w:rsid w:val="00EE13A4"/>
    <w:rsid w:val="00EE1441"/>
    <w:rsid w:val="00EE149D"/>
    <w:rsid w:val="00EE17CD"/>
    <w:rsid w:val="00EE1916"/>
    <w:rsid w:val="00EE1A3E"/>
    <w:rsid w:val="00EE1AE1"/>
    <w:rsid w:val="00EE1C7F"/>
    <w:rsid w:val="00EE22EA"/>
    <w:rsid w:val="00EE26E4"/>
    <w:rsid w:val="00EE31F2"/>
    <w:rsid w:val="00EE3B55"/>
    <w:rsid w:val="00EE3C9F"/>
    <w:rsid w:val="00EE3E70"/>
    <w:rsid w:val="00EE4270"/>
    <w:rsid w:val="00EE4575"/>
    <w:rsid w:val="00EE4D27"/>
    <w:rsid w:val="00EE4DDE"/>
    <w:rsid w:val="00EE5151"/>
    <w:rsid w:val="00EE5281"/>
    <w:rsid w:val="00EE52A5"/>
    <w:rsid w:val="00EE5818"/>
    <w:rsid w:val="00EE6432"/>
    <w:rsid w:val="00EE6826"/>
    <w:rsid w:val="00EE6A0D"/>
    <w:rsid w:val="00EE6EC3"/>
    <w:rsid w:val="00EE763E"/>
    <w:rsid w:val="00EE7760"/>
    <w:rsid w:val="00EE797B"/>
    <w:rsid w:val="00EE7BF2"/>
    <w:rsid w:val="00EE7C33"/>
    <w:rsid w:val="00EF0485"/>
    <w:rsid w:val="00EF0868"/>
    <w:rsid w:val="00EF0A54"/>
    <w:rsid w:val="00EF11A4"/>
    <w:rsid w:val="00EF1458"/>
    <w:rsid w:val="00EF2112"/>
    <w:rsid w:val="00EF25D1"/>
    <w:rsid w:val="00EF28A7"/>
    <w:rsid w:val="00EF291D"/>
    <w:rsid w:val="00EF2D82"/>
    <w:rsid w:val="00EF2EBF"/>
    <w:rsid w:val="00EF317F"/>
    <w:rsid w:val="00EF423D"/>
    <w:rsid w:val="00EF46CA"/>
    <w:rsid w:val="00EF4818"/>
    <w:rsid w:val="00EF4C6D"/>
    <w:rsid w:val="00EF5655"/>
    <w:rsid w:val="00EF5B08"/>
    <w:rsid w:val="00EF5D61"/>
    <w:rsid w:val="00EF62AF"/>
    <w:rsid w:val="00EF6CED"/>
    <w:rsid w:val="00EF706E"/>
    <w:rsid w:val="00EF7325"/>
    <w:rsid w:val="00EF7499"/>
    <w:rsid w:val="00EF78BA"/>
    <w:rsid w:val="00EF7F62"/>
    <w:rsid w:val="00F000DB"/>
    <w:rsid w:val="00F00649"/>
    <w:rsid w:val="00F00BC4"/>
    <w:rsid w:val="00F00C18"/>
    <w:rsid w:val="00F011EF"/>
    <w:rsid w:val="00F0120A"/>
    <w:rsid w:val="00F01602"/>
    <w:rsid w:val="00F01931"/>
    <w:rsid w:val="00F01D75"/>
    <w:rsid w:val="00F02244"/>
    <w:rsid w:val="00F0236E"/>
    <w:rsid w:val="00F02538"/>
    <w:rsid w:val="00F02AD0"/>
    <w:rsid w:val="00F02B27"/>
    <w:rsid w:val="00F030F0"/>
    <w:rsid w:val="00F03188"/>
    <w:rsid w:val="00F03288"/>
    <w:rsid w:val="00F0360A"/>
    <w:rsid w:val="00F036C1"/>
    <w:rsid w:val="00F03D52"/>
    <w:rsid w:val="00F03FED"/>
    <w:rsid w:val="00F0406B"/>
    <w:rsid w:val="00F04075"/>
    <w:rsid w:val="00F04081"/>
    <w:rsid w:val="00F04399"/>
    <w:rsid w:val="00F04410"/>
    <w:rsid w:val="00F04449"/>
    <w:rsid w:val="00F046C6"/>
    <w:rsid w:val="00F051AB"/>
    <w:rsid w:val="00F05748"/>
    <w:rsid w:val="00F0597A"/>
    <w:rsid w:val="00F066D9"/>
    <w:rsid w:val="00F06845"/>
    <w:rsid w:val="00F06AA4"/>
    <w:rsid w:val="00F06EA1"/>
    <w:rsid w:val="00F06EBA"/>
    <w:rsid w:val="00F071AA"/>
    <w:rsid w:val="00F071B8"/>
    <w:rsid w:val="00F07235"/>
    <w:rsid w:val="00F07554"/>
    <w:rsid w:val="00F07976"/>
    <w:rsid w:val="00F07B1C"/>
    <w:rsid w:val="00F07F35"/>
    <w:rsid w:val="00F10DB9"/>
    <w:rsid w:val="00F10EAB"/>
    <w:rsid w:val="00F115BB"/>
    <w:rsid w:val="00F12129"/>
    <w:rsid w:val="00F121CF"/>
    <w:rsid w:val="00F1283C"/>
    <w:rsid w:val="00F12E16"/>
    <w:rsid w:val="00F12F7E"/>
    <w:rsid w:val="00F14043"/>
    <w:rsid w:val="00F142F8"/>
    <w:rsid w:val="00F143C0"/>
    <w:rsid w:val="00F1484B"/>
    <w:rsid w:val="00F150FC"/>
    <w:rsid w:val="00F15C24"/>
    <w:rsid w:val="00F1654F"/>
    <w:rsid w:val="00F1656E"/>
    <w:rsid w:val="00F16BEB"/>
    <w:rsid w:val="00F16D86"/>
    <w:rsid w:val="00F170A1"/>
    <w:rsid w:val="00F1790C"/>
    <w:rsid w:val="00F17C3A"/>
    <w:rsid w:val="00F17CE6"/>
    <w:rsid w:val="00F17D83"/>
    <w:rsid w:val="00F17EF5"/>
    <w:rsid w:val="00F203D4"/>
    <w:rsid w:val="00F20C05"/>
    <w:rsid w:val="00F20D5D"/>
    <w:rsid w:val="00F20D7A"/>
    <w:rsid w:val="00F21599"/>
    <w:rsid w:val="00F21E49"/>
    <w:rsid w:val="00F22200"/>
    <w:rsid w:val="00F22379"/>
    <w:rsid w:val="00F22717"/>
    <w:rsid w:val="00F22DA6"/>
    <w:rsid w:val="00F23096"/>
    <w:rsid w:val="00F2335F"/>
    <w:rsid w:val="00F23594"/>
    <w:rsid w:val="00F23637"/>
    <w:rsid w:val="00F2381B"/>
    <w:rsid w:val="00F2384E"/>
    <w:rsid w:val="00F2388B"/>
    <w:rsid w:val="00F241B6"/>
    <w:rsid w:val="00F24B48"/>
    <w:rsid w:val="00F24BC4"/>
    <w:rsid w:val="00F25659"/>
    <w:rsid w:val="00F25A6F"/>
    <w:rsid w:val="00F262E4"/>
    <w:rsid w:val="00F26D3F"/>
    <w:rsid w:val="00F272C5"/>
    <w:rsid w:val="00F274DA"/>
    <w:rsid w:val="00F275EE"/>
    <w:rsid w:val="00F27E1C"/>
    <w:rsid w:val="00F3025E"/>
    <w:rsid w:val="00F30653"/>
    <w:rsid w:val="00F30935"/>
    <w:rsid w:val="00F309E7"/>
    <w:rsid w:val="00F30CA4"/>
    <w:rsid w:val="00F30FE5"/>
    <w:rsid w:val="00F31090"/>
    <w:rsid w:val="00F31DE3"/>
    <w:rsid w:val="00F32190"/>
    <w:rsid w:val="00F3243E"/>
    <w:rsid w:val="00F32524"/>
    <w:rsid w:val="00F32576"/>
    <w:rsid w:val="00F32B36"/>
    <w:rsid w:val="00F32D8D"/>
    <w:rsid w:val="00F32EB7"/>
    <w:rsid w:val="00F32F17"/>
    <w:rsid w:val="00F32F26"/>
    <w:rsid w:val="00F33145"/>
    <w:rsid w:val="00F334E9"/>
    <w:rsid w:val="00F33E44"/>
    <w:rsid w:val="00F340ED"/>
    <w:rsid w:val="00F3426F"/>
    <w:rsid w:val="00F346F4"/>
    <w:rsid w:val="00F349AE"/>
    <w:rsid w:val="00F34DB8"/>
    <w:rsid w:val="00F351D8"/>
    <w:rsid w:val="00F354F5"/>
    <w:rsid w:val="00F3551F"/>
    <w:rsid w:val="00F3552D"/>
    <w:rsid w:val="00F35808"/>
    <w:rsid w:val="00F35B27"/>
    <w:rsid w:val="00F35CC7"/>
    <w:rsid w:val="00F36490"/>
    <w:rsid w:val="00F36DF9"/>
    <w:rsid w:val="00F374B5"/>
    <w:rsid w:val="00F379EC"/>
    <w:rsid w:val="00F37A23"/>
    <w:rsid w:val="00F37BE1"/>
    <w:rsid w:val="00F40184"/>
    <w:rsid w:val="00F4054C"/>
    <w:rsid w:val="00F406E7"/>
    <w:rsid w:val="00F412E4"/>
    <w:rsid w:val="00F413B1"/>
    <w:rsid w:val="00F4168D"/>
    <w:rsid w:val="00F41AD2"/>
    <w:rsid w:val="00F42028"/>
    <w:rsid w:val="00F42633"/>
    <w:rsid w:val="00F42F1B"/>
    <w:rsid w:val="00F42F31"/>
    <w:rsid w:val="00F42FCF"/>
    <w:rsid w:val="00F43974"/>
    <w:rsid w:val="00F443CD"/>
    <w:rsid w:val="00F44F6F"/>
    <w:rsid w:val="00F450C3"/>
    <w:rsid w:val="00F4530D"/>
    <w:rsid w:val="00F45C93"/>
    <w:rsid w:val="00F461B0"/>
    <w:rsid w:val="00F46316"/>
    <w:rsid w:val="00F46BC4"/>
    <w:rsid w:val="00F46CF2"/>
    <w:rsid w:val="00F47184"/>
    <w:rsid w:val="00F4765F"/>
    <w:rsid w:val="00F47675"/>
    <w:rsid w:val="00F47760"/>
    <w:rsid w:val="00F47B9F"/>
    <w:rsid w:val="00F47D94"/>
    <w:rsid w:val="00F47EB7"/>
    <w:rsid w:val="00F50131"/>
    <w:rsid w:val="00F5014F"/>
    <w:rsid w:val="00F50413"/>
    <w:rsid w:val="00F50C0C"/>
    <w:rsid w:val="00F50CB3"/>
    <w:rsid w:val="00F51951"/>
    <w:rsid w:val="00F52140"/>
    <w:rsid w:val="00F5245D"/>
    <w:rsid w:val="00F52894"/>
    <w:rsid w:val="00F52920"/>
    <w:rsid w:val="00F5303B"/>
    <w:rsid w:val="00F53202"/>
    <w:rsid w:val="00F5376D"/>
    <w:rsid w:val="00F53C5D"/>
    <w:rsid w:val="00F54136"/>
    <w:rsid w:val="00F5461B"/>
    <w:rsid w:val="00F5463E"/>
    <w:rsid w:val="00F54BED"/>
    <w:rsid w:val="00F554F6"/>
    <w:rsid w:val="00F55881"/>
    <w:rsid w:val="00F5632B"/>
    <w:rsid w:val="00F56394"/>
    <w:rsid w:val="00F5674A"/>
    <w:rsid w:val="00F569D3"/>
    <w:rsid w:val="00F56A89"/>
    <w:rsid w:val="00F56B9A"/>
    <w:rsid w:val="00F56BA9"/>
    <w:rsid w:val="00F56ED9"/>
    <w:rsid w:val="00F602A1"/>
    <w:rsid w:val="00F60626"/>
    <w:rsid w:val="00F61060"/>
    <w:rsid w:val="00F615FA"/>
    <w:rsid w:val="00F61C43"/>
    <w:rsid w:val="00F620A2"/>
    <w:rsid w:val="00F622EE"/>
    <w:rsid w:val="00F627A6"/>
    <w:rsid w:val="00F62A11"/>
    <w:rsid w:val="00F62B21"/>
    <w:rsid w:val="00F62B33"/>
    <w:rsid w:val="00F62BCE"/>
    <w:rsid w:val="00F62FF6"/>
    <w:rsid w:val="00F63D43"/>
    <w:rsid w:val="00F64205"/>
    <w:rsid w:val="00F646AE"/>
    <w:rsid w:val="00F65142"/>
    <w:rsid w:val="00F6518F"/>
    <w:rsid w:val="00F65473"/>
    <w:rsid w:val="00F65547"/>
    <w:rsid w:val="00F66424"/>
    <w:rsid w:val="00F66879"/>
    <w:rsid w:val="00F66FA9"/>
    <w:rsid w:val="00F66FCE"/>
    <w:rsid w:val="00F671AA"/>
    <w:rsid w:val="00F674E6"/>
    <w:rsid w:val="00F67513"/>
    <w:rsid w:val="00F67621"/>
    <w:rsid w:val="00F677E3"/>
    <w:rsid w:val="00F67AAE"/>
    <w:rsid w:val="00F7002D"/>
    <w:rsid w:val="00F70141"/>
    <w:rsid w:val="00F70477"/>
    <w:rsid w:val="00F705F1"/>
    <w:rsid w:val="00F70D72"/>
    <w:rsid w:val="00F7161E"/>
    <w:rsid w:val="00F71A5B"/>
    <w:rsid w:val="00F722BE"/>
    <w:rsid w:val="00F722C2"/>
    <w:rsid w:val="00F7246B"/>
    <w:rsid w:val="00F724C0"/>
    <w:rsid w:val="00F72550"/>
    <w:rsid w:val="00F72AC5"/>
    <w:rsid w:val="00F72C05"/>
    <w:rsid w:val="00F72F39"/>
    <w:rsid w:val="00F732E4"/>
    <w:rsid w:val="00F732F5"/>
    <w:rsid w:val="00F7341C"/>
    <w:rsid w:val="00F73740"/>
    <w:rsid w:val="00F7384F"/>
    <w:rsid w:val="00F74264"/>
    <w:rsid w:val="00F744D6"/>
    <w:rsid w:val="00F744EF"/>
    <w:rsid w:val="00F746A0"/>
    <w:rsid w:val="00F749B1"/>
    <w:rsid w:val="00F74BEE"/>
    <w:rsid w:val="00F754C0"/>
    <w:rsid w:val="00F765FA"/>
    <w:rsid w:val="00F77009"/>
    <w:rsid w:val="00F7705A"/>
    <w:rsid w:val="00F77579"/>
    <w:rsid w:val="00F77840"/>
    <w:rsid w:val="00F77946"/>
    <w:rsid w:val="00F8017C"/>
    <w:rsid w:val="00F80A0B"/>
    <w:rsid w:val="00F80B7C"/>
    <w:rsid w:val="00F811FC"/>
    <w:rsid w:val="00F8136C"/>
    <w:rsid w:val="00F81441"/>
    <w:rsid w:val="00F81579"/>
    <w:rsid w:val="00F816DB"/>
    <w:rsid w:val="00F81763"/>
    <w:rsid w:val="00F81A78"/>
    <w:rsid w:val="00F81E9A"/>
    <w:rsid w:val="00F8232A"/>
    <w:rsid w:val="00F82413"/>
    <w:rsid w:val="00F82619"/>
    <w:rsid w:val="00F8293C"/>
    <w:rsid w:val="00F82F09"/>
    <w:rsid w:val="00F83078"/>
    <w:rsid w:val="00F83773"/>
    <w:rsid w:val="00F8397C"/>
    <w:rsid w:val="00F83A8F"/>
    <w:rsid w:val="00F83ACA"/>
    <w:rsid w:val="00F83EE6"/>
    <w:rsid w:val="00F83F79"/>
    <w:rsid w:val="00F840AD"/>
    <w:rsid w:val="00F84175"/>
    <w:rsid w:val="00F84389"/>
    <w:rsid w:val="00F84433"/>
    <w:rsid w:val="00F8472F"/>
    <w:rsid w:val="00F84792"/>
    <w:rsid w:val="00F847A0"/>
    <w:rsid w:val="00F84A01"/>
    <w:rsid w:val="00F84AD1"/>
    <w:rsid w:val="00F84AE9"/>
    <w:rsid w:val="00F84B0F"/>
    <w:rsid w:val="00F84B29"/>
    <w:rsid w:val="00F84EE7"/>
    <w:rsid w:val="00F85836"/>
    <w:rsid w:val="00F86894"/>
    <w:rsid w:val="00F869CD"/>
    <w:rsid w:val="00F86EA8"/>
    <w:rsid w:val="00F876AC"/>
    <w:rsid w:val="00F902A6"/>
    <w:rsid w:val="00F90BD6"/>
    <w:rsid w:val="00F90D3E"/>
    <w:rsid w:val="00F91178"/>
    <w:rsid w:val="00F915F1"/>
    <w:rsid w:val="00F91616"/>
    <w:rsid w:val="00F9166B"/>
    <w:rsid w:val="00F916C7"/>
    <w:rsid w:val="00F930EA"/>
    <w:rsid w:val="00F93359"/>
    <w:rsid w:val="00F93624"/>
    <w:rsid w:val="00F93E92"/>
    <w:rsid w:val="00F94112"/>
    <w:rsid w:val="00F9424F"/>
    <w:rsid w:val="00F943D5"/>
    <w:rsid w:val="00F94549"/>
    <w:rsid w:val="00F94683"/>
    <w:rsid w:val="00F949D6"/>
    <w:rsid w:val="00F9529B"/>
    <w:rsid w:val="00F957C6"/>
    <w:rsid w:val="00F95894"/>
    <w:rsid w:val="00F958EC"/>
    <w:rsid w:val="00F95ABD"/>
    <w:rsid w:val="00F95D74"/>
    <w:rsid w:val="00F95EBF"/>
    <w:rsid w:val="00F95F6D"/>
    <w:rsid w:val="00F960B4"/>
    <w:rsid w:val="00F96398"/>
    <w:rsid w:val="00F96478"/>
    <w:rsid w:val="00F967BD"/>
    <w:rsid w:val="00F96950"/>
    <w:rsid w:val="00F96B67"/>
    <w:rsid w:val="00F97007"/>
    <w:rsid w:val="00F97721"/>
    <w:rsid w:val="00F97DFF"/>
    <w:rsid w:val="00FA036D"/>
    <w:rsid w:val="00FA069D"/>
    <w:rsid w:val="00FA0933"/>
    <w:rsid w:val="00FA0B23"/>
    <w:rsid w:val="00FA0B68"/>
    <w:rsid w:val="00FA1446"/>
    <w:rsid w:val="00FA16E6"/>
    <w:rsid w:val="00FA185C"/>
    <w:rsid w:val="00FA1CAA"/>
    <w:rsid w:val="00FA1F43"/>
    <w:rsid w:val="00FA2020"/>
    <w:rsid w:val="00FA2366"/>
    <w:rsid w:val="00FA2EB7"/>
    <w:rsid w:val="00FA2EBB"/>
    <w:rsid w:val="00FA3011"/>
    <w:rsid w:val="00FA331B"/>
    <w:rsid w:val="00FA36E2"/>
    <w:rsid w:val="00FA383F"/>
    <w:rsid w:val="00FA3C3A"/>
    <w:rsid w:val="00FA3D71"/>
    <w:rsid w:val="00FA4207"/>
    <w:rsid w:val="00FA4A8E"/>
    <w:rsid w:val="00FA50E0"/>
    <w:rsid w:val="00FA5295"/>
    <w:rsid w:val="00FA61BD"/>
    <w:rsid w:val="00FA62DC"/>
    <w:rsid w:val="00FA6369"/>
    <w:rsid w:val="00FA6B2C"/>
    <w:rsid w:val="00FA7E5D"/>
    <w:rsid w:val="00FA7FBA"/>
    <w:rsid w:val="00FB0416"/>
    <w:rsid w:val="00FB04F4"/>
    <w:rsid w:val="00FB0575"/>
    <w:rsid w:val="00FB062F"/>
    <w:rsid w:val="00FB0C1A"/>
    <w:rsid w:val="00FB0F3E"/>
    <w:rsid w:val="00FB103D"/>
    <w:rsid w:val="00FB1235"/>
    <w:rsid w:val="00FB160D"/>
    <w:rsid w:val="00FB17A7"/>
    <w:rsid w:val="00FB1978"/>
    <w:rsid w:val="00FB1DE4"/>
    <w:rsid w:val="00FB1FDC"/>
    <w:rsid w:val="00FB27B6"/>
    <w:rsid w:val="00FB2802"/>
    <w:rsid w:val="00FB2D1B"/>
    <w:rsid w:val="00FB2D58"/>
    <w:rsid w:val="00FB2E73"/>
    <w:rsid w:val="00FB31D0"/>
    <w:rsid w:val="00FB3C8B"/>
    <w:rsid w:val="00FB400C"/>
    <w:rsid w:val="00FB41EA"/>
    <w:rsid w:val="00FB47F0"/>
    <w:rsid w:val="00FB4D03"/>
    <w:rsid w:val="00FB4D4E"/>
    <w:rsid w:val="00FB4DEC"/>
    <w:rsid w:val="00FB53E9"/>
    <w:rsid w:val="00FB5504"/>
    <w:rsid w:val="00FB554D"/>
    <w:rsid w:val="00FB556E"/>
    <w:rsid w:val="00FB56BC"/>
    <w:rsid w:val="00FB59B2"/>
    <w:rsid w:val="00FB5A49"/>
    <w:rsid w:val="00FB5AD0"/>
    <w:rsid w:val="00FB5BA9"/>
    <w:rsid w:val="00FB5FA4"/>
    <w:rsid w:val="00FB6217"/>
    <w:rsid w:val="00FB6503"/>
    <w:rsid w:val="00FB6605"/>
    <w:rsid w:val="00FB6C57"/>
    <w:rsid w:val="00FB7125"/>
    <w:rsid w:val="00FB72E1"/>
    <w:rsid w:val="00FB764A"/>
    <w:rsid w:val="00FB7BB3"/>
    <w:rsid w:val="00FB7D39"/>
    <w:rsid w:val="00FB7D67"/>
    <w:rsid w:val="00FC037C"/>
    <w:rsid w:val="00FC0753"/>
    <w:rsid w:val="00FC0FAF"/>
    <w:rsid w:val="00FC1237"/>
    <w:rsid w:val="00FC131E"/>
    <w:rsid w:val="00FC157F"/>
    <w:rsid w:val="00FC1617"/>
    <w:rsid w:val="00FC16EF"/>
    <w:rsid w:val="00FC192D"/>
    <w:rsid w:val="00FC1E84"/>
    <w:rsid w:val="00FC1F48"/>
    <w:rsid w:val="00FC271B"/>
    <w:rsid w:val="00FC2CCD"/>
    <w:rsid w:val="00FC33B3"/>
    <w:rsid w:val="00FC343F"/>
    <w:rsid w:val="00FC3984"/>
    <w:rsid w:val="00FC3988"/>
    <w:rsid w:val="00FC40DC"/>
    <w:rsid w:val="00FC40E2"/>
    <w:rsid w:val="00FC4BF7"/>
    <w:rsid w:val="00FC4C6C"/>
    <w:rsid w:val="00FC5053"/>
    <w:rsid w:val="00FC50B5"/>
    <w:rsid w:val="00FC585E"/>
    <w:rsid w:val="00FC591C"/>
    <w:rsid w:val="00FC5B63"/>
    <w:rsid w:val="00FC5BC9"/>
    <w:rsid w:val="00FC5F09"/>
    <w:rsid w:val="00FC61EB"/>
    <w:rsid w:val="00FC6472"/>
    <w:rsid w:val="00FC666B"/>
    <w:rsid w:val="00FC6BC7"/>
    <w:rsid w:val="00FC6EB6"/>
    <w:rsid w:val="00FC73B9"/>
    <w:rsid w:val="00FC74DE"/>
    <w:rsid w:val="00FC7660"/>
    <w:rsid w:val="00FC76BA"/>
    <w:rsid w:val="00FC7E1C"/>
    <w:rsid w:val="00FD038D"/>
    <w:rsid w:val="00FD0562"/>
    <w:rsid w:val="00FD08C1"/>
    <w:rsid w:val="00FD094A"/>
    <w:rsid w:val="00FD0B8F"/>
    <w:rsid w:val="00FD1897"/>
    <w:rsid w:val="00FD18DA"/>
    <w:rsid w:val="00FD1B47"/>
    <w:rsid w:val="00FD1B50"/>
    <w:rsid w:val="00FD1B5C"/>
    <w:rsid w:val="00FD1F20"/>
    <w:rsid w:val="00FD2038"/>
    <w:rsid w:val="00FD2104"/>
    <w:rsid w:val="00FD22BC"/>
    <w:rsid w:val="00FD22C6"/>
    <w:rsid w:val="00FD259A"/>
    <w:rsid w:val="00FD25A0"/>
    <w:rsid w:val="00FD2BBA"/>
    <w:rsid w:val="00FD394E"/>
    <w:rsid w:val="00FD43CC"/>
    <w:rsid w:val="00FD4483"/>
    <w:rsid w:val="00FD452E"/>
    <w:rsid w:val="00FD46E6"/>
    <w:rsid w:val="00FD48AB"/>
    <w:rsid w:val="00FD4C87"/>
    <w:rsid w:val="00FD593D"/>
    <w:rsid w:val="00FD596E"/>
    <w:rsid w:val="00FD5A73"/>
    <w:rsid w:val="00FD5D81"/>
    <w:rsid w:val="00FD675F"/>
    <w:rsid w:val="00FD6862"/>
    <w:rsid w:val="00FD7179"/>
    <w:rsid w:val="00FD7980"/>
    <w:rsid w:val="00FD7AA0"/>
    <w:rsid w:val="00FD7DF3"/>
    <w:rsid w:val="00FE0606"/>
    <w:rsid w:val="00FE0685"/>
    <w:rsid w:val="00FE105A"/>
    <w:rsid w:val="00FE15DE"/>
    <w:rsid w:val="00FE16EB"/>
    <w:rsid w:val="00FE1854"/>
    <w:rsid w:val="00FE1C74"/>
    <w:rsid w:val="00FE221C"/>
    <w:rsid w:val="00FE2304"/>
    <w:rsid w:val="00FE2528"/>
    <w:rsid w:val="00FE2571"/>
    <w:rsid w:val="00FE2588"/>
    <w:rsid w:val="00FE29D7"/>
    <w:rsid w:val="00FE3296"/>
    <w:rsid w:val="00FE38E5"/>
    <w:rsid w:val="00FE3DE8"/>
    <w:rsid w:val="00FE3FFD"/>
    <w:rsid w:val="00FE42B3"/>
    <w:rsid w:val="00FE46BD"/>
    <w:rsid w:val="00FE4BE0"/>
    <w:rsid w:val="00FE4CFA"/>
    <w:rsid w:val="00FE4E83"/>
    <w:rsid w:val="00FE4ECE"/>
    <w:rsid w:val="00FE5A2E"/>
    <w:rsid w:val="00FE5AEC"/>
    <w:rsid w:val="00FE60D2"/>
    <w:rsid w:val="00FE639A"/>
    <w:rsid w:val="00FE63BC"/>
    <w:rsid w:val="00FE6423"/>
    <w:rsid w:val="00FE6C7F"/>
    <w:rsid w:val="00FE6DF7"/>
    <w:rsid w:val="00FE7678"/>
    <w:rsid w:val="00FE7680"/>
    <w:rsid w:val="00FE79AD"/>
    <w:rsid w:val="00FE7AD3"/>
    <w:rsid w:val="00FF0427"/>
    <w:rsid w:val="00FF07B5"/>
    <w:rsid w:val="00FF0899"/>
    <w:rsid w:val="00FF08E4"/>
    <w:rsid w:val="00FF0A80"/>
    <w:rsid w:val="00FF0E88"/>
    <w:rsid w:val="00FF1047"/>
    <w:rsid w:val="00FF10E9"/>
    <w:rsid w:val="00FF184A"/>
    <w:rsid w:val="00FF1A7F"/>
    <w:rsid w:val="00FF1BF3"/>
    <w:rsid w:val="00FF2C75"/>
    <w:rsid w:val="00FF2E1D"/>
    <w:rsid w:val="00FF2FCA"/>
    <w:rsid w:val="00FF3759"/>
    <w:rsid w:val="00FF3B5F"/>
    <w:rsid w:val="00FF42A1"/>
    <w:rsid w:val="00FF4483"/>
    <w:rsid w:val="00FF44B1"/>
    <w:rsid w:val="00FF46A4"/>
    <w:rsid w:val="00FF4731"/>
    <w:rsid w:val="00FF4F60"/>
    <w:rsid w:val="00FF59EB"/>
    <w:rsid w:val="00FF5D81"/>
    <w:rsid w:val="00FF5E7A"/>
    <w:rsid w:val="00FF5F6E"/>
    <w:rsid w:val="00FF6398"/>
    <w:rsid w:val="00FF6E1A"/>
    <w:rsid w:val="00FF6E52"/>
    <w:rsid w:val="00FF6F34"/>
    <w:rsid w:val="00FF6F6A"/>
    <w:rsid w:val="00FF7170"/>
    <w:rsid w:val="00FF71A0"/>
    <w:rsid w:val="00FF7368"/>
    <w:rsid w:val="00FF74D2"/>
    <w:rsid w:val="00FF787B"/>
    <w:rsid w:val="00FF7A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3CF7A76"/>
  <w15:docId w15:val="{0FF25BE0-C929-40B0-A3C7-D4587C0B4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color w:val="000000" w:themeColor="text1"/>
        <w:sz w:val="24"/>
        <w:szCs w:val="24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473D"/>
    <w:pPr>
      <w:widowControl w:val="0"/>
      <w:wordWrap w:val="0"/>
      <w:autoSpaceDE w:val="0"/>
      <w:autoSpaceDN w:val="0"/>
      <w:spacing w:after="0" w:line="480" w:lineRule="auto"/>
    </w:pPr>
    <w:rPr>
      <w:rFonts w:eastAsia="Times New Roman" w:cs="Times New Roman"/>
      <w:snapToGrid w:val="0"/>
      <w:sz w:val="22"/>
    </w:rPr>
  </w:style>
  <w:style w:type="paragraph" w:styleId="1">
    <w:name w:val="heading 1"/>
    <w:basedOn w:val="a"/>
    <w:link w:val="1Char"/>
    <w:uiPriority w:val="9"/>
    <w:qFormat/>
    <w:rsid w:val="00476A7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8210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95B3C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979B8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76A74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2Char">
    <w:name w:val="제목 2 Char"/>
    <w:basedOn w:val="a0"/>
    <w:link w:val="2"/>
    <w:uiPriority w:val="9"/>
    <w:semiHidden/>
    <w:rsid w:val="0068210E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semiHidden/>
    <w:rsid w:val="00D95B3C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"/>
    <w:uiPriority w:val="9"/>
    <w:semiHidden/>
    <w:rsid w:val="001979B8"/>
    <w:rPr>
      <w:b/>
      <w:bCs/>
    </w:rPr>
  </w:style>
  <w:style w:type="paragraph" w:styleId="a3">
    <w:name w:val="annotation text"/>
    <w:basedOn w:val="a"/>
    <w:link w:val="Char"/>
    <w:uiPriority w:val="99"/>
    <w:unhideWhenUsed/>
    <w:rsid w:val="0085293A"/>
    <w:pPr>
      <w:jc w:val="left"/>
    </w:pPr>
  </w:style>
  <w:style w:type="character" w:customStyle="1" w:styleId="Char">
    <w:name w:val="메모 텍스트 Char"/>
    <w:basedOn w:val="a0"/>
    <w:link w:val="a3"/>
    <w:uiPriority w:val="99"/>
    <w:rsid w:val="0085293A"/>
  </w:style>
  <w:style w:type="character" w:styleId="a4">
    <w:name w:val="annotation reference"/>
    <w:basedOn w:val="a0"/>
    <w:uiPriority w:val="99"/>
    <w:semiHidden/>
    <w:unhideWhenUsed/>
    <w:rsid w:val="0085293A"/>
    <w:rPr>
      <w:sz w:val="18"/>
      <w:szCs w:val="18"/>
    </w:rPr>
  </w:style>
  <w:style w:type="paragraph" w:styleId="a5">
    <w:name w:val="Balloon Text"/>
    <w:basedOn w:val="a"/>
    <w:link w:val="Char0"/>
    <w:uiPriority w:val="99"/>
    <w:semiHidden/>
    <w:unhideWhenUsed/>
    <w:rsid w:val="0085293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85293A"/>
    <w:rPr>
      <w:rFonts w:asciiTheme="majorHAnsi" w:eastAsiaTheme="majorEastAsia" w:hAnsiTheme="majorHAnsi" w:cstheme="majorBidi"/>
      <w:sz w:val="18"/>
      <w:szCs w:val="18"/>
    </w:rPr>
  </w:style>
  <w:style w:type="character" w:customStyle="1" w:styleId="st">
    <w:name w:val="st"/>
    <w:basedOn w:val="a0"/>
    <w:rsid w:val="00511085"/>
  </w:style>
  <w:style w:type="paragraph" w:customStyle="1" w:styleId="EndNoteBibliographyTitle">
    <w:name w:val="EndNote Bibliography Title"/>
    <w:basedOn w:val="a"/>
    <w:link w:val="EndNoteBibliographyTitleChar"/>
    <w:rsid w:val="00FA383F"/>
    <w:pPr>
      <w:jc w:val="center"/>
    </w:pPr>
    <w:rPr>
      <w:rFonts w:eastAsia="맑은 고딕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FA383F"/>
    <w:rPr>
      <w:rFonts w:eastAsia="맑은 고딕" w:cs="Times New Roman"/>
      <w:noProof/>
      <w:snapToGrid w:val="0"/>
    </w:rPr>
  </w:style>
  <w:style w:type="paragraph" w:customStyle="1" w:styleId="EndNoteBibliography">
    <w:name w:val="EndNote Bibliography"/>
    <w:basedOn w:val="a"/>
    <w:link w:val="EndNoteBibliographyChar"/>
    <w:rsid w:val="00FA383F"/>
    <w:pPr>
      <w:spacing w:line="240" w:lineRule="auto"/>
    </w:pPr>
    <w:rPr>
      <w:rFonts w:eastAsia="맑은 고딕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FA383F"/>
    <w:rPr>
      <w:rFonts w:eastAsia="맑은 고딕" w:cs="Times New Roman"/>
      <w:noProof/>
      <w:snapToGrid w:val="0"/>
    </w:rPr>
  </w:style>
  <w:style w:type="paragraph" w:styleId="a6">
    <w:name w:val="header"/>
    <w:basedOn w:val="a"/>
    <w:link w:val="Char1"/>
    <w:uiPriority w:val="99"/>
    <w:unhideWhenUsed/>
    <w:rsid w:val="00711A1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711A14"/>
  </w:style>
  <w:style w:type="paragraph" w:styleId="a7">
    <w:name w:val="footer"/>
    <w:basedOn w:val="a"/>
    <w:link w:val="Char2"/>
    <w:uiPriority w:val="99"/>
    <w:unhideWhenUsed/>
    <w:rsid w:val="00711A1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711A14"/>
  </w:style>
  <w:style w:type="character" w:styleId="a8">
    <w:name w:val="Hyperlink"/>
    <w:basedOn w:val="a0"/>
    <w:uiPriority w:val="99"/>
    <w:unhideWhenUsed/>
    <w:rPr>
      <w:color w:val="0000FF"/>
      <w:u w:val="single"/>
    </w:rPr>
  </w:style>
  <w:style w:type="paragraph" w:styleId="a9">
    <w:name w:val="annotation subject"/>
    <w:basedOn w:val="a3"/>
    <w:next w:val="a3"/>
    <w:link w:val="Char3"/>
    <w:uiPriority w:val="99"/>
    <w:semiHidden/>
    <w:unhideWhenUsed/>
    <w:rsid w:val="00051AAE"/>
    <w:rPr>
      <w:b/>
      <w:bCs/>
    </w:rPr>
  </w:style>
  <w:style w:type="character" w:customStyle="1" w:styleId="Char3">
    <w:name w:val="메모 주제 Char"/>
    <w:basedOn w:val="Char"/>
    <w:link w:val="a9"/>
    <w:uiPriority w:val="99"/>
    <w:semiHidden/>
    <w:rsid w:val="00051AAE"/>
    <w:rPr>
      <w:b/>
      <w:bCs/>
    </w:rPr>
  </w:style>
  <w:style w:type="table" w:styleId="aa">
    <w:name w:val="Table Grid"/>
    <w:basedOn w:val="a1"/>
    <w:uiPriority w:val="39"/>
    <w:qFormat/>
    <w:rsid w:val="00F91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Emphasis"/>
    <w:basedOn w:val="a0"/>
    <w:uiPriority w:val="20"/>
    <w:qFormat/>
    <w:rsid w:val="00476A74"/>
    <w:rPr>
      <w:i/>
      <w:iCs/>
    </w:rPr>
  </w:style>
  <w:style w:type="paragraph" w:styleId="ac">
    <w:name w:val="Revision"/>
    <w:hidden/>
    <w:uiPriority w:val="99"/>
    <w:semiHidden/>
    <w:rsid w:val="001E2C65"/>
    <w:pPr>
      <w:spacing w:after="0" w:line="240" w:lineRule="auto"/>
      <w:jc w:val="left"/>
    </w:pPr>
  </w:style>
  <w:style w:type="paragraph" w:styleId="ad">
    <w:name w:val="List Paragraph"/>
    <w:basedOn w:val="a"/>
    <w:uiPriority w:val="34"/>
    <w:qFormat/>
    <w:rsid w:val="000E0FF4"/>
    <w:pPr>
      <w:ind w:leftChars="400" w:left="800"/>
    </w:pPr>
  </w:style>
  <w:style w:type="character" w:customStyle="1" w:styleId="apple-converted-space">
    <w:name w:val="apple-converted-space"/>
    <w:basedOn w:val="a0"/>
    <w:rsid w:val="001D43D4"/>
  </w:style>
  <w:style w:type="paragraph" w:styleId="ae">
    <w:name w:val="Normal (Web)"/>
    <w:basedOn w:val="a"/>
    <w:uiPriority w:val="99"/>
    <w:unhideWhenUsed/>
    <w:rsid w:val="00F8261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character" w:customStyle="1" w:styleId="citation">
    <w:name w:val="citation"/>
    <w:basedOn w:val="a0"/>
    <w:rsid w:val="0071781B"/>
  </w:style>
  <w:style w:type="character" w:customStyle="1" w:styleId="journaltitle">
    <w:name w:val="journaltitle"/>
    <w:basedOn w:val="a0"/>
    <w:rsid w:val="00FD038D"/>
  </w:style>
  <w:style w:type="paragraph" w:customStyle="1" w:styleId="icon--meta-keyline-before">
    <w:name w:val="icon--meta-keyline-before"/>
    <w:basedOn w:val="a"/>
    <w:rsid w:val="00FD03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character" w:customStyle="1" w:styleId="articlecitationyear">
    <w:name w:val="articlecitation_year"/>
    <w:basedOn w:val="a0"/>
    <w:rsid w:val="00FD038D"/>
  </w:style>
  <w:style w:type="character" w:customStyle="1" w:styleId="articlecitationvolume">
    <w:name w:val="articlecitation_volume"/>
    <w:basedOn w:val="a0"/>
    <w:rsid w:val="00FD038D"/>
  </w:style>
  <w:style w:type="character" w:customStyle="1" w:styleId="articlecitationpages">
    <w:name w:val="articlecitation_pages"/>
    <w:basedOn w:val="a0"/>
    <w:rsid w:val="00FD038D"/>
  </w:style>
  <w:style w:type="paragraph" w:customStyle="1" w:styleId="Default">
    <w:name w:val="Default"/>
    <w:pPr>
      <w:widowControl w:val="0"/>
      <w:autoSpaceDE w:val="0"/>
      <w:autoSpaceDN w:val="0"/>
      <w:spacing w:after="0" w:line="240" w:lineRule="auto"/>
      <w:jc w:val="left"/>
    </w:pPr>
    <w:rPr>
      <w:rFonts w:ascii="Calibri" w:eastAsia="Times New Roman" w:hAnsi="Calibri" w:cs="Calibri"/>
      <w:color w:val="000000"/>
      <w:lang w:val="en-CA" w:eastAsia="en-CA"/>
    </w:rPr>
  </w:style>
  <w:style w:type="character" w:styleId="af">
    <w:name w:val="Strong"/>
    <w:basedOn w:val="a0"/>
    <w:uiPriority w:val="22"/>
    <w:qFormat/>
    <w:rsid w:val="00B51EC8"/>
    <w:rPr>
      <w:b/>
      <w:bCs/>
    </w:rPr>
  </w:style>
  <w:style w:type="character" w:styleId="af0">
    <w:name w:val="Placeholder Text"/>
    <w:basedOn w:val="a0"/>
    <w:uiPriority w:val="99"/>
    <w:semiHidden/>
    <w:rsid w:val="000351C1"/>
    <w:rPr>
      <w:color w:val="808080"/>
    </w:rPr>
  </w:style>
  <w:style w:type="character" w:customStyle="1" w:styleId="current-selection">
    <w:name w:val="current-selection"/>
    <w:basedOn w:val="a0"/>
    <w:rsid w:val="007F6106"/>
  </w:style>
  <w:style w:type="character" w:customStyle="1" w:styleId="af1">
    <w:name w:val="_"/>
    <w:basedOn w:val="a0"/>
    <w:rsid w:val="007F6106"/>
  </w:style>
  <w:style w:type="table" w:customStyle="1" w:styleId="PlainTable41">
    <w:name w:val="Plain Table 41"/>
    <w:basedOn w:val="a1"/>
    <w:uiPriority w:val="44"/>
    <w:rsid w:val="006B23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TML">
    <w:name w:val="HTML Cite"/>
    <w:basedOn w:val="a0"/>
    <w:uiPriority w:val="99"/>
    <w:semiHidden/>
    <w:unhideWhenUsed/>
    <w:rsid w:val="008360C2"/>
    <w:rPr>
      <w:i/>
      <w:iCs/>
    </w:rPr>
  </w:style>
  <w:style w:type="paragraph" w:styleId="af2">
    <w:name w:val="List Bullet"/>
    <w:basedOn w:val="a"/>
    <w:uiPriority w:val="99"/>
    <w:unhideWhenUsed/>
    <w:pPr>
      <w:tabs>
        <w:tab w:val="num" w:pos="720"/>
      </w:tabs>
      <w:ind w:left="720" w:hanging="720"/>
      <w:contextualSpacing/>
    </w:pPr>
    <w:rPr>
      <w:color w:val="000000"/>
    </w:rPr>
  </w:style>
  <w:style w:type="character" w:customStyle="1" w:styleId="UnresolvedMention1">
    <w:name w:val="Unresolved Mention1"/>
    <w:basedOn w:val="a0"/>
    <w:uiPriority w:val="99"/>
    <w:semiHidden/>
    <w:unhideWhenUsed/>
    <w:rsid w:val="00B16DF3"/>
    <w:rPr>
      <w:color w:val="605E5C"/>
      <w:shd w:val="clear" w:color="auto" w:fill="E1DFDD"/>
    </w:rPr>
  </w:style>
  <w:style w:type="table" w:customStyle="1" w:styleId="TableGridLight1">
    <w:name w:val="Table Grid Light1"/>
    <w:basedOn w:val="a1"/>
    <w:uiPriority w:val="40"/>
    <w:rsid w:val="00DE752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">
    <w:name w:val="p"/>
    <w:basedOn w:val="a"/>
    <w:rsid w:val="005A313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table" w:styleId="20">
    <w:name w:val="Plain Table 2"/>
    <w:basedOn w:val="a1"/>
    <w:uiPriority w:val="42"/>
    <w:rsid w:val="000B6F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3">
    <w:name w:val="line number"/>
    <w:basedOn w:val="a0"/>
    <w:uiPriority w:val="99"/>
    <w:semiHidden/>
    <w:unhideWhenUsed/>
    <w:rsid w:val="009F5C12"/>
  </w:style>
  <w:style w:type="paragraph" w:customStyle="1" w:styleId="Abstracttext">
    <w:name w:val="Abstract text"/>
    <w:basedOn w:val="a"/>
    <w:qFormat/>
    <w:rsid w:val="00D67886"/>
    <w:pPr>
      <w:widowControl/>
      <w:wordWrap/>
      <w:autoSpaceDE/>
      <w:autoSpaceDN/>
    </w:pPr>
  </w:style>
  <w:style w:type="paragraph" w:customStyle="1" w:styleId="NoSpacing1">
    <w:name w:val="No Spacing1"/>
    <w:uiPriority w:val="1"/>
    <w:rsid w:val="00E87C1B"/>
    <w:pPr>
      <w:spacing w:after="0" w:line="240" w:lineRule="auto"/>
      <w:jc w:val="left"/>
    </w:pPr>
    <w:rPr>
      <w:rFonts w:ascii="Calibri" w:eastAsia="맑은 고딕" w:hAnsi="Calibri" w:cs="Times New Roman"/>
      <w:sz w:val="22"/>
    </w:rPr>
  </w:style>
  <w:style w:type="paragraph" w:customStyle="1" w:styleId="af4">
    <w:name w:val="바탕글"/>
    <w:basedOn w:val="a"/>
    <w:rsid w:val="00D63444"/>
    <w:pPr>
      <w:spacing w:line="384" w:lineRule="auto"/>
      <w:textAlignment w:val="baseline"/>
    </w:pPr>
    <w:rPr>
      <w:rFonts w:ascii="함초롬바탕" w:eastAsia="굴림" w:hAnsi="굴림" w:cs="굴림"/>
      <w:color w:val="000000"/>
      <w:szCs w:val="20"/>
    </w:rPr>
  </w:style>
  <w:style w:type="paragraph" w:styleId="af5">
    <w:name w:val="caption"/>
    <w:basedOn w:val="a"/>
    <w:next w:val="a"/>
    <w:uiPriority w:val="35"/>
    <w:unhideWhenUsed/>
    <w:qFormat/>
    <w:rsid w:val="00332B6D"/>
    <w:rPr>
      <w:b/>
      <w:bCs/>
      <w:szCs w:val="20"/>
    </w:rPr>
  </w:style>
  <w:style w:type="character" w:customStyle="1" w:styleId="10">
    <w:name w:val="부제1"/>
    <w:basedOn w:val="a0"/>
    <w:rsid w:val="00A03775"/>
  </w:style>
  <w:style w:type="character" w:customStyle="1" w:styleId="identifier">
    <w:name w:val="identifier"/>
    <w:basedOn w:val="a0"/>
    <w:rsid w:val="00180CDF"/>
  </w:style>
  <w:style w:type="character" w:customStyle="1" w:styleId="title-text">
    <w:name w:val="title-text"/>
    <w:basedOn w:val="a0"/>
    <w:rsid w:val="004233D7"/>
  </w:style>
  <w:style w:type="paragraph" w:styleId="af6">
    <w:name w:val="List Number"/>
    <w:basedOn w:val="a"/>
    <w:uiPriority w:val="99"/>
    <w:unhideWhenUsed/>
    <w:pPr>
      <w:tabs>
        <w:tab w:val="num" w:pos="720"/>
      </w:tabs>
      <w:ind w:left="720" w:hanging="720"/>
      <w:contextualSpacing/>
    </w:pPr>
    <w:rPr>
      <w:color w:val="000000"/>
    </w:rPr>
  </w:style>
  <w:style w:type="paragraph" w:customStyle="1" w:styleId="pf0">
    <w:name w:val="pf0"/>
    <w:basedOn w:val="a"/>
    <w:rsid w:val="00EC6D5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character" w:customStyle="1" w:styleId="cf01">
    <w:name w:val="cf01"/>
    <w:basedOn w:val="a0"/>
    <w:rsid w:val="00EC6D5E"/>
    <w:rPr>
      <w:rFonts w:ascii="맑은 고딕" w:eastAsia="맑은 고딕" w:hAnsi="맑은 고딕" w:hint="eastAsia"/>
      <w:sz w:val="18"/>
      <w:szCs w:val="18"/>
    </w:rPr>
  </w:style>
  <w:style w:type="character" w:customStyle="1" w:styleId="anchor-text">
    <w:name w:val="anchor-text"/>
    <w:basedOn w:val="a0"/>
    <w:rsid w:val="00416DF7"/>
  </w:style>
  <w:style w:type="paragraph" w:styleId="af7">
    <w:name w:val="No Spacing"/>
    <w:uiPriority w:val="1"/>
    <w:qFormat/>
    <w:rsid w:val="005E473D"/>
    <w:pPr>
      <w:widowControl w:val="0"/>
      <w:wordWrap w:val="0"/>
      <w:autoSpaceDE w:val="0"/>
      <w:autoSpaceDN w:val="0"/>
      <w:spacing w:after="0" w:line="240" w:lineRule="auto"/>
    </w:pPr>
    <w:rPr>
      <w:rFonts w:eastAsia="Times New Roman" w:cs="Times New Roman"/>
      <w:snapToGrid w:val="0"/>
    </w:rPr>
  </w:style>
  <w:style w:type="character" w:customStyle="1" w:styleId="11">
    <w:name w:val="확인되지 않은 멘션1"/>
    <w:basedOn w:val="a0"/>
    <w:uiPriority w:val="99"/>
    <w:semiHidden/>
    <w:unhideWhenUsed/>
    <w:rsid w:val="00C234F5"/>
    <w:rPr>
      <w:color w:val="605E5C"/>
      <w:shd w:val="clear" w:color="auto" w:fill="E1DFDD"/>
    </w:rPr>
  </w:style>
  <w:style w:type="table" w:customStyle="1" w:styleId="12">
    <w:name w:val="표 구분선1"/>
    <w:basedOn w:val="a1"/>
    <w:next w:val="aa"/>
    <w:uiPriority w:val="39"/>
    <w:qFormat/>
    <w:rsid w:val="00D1665D"/>
    <w:pPr>
      <w:spacing w:after="0" w:line="240" w:lineRule="auto"/>
    </w:pPr>
    <w:rPr>
      <w:rFonts w:ascii="Calibri" w:hAnsi="Calibri"/>
      <w:color w:val="auto"/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04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  <wetp:taskpane dockstate="right" visibility="0" width="350" row="3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D3E695A7-611C-4CC7-888A-0418A3D65CDA}">
  <we:reference id="wa200006000" version="1.2.1.0" store="en-US" storeType="omex"/>
  <we:alternateReferences>
    <we:reference id="wa200006000" version="1.2.1.0" store="wa200006000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B5E311F2-BBDC-4A57-8B9A-00ECB92D82CC}">
  <we:reference id="wa200005502" version="1.0.0.11" store="en-US" storeType="omex"/>
  <we:alternateReferences>
    <we:reference id="wa200005502" version="1.0.0.11" store="wa200005502" storeType="omex"/>
  </we:alternateReferences>
  <we:properties>
    <we:property name="docId" value="&quot;R3wQuxS0Jxl5M2UIL_hgi&quot;"/>
    <we:property name="data" value="{&quot;version&quot;:3,&quot;introHidden&quot;:false,&quot;behavior&quot;:{&quot;key&quot;:&quot;custom-message&quot;,&quot;title&quot;:&quot;Write custom instructions&quot;,&quot;content&quot;:&quot;I want you to act as a text assistant. Provide the answer without any introductory phrase.&quot;},&quot;threads&quot;:[{&quot;id&quot;:&quot;YbvywiDoLqXe2vnYRKKA3&quot;,&quot;contextType&quot;:&quot;CONTEXT_NONE&quot;,&quot;queries&quot;:[{&quot;id&quot;:&quot;k8jYpmBYCPd0-Tgy9b7Xk&quot;,&quot;user&quot;:&quot;Fix grammar and spelling&quot;,&quot;assistant&quot;:&quot;Please provide the text selection that needs grammar and spelling corrections.&quot;}]},{&quot;id&quot;:&quot;QpMrFQFdeGZAuTCk-5CwE&quot;,&quot;contextType&quot;:&quot;CONTEXT_SELECTION&quot;,&quot;context&quot;:&quot;Several previous epidemiological studies have reported the association between ambient long-term exposure to PM2.5 and all-cause and cause-specific mortality (Chen and Hoek, 2020; Klompmaker et al., 2021; Lim et al., 2020; Strak et al., 2021). Chen and Hoek have reported a pooled estimate of the associations between long-term exposure to PM2.5 and cause-specific mortality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\n&quot;,&quot;queries&quot;:[{&quot;id&quot;:&quot;_BX1dPeIRfWw1LRtuy97w&quot;,&quot;user&quot;:&quot;Several previous epidemiological studies have reported the association between ambient long-term exposure to PM2.5 and all-cause and cause-specific mortality (Chen and Hoek, 2020; Klompmaker et al., 2021; Lim et al., 2020; Strak et al., 2021). Chen and Hoek have reported a pooled estimate of the associations between long-term exposure to PM2.5 and cause-specific mortality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&quot;,&quot;assistant&quot;:&quot;Several previous epidemiological studies have reported the association between ambient long-term exposure to PM2.5 and all-cause and cause-specific mortality (Chen and Hoek, 2020; Klompmaker et al., 2021; Lim et al., 2020; Strak et al., 2021). Chen and Hoek have reported a pooled estimate of the associations between long-term exposure to PM2.5 and cause-specific mortality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, limiting its generalizability to other parts of the country due to differences in PM2.5 concentrations, compositions, and socioeconomic status across various regions.&quot;}]},{&quot;id&quot;:&quot;5oR30ElznwhXOYO5eiHyC&quot;,&quot;contextType&quot;:&quot;CONTEXT_NONE&quot;,&quot;queries&quot;:[{&quot;id&quot;:&quot;QgNPd0X0CH8X98nBG8xhv&quot;,&quot;user&quot;:&quot;check english&quot;,&quot;assistant&quot;:&quot;The text selection is grammatically correct.&quot;}],&quot;context&quot;:&quot;&quot;},{&quot;id&quot;:&quot;12igxFH3lthl5fDfQkcPp&quot;,&quot;contextType&quot;:&quot;CONTEXT_SELECTION&quot;,&quot;context&quot;:&quot;Several previous epidemiological studies have reported the association between ambient long-term exposure to particulate matter with an aerodynamic less than 2.5 µm (PM2.5) and all-cause and cause-specific mortality (Chen and Hoek, 2020; Klompmaker et al., 2021; Lim et al., 2020; Strak et al., 2021). Chen and Hoek have reported a pooled estimate of the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\n&quot;,&quot;queries&quot;:[{&quot;id&quot;:&quot;tXRVMBMq5Xk0_vSro7C3p&quot;,&quot;user&quot;:&quot;check english\nSeveral previous epidemiological studies have reported the association between ambient long-term exposure to particulate matter with an aerodynamic less than 2.5 µm (PM2.5) and all-cause and cause-specific mortality (Chen and Hoek, 2020; Klompmaker et al., 2021; Lim et al., 2020; Strak et al., 2021). Chen and Hoek have reported a pooled estimate of the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&quot;,&quot;assistant&quot;:&quot;Several previous epidemiological studies have reported the association between ambient long-term exposure to particulate matter with an aerodynamic diameter less than 2.5 µm (PM2.5) and all-cause and cause-specific mortality (Chen and Hoek, 2020; Klompmaker et al., 2021; Lim et al., 2020; Strak et al., 2021). Chen and Hoek have reported a pooled estimate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, limiting its generalizability to other parts of the country due to differences in PM2.5 concentrations, compositions, and socioeconomic status across various regions.&quot;}]}]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817A56-CC79-46E2-B737-4927266EEB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한창우</dc:creator>
  <cp:lastModifiedBy>이제인</cp:lastModifiedBy>
  <cp:revision>2</cp:revision>
  <cp:lastPrinted>2024-12-13T08:17:00Z</cp:lastPrinted>
  <dcterms:created xsi:type="dcterms:W3CDTF">2025-08-29T02:14:00Z</dcterms:created>
  <dcterms:modified xsi:type="dcterms:W3CDTF">2025-08-29T0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GrammarlyDocumentId">
    <vt:lpwstr>b816e0b9e9baab23febb06841c88a48a75838b4ec2c1d90465d9cd48c134c4eb</vt:lpwstr>
  </property>
</Properties>
</file>